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50D5" w:rsidRDefault="009150D5" w:rsidP="009150D5">
      <w:pPr>
        <w:pStyle w:val="Heading1"/>
        <w:rPr>
          <w:color w:val="000000" w:themeColor="text1"/>
          <w:lang w:val="en-US"/>
        </w:rPr>
      </w:pPr>
      <w:bookmarkStart w:id="0" w:name="_GoBack"/>
      <w:bookmarkEnd w:id="0"/>
      <w:r>
        <w:rPr>
          <w:color w:val="000000" w:themeColor="text1"/>
          <w:lang w:val="en-US"/>
        </w:rPr>
        <w:t>Supplementary material</w:t>
      </w:r>
    </w:p>
    <w:p w:rsidR="009150D5" w:rsidRPr="00295E2B" w:rsidRDefault="009150D5" w:rsidP="009150D5">
      <w:pPr>
        <w:pStyle w:val="Heading2"/>
        <w:rPr>
          <w:color w:val="000000" w:themeColor="text1"/>
          <w:lang w:val="en-US"/>
        </w:rPr>
      </w:pP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40DA7BEC" wp14:editId="18D0F4E3">
                <wp:simplePos x="0" y="0"/>
                <wp:positionH relativeFrom="column">
                  <wp:posOffset>-138430</wp:posOffset>
                </wp:positionH>
                <wp:positionV relativeFrom="paragraph">
                  <wp:posOffset>246380</wp:posOffset>
                </wp:positionV>
                <wp:extent cx="6134100" cy="7696200"/>
                <wp:effectExtent l="0" t="0" r="19050" b="1905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34100" cy="76962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rgbClr val="00206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27DB4A" id="Rectangle 4" o:spid="_x0000_s1026" style="position:absolute;margin-left:-10.9pt;margin-top:19.4pt;width:483pt;height:606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" fillcolor="#f2f2f2 [3052]" strokecolor="#002060" strokeweight="2pt">
                <v:path arrowok="t"/>
              </v:rect>
            </w:pict>
          </mc:Fallback>
        </mc:AlternateContent>
      </w:r>
      <w:r w:rsidRPr="00295E2B">
        <w:rPr>
          <w:color w:val="000000" w:themeColor="text1"/>
          <w:lang w:val="en-US"/>
        </w:rPr>
        <w:t>Text Box 1. Some genetic determinants responsible for vaccine failure</w:t>
      </w:r>
    </w:p>
    <w:p w:rsidR="009150D5" w:rsidRPr="00295E2B" w:rsidRDefault="009150D5" w:rsidP="009150D5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b/>
          <w:i/>
          <w:color w:val="000000" w:themeColor="text1"/>
          <w:sz w:val="20"/>
          <w:szCs w:val="24"/>
          <w:lang w:val="en-US"/>
        </w:rPr>
      </w:pPr>
      <w:bookmarkStart w:id="1" w:name="_Hlk15376614"/>
      <w:r w:rsidRPr="00295E2B">
        <w:rPr>
          <w:rFonts w:ascii="Times New Roman" w:hAnsi="Times New Roman" w:cs="Times New Roman"/>
          <w:b/>
          <w:i/>
          <w:color w:val="000000" w:themeColor="text1"/>
          <w:sz w:val="20"/>
          <w:szCs w:val="24"/>
          <w:lang w:val="en-US"/>
        </w:rPr>
        <w:t>Genetic determinants in the host*</w:t>
      </w:r>
    </w:p>
    <w:bookmarkEnd w:id="1"/>
    <w:p w:rsidR="009150D5" w:rsidRPr="00295E2B" w:rsidRDefault="009150D5" w:rsidP="009150D5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i/>
          <w:color w:val="000000" w:themeColor="text1"/>
          <w:sz w:val="20"/>
          <w:szCs w:val="24"/>
          <w:lang w:val="en-US"/>
        </w:rPr>
      </w:pPr>
      <w:r w:rsidRPr="00295E2B">
        <w:rPr>
          <w:rFonts w:ascii="Times New Roman" w:hAnsi="Times New Roman" w:cs="Times New Roman"/>
          <w:i/>
          <w:color w:val="000000" w:themeColor="text1"/>
          <w:sz w:val="20"/>
          <w:szCs w:val="24"/>
          <w:lang w:val="en-US"/>
        </w:rPr>
        <w:t xml:space="preserve">Hepatitis B </w:t>
      </w:r>
    </w:p>
    <w:p w:rsidR="009150D5" w:rsidRPr="00295E2B" w:rsidRDefault="009150D5" w:rsidP="009150D5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</w:pPr>
      <w:r w:rsidRPr="00295E2B"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t xml:space="preserve">Up to 10% of immunocompetent </w:t>
      </w:r>
      <w:proofErr w:type="spellStart"/>
      <w:r w:rsidRPr="00295E2B"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t>vaccinees</w:t>
      </w:r>
      <w:proofErr w:type="spellEnd"/>
      <w:r w:rsidRPr="00295E2B"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t xml:space="preserve"> do not respond with a protective antibody level. In the case of hepatitis B vaccination, risk factors such as obesity, heavy smoking or chronic renal failure have been described in addition to a genetic predisposition </w:t>
      </w:r>
      <w:bookmarkStart w:id="2" w:name="_Hlk15565612"/>
      <w:r w:rsidRPr="00295E2B"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t xml:space="preserve">to a lower antibody response </w:t>
      </w:r>
      <w:bookmarkEnd w:id="2"/>
      <w:r w:rsidRPr="00295E2B"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t xml:space="preserve">in certain </w:t>
      </w:r>
      <w:r w:rsidRPr="00295E2B">
        <w:rPr>
          <w:rFonts w:ascii="Times New Roman" w:hAnsi="Times New Roman" w:cs="Times New Roman"/>
          <w:bCs/>
          <w:color w:val="000000" w:themeColor="text1"/>
          <w:sz w:val="20"/>
          <w:szCs w:val="24"/>
          <w:lang w:val="en-US"/>
        </w:rPr>
        <w:t>human leukocyte antigen</w:t>
      </w:r>
      <w:r w:rsidRPr="00295E2B"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t xml:space="preserve"> (HLA) class II haplotypes (HLA-DRB1, HLA-DQB1).</w:t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fldChar w:fldCharType="begin">
          <w:fldData xml:space="preserve">PEVuZE5vdGU+PENpdGU+PEF1dGhvcj5MaTwvQXV0aG9yPjxZZWFyPjIwMTM8L1llYXI+PFJlY051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</w:fldData>
        </w:fldChar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instrText xml:space="preserve"> ADDIN EN.CITE </w:instrText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fldChar w:fldCharType="begin">
          <w:fldData xml:space="preserve">PEVuZE5vdGU+PENpdGU+PEF1dGhvcj5MaTwvQXV0aG9yPjxZZWFyPjIwMTM8L1llYXI+PFJlY051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</w:fldData>
        </w:fldChar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fldChar w:fldCharType="separate"/>
      </w:r>
      <w:r w:rsidRPr="00740F3A">
        <w:rPr>
          <w:rFonts w:ascii="Times New Roman" w:hAnsi="Times New Roman" w:cs="Times New Roman"/>
          <w:noProof/>
          <w:color w:val="000000" w:themeColor="text1"/>
          <w:sz w:val="20"/>
          <w:szCs w:val="24"/>
          <w:vertAlign w:val="superscript"/>
          <w:lang w:val="en-US"/>
        </w:rPr>
        <w:t>126</w:t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fldChar w:fldCharType="end"/>
      </w:r>
      <w:r w:rsidRPr="00295E2B"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t xml:space="preserve"> </w:t>
      </w:r>
    </w:p>
    <w:p w:rsidR="009150D5" w:rsidRPr="00295E2B" w:rsidRDefault="009150D5" w:rsidP="009150D5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i/>
          <w:color w:val="000000" w:themeColor="text1"/>
          <w:sz w:val="20"/>
          <w:szCs w:val="24"/>
          <w:lang w:val="en-US"/>
        </w:rPr>
      </w:pPr>
      <w:r w:rsidRPr="00295E2B">
        <w:rPr>
          <w:rFonts w:ascii="Times New Roman" w:hAnsi="Times New Roman" w:cs="Times New Roman"/>
          <w:i/>
          <w:color w:val="000000" w:themeColor="text1"/>
          <w:sz w:val="20"/>
          <w:szCs w:val="24"/>
          <w:lang w:val="en-US"/>
        </w:rPr>
        <w:t>Mumps</w:t>
      </w:r>
    </w:p>
    <w:p w:rsidR="009150D5" w:rsidRPr="00295E2B" w:rsidRDefault="009150D5" w:rsidP="009150D5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</w:pPr>
      <w:r w:rsidRPr="00295E2B"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t>The HLA-DQB1 0303 allele was found to be associated with a lower specific antibody titer</w:t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instrText xml:space="preserve"> ADDIN EN.CITE &lt;EndNote&gt;&lt;Cite&gt;&lt;Author&gt;Ovsyannikova&lt;/Author&gt;&lt;Year&gt;2008&lt;/Year&gt;&lt;RecNum&gt;39&lt;/RecNum&gt;&lt;DisplayText&gt;&lt;style face="superscript"&gt;127&lt;/style&gt;&lt;/DisplayText&gt;&lt;record&gt;&lt;rec-number&gt;39&lt;/rec-number&gt;&lt;foreign-keys&gt;&lt;key app="EN" db-id="wv5aa00etxw5wfeszs9paxwftvx5afr9wf9z" timestamp="0"&gt;39&lt;/key&gt;&lt;/foreign-keys&gt;&lt;ref-type name="Journal Article"&gt;17&lt;/ref-type&gt;&lt;contributors&gt;&lt;authors&gt;&lt;author&gt;Ovsyannikova, I.G&lt;/author&gt;&lt;author&gt;Jacobson, RM&lt;/author&gt;&lt;author&gt;Dhiman, N&lt;/author&gt;&lt;author&gt;Vierkant, RA&lt;/author&gt;&lt;author&gt;Pankratz, VS&lt;/author&gt;&lt;author&gt;Poland, GA&lt;/author&gt;&lt;/authors&gt;&lt;/contributors&gt;&lt;auth-address&gt;Mayo Vaccine Research Group, Mayo Clinic College of Medicine, Rochester, MN 55905, USA.&lt;/auth-address&gt;&lt;titles&gt;&lt;title&gt;Human leukocyte antigen and cytokine receptor gene polymorphisms associated with heterogeneous immune responses to mumps viral vaccine&lt;/title&gt;&lt;secondary-title&gt;Pediatrics&lt;/secondary-title&gt;&lt;/titles&gt;&lt;pages&gt;e1091-9&lt;/pages&gt;&lt;volume&gt;121&lt;/volume&gt;&lt;number&gt;5&lt;/number&gt;&lt;edition&gt;2008/05/03&lt;/edition&gt;&lt;keywords&gt;&lt;keyword&gt;Adolescent&lt;/keyword&gt;&lt;keyword&gt;Antibodies, Viral/*blood&lt;/keyword&gt;&lt;keyword&gt;Child&lt;/keyword&gt;&lt;keyword&gt;Cytokines/*genetics&lt;/keyword&gt;&lt;keyword&gt;Female&lt;/keyword&gt;&lt;keyword&gt;Gene Frequency&lt;/keyword&gt;&lt;keyword&gt;HLA Antigens/*genetics&lt;/keyword&gt;&lt;keyword&gt;Humans&lt;/keyword&gt;&lt;keyword&gt;Immunoglobulin G/blood&lt;/keyword&gt;&lt;keyword&gt;*Lymphocyte Activation&lt;/keyword&gt;&lt;keyword&gt;Male&lt;/keyword&gt;&lt;keyword&gt;Mumps Vaccine/*immunology&lt;/keyword&gt;&lt;keyword&gt;*Polymorphism, Single Nucleotide&lt;/keyword&gt;&lt;keyword&gt;Receptors, Cytokine/*genetics&lt;/keyword&gt;&lt;keyword&gt;Vaccination&lt;/keyword&gt;&lt;/keywords&gt;&lt;dates&gt;&lt;year&gt;2008&lt;/year&gt;&lt;pub-dates&gt;&lt;date&gt;May&lt;/date&gt;&lt;/pub-dates&gt;&lt;/dates&gt;&lt;isbn&gt;1098-4275 (Electronic)&amp;#xD;0031-4005 (Linking)&lt;/isbn&gt;&lt;accession-num&gt;18450852&lt;/accession-num&gt;&lt;urls&gt;&lt;related-urls&gt;&lt;url&gt;&lt;style face="underline" font="default" size="100%"&gt;https://www.ncbi.nlm.nih.gov/pubmed/18450852&lt;/style&gt;&lt;/url&gt;&lt;/related-urls&gt;&lt;/urls&gt;&lt;custom2&gt;PMC2668976&lt;/custom2&gt;&lt;electronic-resource-num&gt;10.1542/peds.2007-1575&lt;/electronic-resource-num&gt;&lt;/record&gt;&lt;/Cite&gt;&lt;/EndNote&gt;</w:instrText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fldChar w:fldCharType="separate"/>
      </w:r>
      <w:r w:rsidRPr="00740F3A">
        <w:rPr>
          <w:rFonts w:ascii="Times New Roman" w:hAnsi="Times New Roman" w:cs="Times New Roman"/>
          <w:noProof/>
          <w:color w:val="000000" w:themeColor="text1"/>
          <w:sz w:val="20"/>
          <w:szCs w:val="24"/>
          <w:vertAlign w:val="superscript"/>
          <w:lang w:val="en-US"/>
        </w:rPr>
        <w:t>127</w:t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fldChar w:fldCharType="end"/>
      </w:r>
      <w:r w:rsidRPr="00295E2B"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t xml:space="preserve"> and the B62 supertype was suggestive of an association with mumps-specific higher lymph proliferation after the </w:t>
      </w:r>
      <w:r w:rsidRPr="009D1246"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t xml:space="preserve">measles, mumps, and rubella </w:t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t>(</w:t>
      </w:r>
      <w:r w:rsidRPr="00295E2B"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t>MMR</w:t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t>)</w:t>
      </w:r>
      <w:r w:rsidRPr="00295E2B"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t xml:space="preserve"> vaccine.</w:t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instrText xml:space="preserve"> ADDIN EN.CITE &lt;EndNote&gt;&lt;Cite&gt;&lt;Author&gt;Ovsyannikova&lt;/Author&gt;&lt;Year&gt;2007&lt;/Year&gt;&lt;RecNum&gt;180&lt;/RecNum&gt;&lt;DisplayText&gt;&lt;style face="superscript"&gt;128&lt;/style&gt;&lt;/DisplayText&gt;&lt;record&gt;&lt;rec-number&gt;180&lt;/rec-number&gt;&lt;foreign-keys&gt;&lt;key app="EN" db-id="wv5aa00etxw5wfeszs9paxwftvx5afr9wf9z" timestamp="0"&gt;180&lt;/key&gt;&lt;/foreign-keys&gt;&lt;ref-type name="Journal Article"&gt;17&lt;/ref-type&gt;&lt;contributors&gt;&lt;authors&gt;&lt;author&gt;Ovsyannikova, I. G.&lt;/author&gt;&lt;author&gt;Jacobson, R. M.&lt;/author&gt;&lt;author&gt;Vierkant, R. A.&lt;/author&gt;&lt;author&gt;Pankratz, V. S.&lt;/author&gt;&lt;author&gt;Poland, G. A.&lt;/author&gt;&lt;/authors&gt;&lt;/contributors&gt;&lt;auth-address&gt;Mayo Vaccine Research Group, Mayo Clinic College of Medicine, Rochester, MN 55905, USA.&lt;/auth-address&gt;&lt;titles&gt;&lt;title&gt;HLA supertypes and immune responses to measles-mumps-rubella viral vaccine: findings and implications for vaccine design&lt;/title&gt;&lt;secondary-title&gt;Vaccine&lt;/secondary-title&gt;&lt;/titles&gt;&lt;periodical&gt;&lt;full-title&gt;Vaccine&lt;/full-title&gt;&lt;/periodical&gt;&lt;pages&gt;3090-100&lt;/pages&gt;&lt;volume&gt;25&lt;/volume&gt;&lt;number&gt;16&lt;/number&gt;&lt;edition&gt;2007/02/07&lt;/edition&gt;&lt;keywords&gt;&lt;keyword&gt;Adolescent&lt;/keyword&gt;&lt;keyword&gt;Antibodies, Viral/blood&lt;/keyword&gt;&lt;keyword&gt;Antibody Formation/immunology&lt;/keyword&gt;&lt;keyword&gt;Child&lt;/keyword&gt;&lt;keyword&gt;HLA Antigens/*genetics/*immunology&lt;/keyword&gt;&lt;keyword&gt;*Haplotypes&lt;/keyword&gt;&lt;keyword&gt;Humans&lt;/keyword&gt;&lt;keyword&gt;Immunity, Cellular&lt;/keyword&gt;&lt;keyword&gt;*Lymphocyte Activation&lt;/keyword&gt;&lt;keyword&gt;Measles virus/immunology&lt;/keyword&gt;&lt;keyword&gt;Measles-Mumps-Rubella Vaccine/administration &amp;amp; dosage/*immunology&lt;/keyword&gt;&lt;keyword&gt;Mumps virus/immunology&lt;/keyword&gt;&lt;keyword&gt;Rubella/immunology/prevention &amp;amp; control&lt;/keyword&gt;&lt;/keywords&gt;&lt;dates&gt;&lt;year&gt;2007&lt;/year&gt;&lt;pub-dates&gt;&lt;date&gt;Apr 20&lt;/date&gt;&lt;/pub-dates&gt;&lt;/dates&gt;&lt;isbn&gt;0264-410X (Print)&amp;#xD;0264-410X (Linking)&lt;/isbn&gt;&lt;accession-num&gt;17280755&lt;/accession-num&gt;&lt;urls&gt;&lt;related-urls&gt;&lt;url&gt;https://www.ncbi.nlm.nih.gov/pubmed/17280755&lt;/url&gt;&lt;/related-urls&gt;&lt;/urls&gt;&lt;electronic-resource-num&gt;10.1016/j.vaccine.2007.01.020&lt;/electronic-resource-num&gt;&lt;/record&gt;&lt;/Cite&gt;&lt;/EndNote&gt;</w:instrText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fldChar w:fldCharType="separate"/>
      </w:r>
      <w:r w:rsidRPr="00740F3A">
        <w:rPr>
          <w:rFonts w:ascii="Times New Roman" w:hAnsi="Times New Roman" w:cs="Times New Roman"/>
          <w:noProof/>
          <w:color w:val="000000" w:themeColor="text1"/>
          <w:sz w:val="20"/>
          <w:szCs w:val="24"/>
          <w:vertAlign w:val="superscript"/>
          <w:lang w:val="en-US"/>
        </w:rPr>
        <w:t>128</w:t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fldChar w:fldCharType="end"/>
      </w:r>
      <w:r w:rsidRPr="00295E2B"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t xml:space="preserve"> </w:t>
      </w:r>
    </w:p>
    <w:p w:rsidR="009150D5" w:rsidRPr="00295E2B" w:rsidRDefault="009150D5" w:rsidP="009150D5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i/>
          <w:color w:val="000000" w:themeColor="text1"/>
          <w:sz w:val="20"/>
          <w:szCs w:val="24"/>
          <w:lang w:val="en-US"/>
        </w:rPr>
      </w:pPr>
      <w:r w:rsidRPr="00295E2B">
        <w:rPr>
          <w:rFonts w:ascii="Times New Roman" w:hAnsi="Times New Roman" w:cs="Times New Roman"/>
          <w:i/>
          <w:color w:val="000000" w:themeColor="text1"/>
          <w:sz w:val="20"/>
          <w:szCs w:val="24"/>
          <w:lang w:val="en-US"/>
        </w:rPr>
        <w:t>Measles</w:t>
      </w:r>
    </w:p>
    <w:p w:rsidR="009150D5" w:rsidRPr="00295E2B" w:rsidRDefault="009150D5" w:rsidP="009150D5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</w:pPr>
      <w:r w:rsidRPr="00295E2B"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t>HLA gene polymorphisms, genetic variations in cytokine, cell surface receptor, and toll-like receptor (TLR) genes are also associated with variations in antibody levels after measles vaccin</w:t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t>ation</w:t>
      </w:r>
      <w:r w:rsidRPr="00295E2B"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t>.</w:t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fldChar w:fldCharType="begin">
          <w:fldData xml:space="preserve">PEVuZE5vdGU+PENpdGU+PEF1dGhvcj5Qb2xhbmQ8L0F1dGhvcj48WWVhcj4yMDA4PC9ZZWFyPjxS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==
</w:fldData>
        </w:fldChar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instrText xml:space="preserve"> ADDIN EN.CITE </w:instrText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fldChar w:fldCharType="begin">
          <w:fldData xml:space="preserve">PEVuZE5vdGU+PENpdGU+PEF1dGhvcj5Qb2xhbmQ8L0F1dGhvcj48WWVhcj4yMDA4PC9ZZWFyPjxS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==
</w:fldData>
        </w:fldChar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fldChar w:fldCharType="separate"/>
      </w:r>
      <w:r w:rsidRPr="00740F3A">
        <w:rPr>
          <w:rFonts w:ascii="Times New Roman" w:hAnsi="Times New Roman" w:cs="Times New Roman"/>
          <w:noProof/>
          <w:color w:val="000000" w:themeColor="text1"/>
          <w:sz w:val="20"/>
          <w:szCs w:val="24"/>
          <w:vertAlign w:val="superscript"/>
          <w:lang w:val="en-US"/>
        </w:rPr>
        <w:t>129-131</w:t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fldChar w:fldCharType="end"/>
      </w:r>
      <w:r w:rsidRPr="00295E2B"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t xml:space="preserve"> Genetic variation in major pathogen recognition receptors such as </w:t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t xml:space="preserve">the </w:t>
      </w:r>
      <w:r w:rsidRPr="00295E2B"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t xml:space="preserve">measles virus cell entry receptors CD46 and SLAM, </w:t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t xml:space="preserve">the </w:t>
      </w:r>
      <w:r w:rsidRPr="00295E2B"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t>virus attachment receptor DC-SIGN and also the anti-viral TLRs (TLR3, TLR 7 and TLR8) may significantly influence measles IgG antibody responses.</w:t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fldChar w:fldCharType="begin">
          <w:fldData xml:space="preserve">PEVuZE5vdGU+PENpdGU+PEF1dGhvcj5DbGlmZm9yZDwvQXV0aG9yPjxZZWFyPjIwMTI8L1llYXI+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</w:fldData>
        </w:fldChar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instrText xml:space="preserve"> ADDIN EN.CITE </w:instrText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fldChar w:fldCharType="begin">
          <w:fldData xml:space="preserve">PEVuZE5vdGU+PENpdGU+PEF1dGhvcj5DbGlmZm9yZDwvQXV0aG9yPjxZZWFyPjIwMTI8L1llYXI+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</w:fldData>
        </w:fldChar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fldChar w:fldCharType="separate"/>
      </w:r>
      <w:r w:rsidRPr="00740F3A">
        <w:rPr>
          <w:rFonts w:ascii="Times New Roman" w:hAnsi="Times New Roman" w:cs="Times New Roman"/>
          <w:noProof/>
          <w:color w:val="000000" w:themeColor="text1"/>
          <w:sz w:val="20"/>
          <w:szCs w:val="24"/>
          <w:vertAlign w:val="superscript"/>
          <w:lang w:val="en-US"/>
        </w:rPr>
        <w:t>132</w:t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fldChar w:fldCharType="end"/>
      </w:r>
      <w:r w:rsidRPr="00295E2B"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t xml:space="preserve"> </w:t>
      </w:r>
    </w:p>
    <w:p w:rsidR="009150D5" w:rsidRPr="00295E2B" w:rsidRDefault="009150D5" w:rsidP="009150D5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i/>
          <w:color w:val="000000" w:themeColor="text1"/>
          <w:sz w:val="20"/>
          <w:szCs w:val="24"/>
          <w:lang w:val="en-US"/>
        </w:rPr>
      </w:pPr>
      <w:r w:rsidRPr="00295E2B">
        <w:rPr>
          <w:rFonts w:ascii="Times New Roman" w:hAnsi="Times New Roman" w:cs="Times New Roman"/>
          <w:i/>
          <w:color w:val="000000" w:themeColor="text1"/>
          <w:sz w:val="20"/>
          <w:szCs w:val="24"/>
          <w:lang w:val="en-US"/>
        </w:rPr>
        <w:t xml:space="preserve">Hepatitis A </w:t>
      </w:r>
    </w:p>
    <w:p w:rsidR="009150D5" w:rsidRPr="00295E2B" w:rsidRDefault="009150D5" w:rsidP="009150D5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</w:pPr>
      <w:r w:rsidRPr="00295E2B"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t xml:space="preserve">A lower number of non-responders have been found for </w:t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t>vaccines,</w:t>
      </w:r>
      <w:r w:rsidRPr="00295E2B"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t xml:space="preserve"> of which 2% developed no specific antibodies after primary vaccination</w:t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t>. T</w:t>
      </w:r>
      <w:r w:rsidRPr="00295E2B"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t>he level of expression of HAVcr-1 on CD4 T cells correlated significantly with the antibody response.</w:t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fldChar w:fldCharType="begin">
          <w:fldData xml:space="preserve">PEVuZE5vdGU+PENpdGU+PEF1dGhvcj5HYXJuZXItU3BpdHplcjwvQXV0aG9yPjxZZWFyPjIwMDk8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</w:fldData>
        </w:fldChar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instrText xml:space="preserve"> ADDIN EN.CITE </w:instrText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fldChar w:fldCharType="begin">
          <w:fldData xml:space="preserve">PEVuZE5vdGU+PENpdGU+PEF1dGhvcj5HYXJuZXItU3BpdHplcjwvQXV0aG9yPjxZZWFyPjIwMDk8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</w:fldData>
        </w:fldChar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fldChar w:fldCharType="separate"/>
      </w:r>
      <w:r w:rsidRPr="00740F3A">
        <w:rPr>
          <w:rFonts w:ascii="Times New Roman" w:hAnsi="Times New Roman" w:cs="Times New Roman"/>
          <w:noProof/>
          <w:color w:val="000000" w:themeColor="text1"/>
          <w:sz w:val="20"/>
          <w:szCs w:val="24"/>
          <w:vertAlign w:val="superscript"/>
          <w:lang w:val="en-US"/>
        </w:rPr>
        <w:t>133</w:t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fldChar w:fldCharType="end"/>
      </w:r>
      <w:r w:rsidRPr="00295E2B"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t xml:space="preserve"> </w:t>
      </w:r>
    </w:p>
    <w:p w:rsidR="009150D5" w:rsidRPr="00295E2B" w:rsidRDefault="009150D5" w:rsidP="009150D5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b/>
          <w:i/>
          <w:color w:val="000000" w:themeColor="text1"/>
          <w:sz w:val="20"/>
          <w:szCs w:val="24"/>
          <w:lang w:val="en-US"/>
        </w:rPr>
      </w:pPr>
      <w:r w:rsidRPr="00295E2B"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t xml:space="preserve"> </w:t>
      </w:r>
      <w:bookmarkStart w:id="3" w:name="_Hlk15376631"/>
      <w:r w:rsidRPr="00295E2B">
        <w:rPr>
          <w:rFonts w:ascii="Times New Roman" w:hAnsi="Times New Roman" w:cs="Times New Roman"/>
          <w:b/>
          <w:i/>
          <w:color w:val="000000" w:themeColor="text1"/>
          <w:sz w:val="20"/>
          <w:szCs w:val="24"/>
          <w:lang w:val="en-US"/>
        </w:rPr>
        <w:t>Genetic determinants in the pathogen</w:t>
      </w:r>
    </w:p>
    <w:bookmarkEnd w:id="3"/>
    <w:p w:rsidR="009150D5" w:rsidRPr="00295E2B" w:rsidRDefault="009150D5" w:rsidP="009150D5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</w:pPr>
      <w:r w:rsidRPr="00295E2B"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t xml:space="preserve">Hepatitis B virus (HBV) mutations </w:t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t>involving</w:t>
      </w:r>
      <w:r w:rsidRPr="00295E2B"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t xml:space="preserve"> the ’a’ determinant region of HBV surface antigen – </w:t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t xml:space="preserve">also known as </w:t>
      </w:r>
      <w:r w:rsidRPr="00295E2B"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t>‘escape mutants’ – might be associated with vaccine failure in some infants.</w:t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fldChar w:fldCharType="begin">
          <w:fldData xml:space="preserve">PEVuZE5vdGU+PENpdGU+PEF1dGhvcj5TYS1OZ3Vhbm1vbzwvQXV0aG9yPjxZZWFyPjIwMTI8L1ll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</w:fldData>
        </w:fldChar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instrText xml:space="preserve"> ADDIN EN.CITE </w:instrText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fldChar w:fldCharType="begin">
          <w:fldData xml:space="preserve">PEVuZE5vdGU+PENpdGU+PEF1dGhvcj5TYS1OZ3Vhbm1vbzwvQXV0aG9yPjxZZWFyPjIwMTI8L1ll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</w:fldData>
        </w:fldChar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fldChar w:fldCharType="separate"/>
      </w:r>
      <w:r w:rsidRPr="00740F3A">
        <w:rPr>
          <w:rFonts w:ascii="Times New Roman" w:hAnsi="Times New Roman" w:cs="Times New Roman"/>
          <w:noProof/>
          <w:color w:val="000000" w:themeColor="text1"/>
          <w:sz w:val="20"/>
          <w:szCs w:val="24"/>
          <w:vertAlign w:val="superscript"/>
          <w:lang w:val="en-US"/>
        </w:rPr>
        <w:t>134</w:t>
      </w:r>
      <w:r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fldChar w:fldCharType="end"/>
      </w:r>
    </w:p>
    <w:p w:rsidR="009150D5" w:rsidRPr="00295E2B" w:rsidRDefault="009150D5" w:rsidP="009150D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Cs w:val="24"/>
          <w:lang w:val="en-US"/>
        </w:rPr>
        <w:sectPr w:rsidR="009150D5" w:rsidRPr="00295E2B" w:rsidSect="009150D5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295E2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*Although genetic pre-vaccination screening is possible, it may be unpractical and costly in the context of universal mass vaccination</w:t>
      </w:r>
      <w:r w:rsidRPr="00295E2B">
        <w:rPr>
          <w:rFonts w:ascii="Times New Roman" w:hAnsi="Times New Roman" w:cs="Times New Roman"/>
          <w:color w:val="000000" w:themeColor="text1"/>
          <w:szCs w:val="24"/>
          <w:lang w:val="en-US"/>
        </w:rPr>
        <w:t>.</w:t>
      </w:r>
      <w:r>
        <w:rPr>
          <w:rFonts w:ascii="Times New Roman" w:hAnsi="Times New Roman" w:cs="Times New Roman"/>
          <w:color w:val="000000" w:themeColor="text1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color w:val="000000" w:themeColor="text1"/>
          <w:szCs w:val="24"/>
          <w:lang w:val="en-US"/>
        </w:rPr>
        <w:instrText xml:space="preserve"> ADDIN EN.CITE &lt;EndNote&gt;&lt;Cite&gt;&lt;Author&gt;Poland&lt;/Author&gt;&lt;Year&gt;2008&lt;/Year&gt;&lt;RecNum&gt;220&lt;/RecNum&gt;&lt;DisplayText&gt;&lt;style face="superscript"&gt;135&lt;/style&gt;&lt;/DisplayText&gt;&lt;record&gt;&lt;rec-number&gt;220&lt;/rec-number&gt;&lt;foreign-keys&gt;&lt;key app="EN" db-id="wv5aa00etxw5wfeszs9paxwftvx5afr9wf9z" timestamp="0"&gt;220&lt;/key&gt;&lt;/foreign-keys&gt;&lt;ref-type name="Journal Article"&gt;17&lt;/ref-type&gt;&lt;contributors&gt;&lt;authors&gt;&lt;author&gt;Poland, G. A.&lt;/author&gt;&lt;author&gt;Ovsyannikova, I. G.&lt;/author&gt;&lt;author&gt;Jacobson, R. M.&lt;/author&gt;&lt;/authors&gt;&lt;/contributors&gt;&lt;auth-address&gt;Mayo Clinic College of Medicine, Mayo Vaccine Research Group, Program in TranslationalImmunovirology and Biodefense, Mayo Clinic, Rochester, Minnesota 55905, USA. poland.gregory@mayo.edu&lt;/auth-address&gt;&lt;titles&gt;&lt;title&gt;Personalized vaccines: the emerging field of vaccinomics&lt;/title&gt;&lt;secondary-title&gt;Expert Opin Biol Ther&lt;/secondary-title&gt;&lt;/titles&gt;&lt;pages&gt;1659-67&lt;/pages&gt;&lt;volume&gt;8&lt;/volume&gt;&lt;number&gt;11&lt;/number&gt;&lt;edition&gt;2008/10/14&lt;/edition&gt;&lt;keywords&gt;&lt;keyword&gt;*Allergy and Immunology&lt;/keyword&gt;&lt;keyword&gt;Female&lt;/keyword&gt;&lt;keyword&gt;Genetic Markers&lt;/keyword&gt;&lt;keyword&gt;Genetic Predisposition to Disease&lt;/keyword&gt;&lt;keyword&gt;Genotype&lt;/keyword&gt;&lt;keyword&gt;HLA Antigens/*chemistry&lt;/keyword&gt;&lt;keyword&gt;Humans&lt;/keyword&gt;&lt;keyword&gt;Immune System&lt;/keyword&gt;&lt;keyword&gt;Immunization Schedule&lt;/keyword&gt;&lt;keyword&gt;Male&lt;/keyword&gt;&lt;keyword&gt;Phenotype&lt;/keyword&gt;&lt;keyword&gt;*Polymorphism, Genetic&lt;/keyword&gt;&lt;keyword&gt;Sex Factors&lt;/keyword&gt;&lt;keyword&gt;Vaccination&lt;/keyword&gt;&lt;keyword&gt;Vaccines/*chemistry&lt;/keyword&gt;&lt;/keywords&gt;&lt;dates&gt;&lt;year&gt;2008&lt;/year&gt;&lt;pub-dates&gt;&lt;date&gt;Nov&lt;/date&gt;&lt;/pub-dates&gt;&lt;/dates&gt;&lt;isbn&gt;1744-7682 (Electronic)&amp;#xD;1471-2598 (Linking)&lt;/isbn&gt;&lt;accession-num&gt;18847302&lt;/accession-num&gt;&lt;urls&gt;&lt;related-urls&gt;&lt;url&gt;https://www.ncbi.nlm.nih.gov/pubmed/18847302&lt;/url&gt;&lt;/related-urls&gt;&lt;/urls&gt;&lt;custom2&gt;PMC2831634&lt;/custom2&gt;&lt;electronic-resource-num&gt;10.1517/14712598.8.11.1659&lt;/electronic-resource-num&gt;&lt;/record&gt;&lt;/Cite&gt;&lt;/EndNote&gt;</w:instrText>
      </w:r>
      <w:r>
        <w:rPr>
          <w:rFonts w:ascii="Times New Roman" w:hAnsi="Times New Roman" w:cs="Times New Roman"/>
          <w:color w:val="000000" w:themeColor="text1"/>
          <w:szCs w:val="24"/>
          <w:lang w:val="en-US"/>
        </w:rPr>
        <w:fldChar w:fldCharType="separate"/>
      </w:r>
      <w:r w:rsidRPr="00740F3A">
        <w:rPr>
          <w:rFonts w:ascii="Times New Roman" w:hAnsi="Times New Roman" w:cs="Times New Roman"/>
          <w:noProof/>
          <w:color w:val="000000" w:themeColor="text1"/>
          <w:szCs w:val="24"/>
          <w:vertAlign w:val="superscript"/>
          <w:lang w:val="en-US"/>
        </w:rPr>
        <w:t>135</w:t>
      </w:r>
      <w:r>
        <w:rPr>
          <w:rFonts w:ascii="Times New Roman" w:hAnsi="Times New Roman" w:cs="Times New Roman"/>
          <w:color w:val="000000" w:themeColor="text1"/>
          <w:szCs w:val="24"/>
          <w:lang w:val="en-US"/>
        </w:rPr>
        <w:fldChar w:fldCharType="end"/>
      </w:r>
    </w:p>
    <w:p w:rsidR="00AB49E7" w:rsidRDefault="00AB49E7"/>
    <w:sectPr w:rsidR="00AB49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51662" w:rsidRDefault="00251662" w:rsidP="00251662">
      <w:pPr>
        <w:spacing w:after="0" w:line="240" w:lineRule="auto"/>
      </w:pPr>
      <w:r>
        <w:separator/>
      </w:r>
    </w:p>
  </w:endnote>
  <w:endnote w:type="continuationSeparator" w:id="0">
    <w:p w:rsidR="00251662" w:rsidRDefault="00251662" w:rsidP="002516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51662" w:rsidRDefault="0025166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51662" w:rsidRDefault="00251662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>
              <wp:simplePos x="0" y="0"/>
              <wp:positionH relativeFrom="page">
                <wp:posOffset>0</wp:posOffset>
              </wp:positionH>
              <wp:positionV relativeFrom="page">
                <wp:posOffset>10234930</wp:posOffset>
              </wp:positionV>
              <wp:extent cx="7560310" cy="266700"/>
              <wp:effectExtent l="0" t="0" r="0" b="0"/>
              <wp:wrapNone/>
              <wp:docPr id="1" name="MSIPCMda2f41299a8c3d8967a7dfdc" descr="{&quot;HashCode&quot;:1561593418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:rsidR="00251662" w:rsidRPr="00251662" w:rsidRDefault="00251662" w:rsidP="00251662">
                          <w:pPr>
                            <w:spacing w:after="0"/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251662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MSIPCMda2f41299a8c3d8967a7dfdc" o:spid="_x0000_s1026" type="#_x0000_t202" alt="{&quot;HashCode&quot;:1561593418,&quot;Height&quot;:841.0,&quot;Width&quot;:595.0,&quot;Placement&quot;:&quot;Footer&quot;,&quot;Index&quot;:&quot;Primary&quot;,&quot;Section&quot;:1,&quot;Top&quot;:0.0,&quot;Left&quot;:0.0}" style="position:absolute;margin-left:0;margin-top:805.9pt;width:595.3pt;height:2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" o:allowincell="f" filled="f" stroked="f" strokeweight=".5pt">
              <v:fill o:detectmouseclick="t"/>
              <v:textbox inset="20pt,0,,0">
                <w:txbxContent>
                  <w:p w:rsidR="00251662" w:rsidRPr="00251662" w:rsidRDefault="00251662" w:rsidP="00251662">
                    <w:pPr>
                      <w:spacing w:after="0"/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251662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51662" w:rsidRDefault="002516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51662" w:rsidRDefault="00251662" w:rsidP="00251662">
      <w:pPr>
        <w:spacing w:after="0" w:line="240" w:lineRule="auto"/>
      </w:pPr>
      <w:r>
        <w:separator/>
      </w:r>
    </w:p>
  </w:footnote>
  <w:footnote w:type="continuationSeparator" w:id="0">
    <w:p w:rsidR="00251662" w:rsidRDefault="00251662" w:rsidP="002516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51662" w:rsidRDefault="0025166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51662" w:rsidRDefault="0025166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51662" w:rsidRDefault="0025166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82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0D5"/>
    <w:rsid w:val="00000328"/>
    <w:rsid w:val="00000FC1"/>
    <w:rsid w:val="000012DD"/>
    <w:rsid w:val="00001483"/>
    <w:rsid w:val="0000169B"/>
    <w:rsid w:val="0000205D"/>
    <w:rsid w:val="000027BF"/>
    <w:rsid w:val="000028A5"/>
    <w:rsid w:val="00002B77"/>
    <w:rsid w:val="00002E94"/>
    <w:rsid w:val="0000348E"/>
    <w:rsid w:val="0000366F"/>
    <w:rsid w:val="00003781"/>
    <w:rsid w:val="00003D5F"/>
    <w:rsid w:val="00003E99"/>
    <w:rsid w:val="00003F58"/>
    <w:rsid w:val="000042F1"/>
    <w:rsid w:val="00004ACA"/>
    <w:rsid w:val="00004E0D"/>
    <w:rsid w:val="00004E85"/>
    <w:rsid w:val="00004EEB"/>
    <w:rsid w:val="000055ED"/>
    <w:rsid w:val="00005787"/>
    <w:rsid w:val="00005862"/>
    <w:rsid w:val="000059E9"/>
    <w:rsid w:val="00005AD0"/>
    <w:rsid w:val="00005CC5"/>
    <w:rsid w:val="00005FB5"/>
    <w:rsid w:val="00006594"/>
    <w:rsid w:val="00006776"/>
    <w:rsid w:val="0000687C"/>
    <w:rsid w:val="00006C07"/>
    <w:rsid w:val="00007021"/>
    <w:rsid w:val="00007826"/>
    <w:rsid w:val="0000794A"/>
    <w:rsid w:val="00007AA0"/>
    <w:rsid w:val="00007FC0"/>
    <w:rsid w:val="0001000F"/>
    <w:rsid w:val="000105DE"/>
    <w:rsid w:val="000106A6"/>
    <w:rsid w:val="00010903"/>
    <w:rsid w:val="00010A46"/>
    <w:rsid w:val="00010C23"/>
    <w:rsid w:val="00010E75"/>
    <w:rsid w:val="000119F9"/>
    <w:rsid w:val="000121D6"/>
    <w:rsid w:val="00012285"/>
    <w:rsid w:val="0001283C"/>
    <w:rsid w:val="00012C28"/>
    <w:rsid w:val="00012C7E"/>
    <w:rsid w:val="00012D6F"/>
    <w:rsid w:val="00013353"/>
    <w:rsid w:val="000133F0"/>
    <w:rsid w:val="00013C5A"/>
    <w:rsid w:val="0001411B"/>
    <w:rsid w:val="00014D50"/>
    <w:rsid w:val="000150A4"/>
    <w:rsid w:val="00015AFC"/>
    <w:rsid w:val="00015B4B"/>
    <w:rsid w:val="00015E94"/>
    <w:rsid w:val="0001632C"/>
    <w:rsid w:val="00016340"/>
    <w:rsid w:val="000165F0"/>
    <w:rsid w:val="00016609"/>
    <w:rsid w:val="00016D82"/>
    <w:rsid w:val="000177C5"/>
    <w:rsid w:val="00017857"/>
    <w:rsid w:val="0001790C"/>
    <w:rsid w:val="00020134"/>
    <w:rsid w:val="00020FD1"/>
    <w:rsid w:val="0002142C"/>
    <w:rsid w:val="0002151F"/>
    <w:rsid w:val="00021696"/>
    <w:rsid w:val="000217D4"/>
    <w:rsid w:val="00021848"/>
    <w:rsid w:val="000227D6"/>
    <w:rsid w:val="000229FB"/>
    <w:rsid w:val="00022C74"/>
    <w:rsid w:val="000230A7"/>
    <w:rsid w:val="00023156"/>
    <w:rsid w:val="000232E3"/>
    <w:rsid w:val="0002347C"/>
    <w:rsid w:val="0002358C"/>
    <w:rsid w:val="00023C2D"/>
    <w:rsid w:val="00023C8D"/>
    <w:rsid w:val="00024124"/>
    <w:rsid w:val="000241A2"/>
    <w:rsid w:val="000241E3"/>
    <w:rsid w:val="00024EF8"/>
    <w:rsid w:val="000253E8"/>
    <w:rsid w:val="000254F2"/>
    <w:rsid w:val="00025539"/>
    <w:rsid w:val="000258D0"/>
    <w:rsid w:val="00025D42"/>
    <w:rsid w:val="0002617A"/>
    <w:rsid w:val="0002639B"/>
    <w:rsid w:val="00026953"/>
    <w:rsid w:val="00026D97"/>
    <w:rsid w:val="00026F09"/>
    <w:rsid w:val="00026FA9"/>
    <w:rsid w:val="00027617"/>
    <w:rsid w:val="00027888"/>
    <w:rsid w:val="000279FB"/>
    <w:rsid w:val="00027CAB"/>
    <w:rsid w:val="00027F14"/>
    <w:rsid w:val="00027F3B"/>
    <w:rsid w:val="00027F56"/>
    <w:rsid w:val="00030A7B"/>
    <w:rsid w:val="00031B6B"/>
    <w:rsid w:val="00031F1A"/>
    <w:rsid w:val="00032004"/>
    <w:rsid w:val="000323B7"/>
    <w:rsid w:val="00032630"/>
    <w:rsid w:val="00032732"/>
    <w:rsid w:val="00032A0E"/>
    <w:rsid w:val="00032C01"/>
    <w:rsid w:val="00032F4D"/>
    <w:rsid w:val="00032F8A"/>
    <w:rsid w:val="00033146"/>
    <w:rsid w:val="00033710"/>
    <w:rsid w:val="00033996"/>
    <w:rsid w:val="00033B41"/>
    <w:rsid w:val="00033D9D"/>
    <w:rsid w:val="00033E75"/>
    <w:rsid w:val="000343B6"/>
    <w:rsid w:val="000344BA"/>
    <w:rsid w:val="00034672"/>
    <w:rsid w:val="00034AA3"/>
    <w:rsid w:val="00034B30"/>
    <w:rsid w:val="00034D6B"/>
    <w:rsid w:val="00035206"/>
    <w:rsid w:val="00035229"/>
    <w:rsid w:val="000352CA"/>
    <w:rsid w:val="00035BD9"/>
    <w:rsid w:val="00035DA2"/>
    <w:rsid w:val="00035E26"/>
    <w:rsid w:val="00036380"/>
    <w:rsid w:val="000364EC"/>
    <w:rsid w:val="00036586"/>
    <w:rsid w:val="000366E0"/>
    <w:rsid w:val="00036E67"/>
    <w:rsid w:val="0003724B"/>
    <w:rsid w:val="000372CA"/>
    <w:rsid w:val="0003730F"/>
    <w:rsid w:val="00037615"/>
    <w:rsid w:val="00037845"/>
    <w:rsid w:val="000379B1"/>
    <w:rsid w:val="00037B0B"/>
    <w:rsid w:val="0004025A"/>
    <w:rsid w:val="0004028B"/>
    <w:rsid w:val="0004047C"/>
    <w:rsid w:val="00040C38"/>
    <w:rsid w:val="00040E1E"/>
    <w:rsid w:val="00040E26"/>
    <w:rsid w:val="000410CA"/>
    <w:rsid w:val="00041234"/>
    <w:rsid w:val="000416CB"/>
    <w:rsid w:val="00041810"/>
    <w:rsid w:val="00041848"/>
    <w:rsid w:val="00041953"/>
    <w:rsid w:val="00041CC8"/>
    <w:rsid w:val="00041DF5"/>
    <w:rsid w:val="00041F7F"/>
    <w:rsid w:val="000420D5"/>
    <w:rsid w:val="00042455"/>
    <w:rsid w:val="000429A5"/>
    <w:rsid w:val="00042DEF"/>
    <w:rsid w:val="000432F5"/>
    <w:rsid w:val="0004352C"/>
    <w:rsid w:val="00043ADA"/>
    <w:rsid w:val="000440C9"/>
    <w:rsid w:val="0004412D"/>
    <w:rsid w:val="000442E8"/>
    <w:rsid w:val="00044401"/>
    <w:rsid w:val="00044406"/>
    <w:rsid w:val="00044AA6"/>
    <w:rsid w:val="00044B73"/>
    <w:rsid w:val="00044C46"/>
    <w:rsid w:val="00045000"/>
    <w:rsid w:val="000454C2"/>
    <w:rsid w:val="000458CC"/>
    <w:rsid w:val="00045954"/>
    <w:rsid w:val="00045ADD"/>
    <w:rsid w:val="00045D38"/>
    <w:rsid w:val="00046116"/>
    <w:rsid w:val="00046203"/>
    <w:rsid w:val="000462A7"/>
    <w:rsid w:val="000462DB"/>
    <w:rsid w:val="00046381"/>
    <w:rsid w:val="0004673D"/>
    <w:rsid w:val="00046A8F"/>
    <w:rsid w:val="00046EC9"/>
    <w:rsid w:val="000471AE"/>
    <w:rsid w:val="00047871"/>
    <w:rsid w:val="00047932"/>
    <w:rsid w:val="00047A95"/>
    <w:rsid w:val="00047C15"/>
    <w:rsid w:val="0005029C"/>
    <w:rsid w:val="000505EB"/>
    <w:rsid w:val="0005184F"/>
    <w:rsid w:val="00052BFB"/>
    <w:rsid w:val="00053406"/>
    <w:rsid w:val="00053695"/>
    <w:rsid w:val="000538B7"/>
    <w:rsid w:val="000539AD"/>
    <w:rsid w:val="00053F00"/>
    <w:rsid w:val="00054215"/>
    <w:rsid w:val="00054497"/>
    <w:rsid w:val="00054EDF"/>
    <w:rsid w:val="000550BE"/>
    <w:rsid w:val="0005561E"/>
    <w:rsid w:val="00055734"/>
    <w:rsid w:val="0005579D"/>
    <w:rsid w:val="00055937"/>
    <w:rsid w:val="00056374"/>
    <w:rsid w:val="00056775"/>
    <w:rsid w:val="000569F6"/>
    <w:rsid w:val="000572D5"/>
    <w:rsid w:val="00057421"/>
    <w:rsid w:val="000577D4"/>
    <w:rsid w:val="00057846"/>
    <w:rsid w:val="00057947"/>
    <w:rsid w:val="00057BCE"/>
    <w:rsid w:val="00057F45"/>
    <w:rsid w:val="00060302"/>
    <w:rsid w:val="0006078A"/>
    <w:rsid w:val="000607B5"/>
    <w:rsid w:val="0006095C"/>
    <w:rsid w:val="00060BDD"/>
    <w:rsid w:val="00061083"/>
    <w:rsid w:val="00061670"/>
    <w:rsid w:val="00061BCA"/>
    <w:rsid w:val="00062095"/>
    <w:rsid w:val="000622B9"/>
    <w:rsid w:val="00062440"/>
    <w:rsid w:val="00062581"/>
    <w:rsid w:val="00062872"/>
    <w:rsid w:val="00062AF0"/>
    <w:rsid w:val="00063090"/>
    <w:rsid w:val="00064040"/>
    <w:rsid w:val="000642F3"/>
    <w:rsid w:val="00064653"/>
    <w:rsid w:val="00064AFB"/>
    <w:rsid w:val="00065300"/>
    <w:rsid w:val="00065326"/>
    <w:rsid w:val="00065627"/>
    <w:rsid w:val="000656D4"/>
    <w:rsid w:val="000660C1"/>
    <w:rsid w:val="00066303"/>
    <w:rsid w:val="000666DC"/>
    <w:rsid w:val="000666DF"/>
    <w:rsid w:val="00066937"/>
    <w:rsid w:val="00066992"/>
    <w:rsid w:val="00066EB1"/>
    <w:rsid w:val="00066F2E"/>
    <w:rsid w:val="00066F54"/>
    <w:rsid w:val="00066FD9"/>
    <w:rsid w:val="00066FF9"/>
    <w:rsid w:val="00067B8E"/>
    <w:rsid w:val="00067DAB"/>
    <w:rsid w:val="00067E03"/>
    <w:rsid w:val="0007023C"/>
    <w:rsid w:val="00070392"/>
    <w:rsid w:val="000707DD"/>
    <w:rsid w:val="00070924"/>
    <w:rsid w:val="0007096D"/>
    <w:rsid w:val="000709A7"/>
    <w:rsid w:val="00070B09"/>
    <w:rsid w:val="00070F3C"/>
    <w:rsid w:val="000712B9"/>
    <w:rsid w:val="000714B5"/>
    <w:rsid w:val="0007160C"/>
    <w:rsid w:val="000717BA"/>
    <w:rsid w:val="00071BF6"/>
    <w:rsid w:val="00071D79"/>
    <w:rsid w:val="00071DBC"/>
    <w:rsid w:val="00071E11"/>
    <w:rsid w:val="00071EFA"/>
    <w:rsid w:val="000727CE"/>
    <w:rsid w:val="00072B89"/>
    <w:rsid w:val="00073132"/>
    <w:rsid w:val="0007337B"/>
    <w:rsid w:val="00073418"/>
    <w:rsid w:val="0007351A"/>
    <w:rsid w:val="000735D9"/>
    <w:rsid w:val="00073E91"/>
    <w:rsid w:val="000742B1"/>
    <w:rsid w:val="00074753"/>
    <w:rsid w:val="000748CE"/>
    <w:rsid w:val="0007506B"/>
    <w:rsid w:val="00075167"/>
    <w:rsid w:val="000755CD"/>
    <w:rsid w:val="00075BA1"/>
    <w:rsid w:val="00075BFC"/>
    <w:rsid w:val="00075EBE"/>
    <w:rsid w:val="00076569"/>
    <w:rsid w:val="00076C1F"/>
    <w:rsid w:val="00076D8E"/>
    <w:rsid w:val="00077529"/>
    <w:rsid w:val="00077635"/>
    <w:rsid w:val="000776BD"/>
    <w:rsid w:val="000779A7"/>
    <w:rsid w:val="00077CFA"/>
    <w:rsid w:val="00080305"/>
    <w:rsid w:val="00080413"/>
    <w:rsid w:val="000808A6"/>
    <w:rsid w:val="000808E9"/>
    <w:rsid w:val="000809E3"/>
    <w:rsid w:val="00080B59"/>
    <w:rsid w:val="00081050"/>
    <w:rsid w:val="000810CE"/>
    <w:rsid w:val="000817F7"/>
    <w:rsid w:val="00081C1F"/>
    <w:rsid w:val="00081DF3"/>
    <w:rsid w:val="00082156"/>
    <w:rsid w:val="000821CE"/>
    <w:rsid w:val="000828FF"/>
    <w:rsid w:val="00082A3B"/>
    <w:rsid w:val="00082B08"/>
    <w:rsid w:val="00082B46"/>
    <w:rsid w:val="00082BB1"/>
    <w:rsid w:val="000833D0"/>
    <w:rsid w:val="00083548"/>
    <w:rsid w:val="000836B0"/>
    <w:rsid w:val="0008391A"/>
    <w:rsid w:val="0008413F"/>
    <w:rsid w:val="000842A9"/>
    <w:rsid w:val="00084A1B"/>
    <w:rsid w:val="00084BCF"/>
    <w:rsid w:val="00084BF7"/>
    <w:rsid w:val="00084C78"/>
    <w:rsid w:val="00084ECB"/>
    <w:rsid w:val="000852A4"/>
    <w:rsid w:val="000856A7"/>
    <w:rsid w:val="0008627E"/>
    <w:rsid w:val="00086F01"/>
    <w:rsid w:val="00087211"/>
    <w:rsid w:val="0008750A"/>
    <w:rsid w:val="00087A6F"/>
    <w:rsid w:val="00087B6E"/>
    <w:rsid w:val="00087C8F"/>
    <w:rsid w:val="00090217"/>
    <w:rsid w:val="00090791"/>
    <w:rsid w:val="000907F4"/>
    <w:rsid w:val="00090925"/>
    <w:rsid w:val="00090ED6"/>
    <w:rsid w:val="00091025"/>
    <w:rsid w:val="000910BB"/>
    <w:rsid w:val="00091255"/>
    <w:rsid w:val="00091322"/>
    <w:rsid w:val="0009148C"/>
    <w:rsid w:val="00091F4D"/>
    <w:rsid w:val="000926F7"/>
    <w:rsid w:val="00092AA5"/>
    <w:rsid w:val="00092E50"/>
    <w:rsid w:val="00093A29"/>
    <w:rsid w:val="00093BDB"/>
    <w:rsid w:val="00093E30"/>
    <w:rsid w:val="00093ED2"/>
    <w:rsid w:val="000940A2"/>
    <w:rsid w:val="000940F4"/>
    <w:rsid w:val="00094411"/>
    <w:rsid w:val="00094412"/>
    <w:rsid w:val="00094746"/>
    <w:rsid w:val="00094BE3"/>
    <w:rsid w:val="00094E25"/>
    <w:rsid w:val="0009502F"/>
    <w:rsid w:val="0009534C"/>
    <w:rsid w:val="0009535B"/>
    <w:rsid w:val="00095383"/>
    <w:rsid w:val="000963FA"/>
    <w:rsid w:val="0009691E"/>
    <w:rsid w:val="00096BA1"/>
    <w:rsid w:val="00096CD3"/>
    <w:rsid w:val="00097326"/>
    <w:rsid w:val="000973E0"/>
    <w:rsid w:val="0009754D"/>
    <w:rsid w:val="00097741"/>
    <w:rsid w:val="000977DA"/>
    <w:rsid w:val="000A0019"/>
    <w:rsid w:val="000A0104"/>
    <w:rsid w:val="000A0597"/>
    <w:rsid w:val="000A0C94"/>
    <w:rsid w:val="000A0CAB"/>
    <w:rsid w:val="000A1205"/>
    <w:rsid w:val="000A13F1"/>
    <w:rsid w:val="000A1E66"/>
    <w:rsid w:val="000A1EAF"/>
    <w:rsid w:val="000A204F"/>
    <w:rsid w:val="000A20EB"/>
    <w:rsid w:val="000A23BA"/>
    <w:rsid w:val="000A24C2"/>
    <w:rsid w:val="000A2846"/>
    <w:rsid w:val="000A29C0"/>
    <w:rsid w:val="000A2E3B"/>
    <w:rsid w:val="000A30B1"/>
    <w:rsid w:val="000A3111"/>
    <w:rsid w:val="000A31FD"/>
    <w:rsid w:val="000A32DB"/>
    <w:rsid w:val="000A3430"/>
    <w:rsid w:val="000A371E"/>
    <w:rsid w:val="000A3744"/>
    <w:rsid w:val="000A393F"/>
    <w:rsid w:val="000A3DF1"/>
    <w:rsid w:val="000A3DFF"/>
    <w:rsid w:val="000A3E7F"/>
    <w:rsid w:val="000A432E"/>
    <w:rsid w:val="000A4777"/>
    <w:rsid w:val="000A4F43"/>
    <w:rsid w:val="000A52C5"/>
    <w:rsid w:val="000A5DFD"/>
    <w:rsid w:val="000A616F"/>
    <w:rsid w:val="000A6E4C"/>
    <w:rsid w:val="000A6F0B"/>
    <w:rsid w:val="000A7206"/>
    <w:rsid w:val="000A7469"/>
    <w:rsid w:val="000A7BBC"/>
    <w:rsid w:val="000B00F8"/>
    <w:rsid w:val="000B010D"/>
    <w:rsid w:val="000B0613"/>
    <w:rsid w:val="000B155A"/>
    <w:rsid w:val="000B1653"/>
    <w:rsid w:val="000B177B"/>
    <w:rsid w:val="000B1A7D"/>
    <w:rsid w:val="000B1B51"/>
    <w:rsid w:val="000B1B6A"/>
    <w:rsid w:val="000B1BDF"/>
    <w:rsid w:val="000B1C67"/>
    <w:rsid w:val="000B1F03"/>
    <w:rsid w:val="000B1F3D"/>
    <w:rsid w:val="000B2061"/>
    <w:rsid w:val="000B211F"/>
    <w:rsid w:val="000B2201"/>
    <w:rsid w:val="000B2204"/>
    <w:rsid w:val="000B240E"/>
    <w:rsid w:val="000B261A"/>
    <w:rsid w:val="000B264E"/>
    <w:rsid w:val="000B293D"/>
    <w:rsid w:val="000B3174"/>
    <w:rsid w:val="000B3279"/>
    <w:rsid w:val="000B3BB0"/>
    <w:rsid w:val="000B3E73"/>
    <w:rsid w:val="000B41B7"/>
    <w:rsid w:val="000B4898"/>
    <w:rsid w:val="000B4F5E"/>
    <w:rsid w:val="000B5538"/>
    <w:rsid w:val="000B5774"/>
    <w:rsid w:val="000B57CC"/>
    <w:rsid w:val="000B5A54"/>
    <w:rsid w:val="000B5A95"/>
    <w:rsid w:val="000B5CF4"/>
    <w:rsid w:val="000B5D49"/>
    <w:rsid w:val="000B5EBB"/>
    <w:rsid w:val="000B6189"/>
    <w:rsid w:val="000B6249"/>
    <w:rsid w:val="000B65D3"/>
    <w:rsid w:val="000B6743"/>
    <w:rsid w:val="000B6D31"/>
    <w:rsid w:val="000B6DF4"/>
    <w:rsid w:val="000B6E53"/>
    <w:rsid w:val="000B6E5D"/>
    <w:rsid w:val="000C05BD"/>
    <w:rsid w:val="000C05BE"/>
    <w:rsid w:val="000C0654"/>
    <w:rsid w:val="000C2AE3"/>
    <w:rsid w:val="000C2C57"/>
    <w:rsid w:val="000C2E9F"/>
    <w:rsid w:val="000C3120"/>
    <w:rsid w:val="000C313C"/>
    <w:rsid w:val="000C4164"/>
    <w:rsid w:val="000C41C9"/>
    <w:rsid w:val="000C4CDF"/>
    <w:rsid w:val="000C5568"/>
    <w:rsid w:val="000C56A2"/>
    <w:rsid w:val="000C56E5"/>
    <w:rsid w:val="000C63E6"/>
    <w:rsid w:val="000C6C55"/>
    <w:rsid w:val="000C723F"/>
    <w:rsid w:val="000C77D8"/>
    <w:rsid w:val="000C79F3"/>
    <w:rsid w:val="000C7D40"/>
    <w:rsid w:val="000C7E4D"/>
    <w:rsid w:val="000C7E9A"/>
    <w:rsid w:val="000D0542"/>
    <w:rsid w:val="000D05D2"/>
    <w:rsid w:val="000D1162"/>
    <w:rsid w:val="000D1502"/>
    <w:rsid w:val="000D15ED"/>
    <w:rsid w:val="000D1810"/>
    <w:rsid w:val="000D20C7"/>
    <w:rsid w:val="000D21AB"/>
    <w:rsid w:val="000D2466"/>
    <w:rsid w:val="000D26BD"/>
    <w:rsid w:val="000D288E"/>
    <w:rsid w:val="000D2BA2"/>
    <w:rsid w:val="000D2C95"/>
    <w:rsid w:val="000D3297"/>
    <w:rsid w:val="000D357B"/>
    <w:rsid w:val="000D3599"/>
    <w:rsid w:val="000D37FA"/>
    <w:rsid w:val="000D38B1"/>
    <w:rsid w:val="000D3D3A"/>
    <w:rsid w:val="000D3D41"/>
    <w:rsid w:val="000D3F81"/>
    <w:rsid w:val="000D4DD3"/>
    <w:rsid w:val="000D4F41"/>
    <w:rsid w:val="000D5451"/>
    <w:rsid w:val="000D5703"/>
    <w:rsid w:val="000D574A"/>
    <w:rsid w:val="000D58C7"/>
    <w:rsid w:val="000D5FB1"/>
    <w:rsid w:val="000D5FF9"/>
    <w:rsid w:val="000D627A"/>
    <w:rsid w:val="000D6A53"/>
    <w:rsid w:val="000D6A9C"/>
    <w:rsid w:val="000D6E8A"/>
    <w:rsid w:val="000D71BD"/>
    <w:rsid w:val="000D7258"/>
    <w:rsid w:val="000D7710"/>
    <w:rsid w:val="000D7EA5"/>
    <w:rsid w:val="000E005A"/>
    <w:rsid w:val="000E03D9"/>
    <w:rsid w:val="000E0432"/>
    <w:rsid w:val="000E057D"/>
    <w:rsid w:val="000E0B32"/>
    <w:rsid w:val="000E0B87"/>
    <w:rsid w:val="000E0D5B"/>
    <w:rsid w:val="000E1044"/>
    <w:rsid w:val="000E1375"/>
    <w:rsid w:val="000E194E"/>
    <w:rsid w:val="000E235D"/>
    <w:rsid w:val="000E2752"/>
    <w:rsid w:val="000E299E"/>
    <w:rsid w:val="000E2AAB"/>
    <w:rsid w:val="000E33AF"/>
    <w:rsid w:val="000E3473"/>
    <w:rsid w:val="000E363C"/>
    <w:rsid w:val="000E39F3"/>
    <w:rsid w:val="000E3A58"/>
    <w:rsid w:val="000E3AEB"/>
    <w:rsid w:val="000E3AFE"/>
    <w:rsid w:val="000E3BE4"/>
    <w:rsid w:val="000E4033"/>
    <w:rsid w:val="000E46EB"/>
    <w:rsid w:val="000E4966"/>
    <w:rsid w:val="000E49AA"/>
    <w:rsid w:val="000E513B"/>
    <w:rsid w:val="000E5E36"/>
    <w:rsid w:val="000E62D4"/>
    <w:rsid w:val="000E65EE"/>
    <w:rsid w:val="000E699E"/>
    <w:rsid w:val="000E6E43"/>
    <w:rsid w:val="000E761E"/>
    <w:rsid w:val="000E76FE"/>
    <w:rsid w:val="000E7877"/>
    <w:rsid w:val="000E7A0C"/>
    <w:rsid w:val="000E7B1F"/>
    <w:rsid w:val="000E7F65"/>
    <w:rsid w:val="000F0531"/>
    <w:rsid w:val="000F09D5"/>
    <w:rsid w:val="000F0B60"/>
    <w:rsid w:val="000F0BF7"/>
    <w:rsid w:val="000F0E03"/>
    <w:rsid w:val="000F0FF0"/>
    <w:rsid w:val="000F15B5"/>
    <w:rsid w:val="000F182B"/>
    <w:rsid w:val="000F1834"/>
    <w:rsid w:val="000F2065"/>
    <w:rsid w:val="000F2234"/>
    <w:rsid w:val="000F2285"/>
    <w:rsid w:val="000F24E6"/>
    <w:rsid w:val="000F2569"/>
    <w:rsid w:val="000F26D5"/>
    <w:rsid w:val="000F2907"/>
    <w:rsid w:val="000F2A88"/>
    <w:rsid w:val="000F2FB1"/>
    <w:rsid w:val="000F33FE"/>
    <w:rsid w:val="000F37BE"/>
    <w:rsid w:val="000F3925"/>
    <w:rsid w:val="000F3AC0"/>
    <w:rsid w:val="000F3B10"/>
    <w:rsid w:val="000F3BBD"/>
    <w:rsid w:val="000F3D5A"/>
    <w:rsid w:val="000F3DF6"/>
    <w:rsid w:val="000F4282"/>
    <w:rsid w:val="000F44B5"/>
    <w:rsid w:val="000F4766"/>
    <w:rsid w:val="000F49EE"/>
    <w:rsid w:val="000F4DD9"/>
    <w:rsid w:val="000F56D0"/>
    <w:rsid w:val="000F5760"/>
    <w:rsid w:val="000F6AE6"/>
    <w:rsid w:val="000F6B3A"/>
    <w:rsid w:val="000F6B8F"/>
    <w:rsid w:val="000F6BEC"/>
    <w:rsid w:val="000F6E3E"/>
    <w:rsid w:val="000F7102"/>
    <w:rsid w:val="000F717E"/>
    <w:rsid w:val="000F7335"/>
    <w:rsid w:val="000F7502"/>
    <w:rsid w:val="000F7856"/>
    <w:rsid w:val="000F7B67"/>
    <w:rsid w:val="001000D5"/>
    <w:rsid w:val="0010017E"/>
    <w:rsid w:val="001001A7"/>
    <w:rsid w:val="0010069D"/>
    <w:rsid w:val="001008E7"/>
    <w:rsid w:val="00100A37"/>
    <w:rsid w:val="00100AA4"/>
    <w:rsid w:val="0010120E"/>
    <w:rsid w:val="00101415"/>
    <w:rsid w:val="0010175C"/>
    <w:rsid w:val="00101B55"/>
    <w:rsid w:val="00102033"/>
    <w:rsid w:val="00102587"/>
    <w:rsid w:val="00102C17"/>
    <w:rsid w:val="00102C54"/>
    <w:rsid w:val="00102EAE"/>
    <w:rsid w:val="00102F08"/>
    <w:rsid w:val="00103004"/>
    <w:rsid w:val="001033CD"/>
    <w:rsid w:val="00103708"/>
    <w:rsid w:val="00103B70"/>
    <w:rsid w:val="00103E0F"/>
    <w:rsid w:val="001042E3"/>
    <w:rsid w:val="00104771"/>
    <w:rsid w:val="00104A50"/>
    <w:rsid w:val="00104ACC"/>
    <w:rsid w:val="001058EA"/>
    <w:rsid w:val="001059F4"/>
    <w:rsid w:val="00105A37"/>
    <w:rsid w:val="00105C51"/>
    <w:rsid w:val="00105E1A"/>
    <w:rsid w:val="001061C7"/>
    <w:rsid w:val="001063BB"/>
    <w:rsid w:val="001064D2"/>
    <w:rsid w:val="0010669D"/>
    <w:rsid w:val="00106F8E"/>
    <w:rsid w:val="0010781C"/>
    <w:rsid w:val="00107B8D"/>
    <w:rsid w:val="00107DA2"/>
    <w:rsid w:val="00107ED7"/>
    <w:rsid w:val="00110195"/>
    <w:rsid w:val="00110507"/>
    <w:rsid w:val="00110529"/>
    <w:rsid w:val="0011063A"/>
    <w:rsid w:val="0011069D"/>
    <w:rsid w:val="0011076C"/>
    <w:rsid w:val="00110996"/>
    <w:rsid w:val="00110A1F"/>
    <w:rsid w:val="00111676"/>
    <w:rsid w:val="00111BC5"/>
    <w:rsid w:val="00111C11"/>
    <w:rsid w:val="00111C19"/>
    <w:rsid w:val="00111C1E"/>
    <w:rsid w:val="00111CCF"/>
    <w:rsid w:val="001122F8"/>
    <w:rsid w:val="001124F1"/>
    <w:rsid w:val="00112A0E"/>
    <w:rsid w:val="0011348A"/>
    <w:rsid w:val="00113890"/>
    <w:rsid w:val="00113E54"/>
    <w:rsid w:val="00113E9E"/>
    <w:rsid w:val="00113F32"/>
    <w:rsid w:val="00114046"/>
    <w:rsid w:val="0011407A"/>
    <w:rsid w:val="00114096"/>
    <w:rsid w:val="001141DE"/>
    <w:rsid w:val="001149AA"/>
    <w:rsid w:val="00114FC2"/>
    <w:rsid w:val="001150BB"/>
    <w:rsid w:val="0011511B"/>
    <w:rsid w:val="0011562D"/>
    <w:rsid w:val="001156E2"/>
    <w:rsid w:val="00115D3F"/>
    <w:rsid w:val="0011633B"/>
    <w:rsid w:val="00116507"/>
    <w:rsid w:val="0011663E"/>
    <w:rsid w:val="001166E9"/>
    <w:rsid w:val="00116A3B"/>
    <w:rsid w:val="00116CF0"/>
    <w:rsid w:val="001174D9"/>
    <w:rsid w:val="001177AB"/>
    <w:rsid w:val="001178EA"/>
    <w:rsid w:val="00117C0C"/>
    <w:rsid w:val="00117D96"/>
    <w:rsid w:val="00117F68"/>
    <w:rsid w:val="001200D5"/>
    <w:rsid w:val="00120788"/>
    <w:rsid w:val="001207AA"/>
    <w:rsid w:val="001207E9"/>
    <w:rsid w:val="00120AE4"/>
    <w:rsid w:val="00120BC8"/>
    <w:rsid w:val="00120CE7"/>
    <w:rsid w:val="00121618"/>
    <w:rsid w:val="00121C00"/>
    <w:rsid w:val="00121C33"/>
    <w:rsid w:val="00121F0D"/>
    <w:rsid w:val="00122478"/>
    <w:rsid w:val="00122A49"/>
    <w:rsid w:val="00122EA8"/>
    <w:rsid w:val="001238CE"/>
    <w:rsid w:val="00123C5F"/>
    <w:rsid w:val="0012406A"/>
    <w:rsid w:val="00124112"/>
    <w:rsid w:val="001242B2"/>
    <w:rsid w:val="00124792"/>
    <w:rsid w:val="001249D9"/>
    <w:rsid w:val="00124F02"/>
    <w:rsid w:val="00125013"/>
    <w:rsid w:val="001250C0"/>
    <w:rsid w:val="0012514E"/>
    <w:rsid w:val="001255CF"/>
    <w:rsid w:val="00125694"/>
    <w:rsid w:val="001257A5"/>
    <w:rsid w:val="00125DE3"/>
    <w:rsid w:val="00126772"/>
    <w:rsid w:val="001268D0"/>
    <w:rsid w:val="0012690B"/>
    <w:rsid w:val="00126BCC"/>
    <w:rsid w:val="001271C1"/>
    <w:rsid w:val="0012740F"/>
    <w:rsid w:val="0012766B"/>
    <w:rsid w:val="00127F64"/>
    <w:rsid w:val="0013023A"/>
    <w:rsid w:val="001303CA"/>
    <w:rsid w:val="001306C8"/>
    <w:rsid w:val="00130730"/>
    <w:rsid w:val="001308DB"/>
    <w:rsid w:val="00130B94"/>
    <w:rsid w:val="00130C37"/>
    <w:rsid w:val="00130CE2"/>
    <w:rsid w:val="00130DEA"/>
    <w:rsid w:val="00130DF5"/>
    <w:rsid w:val="001311C5"/>
    <w:rsid w:val="00131300"/>
    <w:rsid w:val="001318FD"/>
    <w:rsid w:val="00131BAF"/>
    <w:rsid w:val="00131F36"/>
    <w:rsid w:val="00131F7B"/>
    <w:rsid w:val="0013214E"/>
    <w:rsid w:val="00132425"/>
    <w:rsid w:val="00132523"/>
    <w:rsid w:val="00132609"/>
    <w:rsid w:val="00132A95"/>
    <w:rsid w:val="00132FB3"/>
    <w:rsid w:val="001330DA"/>
    <w:rsid w:val="001334BB"/>
    <w:rsid w:val="00133C29"/>
    <w:rsid w:val="00133EE2"/>
    <w:rsid w:val="001340CA"/>
    <w:rsid w:val="0013435E"/>
    <w:rsid w:val="00134856"/>
    <w:rsid w:val="00134A0A"/>
    <w:rsid w:val="00134C55"/>
    <w:rsid w:val="0013512B"/>
    <w:rsid w:val="001351B7"/>
    <w:rsid w:val="001355B6"/>
    <w:rsid w:val="00135630"/>
    <w:rsid w:val="00135C24"/>
    <w:rsid w:val="0013608A"/>
    <w:rsid w:val="00136554"/>
    <w:rsid w:val="001366D5"/>
    <w:rsid w:val="0013693C"/>
    <w:rsid w:val="001370FF"/>
    <w:rsid w:val="001375D9"/>
    <w:rsid w:val="00137682"/>
    <w:rsid w:val="001379E8"/>
    <w:rsid w:val="00137D8F"/>
    <w:rsid w:val="00140472"/>
    <w:rsid w:val="0014067C"/>
    <w:rsid w:val="00140DDB"/>
    <w:rsid w:val="00140DFC"/>
    <w:rsid w:val="00140E05"/>
    <w:rsid w:val="00140E6E"/>
    <w:rsid w:val="00140EA0"/>
    <w:rsid w:val="001410DE"/>
    <w:rsid w:val="00141113"/>
    <w:rsid w:val="001416BE"/>
    <w:rsid w:val="0014226F"/>
    <w:rsid w:val="001424BD"/>
    <w:rsid w:val="0014290C"/>
    <w:rsid w:val="001429F8"/>
    <w:rsid w:val="00142A14"/>
    <w:rsid w:val="0014349C"/>
    <w:rsid w:val="00143528"/>
    <w:rsid w:val="00143B59"/>
    <w:rsid w:val="00143DDC"/>
    <w:rsid w:val="001443BD"/>
    <w:rsid w:val="00144598"/>
    <w:rsid w:val="00144621"/>
    <w:rsid w:val="00144C82"/>
    <w:rsid w:val="00144E69"/>
    <w:rsid w:val="00144FE5"/>
    <w:rsid w:val="001450D5"/>
    <w:rsid w:val="001452BC"/>
    <w:rsid w:val="001454FA"/>
    <w:rsid w:val="0014569E"/>
    <w:rsid w:val="001456AC"/>
    <w:rsid w:val="00145916"/>
    <w:rsid w:val="00145E14"/>
    <w:rsid w:val="001461C7"/>
    <w:rsid w:val="0014640A"/>
    <w:rsid w:val="001464DA"/>
    <w:rsid w:val="00146890"/>
    <w:rsid w:val="00146982"/>
    <w:rsid w:val="001469CD"/>
    <w:rsid w:val="00146C90"/>
    <w:rsid w:val="00146D09"/>
    <w:rsid w:val="00146E5D"/>
    <w:rsid w:val="00147017"/>
    <w:rsid w:val="00147279"/>
    <w:rsid w:val="00147319"/>
    <w:rsid w:val="00147557"/>
    <w:rsid w:val="00147678"/>
    <w:rsid w:val="00147966"/>
    <w:rsid w:val="001504F4"/>
    <w:rsid w:val="001508BF"/>
    <w:rsid w:val="0015091C"/>
    <w:rsid w:val="0015098B"/>
    <w:rsid w:val="00150AEA"/>
    <w:rsid w:val="00150E02"/>
    <w:rsid w:val="001515A7"/>
    <w:rsid w:val="0015177A"/>
    <w:rsid w:val="001517C9"/>
    <w:rsid w:val="00151D17"/>
    <w:rsid w:val="00151DAD"/>
    <w:rsid w:val="00152690"/>
    <w:rsid w:val="00152A54"/>
    <w:rsid w:val="00152F1D"/>
    <w:rsid w:val="00152FED"/>
    <w:rsid w:val="001535AF"/>
    <w:rsid w:val="00153924"/>
    <w:rsid w:val="00153B3B"/>
    <w:rsid w:val="00153DFC"/>
    <w:rsid w:val="00154168"/>
    <w:rsid w:val="001549C8"/>
    <w:rsid w:val="00154BA7"/>
    <w:rsid w:val="00154D82"/>
    <w:rsid w:val="00154FF7"/>
    <w:rsid w:val="001550AC"/>
    <w:rsid w:val="00155240"/>
    <w:rsid w:val="00155359"/>
    <w:rsid w:val="00155399"/>
    <w:rsid w:val="0015563B"/>
    <w:rsid w:val="00155747"/>
    <w:rsid w:val="00156721"/>
    <w:rsid w:val="00156735"/>
    <w:rsid w:val="001567D6"/>
    <w:rsid w:val="001567FF"/>
    <w:rsid w:val="00156837"/>
    <w:rsid w:val="00156AA0"/>
    <w:rsid w:val="00157818"/>
    <w:rsid w:val="001578EA"/>
    <w:rsid w:val="00157B8C"/>
    <w:rsid w:val="00157F2C"/>
    <w:rsid w:val="00160430"/>
    <w:rsid w:val="00160975"/>
    <w:rsid w:val="00160B0D"/>
    <w:rsid w:val="00160B66"/>
    <w:rsid w:val="00160F8C"/>
    <w:rsid w:val="00161330"/>
    <w:rsid w:val="00161548"/>
    <w:rsid w:val="001615A6"/>
    <w:rsid w:val="00161941"/>
    <w:rsid w:val="00161D7A"/>
    <w:rsid w:val="00161F9D"/>
    <w:rsid w:val="00162167"/>
    <w:rsid w:val="001626DB"/>
    <w:rsid w:val="001634B0"/>
    <w:rsid w:val="001634F3"/>
    <w:rsid w:val="0016350A"/>
    <w:rsid w:val="0016359D"/>
    <w:rsid w:val="00163747"/>
    <w:rsid w:val="00163A02"/>
    <w:rsid w:val="00163D9E"/>
    <w:rsid w:val="00163F68"/>
    <w:rsid w:val="0016436D"/>
    <w:rsid w:val="00164645"/>
    <w:rsid w:val="0016475F"/>
    <w:rsid w:val="0016491C"/>
    <w:rsid w:val="00164C35"/>
    <w:rsid w:val="00164D89"/>
    <w:rsid w:val="00164D8E"/>
    <w:rsid w:val="00164EA4"/>
    <w:rsid w:val="0016515D"/>
    <w:rsid w:val="00165BF0"/>
    <w:rsid w:val="00165F27"/>
    <w:rsid w:val="00166798"/>
    <w:rsid w:val="00166849"/>
    <w:rsid w:val="0016691A"/>
    <w:rsid w:val="00167219"/>
    <w:rsid w:val="00167759"/>
    <w:rsid w:val="00167ACE"/>
    <w:rsid w:val="00167AD0"/>
    <w:rsid w:val="00170160"/>
    <w:rsid w:val="001702BA"/>
    <w:rsid w:val="0017098C"/>
    <w:rsid w:val="00170D1C"/>
    <w:rsid w:val="00170D49"/>
    <w:rsid w:val="0017146B"/>
    <w:rsid w:val="0017150A"/>
    <w:rsid w:val="00171641"/>
    <w:rsid w:val="00171AC2"/>
    <w:rsid w:val="00171D22"/>
    <w:rsid w:val="00171FCB"/>
    <w:rsid w:val="00172010"/>
    <w:rsid w:val="0017353A"/>
    <w:rsid w:val="00173667"/>
    <w:rsid w:val="0017388A"/>
    <w:rsid w:val="0017394C"/>
    <w:rsid w:val="00173985"/>
    <w:rsid w:val="001739E1"/>
    <w:rsid w:val="00173B0A"/>
    <w:rsid w:val="001742D8"/>
    <w:rsid w:val="001745AD"/>
    <w:rsid w:val="00174620"/>
    <w:rsid w:val="00174721"/>
    <w:rsid w:val="00174853"/>
    <w:rsid w:val="001748F1"/>
    <w:rsid w:val="00174AF4"/>
    <w:rsid w:val="00174D14"/>
    <w:rsid w:val="00174E5C"/>
    <w:rsid w:val="00175289"/>
    <w:rsid w:val="001754E9"/>
    <w:rsid w:val="001758E1"/>
    <w:rsid w:val="00175B5F"/>
    <w:rsid w:val="00176340"/>
    <w:rsid w:val="001768BE"/>
    <w:rsid w:val="001769F0"/>
    <w:rsid w:val="001774D3"/>
    <w:rsid w:val="00177605"/>
    <w:rsid w:val="001776F9"/>
    <w:rsid w:val="00180176"/>
    <w:rsid w:val="001801A6"/>
    <w:rsid w:val="001808F3"/>
    <w:rsid w:val="0018092E"/>
    <w:rsid w:val="00180ABF"/>
    <w:rsid w:val="00180D79"/>
    <w:rsid w:val="00181029"/>
    <w:rsid w:val="00181118"/>
    <w:rsid w:val="0018130D"/>
    <w:rsid w:val="00181343"/>
    <w:rsid w:val="00181546"/>
    <w:rsid w:val="0018170E"/>
    <w:rsid w:val="001817AE"/>
    <w:rsid w:val="00181843"/>
    <w:rsid w:val="00181C26"/>
    <w:rsid w:val="001821E7"/>
    <w:rsid w:val="001822B6"/>
    <w:rsid w:val="001825FD"/>
    <w:rsid w:val="0018267E"/>
    <w:rsid w:val="00182A74"/>
    <w:rsid w:val="00182D14"/>
    <w:rsid w:val="00182F14"/>
    <w:rsid w:val="001831AB"/>
    <w:rsid w:val="001833EB"/>
    <w:rsid w:val="0018355C"/>
    <w:rsid w:val="00183968"/>
    <w:rsid w:val="0018396A"/>
    <w:rsid w:val="001839CD"/>
    <w:rsid w:val="00184335"/>
    <w:rsid w:val="00184336"/>
    <w:rsid w:val="001843C0"/>
    <w:rsid w:val="0018474C"/>
    <w:rsid w:val="001848AA"/>
    <w:rsid w:val="0018491A"/>
    <w:rsid w:val="00184BC2"/>
    <w:rsid w:val="00184C66"/>
    <w:rsid w:val="00184E11"/>
    <w:rsid w:val="00184E39"/>
    <w:rsid w:val="00185B1F"/>
    <w:rsid w:val="00185FF0"/>
    <w:rsid w:val="001864B5"/>
    <w:rsid w:val="0018694A"/>
    <w:rsid w:val="00186954"/>
    <w:rsid w:val="00186D13"/>
    <w:rsid w:val="001870D4"/>
    <w:rsid w:val="0018755F"/>
    <w:rsid w:val="00187EC4"/>
    <w:rsid w:val="00187F9F"/>
    <w:rsid w:val="001909FA"/>
    <w:rsid w:val="00190A43"/>
    <w:rsid w:val="00190B40"/>
    <w:rsid w:val="00190D70"/>
    <w:rsid w:val="00191275"/>
    <w:rsid w:val="00191561"/>
    <w:rsid w:val="00191698"/>
    <w:rsid w:val="0019169F"/>
    <w:rsid w:val="00191789"/>
    <w:rsid w:val="00191A40"/>
    <w:rsid w:val="00191A9D"/>
    <w:rsid w:val="001924B3"/>
    <w:rsid w:val="001927AD"/>
    <w:rsid w:val="00192C1A"/>
    <w:rsid w:val="001931B4"/>
    <w:rsid w:val="00193455"/>
    <w:rsid w:val="001939C4"/>
    <w:rsid w:val="00193E05"/>
    <w:rsid w:val="001940B6"/>
    <w:rsid w:val="001942D3"/>
    <w:rsid w:val="00194483"/>
    <w:rsid w:val="00194552"/>
    <w:rsid w:val="00194677"/>
    <w:rsid w:val="00194B25"/>
    <w:rsid w:val="00194CC8"/>
    <w:rsid w:val="00194D56"/>
    <w:rsid w:val="001952E3"/>
    <w:rsid w:val="001953C3"/>
    <w:rsid w:val="001954E7"/>
    <w:rsid w:val="001955D4"/>
    <w:rsid w:val="00195796"/>
    <w:rsid w:val="00195F47"/>
    <w:rsid w:val="00195FD6"/>
    <w:rsid w:val="001964E4"/>
    <w:rsid w:val="00196904"/>
    <w:rsid w:val="00196D6B"/>
    <w:rsid w:val="00196E20"/>
    <w:rsid w:val="00196F42"/>
    <w:rsid w:val="00196F78"/>
    <w:rsid w:val="0019710E"/>
    <w:rsid w:val="00197119"/>
    <w:rsid w:val="00197126"/>
    <w:rsid w:val="001972CA"/>
    <w:rsid w:val="00197722"/>
    <w:rsid w:val="001979CF"/>
    <w:rsid w:val="00197A20"/>
    <w:rsid w:val="00197A79"/>
    <w:rsid w:val="00197B5E"/>
    <w:rsid w:val="001A0041"/>
    <w:rsid w:val="001A03D3"/>
    <w:rsid w:val="001A047F"/>
    <w:rsid w:val="001A0BF4"/>
    <w:rsid w:val="001A0F52"/>
    <w:rsid w:val="001A121F"/>
    <w:rsid w:val="001A169B"/>
    <w:rsid w:val="001A16A4"/>
    <w:rsid w:val="001A175A"/>
    <w:rsid w:val="001A17DA"/>
    <w:rsid w:val="001A1957"/>
    <w:rsid w:val="001A1A4B"/>
    <w:rsid w:val="001A1AC1"/>
    <w:rsid w:val="001A1DBE"/>
    <w:rsid w:val="001A27D7"/>
    <w:rsid w:val="001A28A8"/>
    <w:rsid w:val="001A2A72"/>
    <w:rsid w:val="001A2EFE"/>
    <w:rsid w:val="001A3217"/>
    <w:rsid w:val="001A328F"/>
    <w:rsid w:val="001A3844"/>
    <w:rsid w:val="001A3C07"/>
    <w:rsid w:val="001A428F"/>
    <w:rsid w:val="001A4351"/>
    <w:rsid w:val="001A4635"/>
    <w:rsid w:val="001A4778"/>
    <w:rsid w:val="001A490F"/>
    <w:rsid w:val="001A4B5E"/>
    <w:rsid w:val="001A4BAE"/>
    <w:rsid w:val="001A4E84"/>
    <w:rsid w:val="001A5102"/>
    <w:rsid w:val="001A539E"/>
    <w:rsid w:val="001A566F"/>
    <w:rsid w:val="001A5904"/>
    <w:rsid w:val="001A5D91"/>
    <w:rsid w:val="001A61F7"/>
    <w:rsid w:val="001A64AF"/>
    <w:rsid w:val="001A6658"/>
    <w:rsid w:val="001A6D3D"/>
    <w:rsid w:val="001A6E54"/>
    <w:rsid w:val="001A7040"/>
    <w:rsid w:val="001A708D"/>
    <w:rsid w:val="001A70B6"/>
    <w:rsid w:val="001A7893"/>
    <w:rsid w:val="001A78BA"/>
    <w:rsid w:val="001B01ED"/>
    <w:rsid w:val="001B03F0"/>
    <w:rsid w:val="001B05DF"/>
    <w:rsid w:val="001B07E0"/>
    <w:rsid w:val="001B0A17"/>
    <w:rsid w:val="001B0A4F"/>
    <w:rsid w:val="001B1357"/>
    <w:rsid w:val="001B178F"/>
    <w:rsid w:val="001B1C6E"/>
    <w:rsid w:val="001B1E80"/>
    <w:rsid w:val="001B29EE"/>
    <w:rsid w:val="001B2F81"/>
    <w:rsid w:val="001B3465"/>
    <w:rsid w:val="001B3798"/>
    <w:rsid w:val="001B442F"/>
    <w:rsid w:val="001B4756"/>
    <w:rsid w:val="001B4F27"/>
    <w:rsid w:val="001B5097"/>
    <w:rsid w:val="001B54E8"/>
    <w:rsid w:val="001B56F9"/>
    <w:rsid w:val="001B5D10"/>
    <w:rsid w:val="001B5D9D"/>
    <w:rsid w:val="001B5F86"/>
    <w:rsid w:val="001B5FFA"/>
    <w:rsid w:val="001B664F"/>
    <w:rsid w:val="001B69AE"/>
    <w:rsid w:val="001B6C1D"/>
    <w:rsid w:val="001B6DBE"/>
    <w:rsid w:val="001B6E8D"/>
    <w:rsid w:val="001B7490"/>
    <w:rsid w:val="001B7534"/>
    <w:rsid w:val="001C02BC"/>
    <w:rsid w:val="001C02C7"/>
    <w:rsid w:val="001C05C6"/>
    <w:rsid w:val="001C0C79"/>
    <w:rsid w:val="001C0E11"/>
    <w:rsid w:val="001C104E"/>
    <w:rsid w:val="001C14D5"/>
    <w:rsid w:val="001C167A"/>
    <w:rsid w:val="001C18E1"/>
    <w:rsid w:val="001C1A99"/>
    <w:rsid w:val="001C1D1A"/>
    <w:rsid w:val="001C2172"/>
    <w:rsid w:val="001C2314"/>
    <w:rsid w:val="001C2465"/>
    <w:rsid w:val="001C2FF9"/>
    <w:rsid w:val="001C32C1"/>
    <w:rsid w:val="001C3376"/>
    <w:rsid w:val="001C343A"/>
    <w:rsid w:val="001C36F7"/>
    <w:rsid w:val="001C38A9"/>
    <w:rsid w:val="001C39B2"/>
    <w:rsid w:val="001C3D00"/>
    <w:rsid w:val="001C3EE7"/>
    <w:rsid w:val="001C48F6"/>
    <w:rsid w:val="001C4F80"/>
    <w:rsid w:val="001C5183"/>
    <w:rsid w:val="001C518E"/>
    <w:rsid w:val="001C58A4"/>
    <w:rsid w:val="001C5C8D"/>
    <w:rsid w:val="001C5E7A"/>
    <w:rsid w:val="001C5F4F"/>
    <w:rsid w:val="001C605D"/>
    <w:rsid w:val="001C60E9"/>
    <w:rsid w:val="001C61A4"/>
    <w:rsid w:val="001C6A6C"/>
    <w:rsid w:val="001C6B44"/>
    <w:rsid w:val="001C6B61"/>
    <w:rsid w:val="001C6BF8"/>
    <w:rsid w:val="001C6D48"/>
    <w:rsid w:val="001C70B9"/>
    <w:rsid w:val="001C737A"/>
    <w:rsid w:val="001C73AC"/>
    <w:rsid w:val="001C79B5"/>
    <w:rsid w:val="001C7DAD"/>
    <w:rsid w:val="001D01EB"/>
    <w:rsid w:val="001D066C"/>
    <w:rsid w:val="001D080B"/>
    <w:rsid w:val="001D0E43"/>
    <w:rsid w:val="001D0F6D"/>
    <w:rsid w:val="001D15E7"/>
    <w:rsid w:val="001D1918"/>
    <w:rsid w:val="001D1C47"/>
    <w:rsid w:val="001D1E22"/>
    <w:rsid w:val="001D2052"/>
    <w:rsid w:val="001D287C"/>
    <w:rsid w:val="001D2BBF"/>
    <w:rsid w:val="001D2DA1"/>
    <w:rsid w:val="001D324B"/>
    <w:rsid w:val="001D32F6"/>
    <w:rsid w:val="001D351C"/>
    <w:rsid w:val="001D4217"/>
    <w:rsid w:val="001D42E3"/>
    <w:rsid w:val="001D466B"/>
    <w:rsid w:val="001D5052"/>
    <w:rsid w:val="001D50C5"/>
    <w:rsid w:val="001D52F0"/>
    <w:rsid w:val="001D57A9"/>
    <w:rsid w:val="001D5C54"/>
    <w:rsid w:val="001D6589"/>
    <w:rsid w:val="001D66BD"/>
    <w:rsid w:val="001D6B5A"/>
    <w:rsid w:val="001D718B"/>
    <w:rsid w:val="001D7564"/>
    <w:rsid w:val="001D78A8"/>
    <w:rsid w:val="001E0840"/>
    <w:rsid w:val="001E0D95"/>
    <w:rsid w:val="001E0E04"/>
    <w:rsid w:val="001E0E34"/>
    <w:rsid w:val="001E0FA0"/>
    <w:rsid w:val="001E1085"/>
    <w:rsid w:val="001E1228"/>
    <w:rsid w:val="001E12F9"/>
    <w:rsid w:val="001E175D"/>
    <w:rsid w:val="001E17C4"/>
    <w:rsid w:val="001E1D2C"/>
    <w:rsid w:val="001E1DA0"/>
    <w:rsid w:val="001E1ECF"/>
    <w:rsid w:val="001E2632"/>
    <w:rsid w:val="001E2927"/>
    <w:rsid w:val="001E2E2A"/>
    <w:rsid w:val="001E2F02"/>
    <w:rsid w:val="001E37B5"/>
    <w:rsid w:val="001E4811"/>
    <w:rsid w:val="001E4884"/>
    <w:rsid w:val="001E4896"/>
    <w:rsid w:val="001E4D43"/>
    <w:rsid w:val="001E4EA9"/>
    <w:rsid w:val="001E4F1B"/>
    <w:rsid w:val="001E509B"/>
    <w:rsid w:val="001E5153"/>
    <w:rsid w:val="001E55F0"/>
    <w:rsid w:val="001E566A"/>
    <w:rsid w:val="001E5A5A"/>
    <w:rsid w:val="001E5E50"/>
    <w:rsid w:val="001E6393"/>
    <w:rsid w:val="001E6609"/>
    <w:rsid w:val="001E6614"/>
    <w:rsid w:val="001E675D"/>
    <w:rsid w:val="001E6AE9"/>
    <w:rsid w:val="001E6F55"/>
    <w:rsid w:val="001E721D"/>
    <w:rsid w:val="001E72C4"/>
    <w:rsid w:val="001E737C"/>
    <w:rsid w:val="001E7BC6"/>
    <w:rsid w:val="001F0537"/>
    <w:rsid w:val="001F07FC"/>
    <w:rsid w:val="001F0984"/>
    <w:rsid w:val="001F0F0F"/>
    <w:rsid w:val="001F13DD"/>
    <w:rsid w:val="001F1A8D"/>
    <w:rsid w:val="001F1AD7"/>
    <w:rsid w:val="001F1DAC"/>
    <w:rsid w:val="001F2068"/>
    <w:rsid w:val="001F20EE"/>
    <w:rsid w:val="001F21E7"/>
    <w:rsid w:val="001F2222"/>
    <w:rsid w:val="001F26FF"/>
    <w:rsid w:val="001F2CE5"/>
    <w:rsid w:val="001F2DC0"/>
    <w:rsid w:val="001F2E0A"/>
    <w:rsid w:val="001F2F13"/>
    <w:rsid w:val="001F3DB8"/>
    <w:rsid w:val="001F3E67"/>
    <w:rsid w:val="001F4A11"/>
    <w:rsid w:val="001F4CBB"/>
    <w:rsid w:val="001F5539"/>
    <w:rsid w:val="001F5FAE"/>
    <w:rsid w:val="001F613F"/>
    <w:rsid w:val="001F62E8"/>
    <w:rsid w:val="001F6340"/>
    <w:rsid w:val="001F684F"/>
    <w:rsid w:val="001F6A02"/>
    <w:rsid w:val="001F7928"/>
    <w:rsid w:val="001F7994"/>
    <w:rsid w:val="001F7FB2"/>
    <w:rsid w:val="002002DE"/>
    <w:rsid w:val="002002DF"/>
    <w:rsid w:val="002007BC"/>
    <w:rsid w:val="00200DA5"/>
    <w:rsid w:val="00201037"/>
    <w:rsid w:val="002010E9"/>
    <w:rsid w:val="00201EBF"/>
    <w:rsid w:val="00201F4C"/>
    <w:rsid w:val="002024A4"/>
    <w:rsid w:val="00202504"/>
    <w:rsid w:val="002027A7"/>
    <w:rsid w:val="00202FCF"/>
    <w:rsid w:val="002033B1"/>
    <w:rsid w:val="0020357B"/>
    <w:rsid w:val="00203743"/>
    <w:rsid w:val="00203792"/>
    <w:rsid w:val="00203927"/>
    <w:rsid w:val="0020392E"/>
    <w:rsid w:val="00203C5F"/>
    <w:rsid w:val="00203FB4"/>
    <w:rsid w:val="0020415F"/>
    <w:rsid w:val="0020422C"/>
    <w:rsid w:val="0020430C"/>
    <w:rsid w:val="00204613"/>
    <w:rsid w:val="0020471C"/>
    <w:rsid w:val="00204A13"/>
    <w:rsid w:val="00204CB1"/>
    <w:rsid w:val="002050FF"/>
    <w:rsid w:val="00205334"/>
    <w:rsid w:val="0020591B"/>
    <w:rsid w:val="00205B64"/>
    <w:rsid w:val="00205ED8"/>
    <w:rsid w:val="00206151"/>
    <w:rsid w:val="00206557"/>
    <w:rsid w:val="002068B9"/>
    <w:rsid w:val="002069CA"/>
    <w:rsid w:val="00206D1A"/>
    <w:rsid w:val="00206D5C"/>
    <w:rsid w:val="00207023"/>
    <w:rsid w:val="002077ED"/>
    <w:rsid w:val="00207DF0"/>
    <w:rsid w:val="002103F8"/>
    <w:rsid w:val="0021046E"/>
    <w:rsid w:val="002107A7"/>
    <w:rsid w:val="00210ABB"/>
    <w:rsid w:val="0021174E"/>
    <w:rsid w:val="002117D0"/>
    <w:rsid w:val="00211E04"/>
    <w:rsid w:val="0021206F"/>
    <w:rsid w:val="00212410"/>
    <w:rsid w:val="00212794"/>
    <w:rsid w:val="00212936"/>
    <w:rsid w:val="00212A25"/>
    <w:rsid w:val="00212CCA"/>
    <w:rsid w:val="00212DD3"/>
    <w:rsid w:val="00213446"/>
    <w:rsid w:val="0021388A"/>
    <w:rsid w:val="00213FAB"/>
    <w:rsid w:val="0021448E"/>
    <w:rsid w:val="00214728"/>
    <w:rsid w:val="00214CD0"/>
    <w:rsid w:val="00214E00"/>
    <w:rsid w:val="0021524C"/>
    <w:rsid w:val="002157C9"/>
    <w:rsid w:val="00216246"/>
    <w:rsid w:val="002162EC"/>
    <w:rsid w:val="002164D0"/>
    <w:rsid w:val="00216729"/>
    <w:rsid w:val="00216850"/>
    <w:rsid w:val="00216D0D"/>
    <w:rsid w:val="00216DEC"/>
    <w:rsid w:val="00216F25"/>
    <w:rsid w:val="002200C1"/>
    <w:rsid w:val="00220436"/>
    <w:rsid w:val="00220515"/>
    <w:rsid w:val="002205E0"/>
    <w:rsid w:val="002206F0"/>
    <w:rsid w:val="00220855"/>
    <w:rsid w:val="00220B28"/>
    <w:rsid w:val="0022108A"/>
    <w:rsid w:val="002215FA"/>
    <w:rsid w:val="00221826"/>
    <w:rsid w:val="00221B67"/>
    <w:rsid w:val="00221E1D"/>
    <w:rsid w:val="00221EE5"/>
    <w:rsid w:val="0022240D"/>
    <w:rsid w:val="002228A0"/>
    <w:rsid w:val="0022309F"/>
    <w:rsid w:val="002230E3"/>
    <w:rsid w:val="00223414"/>
    <w:rsid w:val="002235BF"/>
    <w:rsid w:val="00223999"/>
    <w:rsid w:val="00223BB9"/>
    <w:rsid w:val="00223E67"/>
    <w:rsid w:val="00223EC5"/>
    <w:rsid w:val="00224123"/>
    <w:rsid w:val="00224252"/>
    <w:rsid w:val="0022452D"/>
    <w:rsid w:val="00224585"/>
    <w:rsid w:val="0022461B"/>
    <w:rsid w:val="00224BC0"/>
    <w:rsid w:val="002252B9"/>
    <w:rsid w:val="00225945"/>
    <w:rsid w:val="002259CF"/>
    <w:rsid w:val="00225A63"/>
    <w:rsid w:val="00225C93"/>
    <w:rsid w:val="002260E8"/>
    <w:rsid w:val="002262AB"/>
    <w:rsid w:val="0022679E"/>
    <w:rsid w:val="00226DBE"/>
    <w:rsid w:val="0022706F"/>
    <w:rsid w:val="002274FB"/>
    <w:rsid w:val="00227C24"/>
    <w:rsid w:val="0023001B"/>
    <w:rsid w:val="00230334"/>
    <w:rsid w:val="002303EA"/>
    <w:rsid w:val="00230869"/>
    <w:rsid w:val="0023128F"/>
    <w:rsid w:val="002313B9"/>
    <w:rsid w:val="00231463"/>
    <w:rsid w:val="00231C32"/>
    <w:rsid w:val="002321C2"/>
    <w:rsid w:val="0023268C"/>
    <w:rsid w:val="0023380A"/>
    <w:rsid w:val="002339D7"/>
    <w:rsid w:val="00233FBF"/>
    <w:rsid w:val="00234152"/>
    <w:rsid w:val="002341D9"/>
    <w:rsid w:val="002342C7"/>
    <w:rsid w:val="002347F6"/>
    <w:rsid w:val="002348A0"/>
    <w:rsid w:val="00234A49"/>
    <w:rsid w:val="0023502B"/>
    <w:rsid w:val="00235B0C"/>
    <w:rsid w:val="00235B3B"/>
    <w:rsid w:val="00235D36"/>
    <w:rsid w:val="002363AE"/>
    <w:rsid w:val="00236506"/>
    <w:rsid w:val="0023656B"/>
    <w:rsid w:val="00236BC5"/>
    <w:rsid w:val="00236E2A"/>
    <w:rsid w:val="00237692"/>
    <w:rsid w:val="002376A9"/>
    <w:rsid w:val="002379AE"/>
    <w:rsid w:val="00237CB2"/>
    <w:rsid w:val="00237F10"/>
    <w:rsid w:val="00237F2F"/>
    <w:rsid w:val="00240069"/>
    <w:rsid w:val="00240174"/>
    <w:rsid w:val="002401C1"/>
    <w:rsid w:val="00240610"/>
    <w:rsid w:val="0024061B"/>
    <w:rsid w:val="002407AE"/>
    <w:rsid w:val="00240CB7"/>
    <w:rsid w:val="00240D33"/>
    <w:rsid w:val="00241006"/>
    <w:rsid w:val="00241474"/>
    <w:rsid w:val="002414CB"/>
    <w:rsid w:val="00241C50"/>
    <w:rsid w:val="00241CC8"/>
    <w:rsid w:val="00241E77"/>
    <w:rsid w:val="002420BE"/>
    <w:rsid w:val="00242BFC"/>
    <w:rsid w:val="00243136"/>
    <w:rsid w:val="00243229"/>
    <w:rsid w:val="002433C9"/>
    <w:rsid w:val="00243502"/>
    <w:rsid w:val="00243555"/>
    <w:rsid w:val="00243833"/>
    <w:rsid w:val="00243930"/>
    <w:rsid w:val="00243F92"/>
    <w:rsid w:val="002441A9"/>
    <w:rsid w:val="0024452F"/>
    <w:rsid w:val="00244652"/>
    <w:rsid w:val="0024478A"/>
    <w:rsid w:val="0024484C"/>
    <w:rsid w:val="00245684"/>
    <w:rsid w:val="00245B3D"/>
    <w:rsid w:val="002462F9"/>
    <w:rsid w:val="002468D4"/>
    <w:rsid w:val="00246E08"/>
    <w:rsid w:val="00247563"/>
    <w:rsid w:val="0024784E"/>
    <w:rsid w:val="00247BD7"/>
    <w:rsid w:val="00247E9C"/>
    <w:rsid w:val="00250D9C"/>
    <w:rsid w:val="00250E2A"/>
    <w:rsid w:val="0025113E"/>
    <w:rsid w:val="002511E6"/>
    <w:rsid w:val="00251478"/>
    <w:rsid w:val="002515FB"/>
    <w:rsid w:val="00251662"/>
    <w:rsid w:val="00251950"/>
    <w:rsid w:val="00251FD8"/>
    <w:rsid w:val="0025298E"/>
    <w:rsid w:val="00252AAE"/>
    <w:rsid w:val="00252F5C"/>
    <w:rsid w:val="002534E9"/>
    <w:rsid w:val="00253828"/>
    <w:rsid w:val="0025387F"/>
    <w:rsid w:val="0025396F"/>
    <w:rsid w:val="00253ACE"/>
    <w:rsid w:val="00253D57"/>
    <w:rsid w:val="0025407E"/>
    <w:rsid w:val="0025413A"/>
    <w:rsid w:val="002546A6"/>
    <w:rsid w:val="002546C2"/>
    <w:rsid w:val="002547FD"/>
    <w:rsid w:val="0025483F"/>
    <w:rsid w:val="00255308"/>
    <w:rsid w:val="002554A5"/>
    <w:rsid w:val="00255503"/>
    <w:rsid w:val="0025572D"/>
    <w:rsid w:val="002557F0"/>
    <w:rsid w:val="00255886"/>
    <w:rsid w:val="00255A82"/>
    <w:rsid w:val="002560E4"/>
    <w:rsid w:val="002563B0"/>
    <w:rsid w:val="002567E4"/>
    <w:rsid w:val="00256BBD"/>
    <w:rsid w:val="00256BCC"/>
    <w:rsid w:val="00256C0A"/>
    <w:rsid w:val="002571A2"/>
    <w:rsid w:val="002575B6"/>
    <w:rsid w:val="00257C52"/>
    <w:rsid w:val="002607C8"/>
    <w:rsid w:val="00260846"/>
    <w:rsid w:val="00260963"/>
    <w:rsid w:val="00260B45"/>
    <w:rsid w:val="00260C9D"/>
    <w:rsid w:val="002613E4"/>
    <w:rsid w:val="002617BD"/>
    <w:rsid w:val="002618E8"/>
    <w:rsid w:val="00261932"/>
    <w:rsid w:val="00261966"/>
    <w:rsid w:val="00261A7D"/>
    <w:rsid w:val="00261C12"/>
    <w:rsid w:val="00262647"/>
    <w:rsid w:val="00262ACF"/>
    <w:rsid w:val="0026351C"/>
    <w:rsid w:val="0026357A"/>
    <w:rsid w:val="00264485"/>
    <w:rsid w:val="002644DD"/>
    <w:rsid w:val="00264702"/>
    <w:rsid w:val="00264958"/>
    <w:rsid w:val="002649A4"/>
    <w:rsid w:val="002649AC"/>
    <w:rsid w:val="00264B76"/>
    <w:rsid w:val="00264BF0"/>
    <w:rsid w:val="00264EF4"/>
    <w:rsid w:val="00264F40"/>
    <w:rsid w:val="00265020"/>
    <w:rsid w:val="002654EC"/>
    <w:rsid w:val="002655A4"/>
    <w:rsid w:val="00265671"/>
    <w:rsid w:val="002656F0"/>
    <w:rsid w:val="00265BDE"/>
    <w:rsid w:val="00265D9E"/>
    <w:rsid w:val="00265EDB"/>
    <w:rsid w:val="0026627B"/>
    <w:rsid w:val="0026635F"/>
    <w:rsid w:val="00266382"/>
    <w:rsid w:val="00266624"/>
    <w:rsid w:val="00266652"/>
    <w:rsid w:val="002667CD"/>
    <w:rsid w:val="00266A41"/>
    <w:rsid w:val="0026717F"/>
    <w:rsid w:val="00267284"/>
    <w:rsid w:val="0026789B"/>
    <w:rsid w:val="00267929"/>
    <w:rsid w:val="0026792F"/>
    <w:rsid w:val="00267E48"/>
    <w:rsid w:val="002701CB"/>
    <w:rsid w:val="00270292"/>
    <w:rsid w:val="002705AC"/>
    <w:rsid w:val="002706AB"/>
    <w:rsid w:val="00270A03"/>
    <w:rsid w:val="0027110A"/>
    <w:rsid w:val="002712FE"/>
    <w:rsid w:val="00271452"/>
    <w:rsid w:val="00271991"/>
    <w:rsid w:val="00272002"/>
    <w:rsid w:val="002724EA"/>
    <w:rsid w:val="00272754"/>
    <w:rsid w:val="00272917"/>
    <w:rsid w:val="002730C4"/>
    <w:rsid w:val="0027322B"/>
    <w:rsid w:val="00273409"/>
    <w:rsid w:val="002739CD"/>
    <w:rsid w:val="00273D5A"/>
    <w:rsid w:val="00273F0F"/>
    <w:rsid w:val="002742CF"/>
    <w:rsid w:val="002742D7"/>
    <w:rsid w:val="00274315"/>
    <w:rsid w:val="00274513"/>
    <w:rsid w:val="002745C6"/>
    <w:rsid w:val="00274625"/>
    <w:rsid w:val="00274ABB"/>
    <w:rsid w:val="00274ECC"/>
    <w:rsid w:val="00274FE3"/>
    <w:rsid w:val="00275179"/>
    <w:rsid w:val="002757CE"/>
    <w:rsid w:val="00275843"/>
    <w:rsid w:val="00275B0B"/>
    <w:rsid w:val="00275E2B"/>
    <w:rsid w:val="00275E8D"/>
    <w:rsid w:val="00276336"/>
    <w:rsid w:val="00277571"/>
    <w:rsid w:val="00277666"/>
    <w:rsid w:val="00277752"/>
    <w:rsid w:val="00277774"/>
    <w:rsid w:val="00277CD4"/>
    <w:rsid w:val="002801EF"/>
    <w:rsid w:val="00280458"/>
    <w:rsid w:val="00280A12"/>
    <w:rsid w:val="00280CF8"/>
    <w:rsid w:val="00280F51"/>
    <w:rsid w:val="0028118E"/>
    <w:rsid w:val="002811D5"/>
    <w:rsid w:val="002812CD"/>
    <w:rsid w:val="002814C1"/>
    <w:rsid w:val="00281689"/>
    <w:rsid w:val="00281813"/>
    <w:rsid w:val="00281BA6"/>
    <w:rsid w:val="00281E63"/>
    <w:rsid w:val="00282763"/>
    <w:rsid w:val="00282A01"/>
    <w:rsid w:val="00282B46"/>
    <w:rsid w:val="00282C46"/>
    <w:rsid w:val="00283114"/>
    <w:rsid w:val="0028352F"/>
    <w:rsid w:val="00283C45"/>
    <w:rsid w:val="00283FEE"/>
    <w:rsid w:val="00284094"/>
    <w:rsid w:val="002843B1"/>
    <w:rsid w:val="00284797"/>
    <w:rsid w:val="002847C2"/>
    <w:rsid w:val="00284A28"/>
    <w:rsid w:val="00284B33"/>
    <w:rsid w:val="00284BF3"/>
    <w:rsid w:val="00284FD0"/>
    <w:rsid w:val="002854E1"/>
    <w:rsid w:val="00285933"/>
    <w:rsid w:val="002859A5"/>
    <w:rsid w:val="002861B2"/>
    <w:rsid w:val="00286593"/>
    <w:rsid w:val="00286981"/>
    <w:rsid w:val="00286989"/>
    <w:rsid w:val="00286B26"/>
    <w:rsid w:val="00286EE5"/>
    <w:rsid w:val="002871E3"/>
    <w:rsid w:val="0028745B"/>
    <w:rsid w:val="00290410"/>
    <w:rsid w:val="002904D9"/>
    <w:rsid w:val="002911B3"/>
    <w:rsid w:val="00291505"/>
    <w:rsid w:val="00291789"/>
    <w:rsid w:val="002918C7"/>
    <w:rsid w:val="00291AC5"/>
    <w:rsid w:val="0029208F"/>
    <w:rsid w:val="0029257C"/>
    <w:rsid w:val="002927E7"/>
    <w:rsid w:val="002929D2"/>
    <w:rsid w:val="00292FEC"/>
    <w:rsid w:val="0029372F"/>
    <w:rsid w:val="002938C2"/>
    <w:rsid w:val="00293907"/>
    <w:rsid w:val="002940B3"/>
    <w:rsid w:val="002943D5"/>
    <w:rsid w:val="00294D2A"/>
    <w:rsid w:val="00294EC4"/>
    <w:rsid w:val="00294F0D"/>
    <w:rsid w:val="00294F19"/>
    <w:rsid w:val="00295000"/>
    <w:rsid w:val="002951D5"/>
    <w:rsid w:val="002955BC"/>
    <w:rsid w:val="00295719"/>
    <w:rsid w:val="00295B83"/>
    <w:rsid w:val="00295C74"/>
    <w:rsid w:val="00296554"/>
    <w:rsid w:val="00296761"/>
    <w:rsid w:val="00296FF4"/>
    <w:rsid w:val="00297B3B"/>
    <w:rsid w:val="00297D6D"/>
    <w:rsid w:val="00297EB6"/>
    <w:rsid w:val="002A024D"/>
    <w:rsid w:val="002A03D3"/>
    <w:rsid w:val="002A04E1"/>
    <w:rsid w:val="002A0602"/>
    <w:rsid w:val="002A0A0B"/>
    <w:rsid w:val="002A0B3D"/>
    <w:rsid w:val="002A0DAC"/>
    <w:rsid w:val="002A15DA"/>
    <w:rsid w:val="002A1E6F"/>
    <w:rsid w:val="002A2334"/>
    <w:rsid w:val="002A27DB"/>
    <w:rsid w:val="002A2930"/>
    <w:rsid w:val="002A2D27"/>
    <w:rsid w:val="002A3162"/>
    <w:rsid w:val="002A3220"/>
    <w:rsid w:val="002A36AC"/>
    <w:rsid w:val="002A3881"/>
    <w:rsid w:val="002A3BDA"/>
    <w:rsid w:val="002A3DB2"/>
    <w:rsid w:val="002A3F92"/>
    <w:rsid w:val="002A3FCA"/>
    <w:rsid w:val="002A410E"/>
    <w:rsid w:val="002A43DD"/>
    <w:rsid w:val="002A44B6"/>
    <w:rsid w:val="002A48F3"/>
    <w:rsid w:val="002A4A51"/>
    <w:rsid w:val="002A4BEA"/>
    <w:rsid w:val="002A4CEE"/>
    <w:rsid w:val="002A4F99"/>
    <w:rsid w:val="002A5916"/>
    <w:rsid w:val="002A5A65"/>
    <w:rsid w:val="002A5DBD"/>
    <w:rsid w:val="002A6477"/>
    <w:rsid w:val="002A68DA"/>
    <w:rsid w:val="002A691B"/>
    <w:rsid w:val="002A6A4F"/>
    <w:rsid w:val="002A73D0"/>
    <w:rsid w:val="002A7787"/>
    <w:rsid w:val="002A7E46"/>
    <w:rsid w:val="002B03CE"/>
    <w:rsid w:val="002B0A62"/>
    <w:rsid w:val="002B0ABD"/>
    <w:rsid w:val="002B0B9E"/>
    <w:rsid w:val="002B13D7"/>
    <w:rsid w:val="002B18BF"/>
    <w:rsid w:val="002B1944"/>
    <w:rsid w:val="002B19BD"/>
    <w:rsid w:val="002B1CE8"/>
    <w:rsid w:val="002B1E35"/>
    <w:rsid w:val="002B2063"/>
    <w:rsid w:val="002B2232"/>
    <w:rsid w:val="002B2419"/>
    <w:rsid w:val="002B25D8"/>
    <w:rsid w:val="002B2620"/>
    <w:rsid w:val="002B2C95"/>
    <w:rsid w:val="002B3280"/>
    <w:rsid w:val="002B3836"/>
    <w:rsid w:val="002B3958"/>
    <w:rsid w:val="002B3A92"/>
    <w:rsid w:val="002B3B56"/>
    <w:rsid w:val="002B3FFE"/>
    <w:rsid w:val="002B4302"/>
    <w:rsid w:val="002B43DC"/>
    <w:rsid w:val="002B454F"/>
    <w:rsid w:val="002B461A"/>
    <w:rsid w:val="002B4D72"/>
    <w:rsid w:val="002B580B"/>
    <w:rsid w:val="002B618F"/>
    <w:rsid w:val="002B6385"/>
    <w:rsid w:val="002B6592"/>
    <w:rsid w:val="002B6845"/>
    <w:rsid w:val="002B68E6"/>
    <w:rsid w:val="002B6BB7"/>
    <w:rsid w:val="002B6BFB"/>
    <w:rsid w:val="002B6C5C"/>
    <w:rsid w:val="002B6CAC"/>
    <w:rsid w:val="002B7064"/>
    <w:rsid w:val="002B73E1"/>
    <w:rsid w:val="002B7414"/>
    <w:rsid w:val="002B75A6"/>
    <w:rsid w:val="002C09DE"/>
    <w:rsid w:val="002C0A28"/>
    <w:rsid w:val="002C0BA6"/>
    <w:rsid w:val="002C0E26"/>
    <w:rsid w:val="002C0E99"/>
    <w:rsid w:val="002C1104"/>
    <w:rsid w:val="002C1236"/>
    <w:rsid w:val="002C1342"/>
    <w:rsid w:val="002C1B72"/>
    <w:rsid w:val="002C1C15"/>
    <w:rsid w:val="002C1FF2"/>
    <w:rsid w:val="002C2083"/>
    <w:rsid w:val="002C22C8"/>
    <w:rsid w:val="002C23D2"/>
    <w:rsid w:val="002C2541"/>
    <w:rsid w:val="002C25DA"/>
    <w:rsid w:val="002C2A91"/>
    <w:rsid w:val="002C346D"/>
    <w:rsid w:val="002C3490"/>
    <w:rsid w:val="002C3564"/>
    <w:rsid w:val="002C40A9"/>
    <w:rsid w:val="002C40FA"/>
    <w:rsid w:val="002C42D2"/>
    <w:rsid w:val="002C4445"/>
    <w:rsid w:val="002C454B"/>
    <w:rsid w:val="002C45AC"/>
    <w:rsid w:val="002C47F1"/>
    <w:rsid w:val="002C4A16"/>
    <w:rsid w:val="002C4EED"/>
    <w:rsid w:val="002C5285"/>
    <w:rsid w:val="002C5333"/>
    <w:rsid w:val="002C53D3"/>
    <w:rsid w:val="002C565C"/>
    <w:rsid w:val="002C5997"/>
    <w:rsid w:val="002C5AAB"/>
    <w:rsid w:val="002C5E06"/>
    <w:rsid w:val="002C604B"/>
    <w:rsid w:val="002C64F5"/>
    <w:rsid w:val="002C6732"/>
    <w:rsid w:val="002C67ED"/>
    <w:rsid w:val="002C6A90"/>
    <w:rsid w:val="002C6CF4"/>
    <w:rsid w:val="002C6F88"/>
    <w:rsid w:val="002C7001"/>
    <w:rsid w:val="002C7953"/>
    <w:rsid w:val="002C7F2B"/>
    <w:rsid w:val="002C7F62"/>
    <w:rsid w:val="002D00F4"/>
    <w:rsid w:val="002D03C4"/>
    <w:rsid w:val="002D09E5"/>
    <w:rsid w:val="002D0A2E"/>
    <w:rsid w:val="002D0D4F"/>
    <w:rsid w:val="002D1D7D"/>
    <w:rsid w:val="002D1DED"/>
    <w:rsid w:val="002D1F8F"/>
    <w:rsid w:val="002D1F98"/>
    <w:rsid w:val="002D228B"/>
    <w:rsid w:val="002D258F"/>
    <w:rsid w:val="002D25FC"/>
    <w:rsid w:val="002D28DA"/>
    <w:rsid w:val="002D2ADC"/>
    <w:rsid w:val="002D2CED"/>
    <w:rsid w:val="002D2DBA"/>
    <w:rsid w:val="002D2DEC"/>
    <w:rsid w:val="002D2F7A"/>
    <w:rsid w:val="002D31F4"/>
    <w:rsid w:val="002D35BA"/>
    <w:rsid w:val="002D3633"/>
    <w:rsid w:val="002D3B9B"/>
    <w:rsid w:val="002D3E74"/>
    <w:rsid w:val="002D4168"/>
    <w:rsid w:val="002D446F"/>
    <w:rsid w:val="002D48D7"/>
    <w:rsid w:val="002D4DD3"/>
    <w:rsid w:val="002D4F5F"/>
    <w:rsid w:val="002D5111"/>
    <w:rsid w:val="002D534F"/>
    <w:rsid w:val="002D545C"/>
    <w:rsid w:val="002D5A85"/>
    <w:rsid w:val="002D5A92"/>
    <w:rsid w:val="002D61F1"/>
    <w:rsid w:val="002D6632"/>
    <w:rsid w:val="002D688D"/>
    <w:rsid w:val="002D7395"/>
    <w:rsid w:val="002D752B"/>
    <w:rsid w:val="002D7750"/>
    <w:rsid w:val="002D7A86"/>
    <w:rsid w:val="002D7C15"/>
    <w:rsid w:val="002D7E90"/>
    <w:rsid w:val="002E0675"/>
    <w:rsid w:val="002E0ED1"/>
    <w:rsid w:val="002E1903"/>
    <w:rsid w:val="002E1B13"/>
    <w:rsid w:val="002E1BD3"/>
    <w:rsid w:val="002E2318"/>
    <w:rsid w:val="002E233E"/>
    <w:rsid w:val="002E253A"/>
    <w:rsid w:val="002E25FD"/>
    <w:rsid w:val="002E3032"/>
    <w:rsid w:val="002E32C4"/>
    <w:rsid w:val="002E32E1"/>
    <w:rsid w:val="002E32F1"/>
    <w:rsid w:val="002E42EE"/>
    <w:rsid w:val="002E5195"/>
    <w:rsid w:val="002E54A4"/>
    <w:rsid w:val="002E5E30"/>
    <w:rsid w:val="002E5E91"/>
    <w:rsid w:val="002E5FAC"/>
    <w:rsid w:val="002E6102"/>
    <w:rsid w:val="002E6339"/>
    <w:rsid w:val="002E6836"/>
    <w:rsid w:val="002E6A96"/>
    <w:rsid w:val="002E6B03"/>
    <w:rsid w:val="002E6B0A"/>
    <w:rsid w:val="002E6B2D"/>
    <w:rsid w:val="002E6B5C"/>
    <w:rsid w:val="002E6EF8"/>
    <w:rsid w:val="002E6F11"/>
    <w:rsid w:val="002E72F8"/>
    <w:rsid w:val="002E73D3"/>
    <w:rsid w:val="002E7463"/>
    <w:rsid w:val="002E7B6A"/>
    <w:rsid w:val="002E7EF3"/>
    <w:rsid w:val="002F002A"/>
    <w:rsid w:val="002F00D9"/>
    <w:rsid w:val="002F02A0"/>
    <w:rsid w:val="002F0593"/>
    <w:rsid w:val="002F066C"/>
    <w:rsid w:val="002F06D8"/>
    <w:rsid w:val="002F084C"/>
    <w:rsid w:val="002F0B2F"/>
    <w:rsid w:val="002F0F80"/>
    <w:rsid w:val="002F0FE3"/>
    <w:rsid w:val="002F1358"/>
    <w:rsid w:val="002F1EB5"/>
    <w:rsid w:val="002F1F15"/>
    <w:rsid w:val="002F1FA2"/>
    <w:rsid w:val="002F2A81"/>
    <w:rsid w:val="002F2AA1"/>
    <w:rsid w:val="002F2C34"/>
    <w:rsid w:val="002F2CAB"/>
    <w:rsid w:val="002F3263"/>
    <w:rsid w:val="002F32D2"/>
    <w:rsid w:val="002F352E"/>
    <w:rsid w:val="002F35D9"/>
    <w:rsid w:val="002F3828"/>
    <w:rsid w:val="002F4374"/>
    <w:rsid w:val="002F47D4"/>
    <w:rsid w:val="002F4C6C"/>
    <w:rsid w:val="002F4D07"/>
    <w:rsid w:val="002F4E83"/>
    <w:rsid w:val="002F5554"/>
    <w:rsid w:val="002F5621"/>
    <w:rsid w:val="002F6109"/>
    <w:rsid w:val="002F6122"/>
    <w:rsid w:val="002F7013"/>
    <w:rsid w:val="002F76DD"/>
    <w:rsid w:val="002F771C"/>
    <w:rsid w:val="002F7CC3"/>
    <w:rsid w:val="002F7DA0"/>
    <w:rsid w:val="002F7F90"/>
    <w:rsid w:val="002F7FDB"/>
    <w:rsid w:val="00300125"/>
    <w:rsid w:val="003002C3"/>
    <w:rsid w:val="00300672"/>
    <w:rsid w:val="00300853"/>
    <w:rsid w:val="00301AB8"/>
    <w:rsid w:val="00301D80"/>
    <w:rsid w:val="00301E8C"/>
    <w:rsid w:val="00301F7F"/>
    <w:rsid w:val="003022D5"/>
    <w:rsid w:val="0030244A"/>
    <w:rsid w:val="003025AB"/>
    <w:rsid w:val="00302763"/>
    <w:rsid w:val="00302B19"/>
    <w:rsid w:val="00303466"/>
    <w:rsid w:val="0030380C"/>
    <w:rsid w:val="0030388B"/>
    <w:rsid w:val="00303911"/>
    <w:rsid w:val="003039DE"/>
    <w:rsid w:val="003043C0"/>
    <w:rsid w:val="003047CF"/>
    <w:rsid w:val="003048E6"/>
    <w:rsid w:val="00304B3D"/>
    <w:rsid w:val="00304E15"/>
    <w:rsid w:val="00304E6B"/>
    <w:rsid w:val="00305178"/>
    <w:rsid w:val="003053FC"/>
    <w:rsid w:val="00305827"/>
    <w:rsid w:val="003058FD"/>
    <w:rsid w:val="00305968"/>
    <w:rsid w:val="0030626D"/>
    <w:rsid w:val="003068B9"/>
    <w:rsid w:val="00306E83"/>
    <w:rsid w:val="003070D0"/>
    <w:rsid w:val="0030738A"/>
    <w:rsid w:val="003074CF"/>
    <w:rsid w:val="00307C5B"/>
    <w:rsid w:val="00307CE6"/>
    <w:rsid w:val="00307E8E"/>
    <w:rsid w:val="00310415"/>
    <w:rsid w:val="00310A25"/>
    <w:rsid w:val="00310BB5"/>
    <w:rsid w:val="00310BBC"/>
    <w:rsid w:val="00310BD9"/>
    <w:rsid w:val="00311084"/>
    <w:rsid w:val="00311226"/>
    <w:rsid w:val="00311523"/>
    <w:rsid w:val="0031186C"/>
    <w:rsid w:val="003119EF"/>
    <w:rsid w:val="00311FB1"/>
    <w:rsid w:val="00312391"/>
    <w:rsid w:val="00312478"/>
    <w:rsid w:val="003126B2"/>
    <w:rsid w:val="00312C99"/>
    <w:rsid w:val="00313470"/>
    <w:rsid w:val="00313537"/>
    <w:rsid w:val="00313786"/>
    <w:rsid w:val="003138EF"/>
    <w:rsid w:val="003141B9"/>
    <w:rsid w:val="00314328"/>
    <w:rsid w:val="00314907"/>
    <w:rsid w:val="00314B4B"/>
    <w:rsid w:val="00314CB9"/>
    <w:rsid w:val="00314D55"/>
    <w:rsid w:val="003153F4"/>
    <w:rsid w:val="0031543A"/>
    <w:rsid w:val="00315526"/>
    <w:rsid w:val="00315587"/>
    <w:rsid w:val="0031590A"/>
    <w:rsid w:val="00315BD7"/>
    <w:rsid w:val="003161F9"/>
    <w:rsid w:val="003163C8"/>
    <w:rsid w:val="00316858"/>
    <w:rsid w:val="003168EC"/>
    <w:rsid w:val="00316C12"/>
    <w:rsid w:val="003171A3"/>
    <w:rsid w:val="0031758C"/>
    <w:rsid w:val="003175D9"/>
    <w:rsid w:val="0032011F"/>
    <w:rsid w:val="003201B8"/>
    <w:rsid w:val="0032059D"/>
    <w:rsid w:val="003206CD"/>
    <w:rsid w:val="00320AD3"/>
    <w:rsid w:val="00320B64"/>
    <w:rsid w:val="00320FF8"/>
    <w:rsid w:val="00321076"/>
    <w:rsid w:val="00321202"/>
    <w:rsid w:val="003214D1"/>
    <w:rsid w:val="003217B3"/>
    <w:rsid w:val="003217CA"/>
    <w:rsid w:val="00321863"/>
    <w:rsid w:val="003219A4"/>
    <w:rsid w:val="00322330"/>
    <w:rsid w:val="003225BB"/>
    <w:rsid w:val="00322835"/>
    <w:rsid w:val="00322997"/>
    <w:rsid w:val="00322B2E"/>
    <w:rsid w:val="00322FDC"/>
    <w:rsid w:val="0032328A"/>
    <w:rsid w:val="003233F1"/>
    <w:rsid w:val="003237F1"/>
    <w:rsid w:val="0032382C"/>
    <w:rsid w:val="00323893"/>
    <w:rsid w:val="00323D54"/>
    <w:rsid w:val="00324887"/>
    <w:rsid w:val="003249AB"/>
    <w:rsid w:val="003249E8"/>
    <w:rsid w:val="00324D61"/>
    <w:rsid w:val="00324EDF"/>
    <w:rsid w:val="00324FF0"/>
    <w:rsid w:val="00325385"/>
    <w:rsid w:val="00325531"/>
    <w:rsid w:val="00325A4E"/>
    <w:rsid w:val="00325A71"/>
    <w:rsid w:val="00325B23"/>
    <w:rsid w:val="00326B1B"/>
    <w:rsid w:val="00326B40"/>
    <w:rsid w:val="00326B8B"/>
    <w:rsid w:val="00326D83"/>
    <w:rsid w:val="00330409"/>
    <w:rsid w:val="00330815"/>
    <w:rsid w:val="00330966"/>
    <w:rsid w:val="00330B24"/>
    <w:rsid w:val="00330B78"/>
    <w:rsid w:val="00330EB9"/>
    <w:rsid w:val="00331000"/>
    <w:rsid w:val="003310BA"/>
    <w:rsid w:val="003311C3"/>
    <w:rsid w:val="00331D97"/>
    <w:rsid w:val="003320A1"/>
    <w:rsid w:val="00332414"/>
    <w:rsid w:val="00332425"/>
    <w:rsid w:val="0033247D"/>
    <w:rsid w:val="003326F0"/>
    <w:rsid w:val="00332C8F"/>
    <w:rsid w:val="00332DB7"/>
    <w:rsid w:val="003333BA"/>
    <w:rsid w:val="0033372F"/>
    <w:rsid w:val="00333993"/>
    <w:rsid w:val="00333DE1"/>
    <w:rsid w:val="00333ED9"/>
    <w:rsid w:val="00334452"/>
    <w:rsid w:val="0033456A"/>
    <w:rsid w:val="00334837"/>
    <w:rsid w:val="00334A4E"/>
    <w:rsid w:val="00334BB4"/>
    <w:rsid w:val="00334E7C"/>
    <w:rsid w:val="00334EA5"/>
    <w:rsid w:val="0033514B"/>
    <w:rsid w:val="00335310"/>
    <w:rsid w:val="003354A6"/>
    <w:rsid w:val="00335612"/>
    <w:rsid w:val="00335C70"/>
    <w:rsid w:val="00335D64"/>
    <w:rsid w:val="00336320"/>
    <w:rsid w:val="00336338"/>
    <w:rsid w:val="003364CC"/>
    <w:rsid w:val="00336543"/>
    <w:rsid w:val="00336C09"/>
    <w:rsid w:val="00336D54"/>
    <w:rsid w:val="00336F35"/>
    <w:rsid w:val="00337154"/>
    <w:rsid w:val="0033762C"/>
    <w:rsid w:val="00337DAB"/>
    <w:rsid w:val="00337F9E"/>
    <w:rsid w:val="0034064D"/>
    <w:rsid w:val="00340CED"/>
    <w:rsid w:val="00340CFA"/>
    <w:rsid w:val="0034102F"/>
    <w:rsid w:val="003413E3"/>
    <w:rsid w:val="00341648"/>
    <w:rsid w:val="00341690"/>
    <w:rsid w:val="00341C4B"/>
    <w:rsid w:val="00341E0B"/>
    <w:rsid w:val="003421C5"/>
    <w:rsid w:val="003421EB"/>
    <w:rsid w:val="003429C2"/>
    <w:rsid w:val="00342B3C"/>
    <w:rsid w:val="003430BB"/>
    <w:rsid w:val="0034317B"/>
    <w:rsid w:val="0034341A"/>
    <w:rsid w:val="00343522"/>
    <w:rsid w:val="0034352B"/>
    <w:rsid w:val="0034370C"/>
    <w:rsid w:val="00344457"/>
    <w:rsid w:val="0034455B"/>
    <w:rsid w:val="00344573"/>
    <w:rsid w:val="00344A20"/>
    <w:rsid w:val="00344D3F"/>
    <w:rsid w:val="00345033"/>
    <w:rsid w:val="003450CF"/>
    <w:rsid w:val="0034568A"/>
    <w:rsid w:val="00345692"/>
    <w:rsid w:val="00345784"/>
    <w:rsid w:val="003458EE"/>
    <w:rsid w:val="00345B76"/>
    <w:rsid w:val="00346306"/>
    <w:rsid w:val="00346740"/>
    <w:rsid w:val="00346B3D"/>
    <w:rsid w:val="00346FF4"/>
    <w:rsid w:val="0034709D"/>
    <w:rsid w:val="00347147"/>
    <w:rsid w:val="00347161"/>
    <w:rsid w:val="003474ED"/>
    <w:rsid w:val="0034761D"/>
    <w:rsid w:val="003476D9"/>
    <w:rsid w:val="003479BC"/>
    <w:rsid w:val="003501D2"/>
    <w:rsid w:val="0035058A"/>
    <w:rsid w:val="00350CD5"/>
    <w:rsid w:val="00350D3C"/>
    <w:rsid w:val="00350E56"/>
    <w:rsid w:val="00350EFB"/>
    <w:rsid w:val="00351179"/>
    <w:rsid w:val="003516B2"/>
    <w:rsid w:val="00352127"/>
    <w:rsid w:val="00352181"/>
    <w:rsid w:val="00352250"/>
    <w:rsid w:val="0035257C"/>
    <w:rsid w:val="003528DA"/>
    <w:rsid w:val="00352A23"/>
    <w:rsid w:val="00352D37"/>
    <w:rsid w:val="0035305E"/>
    <w:rsid w:val="003530E0"/>
    <w:rsid w:val="0035325D"/>
    <w:rsid w:val="00353749"/>
    <w:rsid w:val="003539CA"/>
    <w:rsid w:val="00353D89"/>
    <w:rsid w:val="00354072"/>
    <w:rsid w:val="003542DD"/>
    <w:rsid w:val="00355044"/>
    <w:rsid w:val="0035540A"/>
    <w:rsid w:val="00355D04"/>
    <w:rsid w:val="00355E83"/>
    <w:rsid w:val="00355F91"/>
    <w:rsid w:val="003569DF"/>
    <w:rsid w:val="00356BC6"/>
    <w:rsid w:val="00356BE3"/>
    <w:rsid w:val="00356FA8"/>
    <w:rsid w:val="003570D2"/>
    <w:rsid w:val="00357762"/>
    <w:rsid w:val="00357864"/>
    <w:rsid w:val="00357898"/>
    <w:rsid w:val="003579D1"/>
    <w:rsid w:val="00357EF1"/>
    <w:rsid w:val="0036034C"/>
    <w:rsid w:val="00360376"/>
    <w:rsid w:val="003603C7"/>
    <w:rsid w:val="003607EE"/>
    <w:rsid w:val="0036080A"/>
    <w:rsid w:val="00360948"/>
    <w:rsid w:val="003609E9"/>
    <w:rsid w:val="00360A59"/>
    <w:rsid w:val="00360AA2"/>
    <w:rsid w:val="00360C39"/>
    <w:rsid w:val="00360C46"/>
    <w:rsid w:val="00361C89"/>
    <w:rsid w:val="00361CAB"/>
    <w:rsid w:val="0036218F"/>
    <w:rsid w:val="003629B4"/>
    <w:rsid w:val="00363315"/>
    <w:rsid w:val="003636C5"/>
    <w:rsid w:val="00363700"/>
    <w:rsid w:val="0036393E"/>
    <w:rsid w:val="00363A71"/>
    <w:rsid w:val="00363D5D"/>
    <w:rsid w:val="00364233"/>
    <w:rsid w:val="0036445A"/>
    <w:rsid w:val="00364BAB"/>
    <w:rsid w:val="00364E47"/>
    <w:rsid w:val="003651EE"/>
    <w:rsid w:val="003652CB"/>
    <w:rsid w:val="003653C3"/>
    <w:rsid w:val="0036542A"/>
    <w:rsid w:val="003654EA"/>
    <w:rsid w:val="003657B7"/>
    <w:rsid w:val="0036581D"/>
    <w:rsid w:val="00365A75"/>
    <w:rsid w:val="00365BEC"/>
    <w:rsid w:val="00365DC1"/>
    <w:rsid w:val="003663E6"/>
    <w:rsid w:val="003668CC"/>
    <w:rsid w:val="00366A5B"/>
    <w:rsid w:val="00366ADE"/>
    <w:rsid w:val="00366B2D"/>
    <w:rsid w:val="00366BE6"/>
    <w:rsid w:val="00367168"/>
    <w:rsid w:val="003672C7"/>
    <w:rsid w:val="003673A5"/>
    <w:rsid w:val="00367588"/>
    <w:rsid w:val="00367702"/>
    <w:rsid w:val="00367E52"/>
    <w:rsid w:val="00370C37"/>
    <w:rsid w:val="00370F18"/>
    <w:rsid w:val="003713DB"/>
    <w:rsid w:val="0037145E"/>
    <w:rsid w:val="00371564"/>
    <w:rsid w:val="00371921"/>
    <w:rsid w:val="00371A94"/>
    <w:rsid w:val="00371EBA"/>
    <w:rsid w:val="00371F12"/>
    <w:rsid w:val="00371FA0"/>
    <w:rsid w:val="00372DBC"/>
    <w:rsid w:val="0037301C"/>
    <w:rsid w:val="003731AE"/>
    <w:rsid w:val="0037384C"/>
    <w:rsid w:val="00373BFF"/>
    <w:rsid w:val="00373FDE"/>
    <w:rsid w:val="003740C4"/>
    <w:rsid w:val="0037412B"/>
    <w:rsid w:val="00374343"/>
    <w:rsid w:val="003743DE"/>
    <w:rsid w:val="00374601"/>
    <w:rsid w:val="003748ED"/>
    <w:rsid w:val="00374C91"/>
    <w:rsid w:val="00374CB7"/>
    <w:rsid w:val="003750D2"/>
    <w:rsid w:val="0037560D"/>
    <w:rsid w:val="00375EA7"/>
    <w:rsid w:val="0037626F"/>
    <w:rsid w:val="003764DC"/>
    <w:rsid w:val="003768D9"/>
    <w:rsid w:val="0037696C"/>
    <w:rsid w:val="00376A39"/>
    <w:rsid w:val="00376B7C"/>
    <w:rsid w:val="00377249"/>
    <w:rsid w:val="003773F1"/>
    <w:rsid w:val="00377629"/>
    <w:rsid w:val="003779C3"/>
    <w:rsid w:val="00377BC4"/>
    <w:rsid w:val="00377ECE"/>
    <w:rsid w:val="00380129"/>
    <w:rsid w:val="003804F8"/>
    <w:rsid w:val="003805A4"/>
    <w:rsid w:val="0038078F"/>
    <w:rsid w:val="00380AC2"/>
    <w:rsid w:val="00380CEB"/>
    <w:rsid w:val="00381238"/>
    <w:rsid w:val="0038145D"/>
    <w:rsid w:val="003814DD"/>
    <w:rsid w:val="0038179B"/>
    <w:rsid w:val="00381ADB"/>
    <w:rsid w:val="00381C07"/>
    <w:rsid w:val="00381CC5"/>
    <w:rsid w:val="00381E32"/>
    <w:rsid w:val="00382140"/>
    <w:rsid w:val="003826A5"/>
    <w:rsid w:val="003828D0"/>
    <w:rsid w:val="00382A03"/>
    <w:rsid w:val="00382AE1"/>
    <w:rsid w:val="00382CED"/>
    <w:rsid w:val="00382D8B"/>
    <w:rsid w:val="003835DD"/>
    <w:rsid w:val="00383F44"/>
    <w:rsid w:val="003840EE"/>
    <w:rsid w:val="00384265"/>
    <w:rsid w:val="003843EA"/>
    <w:rsid w:val="00384B99"/>
    <w:rsid w:val="00384CBA"/>
    <w:rsid w:val="00384E10"/>
    <w:rsid w:val="00384EC3"/>
    <w:rsid w:val="0038566C"/>
    <w:rsid w:val="003859B4"/>
    <w:rsid w:val="00385A8A"/>
    <w:rsid w:val="00385BA4"/>
    <w:rsid w:val="00385E20"/>
    <w:rsid w:val="00385E2A"/>
    <w:rsid w:val="003860A4"/>
    <w:rsid w:val="0038650C"/>
    <w:rsid w:val="0038658B"/>
    <w:rsid w:val="0038667F"/>
    <w:rsid w:val="00386980"/>
    <w:rsid w:val="00386AFE"/>
    <w:rsid w:val="00386BDE"/>
    <w:rsid w:val="00386DB9"/>
    <w:rsid w:val="00386F98"/>
    <w:rsid w:val="003874F4"/>
    <w:rsid w:val="00387559"/>
    <w:rsid w:val="00387622"/>
    <w:rsid w:val="00387663"/>
    <w:rsid w:val="003879F1"/>
    <w:rsid w:val="00390424"/>
    <w:rsid w:val="00390A2A"/>
    <w:rsid w:val="00390AAC"/>
    <w:rsid w:val="00390C0A"/>
    <w:rsid w:val="00390EFE"/>
    <w:rsid w:val="00390FBD"/>
    <w:rsid w:val="00391399"/>
    <w:rsid w:val="003913CF"/>
    <w:rsid w:val="0039161C"/>
    <w:rsid w:val="00391AD2"/>
    <w:rsid w:val="003923C3"/>
    <w:rsid w:val="003926B4"/>
    <w:rsid w:val="00392C62"/>
    <w:rsid w:val="00392CC2"/>
    <w:rsid w:val="00392FFC"/>
    <w:rsid w:val="00393436"/>
    <w:rsid w:val="00393759"/>
    <w:rsid w:val="003937BE"/>
    <w:rsid w:val="003938A1"/>
    <w:rsid w:val="003939D9"/>
    <w:rsid w:val="00393A63"/>
    <w:rsid w:val="00393BC7"/>
    <w:rsid w:val="00393E55"/>
    <w:rsid w:val="00393EE9"/>
    <w:rsid w:val="00394435"/>
    <w:rsid w:val="0039455B"/>
    <w:rsid w:val="00394A44"/>
    <w:rsid w:val="00394CC1"/>
    <w:rsid w:val="00394FCF"/>
    <w:rsid w:val="003951E7"/>
    <w:rsid w:val="00395680"/>
    <w:rsid w:val="0039573E"/>
    <w:rsid w:val="003959AD"/>
    <w:rsid w:val="003969C2"/>
    <w:rsid w:val="00396B23"/>
    <w:rsid w:val="00396DD5"/>
    <w:rsid w:val="00397C8E"/>
    <w:rsid w:val="00397FDF"/>
    <w:rsid w:val="003A009F"/>
    <w:rsid w:val="003A07ED"/>
    <w:rsid w:val="003A0B52"/>
    <w:rsid w:val="003A0CAB"/>
    <w:rsid w:val="003A0DD4"/>
    <w:rsid w:val="003A153B"/>
    <w:rsid w:val="003A18E5"/>
    <w:rsid w:val="003A1B2B"/>
    <w:rsid w:val="003A1B81"/>
    <w:rsid w:val="003A1E4D"/>
    <w:rsid w:val="003A1E56"/>
    <w:rsid w:val="003A2113"/>
    <w:rsid w:val="003A2C26"/>
    <w:rsid w:val="003A2F36"/>
    <w:rsid w:val="003A3309"/>
    <w:rsid w:val="003A34C3"/>
    <w:rsid w:val="003A38CD"/>
    <w:rsid w:val="003A3999"/>
    <w:rsid w:val="003A3F40"/>
    <w:rsid w:val="003A3FE6"/>
    <w:rsid w:val="003A431E"/>
    <w:rsid w:val="003A4374"/>
    <w:rsid w:val="003A470C"/>
    <w:rsid w:val="003A49C8"/>
    <w:rsid w:val="003A4A06"/>
    <w:rsid w:val="003A5159"/>
    <w:rsid w:val="003A5B43"/>
    <w:rsid w:val="003A5EA0"/>
    <w:rsid w:val="003A625D"/>
    <w:rsid w:val="003A6374"/>
    <w:rsid w:val="003A69AC"/>
    <w:rsid w:val="003A69C3"/>
    <w:rsid w:val="003A69E7"/>
    <w:rsid w:val="003A6C7E"/>
    <w:rsid w:val="003A7019"/>
    <w:rsid w:val="003A7747"/>
    <w:rsid w:val="003A776C"/>
    <w:rsid w:val="003A7A40"/>
    <w:rsid w:val="003A7E8A"/>
    <w:rsid w:val="003A7FD8"/>
    <w:rsid w:val="003B0107"/>
    <w:rsid w:val="003B0135"/>
    <w:rsid w:val="003B03A1"/>
    <w:rsid w:val="003B04F5"/>
    <w:rsid w:val="003B0B1B"/>
    <w:rsid w:val="003B0C46"/>
    <w:rsid w:val="003B0FCB"/>
    <w:rsid w:val="003B1220"/>
    <w:rsid w:val="003B197A"/>
    <w:rsid w:val="003B20E1"/>
    <w:rsid w:val="003B21CD"/>
    <w:rsid w:val="003B23B4"/>
    <w:rsid w:val="003B2A32"/>
    <w:rsid w:val="003B2C31"/>
    <w:rsid w:val="003B2D5F"/>
    <w:rsid w:val="003B2E20"/>
    <w:rsid w:val="003B3018"/>
    <w:rsid w:val="003B3021"/>
    <w:rsid w:val="003B307C"/>
    <w:rsid w:val="003B3964"/>
    <w:rsid w:val="003B4016"/>
    <w:rsid w:val="003B40B1"/>
    <w:rsid w:val="003B4222"/>
    <w:rsid w:val="003B4289"/>
    <w:rsid w:val="003B437A"/>
    <w:rsid w:val="003B44D6"/>
    <w:rsid w:val="003B4626"/>
    <w:rsid w:val="003B49B1"/>
    <w:rsid w:val="003B535E"/>
    <w:rsid w:val="003B560F"/>
    <w:rsid w:val="003B59AA"/>
    <w:rsid w:val="003B5A9E"/>
    <w:rsid w:val="003B60C4"/>
    <w:rsid w:val="003B64C2"/>
    <w:rsid w:val="003B6CEA"/>
    <w:rsid w:val="003B73F3"/>
    <w:rsid w:val="003B75DD"/>
    <w:rsid w:val="003B7861"/>
    <w:rsid w:val="003B7986"/>
    <w:rsid w:val="003B7C3E"/>
    <w:rsid w:val="003C0036"/>
    <w:rsid w:val="003C0332"/>
    <w:rsid w:val="003C0774"/>
    <w:rsid w:val="003C07B5"/>
    <w:rsid w:val="003C0819"/>
    <w:rsid w:val="003C09F9"/>
    <w:rsid w:val="003C0A78"/>
    <w:rsid w:val="003C0DC8"/>
    <w:rsid w:val="003C1444"/>
    <w:rsid w:val="003C14A7"/>
    <w:rsid w:val="003C22B3"/>
    <w:rsid w:val="003C291A"/>
    <w:rsid w:val="003C3169"/>
    <w:rsid w:val="003C32A0"/>
    <w:rsid w:val="003C3543"/>
    <w:rsid w:val="003C361E"/>
    <w:rsid w:val="003C3CC9"/>
    <w:rsid w:val="003C3DC8"/>
    <w:rsid w:val="003C3F1F"/>
    <w:rsid w:val="003C4D69"/>
    <w:rsid w:val="003C4E29"/>
    <w:rsid w:val="003C4E47"/>
    <w:rsid w:val="003C5293"/>
    <w:rsid w:val="003C5298"/>
    <w:rsid w:val="003C543B"/>
    <w:rsid w:val="003C5928"/>
    <w:rsid w:val="003C59D1"/>
    <w:rsid w:val="003C5B89"/>
    <w:rsid w:val="003C5BA2"/>
    <w:rsid w:val="003C63D6"/>
    <w:rsid w:val="003C6443"/>
    <w:rsid w:val="003C67B3"/>
    <w:rsid w:val="003C67D3"/>
    <w:rsid w:val="003C68EC"/>
    <w:rsid w:val="003C6A70"/>
    <w:rsid w:val="003C6B75"/>
    <w:rsid w:val="003C6C94"/>
    <w:rsid w:val="003C6D71"/>
    <w:rsid w:val="003C6DC5"/>
    <w:rsid w:val="003C70C3"/>
    <w:rsid w:val="003C73F3"/>
    <w:rsid w:val="003C758B"/>
    <w:rsid w:val="003C7741"/>
    <w:rsid w:val="003C7A49"/>
    <w:rsid w:val="003C7A81"/>
    <w:rsid w:val="003C7BFC"/>
    <w:rsid w:val="003C7F4C"/>
    <w:rsid w:val="003D008E"/>
    <w:rsid w:val="003D04F2"/>
    <w:rsid w:val="003D0927"/>
    <w:rsid w:val="003D0AB9"/>
    <w:rsid w:val="003D0AE8"/>
    <w:rsid w:val="003D0F7A"/>
    <w:rsid w:val="003D0FAA"/>
    <w:rsid w:val="003D15C4"/>
    <w:rsid w:val="003D16A7"/>
    <w:rsid w:val="003D1DC3"/>
    <w:rsid w:val="003D23A3"/>
    <w:rsid w:val="003D24ED"/>
    <w:rsid w:val="003D2CFA"/>
    <w:rsid w:val="003D33A9"/>
    <w:rsid w:val="003D34D6"/>
    <w:rsid w:val="003D3B2A"/>
    <w:rsid w:val="003D422D"/>
    <w:rsid w:val="003D4867"/>
    <w:rsid w:val="003D4990"/>
    <w:rsid w:val="003D499B"/>
    <w:rsid w:val="003D4E64"/>
    <w:rsid w:val="003D4EB3"/>
    <w:rsid w:val="003D540D"/>
    <w:rsid w:val="003D568F"/>
    <w:rsid w:val="003D56F6"/>
    <w:rsid w:val="003D5B74"/>
    <w:rsid w:val="003D5C80"/>
    <w:rsid w:val="003D5DD3"/>
    <w:rsid w:val="003D61B1"/>
    <w:rsid w:val="003D63DA"/>
    <w:rsid w:val="003D6510"/>
    <w:rsid w:val="003D6C10"/>
    <w:rsid w:val="003D6EB1"/>
    <w:rsid w:val="003D7094"/>
    <w:rsid w:val="003D71D6"/>
    <w:rsid w:val="003D7460"/>
    <w:rsid w:val="003D75F6"/>
    <w:rsid w:val="003D7612"/>
    <w:rsid w:val="003D78A0"/>
    <w:rsid w:val="003E033B"/>
    <w:rsid w:val="003E0473"/>
    <w:rsid w:val="003E049F"/>
    <w:rsid w:val="003E051E"/>
    <w:rsid w:val="003E0703"/>
    <w:rsid w:val="003E109A"/>
    <w:rsid w:val="003E1274"/>
    <w:rsid w:val="003E148C"/>
    <w:rsid w:val="003E14A3"/>
    <w:rsid w:val="003E16AF"/>
    <w:rsid w:val="003E1992"/>
    <w:rsid w:val="003E1D6A"/>
    <w:rsid w:val="003E2374"/>
    <w:rsid w:val="003E2EDD"/>
    <w:rsid w:val="003E31AF"/>
    <w:rsid w:val="003E36B2"/>
    <w:rsid w:val="003E386A"/>
    <w:rsid w:val="003E3B6C"/>
    <w:rsid w:val="003E3D47"/>
    <w:rsid w:val="003E406A"/>
    <w:rsid w:val="003E44E0"/>
    <w:rsid w:val="003E46A2"/>
    <w:rsid w:val="003E474D"/>
    <w:rsid w:val="003E474F"/>
    <w:rsid w:val="003E48CB"/>
    <w:rsid w:val="003E4BC4"/>
    <w:rsid w:val="003E4FA0"/>
    <w:rsid w:val="003E549D"/>
    <w:rsid w:val="003E549E"/>
    <w:rsid w:val="003E5864"/>
    <w:rsid w:val="003E59F6"/>
    <w:rsid w:val="003E5CE0"/>
    <w:rsid w:val="003E5D33"/>
    <w:rsid w:val="003E604F"/>
    <w:rsid w:val="003E6702"/>
    <w:rsid w:val="003E6ACD"/>
    <w:rsid w:val="003E6BCC"/>
    <w:rsid w:val="003E6DD2"/>
    <w:rsid w:val="003E7277"/>
    <w:rsid w:val="003E7426"/>
    <w:rsid w:val="003E754E"/>
    <w:rsid w:val="003E76F9"/>
    <w:rsid w:val="003E77DA"/>
    <w:rsid w:val="003E7F61"/>
    <w:rsid w:val="003E7F9C"/>
    <w:rsid w:val="003F0040"/>
    <w:rsid w:val="003F030C"/>
    <w:rsid w:val="003F05CF"/>
    <w:rsid w:val="003F0CD4"/>
    <w:rsid w:val="003F1380"/>
    <w:rsid w:val="003F13B5"/>
    <w:rsid w:val="003F1819"/>
    <w:rsid w:val="003F1A2F"/>
    <w:rsid w:val="003F1B1F"/>
    <w:rsid w:val="003F212A"/>
    <w:rsid w:val="003F2A94"/>
    <w:rsid w:val="003F2B63"/>
    <w:rsid w:val="003F2E96"/>
    <w:rsid w:val="003F37CA"/>
    <w:rsid w:val="003F3B28"/>
    <w:rsid w:val="003F3E8B"/>
    <w:rsid w:val="003F408A"/>
    <w:rsid w:val="003F40F2"/>
    <w:rsid w:val="003F4180"/>
    <w:rsid w:val="003F41FB"/>
    <w:rsid w:val="003F45DB"/>
    <w:rsid w:val="003F470A"/>
    <w:rsid w:val="003F477E"/>
    <w:rsid w:val="003F49BA"/>
    <w:rsid w:val="003F49F9"/>
    <w:rsid w:val="003F4B9A"/>
    <w:rsid w:val="003F5458"/>
    <w:rsid w:val="003F58D3"/>
    <w:rsid w:val="003F599E"/>
    <w:rsid w:val="003F5FF6"/>
    <w:rsid w:val="003F67E6"/>
    <w:rsid w:val="003F6DF5"/>
    <w:rsid w:val="003F705C"/>
    <w:rsid w:val="003F7263"/>
    <w:rsid w:val="003F75D7"/>
    <w:rsid w:val="003F75F1"/>
    <w:rsid w:val="003F7618"/>
    <w:rsid w:val="003F7888"/>
    <w:rsid w:val="003F7A16"/>
    <w:rsid w:val="003F7FB8"/>
    <w:rsid w:val="0040023C"/>
    <w:rsid w:val="004003B2"/>
    <w:rsid w:val="004005DE"/>
    <w:rsid w:val="004009AF"/>
    <w:rsid w:val="004009F3"/>
    <w:rsid w:val="00400AD4"/>
    <w:rsid w:val="00400ED1"/>
    <w:rsid w:val="00401628"/>
    <w:rsid w:val="004019C7"/>
    <w:rsid w:val="00401B14"/>
    <w:rsid w:val="00401B53"/>
    <w:rsid w:val="00401CF4"/>
    <w:rsid w:val="00402BDE"/>
    <w:rsid w:val="00402E97"/>
    <w:rsid w:val="004032FF"/>
    <w:rsid w:val="004041D3"/>
    <w:rsid w:val="004043BE"/>
    <w:rsid w:val="0040483C"/>
    <w:rsid w:val="00404897"/>
    <w:rsid w:val="00404AA3"/>
    <w:rsid w:val="00404D96"/>
    <w:rsid w:val="00404EBB"/>
    <w:rsid w:val="00404F5B"/>
    <w:rsid w:val="0040508B"/>
    <w:rsid w:val="00405482"/>
    <w:rsid w:val="00405500"/>
    <w:rsid w:val="004058EA"/>
    <w:rsid w:val="00405A51"/>
    <w:rsid w:val="00405B2B"/>
    <w:rsid w:val="00405C8E"/>
    <w:rsid w:val="004061A2"/>
    <w:rsid w:val="00406523"/>
    <w:rsid w:val="00406D0A"/>
    <w:rsid w:val="00406E03"/>
    <w:rsid w:val="004071E0"/>
    <w:rsid w:val="004072A8"/>
    <w:rsid w:val="00407956"/>
    <w:rsid w:val="0040797B"/>
    <w:rsid w:val="00407F37"/>
    <w:rsid w:val="00410485"/>
    <w:rsid w:val="00410858"/>
    <w:rsid w:val="00410869"/>
    <w:rsid w:val="004108C4"/>
    <w:rsid w:val="00410EA9"/>
    <w:rsid w:val="004112F1"/>
    <w:rsid w:val="00411BC1"/>
    <w:rsid w:val="00412184"/>
    <w:rsid w:val="00412764"/>
    <w:rsid w:val="00413221"/>
    <w:rsid w:val="004137C9"/>
    <w:rsid w:val="0041391F"/>
    <w:rsid w:val="0041397A"/>
    <w:rsid w:val="00413DE0"/>
    <w:rsid w:val="00414506"/>
    <w:rsid w:val="004148C3"/>
    <w:rsid w:val="00414914"/>
    <w:rsid w:val="0041495D"/>
    <w:rsid w:val="00414C51"/>
    <w:rsid w:val="00415055"/>
    <w:rsid w:val="004150AF"/>
    <w:rsid w:val="004150DE"/>
    <w:rsid w:val="004152C0"/>
    <w:rsid w:val="004157E0"/>
    <w:rsid w:val="004161C3"/>
    <w:rsid w:val="004166D8"/>
    <w:rsid w:val="00416806"/>
    <w:rsid w:val="00416B81"/>
    <w:rsid w:val="00416FC6"/>
    <w:rsid w:val="004178FA"/>
    <w:rsid w:val="00417A15"/>
    <w:rsid w:val="00417DED"/>
    <w:rsid w:val="0042002B"/>
    <w:rsid w:val="00420273"/>
    <w:rsid w:val="00420545"/>
    <w:rsid w:val="00420668"/>
    <w:rsid w:val="0042071B"/>
    <w:rsid w:val="00420D80"/>
    <w:rsid w:val="00420F37"/>
    <w:rsid w:val="004211D6"/>
    <w:rsid w:val="00421875"/>
    <w:rsid w:val="00421B5C"/>
    <w:rsid w:val="00421C02"/>
    <w:rsid w:val="004220BF"/>
    <w:rsid w:val="004220EC"/>
    <w:rsid w:val="0042241C"/>
    <w:rsid w:val="004227D9"/>
    <w:rsid w:val="00422BA8"/>
    <w:rsid w:val="00422DC8"/>
    <w:rsid w:val="0042302D"/>
    <w:rsid w:val="00423D15"/>
    <w:rsid w:val="0042450D"/>
    <w:rsid w:val="004246F0"/>
    <w:rsid w:val="0042493E"/>
    <w:rsid w:val="00424945"/>
    <w:rsid w:val="00424AD1"/>
    <w:rsid w:val="00424CDD"/>
    <w:rsid w:val="00424E34"/>
    <w:rsid w:val="00424E56"/>
    <w:rsid w:val="00424F46"/>
    <w:rsid w:val="00424F48"/>
    <w:rsid w:val="0042535A"/>
    <w:rsid w:val="004255EF"/>
    <w:rsid w:val="0042577D"/>
    <w:rsid w:val="00425898"/>
    <w:rsid w:val="00425C51"/>
    <w:rsid w:val="00425D05"/>
    <w:rsid w:val="00426025"/>
    <w:rsid w:val="00426131"/>
    <w:rsid w:val="00426213"/>
    <w:rsid w:val="0042694F"/>
    <w:rsid w:val="00426C60"/>
    <w:rsid w:val="00426D26"/>
    <w:rsid w:val="00426D60"/>
    <w:rsid w:val="00426DFE"/>
    <w:rsid w:val="00426FD8"/>
    <w:rsid w:val="00430878"/>
    <w:rsid w:val="00430929"/>
    <w:rsid w:val="0043103B"/>
    <w:rsid w:val="0043119E"/>
    <w:rsid w:val="004312DB"/>
    <w:rsid w:val="00431355"/>
    <w:rsid w:val="00431691"/>
    <w:rsid w:val="00431932"/>
    <w:rsid w:val="00431C2C"/>
    <w:rsid w:val="0043211A"/>
    <w:rsid w:val="004325E6"/>
    <w:rsid w:val="004325F3"/>
    <w:rsid w:val="00432793"/>
    <w:rsid w:val="004327BC"/>
    <w:rsid w:val="00432C66"/>
    <w:rsid w:val="00432EDD"/>
    <w:rsid w:val="00432F56"/>
    <w:rsid w:val="0043340D"/>
    <w:rsid w:val="004342DA"/>
    <w:rsid w:val="00434787"/>
    <w:rsid w:val="00434B05"/>
    <w:rsid w:val="00434BBA"/>
    <w:rsid w:val="00434C5B"/>
    <w:rsid w:val="004352EE"/>
    <w:rsid w:val="00435DC3"/>
    <w:rsid w:val="00435FB5"/>
    <w:rsid w:val="0043607D"/>
    <w:rsid w:val="004363F5"/>
    <w:rsid w:val="0043643B"/>
    <w:rsid w:val="00436A24"/>
    <w:rsid w:val="00436A5F"/>
    <w:rsid w:val="00436BD1"/>
    <w:rsid w:val="00437568"/>
    <w:rsid w:val="0043756A"/>
    <w:rsid w:val="00437AE5"/>
    <w:rsid w:val="004404DB"/>
    <w:rsid w:val="0044051C"/>
    <w:rsid w:val="00440827"/>
    <w:rsid w:val="00440A23"/>
    <w:rsid w:val="00440A91"/>
    <w:rsid w:val="00440E8E"/>
    <w:rsid w:val="00440FE9"/>
    <w:rsid w:val="00441913"/>
    <w:rsid w:val="00441A16"/>
    <w:rsid w:val="00441C48"/>
    <w:rsid w:val="0044241F"/>
    <w:rsid w:val="0044278B"/>
    <w:rsid w:val="00442B73"/>
    <w:rsid w:val="0044316C"/>
    <w:rsid w:val="00443A57"/>
    <w:rsid w:val="00443BE2"/>
    <w:rsid w:val="004445D0"/>
    <w:rsid w:val="00444699"/>
    <w:rsid w:val="004447E2"/>
    <w:rsid w:val="0044486E"/>
    <w:rsid w:val="00444E89"/>
    <w:rsid w:val="004450CB"/>
    <w:rsid w:val="00445100"/>
    <w:rsid w:val="0044521B"/>
    <w:rsid w:val="00445E68"/>
    <w:rsid w:val="0044678D"/>
    <w:rsid w:val="0044681E"/>
    <w:rsid w:val="00446A25"/>
    <w:rsid w:val="00446D41"/>
    <w:rsid w:val="00446DCE"/>
    <w:rsid w:val="00447159"/>
    <w:rsid w:val="004474C0"/>
    <w:rsid w:val="00447B52"/>
    <w:rsid w:val="00447DD5"/>
    <w:rsid w:val="00447E3B"/>
    <w:rsid w:val="004501FB"/>
    <w:rsid w:val="0045055C"/>
    <w:rsid w:val="004509BA"/>
    <w:rsid w:val="004509EE"/>
    <w:rsid w:val="00450A91"/>
    <w:rsid w:val="00450DAF"/>
    <w:rsid w:val="00450F48"/>
    <w:rsid w:val="00451019"/>
    <w:rsid w:val="004511D7"/>
    <w:rsid w:val="00451569"/>
    <w:rsid w:val="004517DF"/>
    <w:rsid w:val="0045192F"/>
    <w:rsid w:val="00451938"/>
    <w:rsid w:val="00451A5B"/>
    <w:rsid w:val="00451B5C"/>
    <w:rsid w:val="00451E0D"/>
    <w:rsid w:val="00451E1E"/>
    <w:rsid w:val="0045231B"/>
    <w:rsid w:val="00452932"/>
    <w:rsid w:val="00452C32"/>
    <w:rsid w:val="004531EF"/>
    <w:rsid w:val="004533CC"/>
    <w:rsid w:val="0045358C"/>
    <w:rsid w:val="004536E4"/>
    <w:rsid w:val="00453BFE"/>
    <w:rsid w:val="0045414A"/>
    <w:rsid w:val="00454220"/>
    <w:rsid w:val="00454341"/>
    <w:rsid w:val="00454788"/>
    <w:rsid w:val="004549B3"/>
    <w:rsid w:val="00454BBD"/>
    <w:rsid w:val="00454E50"/>
    <w:rsid w:val="00455268"/>
    <w:rsid w:val="0045533A"/>
    <w:rsid w:val="00455387"/>
    <w:rsid w:val="00455555"/>
    <w:rsid w:val="00455663"/>
    <w:rsid w:val="00455669"/>
    <w:rsid w:val="00455ABF"/>
    <w:rsid w:val="00455AE3"/>
    <w:rsid w:val="00455B61"/>
    <w:rsid w:val="00455BE4"/>
    <w:rsid w:val="00455FEE"/>
    <w:rsid w:val="004565C7"/>
    <w:rsid w:val="004566D2"/>
    <w:rsid w:val="00456758"/>
    <w:rsid w:val="004567C4"/>
    <w:rsid w:val="004569ED"/>
    <w:rsid w:val="00456C7E"/>
    <w:rsid w:val="00456EC3"/>
    <w:rsid w:val="00457006"/>
    <w:rsid w:val="00457130"/>
    <w:rsid w:val="004572D6"/>
    <w:rsid w:val="004573A4"/>
    <w:rsid w:val="0045746E"/>
    <w:rsid w:val="004575E0"/>
    <w:rsid w:val="00457846"/>
    <w:rsid w:val="00457A28"/>
    <w:rsid w:val="00457D4F"/>
    <w:rsid w:val="00457EE7"/>
    <w:rsid w:val="00457F1B"/>
    <w:rsid w:val="00457FE8"/>
    <w:rsid w:val="004604BB"/>
    <w:rsid w:val="004605CB"/>
    <w:rsid w:val="00460601"/>
    <w:rsid w:val="00460837"/>
    <w:rsid w:val="004608B6"/>
    <w:rsid w:val="00460ADA"/>
    <w:rsid w:val="00460BA6"/>
    <w:rsid w:val="0046123B"/>
    <w:rsid w:val="00461B7F"/>
    <w:rsid w:val="00461CDE"/>
    <w:rsid w:val="00462203"/>
    <w:rsid w:val="0046248F"/>
    <w:rsid w:val="00462A55"/>
    <w:rsid w:val="0046336A"/>
    <w:rsid w:val="00463F33"/>
    <w:rsid w:val="004646BF"/>
    <w:rsid w:val="00464790"/>
    <w:rsid w:val="00464B09"/>
    <w:rsid w:val="00465006"/>
    <w:rsid w:val="00465264"/>
    <w:rsid w:val="00465288"/>
    <w:rsid w:val="004653C2"/>
    <w:rsid w:val="004655CE"/>
    <w:rsid w:val="00465704"/>
    <w:rsid w:val="00465F63"/>
    <w:rsid w:val="00465FBD"/>
    <w:rsid w:val="0046624F"/>
    <w:rsid w:val="0046655C"/>
    <w:rsid w:val="00466A84"/>
    <w:rsid w:val="004673A3"/>
    <w:rsid w:val="0046788C"/>
    <w:rsid w:val="00467EA0"/>
    <w:rsid w:val="00467F2E"/>
    <w:rsid w:val="00470543"/>
    <w:rsid w:val="004705A9"/>
    <w:rsid w:val="0047077F"/>
    <w:rsid w:val="0047110E"/>
    <w:rsid w:val="00471A98"/>
    <w:rsid w:val="00471C12"/>
    <w:rsid w:val="00471D39"/>
    <w:rsid w:val="00471DFD"/>
    <w:rsid w:val="004721E4"/>
    <w:rsid w:val="00472300"/>
    <w:rsid w:val="004723C2"/>
    <w:rsid w:val="00472532"/>
    <w:rsid w:val="00472807"/>
    <w:rsid w:val="0047289E"/>
    <w:rsid w:val="00472CBC"/>
    <w:rsid w:val="00472E37"/>
    <w:rsid w:val="004733A9"/>
    <w:rsid w:val="00473588"/>
    <w:rsid w:val="00473B1E"/>
    <w:rsid w:val="00473E53"/>
    <w:rsid w:val="00474005"/>
    <w:rsid w:val="004740E8"/>
    <w:rsid w:val="004742F8"/>
    <w:rsid w:val="00474300"/>
    <w:rsid w:val="004746C8"/>
    <w:rsid w:val="0047491D"/>
    <w:rsid w:val="00474B42"/>
    <w:rsid w:val="00474CB6"/>
    <w:rsid w:val="00474F63"/>
    <w:rsid w:val="00475196"/>
    <w:rsid w:val="0047596A"/>
    <w:rsid w:val="00475C33"/>
    <w:rsid w:val="00475C85"/>
    <w:rsid w:val="00475EB8"/>
    <w:rsid w:val="00475F4A"/>
    <w:rsid w:val="004760D6"/>
    <w:rsid w:val="00476120"/>
    <w:rsid w:val="00476CA3"/>
    <w:rsid w:val="00476CB5"/>
    <w:rsid w:val="004771D1"/>
    <w:rsid w:val="00477982"/>
    <w:rsid w:val="00477999"/>
    <w:rsid w:val="00477A71"/>
    <w:rsid w:val="00477EDD"/>
    <w:rsid w:val="0048044F"/>
    <w:rsid w:val="0048079C"/>
    <w:rsid w:val="00480963"/>
    <w:rsid w:val="00480A1B"/>
    <w:rsid w:val="00480AAB"/>
    <w:rsid w:val="00480CEA"/>
    <w:rsid w:val="00480E62"/>
    <w:rsid w:val="00480F33"/>
    <w:rsid w:val="00481290"/>
    <w:rsid w:val="004814EC"/>
    <w:rsid w:val="004815B2"/>
    <w:rsid w:val="0048171F"/>
    <w:rsid w:val="00481E94"/>
    <w:rsid w:val="004825E0"/>
    <w:rsid w:val="00482822"/>
    <w:rsid w:val="00482B96"/>
    <w:rsid w:val="00482ED7"/>
    <w:rsid w:val="00482F60"/>
    <w:rsid w:val="0048345F"/>
    <w:rsid w:val="004839C8"/>
    <w:rsid w:val="00483D75"/>
    <w:rsid w:val="004840DD"/>
    <w:rsid w:val="00484497"/>
    <w:rsid w:val="00484543"/>
    <w:rsid w:val="004845CB"/>
    <w:rsid w:val="0048477A"/>
    <w:rsid w:val="00484853"/>
    <w:rsid w:val="004848B6"/>
    <w:rsid w:val="0048497B"/>
    <w:rsid w:val="00484E92"/>
    <w:rsid w:val="0048540C"/>
    <w:rsid w:val="00485674"/>
    <w:rsid w:val="00485ADB"/>
    <w:rsid w:val="004862B3"/>
    <w:rsid w:val="00486793"/>
    <w:rsid w:val="00486940"/>
    <w:rsid w:val="00487925"/>
    <w:rsid w:val="004879DB"/>
    <w:rsid w:val="004902F6"/>
    <w:rsid w:val="00490852"/>
    <w:rsid w:val="00490B0D"/>
    <w:rsid w:val="00490C0E"/>
    <w:rsid w:val="00490E2D"/>
    <w:rsid w:val="00490E4F"/>
    <w:rsid w:val="00490F61"/>
    <w:rsid w:val="0049115A"/>
    <w:rsid w:val="00492185"/>
    <w:rsid w:val="004921DD"/>
    <w:rsid w:val="00492628"/>
    <w:rsid w:val="0049298E"/>
    <w:rsid w:val="00492A99"/>
    <w:rsid w:val="004936FF"/>
    <w:rsid w:val="00493F4B"/>
    <w:rsid w:val="00493F69"/>
    <w:rsid w:val="004940AA"/>
    <w:rsid w:val="004947C3"/>
    <w:rsid w:val="00494A1B"/>
    <w:rsid w:val="00494A5E"/>
    <w:rsid w:val="00494BA9"/>
    <w:rsid w:val="00494CFD"/>
    <w:rsid w:val="00494F13"/>
    <w:rsid w:val="00495254"/>
    <w:rsid w:val="004958FF"/>
    <w:rsid w:val="00496155"/>
    <w:rsid w:val="0049648F"/>
    <w:rsid w:val="004966B9"/>
    <w:rsid w:val="00496817"/>
    <w:rsid w:val="00496907"/>
    <w:rsid w:val="00496979"/>
    <w:rsid w:val="004969FB"/>
    <w:rsid w:val="00496C3C"/>
    <w:rsid w:val="00496D16"/>
    <w:rsid w:val="00496D6E"/>
    <w:rsid w:val="00496E5E"/>
    <w:rsid w:val="00496ED1"/>
    <w:rsid w:val="00497008"/>
    <w:rsid w:val="0049737F"/>
    <w:rsid w:val="00497685"/>
    <w:rsid w:val="00497794"/>
    <w:rsid w:val="00497992"/>
    <w:rsid w:val="00497B1E"/>
    <w:rsid w:val="00497D07"/>
    <w:rsid w:val="00497D51"/>
    <w:rsid w:val="00497D5D"/>
    <w:rsid w:val="00497DF3"/>
    <w:rsid w:val="00497F44"/>
    <w:rsid w:val="00497FFA"/>
    <w:rsid w:val="004A0909"/>
    <w:rsid w:val="004A0A85"/>
    <w:rsid w:val="004A10F6"/>
    <w:rsid w:val="004A14C2"/>
    <w:rsid w:val="004A1EA4"/>
    <w:rsid w:val="004A1EF5"/>
    <w:rsid w:val="004A20A6"/>
    <w:rsid w:val="004A20FE"/>
    <w:rsid w:val="004A2180"/>
    <w:rsid w:val="004A2531"/>
    <w:rsid w:val="004A276F"/>
    <w:rsid w:val="004A2D0D"/>
    <w:rsid w:val="004A2D49"/>
    <w:rsid w:val="004A2E94"/>
    <w:rsid w:val="004A2F1E"/>
    <w:rsid w:val="004A30A3"/>
    <w:rsid w:val="004A3323"/>
    <w:rsid w:val="004A3E23"/>
    <w:rsid w:val="004A402C"/>
    <w:rsid w:val="004A43F3"/>
    <w:rsid w:val="004A4934"/>
    <w:rsid w:val="004A4CDC"/>
    <w:rsid w:val="004A4D81"/>
    <w:rsid w:val="004A4DA1"/>
    <w:rsid w:val="004A527B"/>
    <w:rsid w:val="004A542E"/>
    <w:rsid w:val="004A565D"/>
    <w:rsid w:val="004A56BC"/>
    <w:rsid w:val="004A57A3"/>
    <w:rsid w:val="004A59BD"/>
    <w:rsid w:val="004A5C77"/>
    <w:rsid w:val="004A6238"/>
    <w:rsid w:val="004A660C"/>
    <w:rsid w:val="004A6FFE"/>
    <w:rsid w:val="004A715E"/>
    <w:rsid w:val="004A716B"/>
    <w:rsid w:val="004A7750"/>
    <w:rsid w:val="004A791D"/>
    <w:rsid w:val="004A7CE7"/>
    <w:rsid w:val="004A7F41"/>
    <w:rsid w:val="004B088C"/>
    <w:rsid w:val="004B08AC"/>
    <w:rsid w:val="004B0AE3"/>
    <w:rsid w:val="004B0DB9"/>
    <w:rsid w:val="004B1086"/>
    <w:rsid w:val="004B13FC"/>
    <w:rsid w:val="004B2242"/>
    <w:rsid w:val="004B23E6"/>
    <w:rsid w:val="004B252D"/>
    <w:rsid w:val="004B254B"/>
    <w:rsid w:val="004B285D"/>
    <w:rsid w:val="004B2CAD"/>
    <w:rsid w:val="004B2F1D"/>
    <w:rsid w:val="004B364E"/>
    <w:rsid w:val="004B365D"/>
    <w:rsid w:val="004B388C"/>
    <w:rsid w:val="004B38EB"/>
    <w:rsid w:val="004B3A75"/>
    <w:rsid w:val="004B3B5C"/>
    <w:rsid w:val="004B3BFA"/>
    <w:rsid w:val="004B3E3C"/>
    <w:rsid w:val="004B3E8F"/>
    <w:rsid w:val="004B3FA3"/>
    <w:rsid w:val="004B4332"/>
    <w:rsid w:val="004B43BB"/>
    <w:rsid w:val="004B44E9"/>
    <w:rsid w:val="004B49A8"/>
    <w:rsid w:val="004B4DC1"/>
    <w:rsid w:val="004B4DD6"/>
    <w:rsid w:val="004B503C"/>
    <w:rsid w:val="004B515B"/>
    <w:rsid w:val="004B5527"/>
    <w:rsid w:val="004B5B1B"/>
    <w:rsid w:val="004B5C1F"/>
    <w:rsid w:val="004B5EEE"/>
    <w:rsid w:val="004B6032"/>
    <w:rsid w:val="004B60FB"/>
    <w:rsid w:val="004B6144"/>
    <w:rsid w:val="004B6677"/>
    <w:rsid w:val="004B6876"/>
    <w:rsid w:val="004B6D0F"/>
    <w:rsid w:val="004B70CF"/>
    <w:rsid w:val="004B7488"/>
    <w:rsid w:val="004B7736"/>
    <w:rsid w:val="004B7934"/>
    <w:rsid w:val="004B7C0C"/>
    <w:rsid w:val="004B7C89"/>
    <w:rsid w:val="004B7D0E"/>
    <w:rsid w:val="004B7E20"/>
    <w:rsid w:val="004C002B"/>
    <w:rsid w:val="004C006A"/>
    <w:rsid w:val="004C00C9"/>
    <w:rsid w:val="004C042F"/>
    <w:rsid w:val="004C06B4"/>
    <w:rsid w:val="004C09A5"/>
    <w:rsid w:val="004C0A4F"/>
    <w:rsid w:val="004C1525"/>
    <w:rsid w:val="004C18E7"/>
    <w:rsid w:val="004C1947"/>
    <w:rsid w:val="004C19F4"/>
    <w:rsid w:val="004C1C88"/>
    <w:rsid w:val="004C21B4"/>
    <w:rsid w:val="004C2D14"/>
    <w:rsid w:val="004C2F6E"/>
    <w:rsid w:val="004C3335"/>
    <w:rsid w:val="004C3410"/>
    <w:rsid w:val="004C3AB0"/>
    <w:rsid w:val="004C3E79"/>
    <w:rsid w:val="004C418E"/>
    <w:rsid w:val="004C44DF"/>
    <w:rsid w:val="004C4818"/>
    <w:rsid w:val="004C4DCF"/>
    <w:rsid w:val="004C4E5E"/>
    <w:rsid w:val="004C4E62"/>
    <w:rsid w:val="004C5B7B"/>
    <w:rsid w:val="004C5C2B"/>
    <w:rsid w:val="004C5C48"/>
    <w:rsid w:val="004C5C4F"/>
    <w:rsid w:val="004C5CB4"/>
    <w:rsid w:val="004C644C"/>
    <w:rsid w:val="004C65DD"/>
    <w:rsid w:val="004C736F"/>
    <w:rsid w:val="004C73E7"/>
    <w:rsid w:val="004C7D5D"/>
    <w:rsid w:val="004C7DFA"/>
    <w:rsid w:val="004D0108"/>
    <w:rsid w:val="004D02C5"/>
    <w:rsid w:val="004D0BA3"/>
    <w:rsid w:val="004D0CD8"/>
    <w:rsid w:val="004D109B"/>
    <w:rsid w:val="004D12CE"/>
    <w:rsid w:val="004D15A5"/>
    <w:rsid w:val="004D18C9"/>
    <w:rsid w:val="004D1A04"/>
    <w:rsid w:val="004D232C"/>
    <w:rsid w:val="004D26DF"/>
    <w:rsid w:val="004D2CB7"/>
    <w:rsid w:val="004D33B0"/>
    <w:rsid w:val="004D3B74"/>
    <w:rsid w:val="004D3E69"/>
    <w:rsid w:val="004D434E"/>
    <w:rsid w:val="004D52FE"/>
    <w:rsid w:val="004D5520"/>
    <w:rsid w:val="004D55AC"/>
    <w:rsid w:val="004D575B"/>
    <w:rsid w:val="004D5C18"/>
    <w:rsid w:val="004D5DC3"/>
    <w:rsid w:val="004D5EFF"/>
    <w:rsid w:val="004D6236"/>
    <w:rsid w:val="004D7035"/>
    <w:rsid w:val="004D7F47"/>
    <w:rsid w:val="004D7FD4"/>
    <w:rsid w:val="004D7FD5"/>
    <w:rsid w:val="004E06CF"/>
    <w:rsid w:val="004E0994"/>
    <w:rsid w:val="004E0FD1"/>
    <w:rsid w:val="004E0FDA"/>
    <w:rsid w:val="004E1209"/>
    <w:rsid w:val="004E1397"/>
    <w:rsid w:val="004E173A"/>
    <w:rsid w:val="004E1C60"/>
    <w:rsid w:val="004E1CFC"/>
    <w:rsid w:val="004E1F92"/>
    <w:rsid w:val="004E25FA"/>
    <w:rsid w:val="004E28C7"/>
    <w:rsid w:val="004E2D12"/>
    <w:rsid w:val="004E33EB"/>
    <w:rsid w:val="004E3436"/>
    <w:rsid w:val="004E388A"/>
    <w:rsid w:val="004E3A20"/>
    <w:rsid w:val="004E3CAC"/>
    <w:rsid w:val="004E3CD0"/>
    <w:rsid w:val="004E3DD2"/>
    <w:rsid w:val="004E4093"/>
    <w:rsid w:val="004E41F8"/>
    <w:rsid w:val="004E4337"/>
    <w:rsid w:val="004E446D"/>
    <w:rsid w:val="004E4794"/>
    <w:rsid w:val="004E4AC2"/>
    <w:rsid w:val="004E522D"/>
    <w:rsid w:val="004E555F"/>
    <w:rsid w:val="004E5A59"/>
    <w:rsid w:val="004E60A4"/>
    <w:rsid w:val="004E63CA"/>
    <w:rsid w:val="004E647A"/>
    <w:rsid w:val="004E68B5"/>
    <w:rsid w:val="004E6D18"/>
    <w:rsid w:val="004E6F36"/>
    <w:rsid w:val="004E732D"/>
    <w:rsid w:val="004E74B0"/>
    <w:rsid w:val="004E7506"/>
    <w:rsid w:val="004E7DF4"/>
    <w:rsid w:val="004F011A"/>
    <w:rsid w:val="004F019E"/>
    <w:rsid w:val="004F03EF"/>
    <w:rsid w:val="004F05A7"/>
    <w:rsid w:val="004F08C3"/>
    <w:rsid w:val="004F0A3E"/>
    <w:rsid w:val="004F11C8"/>
    <w:rsid w:val="004F184C"/>
    <w:rsid w:val="004F2217"/>
    <w:rsid w:val="004F2D65"/>
    <w:rsid w:val="004F2D86"/>
    <w:rsid w:val="004F2E70"/>
    <w:rsid w:val="004F31B4"/>
    <w:rsid w:val="004F31DF"/>
    <w:rsid w:val="004F3210"/>
    <w:rsid w:val="004F32D5"/>
    <w:rsid w:val="004F333E"/>
    <w:rsid w:val="004F33B6"/>
    <w:rsid w:val="004F37FD"/>
    <w:rsid w:val="004F3A95"/>
    <w:rsid w:val="004F3C5C"/>
    <w:rsid w:val="004F3F06"/>
    <w:rsid w:val="004F4787"/>
    <w:rsid w:val="004F4D3A"/>
    <w:rsid w:val="004F4F93"/>
    <w:rsid w:val="004F502C"/>
    <w:rsid w:val="004F52F4"/>
    <w:rsid w:val="004F55A6"/>
    <w:rsid w:val="004F571E"/>
    <w:rsid w:val="004F58D7"/>
    <w:rsid w:val="004F5B1B"/>
    <w:rsid w:val="004F5DC0"/>
    <w:rsid w:val="004F5DE9"/>
    <w:rsid w:val="004F5F6F"/>
    <w:rsid w:val="004F5FD2"/>
    <w:rsid w:val="004F62D4"/>
    <w:rsid w:val="004F6CEC"/>
    <w:rsid w:val="004F6E44"/>
    <w:rsid w:val="004F6E9A"/>
    <w:rsid w:val="004F6F40"/>
    <w:rsid w:val="004F6FF7"/>
    <w:rsid w:val="004F7251"/>
    <w:rsid w:val="004F74B3"/>
    <w:rsid w:val="004F75A9"/>
    <w:rsid w:val="004F7632"/>
    <w:rsid w:val="004F76F9"/>
    <w:rsid w:val="0050006B"/>
    <w:rsid w:val="00500511"/>
    <w:rsid w:val="00500A1E"/>
    <w:rsid w:val="00500CED"/>
    <w:rsid w:val="0050138F"/>
    <w:rsid w:val="00501516"/>
    <w:rsid w:val="005018AD"/>
    <w:rsid w:val="005022A4"/>
    <w:rsid w:val="00502334"/>
    <w:rsid w:val="0050299D"/>
    <w:rsid w:val="00502FC0"/>
    <w:rsid w:val="0050375B"/>
    <w:rsid w:val="00503BD9"/>
    <w:rsid w:val="00503D6B"/>
    <w:rsid w:val="00503E1C"/>
    <w:rsid w:val="00503F9F"/>
    <w:rsid w:val="0050403F"/>
    <w:rsid w:val="0050458C"/>
    <w:rsid w:val="005047DC"/>
    <w:rsid w:val="00504911"/>
    <w:rsid w:val="0050514C"/>
    <w:rsid w:val="00505176"/>
    <w:rsid w:val="005051DF"/>
    <w:rsid w:val="00505809"/>
    <w:rsid w:val="00505822"/>
    <w:rsid w:val="005063A7"/>
    <w:rsid w:val="005063F4"/>
    <w:rsid w:val="00506875"/>
    <w:rsid w:val="005068F1"/>
    <w:rsid w:val="00506DAD"/>
    <w:rsid w:val="00507453"/>
    <w:rsid w:val="005076C1"/>
    <w:rsid w:val="00507708"/>
    <w:rsid w:val="00510942"/>
    <w:rsid w:val="00510A44"/>
    <w:rsid w:val="0051110F"/>
    <w:rsid w:val="005116D4"/>
    <w:rsid w:val="00511B3B"/>
    <w:rsid w:val="00511D02"/>
    <w:rsid w:val="00511F78"/>
    <w:rsid w:val="005123BC"/>
    <w:rsid w:val="005124DB"/>
    <w:rsid w:val="00512647"/>
    <w:rsid w:val="0051269E"/>
    <w:rsid w:val="005126BA"/>
    <w:rsid w:val="00512718"/>
    <w:rsid w:val="00512955"/>
    <w:rsid w:val="00512AA0"/>
    <w:rsid w:val="00512BFA"/>
    <w:rsid w:val="0051338B"/>
    <w:rsid w:val="00513625"/>
    <w:rsid w:val="00513F48"/>
    <w:rsid w:val="00514642"/>
    <w:rsid w:val="00514647"/>
    <w:rsid w:val="005146AF"/>
    <w:rsid w:val="0051478A"/>
    <w:rsid w:val="00514E84"/>
    <w:rsid w:val="00514EC0"/>
    <w:rsid w:val="00514EF8"/>
    <w:rsid w:val="0051523A"/>
    <w:rsid w:val="005152A7"/>
    <w:rsid w:val="0051539E"/>
    <w:rsid w:val="005157CB"/>
    <w:rsid w:val="005160D2"/>
    <w:rsid w:val="00516249"/>
    <w:rsid w:val="00516C83"/>
    <w:rsid w:val="00516CBC"/>
    <w:rsid w:val="00516D16"/>
    <w:rsid w:val="00516D64"/>
    <w:rsid w:val="00516DB2"/>
    <w:rsid w:val="00516E52"/>
    <w:rsid w:val="005170C7"/>
    <w:rsid w:val="00517293"/>
    <w:rsid w:val="0051743B"/>
    <w:rsid w:val="00517AA4"/>
    <w:rsid w:val="00517BBB"/>
    <w:rsid w:val="005200CF"/>
    <w:rsid w:val="005204AB"/>
    <w:rsid w:val="005205E1"/>
    <w:rsid w:val="0052061A"/>
    <w:rsid w:val="00520631"/>
    <w:rsid w:val="00520811"/>
    <w:rsid w:val="005209C7"/>
    <w:rsid w:val="00520E43"/>
    <w:rsid w:val="005214FD"/>
    <w:rsid w:val="005215BE"/>
    <w:rsid w:val="0052190D"/>
    <w:rsid w:val="00521DB9"/>
    <w:rsid w:val="00522157"/>
    <w:rsid w:val="005221F9"/>
    <w:rsid w:val="00522601"/>
    <w:rsid w:val="00522A9E"/>
    <w:rsid w:val="0052351B"/>
    <w:rsid w:val="005235EE"/>
    <w:rsid w:val="00523647"/>
    <w:rsid w:val="00523D03"/>
    <w:rsid w:val="00523F90"/>
    <w:rsid w:val="00524281"/>
    <w:rsid w:val="0052433B"/>
    <w:rsid w:val="00524553"/>
    <w:rsid w:val="005245CB"/>
    <w:rsid w:val="0052497D"/>
    <w:rsid w:val="00524C3D"/>
    <w:rsid w:val="00524FC6"/>
    <w:rsid w:val="0052537A"/>
    <w:rsid w:val="0052571C"/>
    <w:rsid w:val="005258E9"/>
    <w:rsid w:val="00525E66"/>
    <w:rsid w:val="00526201"/>
    <w:rsid w:val="005265D5"/>
    <w:rsid w:val="005267EE"/>
    <w:rsid w:val="00526BB2"/>
    <w:rsid w:val="00526BF6"/>
    <w:rsid w:val="00527070"/>
    <w:rsid w:val="00527112"/>
    <w:rsid w:val="00527797"/>
    <w:rsid w:val="005279E7"/>
    <w:rsid w:val="00527BDA"/>
    <w:rsid w:val="00527ED8"/>
    <w:rsid w:val="00527FE7"/>
    <w:rsid w:val="005301AF"/>
    <w:rsid w:val="00530294"/>
    <w:rsid w:val="0053044B"/>
    <w:rsid w:val="005308D1"/>
    <w:rsid w:val="005309C4"/>
    <w:rsid w:val="0053163C"/>
    <w:rsid w:val="0053197E"/>
    <w:rsid w:val="00531A94"/>
    <w:rsid w:val="00531BDB"/>
    <w:rsid w:val="0053206A"/>
    <w:rsid w:val="0053230F"/>
    <w:rsid w:val="005325B8"/>
    <w:rsid w:val="005326EB"/>
    <w:rsid w:val="0053279A"/>
    <w:rsid w:val="00532C5A"/>
    <w:rsid w:val="00532D23"/>
    <w:rsid w:val="00532DED"/>
    <w:rsid w:val="005334E8"/>
    <w:rsid w:val="00533D93"/>
    <w:rsid w:val="0053436E"/>
    <w:rsid w:val="005347EB"/>
    <w:rsid w:val="00534854"/>
    <w:rsid w:val="00534D5D"/>
    <w:rsid w:val="00535E60"/>
    <w:rsid w:val="00535E74"/>
    <w:rsid w:val="00535FA6"/>
    <w:rsid w:val="005363B2"/>
    <w:rsid w:val="005366B4"/>
    <w:rsid w:val="005366DA"/>
    <w:rsid w:val="00536D93"/>
    <w:rsid w:val="00536F25"/>
    <w:rsid w:val="005372AA"/>
    <w:rsid w:val="00537912"/>
    <w:rsid w:val="005401E7"/>
    <w:rsid w:val="0054041E"/>
    <w:rsid w:val="00540571"/>
    <w:rsid w:val="00540610"/>
    <w:rsid w:val="0054062D"/>
    <w:rsid w:val="0054068C"/>
    <w:rsid w:val="00541295"/>
    <w:rsid w:val="00541298"/>
    <w:rsid w:val="005416DE"/>
    <w:rsid w:val="00541B25"/>
    <w:rsid w:val="00541EE3"/>
    <w:rsid w:val="005420F4"/>
    <w:rsid w:val="005422A7"/>
    <w:rsid w:val="005422BF"/>
    <w:rsid w:val="00542516"/>
    <w:rsid w:val="005429C8"/>
    <w:rsid w:val="00542C76"/>
    <w:rsid w:val="00542E97"/>
    <w:rsid w:val="005431C4"/>
    <w:rsid w:val="00543423"/>
    <w:rsid w:val="00543561"/>
    <w:rsid w:val="0054374F"/>
    <w:rsid w:val="00543B58"/>
    <w:rsid w:val="00543ECA"/>
    <w:rsid w:val="00543FF9"/>
    <w:rsid w:val="00544046"/>
    <w:rsid w:val="00544055"/>
    <w:rsid w:val="0054409D"/>
    <w:rsid w:val="005442D6"/>
    <w:rsid w:val="005442FB"/>
    <w:rsid w:val="00544800"/>
    <w:rsid w:val="0054484B"/>
    <w:rsid w:val="0054495F"/>
    <w:rsid w:val="00545037"/>
    <w:rsid w:val="005456A6"/>
    <w:rsid w:val="00545989"/>
    <w:rsid w:val="00545AE3"/>
    <w:rsid w:val="00545C6E"/>
    <w:rsid w:val="00545DA0"/>
    <w:rsid w:val="00545E0A"/>
    <w:rsid w:val="005460EF"/>
    <w:rsid w:val="00546144"/>
    <w:rsid w:val="005462F6"/>
    <w:rsid w:val="0054673C"/>
    <w:rsid w:val="00546802"/>
    <w:rsid w:val="00546AA1"/>
    <w:rsid w:val="00546B36"/>
    <w:rsid w:val="00547321"/>
    <w:rsid w:val="005476C8"/>
    <w:rsid w:val="00547891"/>
    <w:rsid w:val="00550B30"/>
    <w:rsid w:val="00551FC9"/>
    <w:rsid w:val="00551FFE"/>
    <w:rsid w:val="005521D8"/>
    <w:rsid w:val="00552574"/>
    <w:rsid w:val="005525FC"/>
    <w:rsid w:val="00552965"/>
    <w:rsid w:val="00552A7B"/>
    <w:rsid w:val="00552D96"/>
    <w:rsid w:val="005532C8"/>
    <w:rsid w:val="00553599"/>
    <w:rsid w:val="00553BEA"/>
    <w:rsid w:val="00553F22"/>
    <w:rsid w:val="005540D4"/>
    <w:rsid w:val="005552C7"/>
    <w:rsid w:val="005554BB"/>
    <w:rsid w:val="005555C5"/>
    <w:rsid w:val="00555AE5"/>
    <w:rsid w:val="00555B65"/>
    <w:rsid w:val="00555CE1"/>
    <w:rsid w:val="00555E4A"/>
    <w:rsid w:val="0055613B"/>
    <w:rsid w:val="005563F8"/>
    <w:rsid w:val="0055679B"/>
    <w:rsid w:val="00556AEA"/>
    <w:rsid w:val="00556D3F"/>
    <w:rsid w:val="00557775"/>
    <w:rsid w:val="005604CF"/>
    <w:rsid w:val="005605D8"/>
    <w:rsid w:val="00560635"/>
    <w:rsid w:val="005609BA"/>
    <w:rsid w:val="00560B41"/>
    <w:rsid w:val="00560C46"/>
    <w:rsid w:val="00560D08"/>
    <w:rsid w:val="00561172"/>
    <w:rsid w:val="005612CF"/>
    <w:rsid w:val="005618C9"/>
    <w:rsid w:val="00561902"/>
    <w:rsid w:val="00561AD6"/>
    <w:rsid w:val="00561C55"/>
    <w:rsid w:val="005620D5"/>
    <w:rsid w:val="00562654"/>
    <w:rsid w:val="00562851"/>
    <w:rsid w:val="00562C38"/>
    <w:rsid w:val="005630BE"/>
    <w:rsid w:val="00563146"/>
    <w:rsid w:val="00563499"/>
    <w:rsid w:val="00563632"/>
    <w:rsid w:val="00563D6D"/>
    <w:rsid w:val="00563D9C"/>
    <w:rsid w:val="005643C9"/>
    <w:rsid w:val="0056466C"/>
    <w:rsid w:val="00564686"/>
    <w:rsid w:val="0056484B"/>
    <w:rsid w:val="0056486A"/>
    <w:rsid w:val="00564D1A"/>
    <w:rsid w:val="00564FCA"/>
    <w:rsid w:val="0056513D"/>
    <w:rsid w:val="00565D9D"/>
    <w:rsid w:val="00565F95"/>
    <w:rsid w:val="005663B3"/>
    <w:rsid w:val="0056699E"/>
    <w:rsid w:val="00567212"/>
    <w:rsid w:val="00567841"/>
    <w:rsid w:val="00567A60"/>
    <w:rsid w:val="00567E76"/>
    <w:rsid w:val="00567E89"/>
    <w:rsid w:val="00567F3D"/>
    <w:rsid w:val="00570152"/>
    <w:rsid w:val="00570369"/>
    <w:rsid w:val="005703A6"/>
    <w:rsid w:val="00570493"/>
    <w:rsid w:val="00570513"/>
    <w:rsid w:val="00570648"/>
    <w:rsid w:val="00570D9E"/>
    <w:rsid w:val="00570E69"/>
    <w:rsid w:val="00571062"/>
    <w:rsid w:val="005715B6"/>
    <w:rsid w:val="00571670"/>
    <w:rsid w:val="0057181E"/>
    <w:rsid w:val="00571904"/>
    <w:rsid w:val="00571911"/>
    <w:rsid w:val="00571AC0"/>
    <w:rsid w:val="00571BFA"/>
    <w:rsid w:val="00571C1F"/>
    <w:rsid w:val="00571D28"/>
    <w:rsid w:val="00572988"/>
    <w:rsid w:val="00573133"/>
    <w:rsid w:val="0057322B"/>
    <w:rsid w:val="00573511"/>
    <w:rsid w:val="00573541"/>
    <w:rsid w:val="005735E3"/>
    <w:rsid w:val="00573688"/>
    <w:rsid w:val="005736F4"/>
    <w:rsid w:val="0057371A"/>
    <w:rsid w:val="00573BFB"/>
    <w:rsid w:val="00573BFE"/>
    <w:rsid w:val="00573DCE"/>
    <w:rsid w:val="00573E37"/>
    <w:rsid w:val="005745D4"/>
    <w:rsid w:val="005746AB"/>
    <w:rsid w:val="00574B39"/>
    <w:rsid w:val="00575A97"/>
    <w:rsid w:val="00575B23"/>
    <w:rsid w:val="00575C09"/>
    <w:rsid w:val="00575DBA"/>
    <w:rsid w:val="00575E02"/>
    <w:rsid w:val="00576492"/>
    <w:rsid w:val="0057669D"/>
    <w:rsid w:val="00576B41"/>
    <w:rsid w:val="00576FCF"/>
    <w:rsid w:val="00577062"/>
    <w:rsid w:val="005770A6"/>
    <w:rsid w:val="0057730F"/>
    <w:rsid w:val="0057731B"/>
    <w:rsid w:val="0057734B"/>
    <w:rsid w:val="00577ED0"/>
    <w:rsid w:val="00580105"/>
    <w:rsid w:val="0058016C"/>
    <w:rsid w:val="00580408"/>
    <w:rsid w:val="005804CC"/>
    <w:rsid w:val="00580C66"/>
    <w:rsid w:val="0058108D"/>
    <w:rsid w:val="005813AB"/>
    <w:rsid w:val="005815D1"/>
    <w:rsid w:val="00581627"/>
    <w:rsid w:val="005820C1"/>
    <w:rsid w:val="0058242F"/>
    <w:rsid w:val="005825DD"/>
    <w:rsid w:val="00582631"/>
    <w:rsid w:val="005829D6"/>
    <w:rsid w:val="00582A6C"/>
    <w:rsid w:val="00582EC6"/>
    <w:rsid w:val="00583291"/>
    <w:rsid w:val="00583880"/>
    <w:rsid w:val="00583ABA"/>
    <w:rsid w:val="0058407E"/>
    <w:rsid w:val="005841CC"/>
    <w:rsid w:val="00584A4A"/>
    <w:rsid w:val="00584BD4"/>
    <w:rsid w:val="00584C69"/>
    <w:rsid w:val="005850A4"/>
    <w:rsid w:val="005859FC"/>
    <w:rsid w:val="00585D1A"/>
    <w:rsid w:val="00585EEB"/>
    <w:rsid w:val="00585FB8"/>
    <w:rsid w:val="00586020"/>
    <w:rsid w:val="00586110"/>
    <w:rsid w:val="0058662D"/>
    <w:rsid w:val="00586A53"/>
    <w:rsid w:val="00586EFF"/>
    <w:rsid w:val="00587381"/>
    <w:rsid w:val="005878B8"/>
    <w:rsid w:val="00587958"/>
    <w:rsid w:val="00587971"/>
    <w:rsid w:val="00587AE8"/>
    <w:rsid w:val="00587DDA"/>
    <w:rsid w:val="00587EDB"/>
    <w:rsid w:val="00590DC3"/>
    <w:rsid w:val="00590FAA"/>
    <w:rsid w:val="00591791"/>
    <w:rsid w:val="00591D4E"/>
    <w:rsid w:val="0059274A"/>
    <w:rsid w:val="00592760"/>
    <w:rsid w:val="00592CF7"/>
    <w:rsid w:val="00592EF2"/>
    <w:rsid w:val="005933AC"/>
    <w:rsid w:val="005939AD"/>
    <w:rsid w:val="00593B35"/>
    <w:rsid w:val="00593BB6"/>
    <w:rsid w:val="005940AE"/>
    <w:rsid w:val="0059412F"/>
    <w:rsid w:val="00594167"/>
    <w:rsid w:val="005948BD"/>
    <w:rsid w:val="005949AB"/>
    <w:rsid w:val="00594C17"/>
    <w:rsid w:val="00594C2C"/>
    <w:rsid w:val="00594ED3"/>
    <w:rsid w:val="00594FDB"/>
    <w:rsid w:val="005951A7"/>
    <w:rsid w:val="005951C4"/>
    <w:rsid w:val="005952B8"/>
    <w:rsid w:val="005953DF"/>
    <w:rsid w:val="00595696"/>
    <w:rsid w:val="00595757"/>
    <w:rsid w:val="005957BF"/>
    <w:rsid w:val="0059682B"/>
    <w:rsid w:val="00596EDD"/>
    <w:rsid w:val="00597177"/>
    <w:rsid w:val="00597489"/>
    <w:rsid w:val="0059785E"/>
    <w:rsid w:val="00597B64"/>
    <w:rsid w:val="00597C38"/>
    <w:rsid w:val="00597CC1"/>
    <w:rsid w:val="00597DF9"/>
    <w:rsid w:val="005A0189"/>
    <w:rsid w:val="005A05B7"/>
    <w:rsid w:val="005A0B8C"/>
    <w:rsid w:val="005A0D44"/>
    <w:rsid w:val="005A0D9A"/>
    <w:rsid w:val="005A10F6"/>
    <w:rsid w:val="005A13E8"/>
    <w:rsid w:val="005A13FB"/>
    <w:rsid w:val="005A1763"/>
    <w:rsid w:val="005A19FB"/>
    <w:rsid w:val="005A1BC7"/>
    <w:rsid w:val="005A1D55"/>
    <w:rsid w:val="005A21DA"/>
    <w:rsid w:val="005A2466"/>
    <w:rsid w:val="005A29A3"/>
    <w:rsid w:val="005A29C6"/>
    <w:rsid w:val="005A2A0A"/>
    <w:rsid w:val="005A2B3C"/>
    <w:rsid w:val="005A2D42"/>
    <w:rsid w:val="005A2ED5"/>
    <w:rsid w:val="005A3267"/>
    <w:rsid w:val="005A4638"/>
    <w:rsid w:val="005A4AD3"/>
    <w:rsid w:val="005A510B"/>
    <w:rsid w:val="005A56DA"/>
    <w:rsid w:val="005A5E10"/>
    <w:rsid w:val="005A6203"/>
    <w:rsid w:val="005A6488"/>
    <w:rsid w:val="005A654E"/>
    <w:rsid w:val="005A65CA"/>
    <w:rsid w:val="005A674B"/>
    <w:rsid w:val="005A6B99"/>
    <w:rsid w:val="005A6E83"/>
    <w:rsid w:val="005A6EAA"/>
    <w:rsid w:val="005A6F3F"/>
    <w:rsid w:val="005A6F55"/>
    <w:rsid w:val="005A7703"/>
    <w:rsid w:val="005A7E81"/>
    <w:rsid w:val="005A7F48"/>
    <w:rsid w:val="005A7F6E"/>
    <w:rsid w:val="005A7F8D"/>
    <w:rsid w:val="005B0716"/>
    <w:rsid w:val="005B07A4"/>
    <w:rsid w:val="005B084F"/>
    <w:rsid w:val="005B0AF3"/>
    <w:rsid w:val="005B1138"/>
    <w:rsid w:val="005B145E"/>
    <w:rsid w:val="005B165D"/>
    <w:rsid w:val="005B18C3"/>
    <w:rsid w:val="005B1EC7"/>
    <w:rsid w:val="005B2525"/>
    <w:rsid w:val="005B258B"/>
    <w:rsid w:val="005B27C6"/>
    <w:rsid w:val="005B29A2"/>
    <w:rsid w:val="005B2B33"/>
    <w:rsid w:val="005B2CF1"/>
    <w:rsid w:val="005B3080"/>
    <w:rsid w:val="005B372D"/>
    <w:rsid w:val="005B3747"/>
    <w:rsid w:val="005B381D"/>
    <w:rsid w:val="005B3C9F"/>
    <w:rsid w:val="005B42B0"/>
    <w:rsid w:val="005B49BF"/>
    <w:rsid w:val="005B5024"/>
    <w:rsid w:val="005B518E"/>
    <w:rsid w:val="005B5749"/>
    <w:rsid w:val="005B5DAC"/>
    <w:rsid w:val="005B62ED"/>
    <w:rsid w:val="005B6347"/>
    <w:rsid w:val="005B6508"/>
    <w:rsid w:val="005B68F1"/>
    <w:rsid w:val="005B6CAF"/>
    <w:rsid w:val="005B6F87"/>
    <w:rsid w:val="005B71A4"/>
    <w:rsid w:val="005B772C"/>
    <w:rsid w:val="005B77AC"/>
    <w:rsid w:val="005B7816"/>
    <w:rsid w:val="005C03B2"/>
    <w:rsid w:val="005C06CA"/>
    <w:rsid w:val="005C0CD9"/>
    <w:rsid w:val="005C0D91"/>
    <w:rsid w:val="005C1239"/>
    <w:rsid w:val="005C12A0"/>
    <w:rsid w:val="005C1CEA"/>
    <w:rsid w:val="005C28A5"/>
    <w:rsid w:val="005C2BC6"/>
    <w:rsid w:val="005C2D17"/>
    <w:rsid w:val="005C2DF9"/>
    <w:rsid w:val="005C308E"/>
    <w:rsid w:val="005C351E"/>
    <w:rsid w:val="005C3ABF"/>
    <w:rsid w:val="005C3DD4"/>
    <w:rsid w:val="005C4139"/>
    <w:rsid w:val="005C41A9"/>
    <w:rsid w:val="005C41DE"/>
    <w:rsid w:val="005C4479"/>
    <w:rsid w:val="005C4522"/>
    <w:rsid w:val="005C496D"/>
    <w:rsid w:val="005C4A52"/>
    <w:rsid w:val="005C4D3B"/>
    <w:rsid w:val="005C51C5"/>
    <w:rsid w:val="005C549D"/>
    <w:rsid w:val="005C5558"/>
    <w:rsid w:val="005C57EB"/>
    <w:rsid w:val="005C5EA3"/>
    <w:rsid w:val="005C5EFF"/>
    <w:rsid w:val="005C610A"/>
    <w:rsid w:val="005C614A"/>
    <w:rsid w:val="005C6404"/>
    <w:rsid w:val="005C6526"/>
    <w:rsid w:val="005C666F"/>
    <w:rsid w:val="005C6E2F"/>
    <w:rsid w:val="005C6FDF"/>
    <w:rsid w:val="005C7EB3"/>
    <w:rsid w:val="005D01DF"/>
    <w:rsid w:val="005D02FF"/>
    <w:rsid w:val="005D0CA7"/>
    <w:rsid w:val="005D0CDD"/>
    <w:rsid w:val="005D0D0B"/>
    <w:rsid w:val="005D16A2"/>
    <w:rsid w:val="005D1D43"/>
    <w:rsid w:val="005D1D50"/>
    <w:rsid w:val="005D1FCC"/>
    <w:rsid w:val="005D25E9"/>
    <w:rsid w:val="005D2AD2"/>
    <w:rsid w:val="005D30AA"/>
    <w:rsid w:val="005D3294"/>
    <w:rsid w:val="005D337B"/>
    <w:rsid w:val="005D36AA"/>
    <w:rsid w:val="005D394C"/>
    <w:rsid w:val="005D3B26"/>
    <w:rsid w:val="005D44A4"/>
    <w:rsid w:val="005D44CB"/>
    <w:rsid w:val="005D464B"/>
    <w:rsid w:val="005D46D5"/>
    <w:rsid w:val="005D48B6"/>
    <w:rsid w:val="005D4980"/>
    <w:rsid w:val="005D49CA"/>
    <w:rsid w:val="005D4AF0"/>
    <w:rsid w:val="005D5053"/>
    <w:rsid w:val="005D521C"/>
    <w:rsid w:val="005D5380"/>
    <w:rsid w:val="005D5576"/>
    <w:rsid w:val="005D5642"/>
    <w:rsid w:val="005D5844"/>
    <w:rsid w:val="005D58C5"/>
    <w:rsid w:val="005D5936"/>
    <w:rsid w:val="005D5CCC"/>
    <w:rsid w:val="005D600A"/>
    <w:rsid w:val="005D63DC"/>
    <w:rsid w:val="005D65D0"/>
    <w:rsid w:val="005D715B"/>
    <w:rsid w:val="005D74FC"/>
    <w:rsid w:val="005D7618"/>
    <w:rsid w:val="005D7EE7"/>
    <w:rsid w:val="005E0142"/>
    <w:rsid w:val="005E0152"/>
    <w:rsid w:val="005E02DC"/>
    <w:rsid w:val="005E0644"/>
    <w:rsid w:val="005E0703"/>
    <w:rsid w:val="005E09D1"/>
    <w:rsid w:val="005E0D0B"/>
    <w:rsid w:val="005E0E4E"/>
    <w:rsid w:val="005E12D7"/>
    <w:rsid w:val="005E12FF"/>
    <w:rsid w:val="005E1464"/>
    <w:rsid w:val="005E1517"/>
    <w:rsid w:val="005E188E"/>
    <w:rsid w:val="005E1F03"/>
    <w:rsid w:val="005E1F2E"/>
    <w:rsid w:val="005E1F54"/>
    <w:rsid w:val="005E25A7"/>
    <w:rsid w:val="005E269D"/>
    <w:rsid w:val="005E2825"/>
    <w:rsid w:val="005E28D0"/>
    <w:rsid w:val="005E2980"/>
    <w:rsid w:val="005E2BA3"/>
    <w:rsid w:val="005E2DFC"/>
    <w:rsid w:val="005E3458"/>
    <w:rsid w:val="005E389C"/>
    <w:rsid w:val="005E41C7"/>
    <w:rsid w:val="005E439D"/>
    <w:rsid w:val="005E43C9"/>
    <w:rsid w:val="005E4F1E"/>
    <w:rsid w:val="005E5062"/>
    <w:rsid w:val="005E5370"/>
    <w:rsid w:val="005E556D"/>
    <w:rsid w:val="005E57DA"/>
    <w:rsid w:val="005E5C6B"/>
    <w:rsid w:val="005E5E8C"/>
    <w:rsid w:val="005E6129"/>
    <w:rsid w:val="005E63A4"/>
    <w:rsid w:val="005E6AFF"/>
    <w:rsid w:val="005E6C00"/>
    <w:rsid w:val="005E6E03"/>
    <w:rsid w:val="005E6FD3"/>
    <w:rsid w:val="005E702F"/>
    <w:rsid w:val="005E72DB"/>
    <w:rsid w:val="005E7498"/>
    <w:rsid w:val="005E754A"/>
    <w:rsid w:val="005E7C24"/>
    <w:rsid w:val="005E7DC0"/>
    <w:rsid w:val="005F0466"/>
    <w:rsid w:val="005F06F9"/>
    <w:rsid w:val="005F074E"/>
    <w:rsid w:val="005F08CF"/>
    <w:rsid w:val="005F08F2"/>
    <w:rsid w:val="005F091E"/>
    <w:rsid w:val="005F0A34"/>
    <w:rsid w:val="005F0C1C"/>
    <w:rsid w:val="005F1170"/>
    <w:rsid w:val="005F17D5"/>
    <w:rsid w:val="005F1E7B"/>
    <w:rsid w:val="005F24E0"/>
    <w:rsid w:val="005F2535"/>
    <w:rsid w:val="005F2805"/>
    <w:rsid w:val="005F2AD2"/>
    <w:rsid w:val="005F2CEB"/>
    <w:rsid w:val="005F2E79"/>
    <w:rsid w:val="005F3234"/>
    <w:rsid w:val="005F32AB"/>
    <w:rsid w:val="005F3462"/>
    <w:rsid w:val="005F37F8"/>
    <w:rsid w:val="005F440C"/>
    <w:rsid w:val="005F4506"/>
    <w:rsid w:val="005F475C"/>
    <w:rsid w:val="005F47BC"/>
    <w:rsid w:val="005F4839"/>
    <w:rsid w:val="005F526E"/>
    <w:rsid w:val="005F541A"/>
    <w:rsid w:val="005F571F"/>
    <w:rsid w:val="005F5B9D"/>
    <w:rsid w:val="005F6283"/>
    <w:rsid w:val="005F68DE"/>
    <w:rsid w:val="005F6959"/>
    <w:rsid w:val="005F696F"/>
    <w:rsid w:val="005F6C29"/>
    <w:rsid w:val="005F71A7"/>
    <w:rsid w:val="005F71AC"/>
    <w:rsid w:val="005F740A"/>
    <w:rsid w:val="005F7684"/>
    <w:rsid w:val="005F7B9D"/>
    <w:rsid w:val="005F7F32"/>
    <w:rsid w:val="005F7FA8"/>
    <w:rsid w:val="00600211"/>
    <w:rsid w:val="006008B1"/>
    <w:rsid w:val="00600EB2"/>
    <w:rsid w:val="00600F86"/>
    <w:rsid w:val="006013F7"/>
    <w:rsid w:val="00601851"/>
    <w:rsid w:val="006019B3"/>
    <w:rsid w:val="00601B78"/>
    <w:rsid w:val="00602145"/>
    <w:rsid w:val="00602334"/>
    <w:rsid w:val="0060291E"/>
    <w:rsid w:val="00603034"/>
    <w:rsid w:val="0060310E"/>
    <w:rsid w:val="006031AB"/>
    <w:rsid w:val="00603A52"/>
    <w:rsid w:val="00603BC6"/>
    <w:rsid w:val="00603C64"/>
    <w:rsid w:val="00603DA7"/>
    <w:rsid w:val="00603DCF"/>
    <w:rsid w:val="006043DF"/>
    <w:rsid w:val="00604762"/>
    <w:rsid w:val="00604777"/>
    <w:rsid w:val="00604AF4"/>
    <w:rsid w:val="00604B51"/>
    <w:rsid w:val="00604B7C"/>
    <w:rsid w:val="00604F0A"/>
    <w:rsid w:val="00606287"/>
    <w:rsid w:val="006063AF"/>
    <w:rsid w:val="00606EAF"/>
    <w:rsid w:val="00607174"/>
    <w:rsid w:val="00607570"/>
    <w:rsid w:val="00607766"/>
    <w:rsid w:val="0060784A"/>
    <w:rsid w:val="00607B1A"/>
    <w:rsid w:val="00607D49"/>
    <w:rsid w:val="00607F24"/>
    <w:rsid w:val="00610248"/>
    <w:rsid w:val="006104DB"/>
    <w:rsid w:val="00610849"/>
    <w:rsid w:val="00610CF6"/>
    <w:rsid w:val="00610D1B"/>
    <w:rsid w:val="006114CD"/>
    <w:rsid w:val="00611AB2"/>
    <w:rsid w:val="00611F35"/>
    <w:rsid w:val="006121EB"/>
    <w:rsid w:val="006124BE"/>
    <w:rsid w:val="00612917"/>
    <w:rsid w:val="00612C9A"/>
    <w:rsid w:val="006130BD"/>
    <w:rsid w:val="00613193"/>
    <w:rsid w:val="0061320A"/>
    <w:rsid w:val="0061337E"/>
    <w:rsid w:val="0061343D"/>
    <w:rsid w:val="0061346D"/>
    <w:rsid w:val="00613500"/>
    <w:rsid w:val="006135D0"/>
    <w:rsid w:val="00613F1C"/>
    <w:rsid w:val="006142AF"/>
    <w:rsid w:val="00614564"/>
    <w:rsid w:val="006146EB"/>
    <w:rsid w:val="00614D53"/>
    <w:rsid w:val="00614F0D"/>
    <w:rsid w:val="006152C1"/>
    <w:rsid w:val="00615339"/>
    <w:rsid w:val="00615AE3"/>
    <w:rsid w:val="00615B04"/>
    <w:rsid w:val="00615F10"/>
    <w:rsid w:val="00615FFE"/>
    <w:rsid w:val="00616021"/>
    <w:rsid w:val="00616130"/>
    <w:rsid w:val="006162C0"/>
    <w:rsid w:val="006162E8"/>
    <w:rsid w:val="00616325"/>
    <w:rsid w:val="006163CE"/>
    <w:rsid w:val="00616BB4"/>
    <w:rsid w:val="00616DC8"/>
    <w:rsid w:val="00616DE3"/>
    <w:rsid w:val="006174BA"/>
    <w:rsid w:val="0061759F"/>
    <w:rsid w:val="00617907"/>
    <w:rsid w:val="00617994"/>
    <w:rsid w:val="00617E37"/>
    <w:rsid w:val="00617EB5"/>
    <w:rsid w:val="006200CE"/>
    <w:rsid w:val="00620536"/>
    <w:rsid w:val="006205F2"/>
    <w:rsid w:val="0062095E"/>
    <w:rsid w:val="006209C1"/>
    <w:rsid w:val="00620AE0"/>
    <w:rsid w:val="00620B3E"/>
    <w:rsid w:val="00620F91"/>
    <w:rsid w:val="006212B3"/>
    <w:rsid w:val="00621687"/>
    <w:rsid w:val="00621911"/>
    <w:rsid w:val="00621A51"/>
    <w:rsid w:val="00621A73"/>
    <w:rsid w:val="006225CF"/>
    <w:rsid w:val="00622A0B"/>
    <w:rsid w:val="00622AAE"/>
    <w:rsid w:val="00622FEA"/>
    <w:rsid w:val="00623310"/>
    <w:rsid w:val="006235A2"/>
    <w:rsid w:val="00623638"/>
    <w:rsid w:val="00623A4A"/>
    <w:rsid w:val="00623D1D"/>
    <w:rsid w:val="00623E7E"/>
    <w:rsid w:val="00623EE7"/>
    <w:rsid w:val="00624361"/>
    <w:rsid w:val="00624BEE"/>
    <w:rsid w:val="00624CD7"/>
    <w:rsid w:val="00624F27"/>
    <w:rsid w:val="0062504E"/>
    <w:rsid w:val="0062529D"/>
    <w:rsid w:val="0062549C"/>
    <w:rsid w:val="00625F7F"/>
    <w:rsid w:val="00626442"/>
    <w:rsid w:val="006266DA"/>
    <w:rsid w:val="00626736"/>
    <w:rsid w:val="0062758B"/>
    <w:rsid w:val="0062759B"/>
    <w:rsid w:val="00627642"/>
    <w:rsid w:val="006276CE"/>
    <w:rsid w:val="00627C98"/>
    <w:rsid w:val="00627E70"/>
    <w:rsid w:val="00627E71"/>
    <w:rsid w:val="00627F8B"/>
    <w:rsid w:val="00630263"/>
    <w:rsid w:val="006303D2"/>
    <w:rsid w:val="00630519"/>
    <w:rsid w:val="0063083C"/>
    <w:rsid w:val="00630FE7"/>
    <w:rsid w:val="006311C7"/>
    <w:rsid w:val="00631509"/>
    <w:rsid w:val="00631532"/>
    <w:rsid w:val="0063209F"/>
    <w:rsid w:val="00632150"/>
    <w:rsid w:val="0063222D"/>
    <w:rsid w:val="0063230F"/>
    <w:rsid w:val="00632561"/>
    <w:rsid w:val="00632DB9"/>
    <w:rsid w:val="00632F56"/>
    <w:rsid w:val="0063309A"/>
    <w:rsid w:val="00633715"/>
    <w:rsid w:val="00634199"/>
    <w:rsid w:val="00634340"/>
    <w:rsid w:val="006347F4"/>
    <w:rsid w:val="00634A04"/>
    <w:rsid w:val="00634C5C"/>
    <w:rsid w:val="00634D36"/>
    <w:rsid w:val="00634D65"/>
    <w:rsid w:val="0063542D"/>
    <w:rsid w:val="00635435"/>
    <w:rsid w:val="0063549E"/>
    <w:rsid w:val="006355D9"/>
    <w:rsid w:val="006355FA"/>
    <w:rsid w:val="006359CC"/>
    <w:rsid w:val="00635F14"/>
    <w:rsid w:val="00635FEF"/>
    <w:rsid w:val="006365D6"/>
    <w:rsid w:val="00636655"/>
    <w:rsid w:val="00636702"/>
    <w:rsid w:val="006368BE"/>
    <w:rsid w:val="0063696D"/>
    <w:rsid w:val="00636A61"/>
    <w:rsid w:val="00636C31"/>
    <w:rsid w:val="00636CAA"/>
    <w:rsid w:val="00637175"/>
    <w:rsid w:val="00637376"/>
    <w:rsid w:val="006373CC"/>
    <w:rsid w:val="006379A1"/>
    <w:rsid w:val="00637AF2"/>
    <w:rsid w:val="00637C3A"/>
    <w:rsid w:val="00637D7E"/>
    <w:rsid w:val="00637DEB"/>
    <w:rsid w:val="00637ED6"/>
    <w:rsid w:val="00640346"/>
    <w:rsid w:val="006403AC"/>
    <w:rsid w:val="00640569"/>
    <w:rsid w:val="00641225"/>
    <w:rsid w:val="006416C4"/>
    <w:rsid w:val="00642208"/>
    <w:rsid w:val="00642542"/>
    <w:rsid w:val="006427FF"/>
    <w:rsid w:val="00642A9F"/>
    <w:rsid w:val="00642B5C"/>
    <w:rsid w:val="00642FFE"/>
    <w:rsid w:val="0064303C"/>
    <w:rsid w:val="006432DF"/>
    <w:rsid w:val="00643771"/>
    <w:rsid w:val="006438E5"/>
    <w:rsid w:val="00643F21"/>
    <w:rsid w:val="0064482C"/>
    <w:rsid w:val="00644963"/>
    <w:rsid w:val="0064549C"/>
    <w:rsid w:val="006459C9"/>
    <w:rsid w:val="00645A82"/>
    <w:rsid w:val="006460B7"/>
    <w:rsid w:val="00646299"/>
    <w:rsid w:val="00646FA4"/>
    <w:rsid w:val="00647891"/>
    <w:rsid w:val="00647EF2"/>
    <w:rsid w:val="0065031F"/>
    <w:rsid w:val="00650946"/>
    <w:rsid w:val="006509E3"/>
    <w:rsid w:val="00650C9E"/>
    <w:rsid w:val="00651088"/>
    <w:rsid w:val="00651636"/>
    <w:rsid w:val="00651978"/>
    <w:rsid w:val="006519F3"/>
    <w:rsid w:val="00651A78"/>
    <w:rsid w:val="00651A9A"/>
    <w:rsid w:val="006522F7"/>
    <w:rsid w:val="00652A79"/>
    <w:rsid w:val="006533DC"/>
    <w:rsid w:val="006535D5"/>
    <w:rsid w:val="006537F3"/>
    <w:rsid w:val="006538FB"/>
    <w:rsid w:val="00653D47"/>
    <w:rsid w:val="00653D4E"/>
    <w:rsid w:val="00654752"/>
    <w:rsid w:val="00655623"/>
    <w:rsid w:val="00655F64"/>
    <w:rsid w:val="0065637C"/>
    <w:rsid w:val="0065638E"/>
    <w:rsid w:val="006565A6"/>
    <w:rsid w:val="00656621"/>
    <w:rsid w:val="0065769E"/>
    <w:rsid w:val="00657A13"/>
    <w:rsid w:val="00657BC9"/>
    <w:rsid w:val="00657D69"/>
    <w:rsid w:val="00660026"/>
    <w:rsid w:val="00660232"/>
    <w:rsid w:val="00660D2E"/>
    <w:rsid w:val="00660F1D"/>
    <w:rsid w:val="00660F50"/>
    <w:rsid w:val="00661567"/>
    <w:rsid w:val="00661A68"/>
    <w:rsid w:val="00661C01"/>
    <w:rsid w:val="0066282A"/>
    <w:rsid w:val="00662AAC"/>
    <w:rsid w:val="00662EF7"/>
    <w:rsid w:val="00662F9E"/>
    <w:rsid w:val="00663050"/>
    <w:rsid w:val="00663507"/>
    <w:rsid w:val="00663546"/>
    <w:rsid w:val="006635C2"/>
    <w:rsid w:val="006636AC"/>
    <w:rsid w:val="00663724"/>
    <w:rsid w:val="006639B5"/>
    <w:rsid w:val="00663FF8"/>
    <w:rsid w:val="0066473C"/>
    <w:rsid w:val="00664CA7"/>
    <w:rsid w:val="00664D44"/>
    <w:rsid w:val="00664E10"/>
    <w:rsid w:val="00665161"/>
    <w:rsid w:val="00665955"/>
    <w:rsid w:val="00666630"/>
    <w:rsid w:val="00666938"/>
    <w:rsid w:val="00666AC0"/>
    <w:rsid w:val="00666C32"/>
    <w:rsid w:val="00666F73"/>
    <w:rsid w:val="0066709D"/>
    <w:rsid w:val="006671DB"/>
    <w:rsid w:val="0066739A"/>
    <w:rsid w:val="00667496"/>
    <w:rsid w:val="0066769D"/>
    <w:rsid w:val="00667CEC"/>
    <w:rsid w:val="00667F7B"/>
    <w:rsid w:val="00670CF4"/>
    <w:rsid w:val="00671392"/>
    <w:rsid w:val="006717B6"/>
    <w:rsid w:val="00671CE0"/>
    <w:rsid w:val="00671D76"/>
    <w:rsid w:val="00672A4E"/>
    <w:rsid w:val="00672C68"/>
    <w:rsid w:val="00672D96"/>
    <w:rsid w:val="00672E10"/>
    <w:rsid w:val="00673483"/>
    <w:rsid w:val="006736C1"/>
    <w:rsid w:val="00673A2A"/>
    <w:rsid w:val="00673B8F"/>
    <w:rsid w:val="00673C02"/>
    <w:rsid w:val="0067406B"/>
    <w:rsid w:val="0067411E"/>
    <w:rsid w:val="00674446"/>
    <w:rsid w:val="006745B2"/>
    <w:rsid w:val="006748A0"/>
    <w:rsid w:val="00674C0C"/>
    <w:rsid w:val="0067522E"/>
    <w:rsid w:val="00675276"/>
    <w:rsid w:val="00675605"/>
    <w:rsid w:val="0067596D"/>
    <w:rsid w:val="00675DDF"/>
    <w:rsid w:val="00675F10"/>
    <w:rsid w:val="006761E5"/>
    <w:rsid w:val="006762FB"/>
    <w:rsid w:val="0067650B"/>
    <w:rsid w:val="00676677"/>
    <w:rsid w:val="006768EA"/>
    <w:rsid w:val="00676B79"/>
    <w:rsid w:val="00676D58"/>
    <w:rsid w:val="00676E3C"/>
    <w:rsid w:val="00677776"/>
    <w:rsid w:val="006777CB"/>
    <w:rsid w:val="0067782D"/>
    <w:rsid w:val="00677CB3"/>
    <w:rsid w:val="00677DAB"/>
    <w:rsid w:val="00677DFF"/>
    <w:rsid w:val="006803D7"/>
    <w:rsid w:val="00680788"/>
    <w:rsid w:val="006808BC"/>
    <w:rsid w:val="00680D3B"/>
    <w:rsid w:val="00680E67"/>
    <w:rsid w:val="0068158A"/>
    <w:rsid w:val="00681805"/>
    <w:rsid w:val="00681F2C"/>
    <w:rsid w:val="00681F6F"/>
    <w:rsid w:val="00682344"/>
    <w:rsid w:val="006826F6"/>
    <w:rsid w:val="00682AD4"/>
    <w:rsid w:val="00682C22"/>
    <w:rsid w:val="00682EDB"/>
    <w:rsid w:val="0068303B"/>
    <w:rsid w:val="00683259"/>
    <w:rsid w:val="00683360"/>
    <w:rsid w:val="00683579"/>
    <w:rsid w:val="006838DF"/>
    <w:rsid w:val="00683981"/>
    <w:rsid w:val="00683DD7"/>
    <w:rsid w:val="00683ED9"/>
    <w:rsid w:val="0068490B"/>
    <w:rsid w:val="00684BEB"/>
    <w:rsid w:val="00684CB2"/>
    <w:rsid w:val="00684F9C"/>
    <w:rsid w:val="00685609"/>
    <w:rsid w:val="00685754"/>
    <w:rsid w:val="006858E4"/>
    <w:rsid w:val="00685C00"/>
    <w:rsid w:val="00685CE0"/>
    <w:rsid w:val="00685E7D"/>
    <w:rsid w:val="0068611B"/>
    <w:rsid w:val="006866D4"/>
    <w:rsid w:val="00686761"/>
    <w:rsid w:val="0068718D"/>
    <w:rsid w:val="006872F5"/>
    <w:rsid w:val="00687399"/>
    <w:rsid w:val="006877FF"/>
    <w:rsid w:val="00687924"/>
    <w:rsid w:val="00687B9A"/>
    <w:rsid w:val="00687DB6"/>
    <w:rsid w:val="006900AE"/>
    <w:rsid w:val="006905F0"/>
    <w:rsid w:val="00690D7E"/>
    <w:rsid w:val="00690EFF"/>
    <w:rsid w:val="00690FB7"/>
    <w:rsid w:val="0069100F"/>
    <w:rsid w:val="006913AB"/>
    <w:rsid w:val="006914B7"/>
    <w:rsid w:val="00691643"/>
    <w:rsid w:val="0069175B"/>
    <w:rsid w:val="006917CB"/>
    <w:rsid w:val="00691C29"/>
    <w:rsid w:val="00691DC1"/>
    <w:rsid w:val="00692F4D"/>
    <w:rsid w:val="00692FBB"/>
    <w:rsid w:val="0069321C"/>
    <w:rsid w:val="006937D9"/>
    <w:rsid w:val="00693A55"/>
    <w:rsid w:val="00693A97"/>
    <w:rsid w:val="00693D22"/>
    <w:rsid w:val="00693D3E"/>
    <w:rsid w:val="00694402"/>
    <w:rsid w:val="006950A0"/>
    <w:rsid w:val="0069510A"/>
    <w:rsid w:val="006958F6"/>
    <w:rsid w:val="00695A8D"/>
    <w:rsid w:val="00695C1D"/>
    <w:rsid w:val="00695F2F"/>
    <w:rsid w:val="00695FCC"/>
    <w:rsid w:val="00696410"/>
    <w:rsid w:val="00696561"/>
    <w:rsid w:val="00696E8D"/>
    <w:rsid w:val="00696EB0"/>
    <w:rsid w:val="00697137"/>
    <w:rsid w:val="006976FF"/>
    <w:rsid w:val="0069797C"/>
    <w:rsid w:val="00697E40"/>
    <w:rsid w:val="006A0010"/>
    <w:rsid w:val="006A067C"/>
    <w:rsid w:val="006A0A57"/>
    <w:rsid w:val="006A0DE8"/>
    <w:rsid w:val="006A0FE3"/>
    <w:rsid w:val="006A16C2"/>
    <w:rsid w:val="006A1A78"/>
    <w:rsid w:val="006A1B2C"/>
    <w:rsid w:val="006A1CB4"/>
    <w:rsid w:val="006A2E93"/>
    <w:rsid w:val="006A3658"/>
    <w:rsid w:val="006A3CA2"/>
    <w:rsid w:val="006A4462"/>
    <w:rsid w:val="006A4DDF"/>
    <w:rsid w:val="006A4DF3"/>
    <w:rsid w:val="006A4EA3"/>
    <w:rsid w:val="006A4EAB"/>
    <w:rsid w:val="006A4EC1"/>
    <w:rsid w:val="006A4F90"/>
    <w:rsid w:val="006A51BB"/>
    <w:rsid w:val="006A5AA6"/>
    <w:rsid w:val="006A62D3"/>
    <w:rsid w:val="006A64DF"/>
    <w:rsid w:val="006A65B7"/>
    <w:rsid w:val="006A665B"/>
    <w:rsid w:val="006A68F7"/>
    <w:rsid w:val="006A6B2C"/>
    <w:rsid w:val="006A6B79"/>
    <w:rsid w:val="006A6C5F"/>
    <w:rsid w:val="006A6CE5"/>
    <w:rsid w:val="006A6D9B"/>
    <w:rsid w:val="006A7818"/>
    <w:rsid w:val="006A7E23"/>
    <w:rsid w:val="006A7F17"/>
    <w:rsid w:val="006A7F34"/>
    <w:rsid w:val="006B0260"/>
    <w:rsid w:val="006B0515"/>
    <w:rsid w:val="006B0E57"/>
    <w:rsid w:val="006B10DB"/>
    <w:rsid w:val="006B10F3"/>
    <w:rsid w:val="006B1230"/>
    <w:rsid w:val="006B12FC"/>
    <w:rsid w:val="006B1418"/>
    <w:rsid w:val="006B14B7"/>
    <w:rsid w:val="006B169B"/>
    <w:rsid w:val="006B1A3E"/>
    <w:rsid w:val="006B2124"/>
    <w:rsid w:val="006B244C"/>
    <w:rsid w:val="006B257E"/>
    <w:rsid w:val="006B2D7B"/>
    <w:rsid w:val="006B3138"/>
    <w:rsid w:val="006B3321"/>
    <w:rsid w:val="006B3634"/>
    <w:rsid w:val="006B36F5"/>
    <w:rsid w:val="006B3B2B"/>
    <w:rsid w:val="006B3BB8"/>
    <w:rsid w:val="006B3CE9"/>
    <w:rsid w:val="006B446B"/>
    <w:rsid w:val="006B4629"/>
    <w:rsid w:val="006B4B1A"/>
    <w:rsid w:val="006B55E5"/>
    <w:rsid w:val="006B57BC"/>
    <w:rsid w:val="006B5993"/>
    <w:rsid w:val="006B5AE6"/>
    <w:rsid w:val="006B5B17"/>
    <w:rsid w:val="006B5B38"/>
    <w:rsid w:val="006B6216"/>
    <w:rsid w:val="006B677D"/>
    <w:rsid w:val="006B68B6"/>
    <w:rsid w:val="006B6AEE"/>
    <w:rsid w:val="006B6CBA"/>
    <w:rsid w:val="006B6E36"/>
    <w:rsid w:val="006B70CB"/>
    <w:rsid w:val="006B74EC"/>
    <w:rsid w:val="006B76A7"/>
    <w:rsid w:val="006B7EB1"/>
    <w:rsid w:val="006C0126"/>
    <w:rsid w:val="006C0222"/>
    <w:rsid w:val="006C0A31"/>
    <w:rsid w:val="006C0A98"/>
    <w:rsid w:val="006C12B8"/>
    <w:rsid w:val="006C136B"/>
    <w:rsid w:val="006C1478"/>
    <w:rsid w:val="006C17C8"/>
    <w:rsid w:val="006C1AA7"/>
    <w:rsid w:val="006C1B38"/>
    <w:rsid w:val="006C2327"/>
    <w:rsid w:val="006C2ADC"/>
    <w:rsid w:val="006C3849"/>
    <w:rsid w:val="006C3887"/>
    <w:rsid w:val="006C38E6"/>
    <w:rsid w:val="006C38F9"/>
    <w:rsid w:val="006C394C"/>
    <w:rsid w:val="006C3B8C"/>
    <w:rsid w:val="006C449F"/>
    <w:rsid w:val="006C4AB7"/>
    <w:rsid w:val="006C4C44"/>
    <w:rsid w:val="006C5913"/>
    <w:rsid w:val="006C5B86"/>
    <w:rsid w:val="006C5E27"/>
    <w:rsid w:val="006C6370"/>
    <w:rsid w:val="006C69BF"/>
    <w:rsid w:val="006C6B6E"/>
    <w:rsid w:val="006C78DF"/>
    <w:rsid w:val="006C7900"/>
    <w:rsid w:val="006C7F27"/>
    <w:rsid w:val="006C7FCE"/>
    <w:rsid w:val="006D0675"/>
    <w:rsid w:val="006D0BCE"/>
    <w:rsid w:val="006D0E64"/>
    <w:rsid w:val="006D0ED1"/>
    <w:rsid w:val="006D1691"/>
    <w:rsid w:val="006D17BD"/>
    <w:rsid w:val="006D199B"/>
    <w:rsid w:val="006D1A5A"/>
    <w:rsid w:val="006D1BD6"/>
    <w:rsid w:val="006D24B8"/>
    <w:rsid w:val="006D259C"/>
    <w:rsid w:val="006D27B1"/>
    <w:rsid w:val="006D285E"/>
    <w:rsid w:val="006D2FC7"/>
    <w:rsid w:val="006D30F5"/>
    <w:rsid w:val="006D342F"/>
    <w:rsid w:val="006D3A54"/>
    <w:rsid w:val="006D3AFF"/>
    <w:rsid w:val="006D3D1A"/>
    <w:rsid w:val="006D3E3B"/>
    <w:rsid w:val="006D3FBB"/>
    <w:rsid w:val="006D415A"/>
    <w:rsid w:val="006D456B"/>
    <w:rsid w:val="006D4606"/>
    <w:rsid w:val="006D5103"/>
    <w:rsid w:val="006D5AA0"/>
    <w:rsid w:val="006D5D65"/>
    <w:rsid w:val="006D5E09"/>
    <w:rsid w:val="006D64EA"/>
    <w:rsid w:val="006D6518"/>
    <w:rsid w:val="006D69B1"/>
    <w:rsid w:val="006D6DA8"/>
    <w:rsid w:val="006D6EBC"/>
    <w:rsid w:val="006D6F19"/>
    <w:rsid w:val="006D766E"/>
    <w:rsid w:val="006D78F5"/>
    <w:rsid w:val="006D7AD2"/>
    <w:rsid w:val="006E0592"/>
    <w:rsid w:val="006E09EC"/>
    <w:rsid w:val="006E0B91"/>
    <w:rsid w:val="006E0C76"/>
    <w:rsid w:val="006E1017"/>
    <w:rsid w:val="006E13BC"/>
    <w:rsid w:val="006E14D0"/>
    <w:rsid w:val="006E168F"/>
    <w:rsid w:val="006E170B"/>
    <w:rsid w:val="006E1AF7"/>
    <w:rsid w:val="006E1B48"/>
    <w:rsid w:val="006E1FE7"/>
    <w:rsid w:val="006E2437"/>
    <w:rsid w:val="006E2FFC"/>
    <w:rsid w:val="006E32AA"/>
    <w:rsid w:val="006E3731"/>
    <w:rsid w:val="006E3C27"/>
    <w:rsid w:val="006E3CBC"/>
    <w:rsid w:val="006E4420"/>
    <w:rsid w:val="006E4A19"/>
    <w:rsid w:val="006E4B0B"/>
    <w:rsid w:val="006E55C0"/>
    <w:rsid w:val="006E5AE2"/>
    <w:rsid w:val="006E5D93"/>
    <w:rsid w:val="006E6151"/>
    <w:rsid w:val="006E6B2A"/>
    <w:rsid w:val="006E6BFC"/>
    <w:rsid w:val="006E6C9A"/>
    <w:rsid w:val="006E723D"/>
    <w:rsid w:val="006E7515"/>
    <w:rsid w:val="006E7942"/>
    <w:rsid w:val="006F0162"/>
    <w:rsid w:val="006F04E9"/>
    <w:rsid w:val="006F08F4"/>
    <w:rsid w:val="006F10B2"/>
    <w:rsid w:val="006F12B4"/>
    <w:rsid w:val="006F138F"/>
    <w:rsid w:val="006F14DC"/>
    <w:rsid w:val="006F1722"/>
    <w:rsid w:val="006F17A4"/>
    <w:rsid w:val="006F1BB8"/>
    <w:rsid w:val="006F26B2"/>
    <w:rsid w:val="006F2DBF"/>
    <w:rsid w:val="006F2FEF"/>
    <w:rsid w:val="006F30C3"/>
    <w:rsid w:val="006F3690"/>
    <w:rsid w:val="006F37BF"/>
    <w:rsid w:val="006F392E"/>
    <w:rsid w:val="006F3981"/>
    <w:rsid w:val="006F3CB1"/>
    <w:rsid w:val="006F3E03"/>
    <w:rsid w:val="006F45C8"/>
    <w:rsid w:val="006F4635"/>
    <w:rsid w:val="006F4C2E"/>
    <w:rsid w:val="006F4F8E"/>
    <w:rsid w:val="006F5039"/>
    <w:rsid w:val="006F50D4"/>
    <w:rsid w:val="006F528E"/>
    <w:rsid w:val="006F54ED"/>
    <w:rsid w:val="006F570A"/>
    <w:rsid w:val="006F5BFE"/>
    <w:rsid w:val="006F5E44"/>
    <w:rsid w:val="006F6428"/>
    <w:rsid w:val="006F6905"/>
    <w:rsid w:val="006F77D1"/>
    <w:rsid w:val="006F7B25"/>
    <w:rsid w:val="007000D3"/>
    <w:rsid w:val="007002A4"/>
    <w:rsid w:val="007005F5"/>
    <w:rsid w:val="00700733"/>
    <w:rsid w:val="00700837"/>
    <w:rsid w:val="00700B62"/>
    <w:rsid w:val="00700DF3"/>
    <w:rsid w:val="00700E09"/>
    <w:rsid w:val="00700FAE"/>
    <w:rsid w:val="00700FC0"/>
    <w:rsid w:val="007010F0"/>
    <w:rsid w:val="007011E5"/>
    <w:rsid w:val="0070166B"/>
    <w:rsid w:val="007016F3"/>
    <w:rsid w:val="00701806"/>
    <w:rsid w:val="00701CE6"/>
    <w:rsid w:val="0070205F"/>
    <w:rsid w:val="00702376"/>
    <w:rsid w:val="0070260D"/>
    <w:rsid w:val="00702C50"/>
    <w:rsid w:val="00702CA2"/>
    <w:rsid w:val="0070369C"/>
    <w:rsid w:val="007038D5"/>
    <w:rsid w:val="00703A8F"/>
    <w:rsid w:val="0070425D"/>
    <w:rsid w:val="007047EA"/>
    <w:rsid w:val="0070494A"/>
    <w:rsid w:val="0070497D"/>
    <w:rsid w:val="00704CB7"/>
    <w:rsid w:val="00704CDE"/>
    <w:rsid w:val="00704CE3"/>
    <w:rsid w:val="00705396"/>
    <w:rsid w:val="00705804"/>
    <w:rsid w:val="00705A5D"/>
    <w:rsid w:val="00705C79"/>
    <w:rsid w:val="00706036"/>
    <w:rsid w:val="007064F7"/>
    <w:rsid w:val="0070695F"/>
    <w:rsid w:val="0070697B"/>
    <w:rsid w:val="00706C3B"/>
    <w:rsid w:val="00706C8E"/>
    <w:rsid w:val="00706FDF"/>
    <w:rsid w:val="00707234"/>
    <w:rsid w:val="007074A2"/>
    <w:rsid w:val="00707552"/>
    <w:rsid w:val="007076A8"/>
    <w:rsid w:val="00707E03"/>
    <w:rsid w:val="00710044"/>
    <w:rsid w:val="007100FA"/>
    <w:rsid w:val="00710736"/>
    <w:rsid w:val="00710B40"/>
    <w:rsid w:val="00710DF4"/>
    <w:rsid w:val="00711163"/>
    <w:rsid w:val="0071189A"/>
    <w:rsid w:val="00711DC6"/>
    <w:rsid w:val="00711FE2"/>
    <w:rsid w:val="00712261"/>
    <w:rsid w:val="007124B5"/>
    <w:rsid w:val="007126A1"/>
    <w:rsid w:val="007126A7"/>
    <w:rsid w:val="0071285A"/>
    <w:rsid w:val="0071316A"/>
    <w:rsid w:val="0071330E"/>
    <w:rsid w:val="00713346"/>
    <w:rsid w:val="0071376E"/>
    <w:rsid w:val="00713880"/>
    <w:rsid w:val="007138FB"/>
    <w:rsid w:val="00713D3E"/>
    <w:rsid w:val="00713E82"/>
    <w:rsid w:val="007143AF"/>
    <w:rsid w:val="0071446B"/>
    <w:rsid w:val="00714945"/>
    <w:rsid w:val="00714D99"/>
    <w:rsid w:val="00715977"/>
    <w:rsid w:val="00715A10"/>
    <w:rsid w:val="00715AF0"/>
    <w:rsid w:val="00715B38"/>
    <w:rsid w:val="00715B96"/>
    <w:rsid w:val="00716276"/>
    <w:rsid w:val="007163AF"/>
    <w:rsid w:val="007163E2"/>
    <w:rsid w:val="007172B3"/>
    <w:rsid w:val="00717920"/>
    <w:rsid w:val="0071799A"/>
    <w:rsid w:val="00717BE1"/>
    <w:rsid w:val="00717D58"/>
    <w:rsid w:val="00717E24"/>
    <w:rsid w:val="00720168"/>
    <w:rsid w:val="007201C8"/>
    <w:rsid w:val="00720371"/>
    <w:rsid w:val="00721126"/>
    <w:rsid w:val="007212CB"/>
    <w:rsid w:val="00721424"/>
    <w:rsid w:val="00721465"/>
    <w:rsid w:val="00721DC4"/>
    <w:rsid w:val="00721EEA"/>
    <w:rsid w:val="007220B6"/>
    <w:rsid w:val="00722354"/>
    <w:rsid w:val="00722425"/>
    <w:rsid w:val="007228E2"/>
    <w:rsid w:val="00722EC7"/>
    <w:rsid w:val="00723322"/>
    <w:rsid w:val="00723AA3"/>
    <w:rsid w:val="00723B96"/>
    <w:rsid w:val="00723E08"/>
    <w:rsid w:val="007241AD"/>
    <w:rsid w:val="007243BA"/>
    <w:rsid w:val="0072442E"/>
    <w:rsid w:val="00724B11"/>
    <w:rsid w:val="0072527A"/>
    <w:rsid w:val="007255BC"/>
    <w:rsid w:val="007256A9"/>
    <w:rsid w:val="00725970"/>
    <w:rsid w:val="00725BA3"/>
    <w:rsid w:val="00725C66"/>
    <w:rsid w:val="00725E46"/>
    <w:rsid w:val="00726567"/>
    <w:rsid w:val="00726780"/>
    <w:rsid w:val="007269EC"/>
    <w:rsid w:val="00726EC2"/>
    <w:rsid w:val="007270C0"/>
    <w:rsid w:val="007272BC"/>
    <w:rsid w:val="00727502"/>
    <w:rsid w:val="00727766"/>
    <w:rsid w:val="00727BE8"/>
    <w:rsid w:val="00727D57"/>
    <w:rsid w:val="00730E09"/>
    <w:rsid w:val="00731172"/>
    <w:rsid w:val="007315C9"/>
    <w:rsid w:val="00731672"/>
    <w:rsid w:val="00731B80"/>
    <w:rsid w:val="00731E35"/>
    <w:rsid w:val="00731FEB"/>
    <w:rsid w:val="007321F1"/>
    <w:rsid w:val="00732960"/>
    <w:rsid w:val="00732B63"/>
    <w:rsid w:val="00732BC4"/>
    <w:rsid w:val="00732EAF"/>
    <w:rsid w:val="00732FA2"/>
    <w:rsid w:val="00733406"/>
    <w:rsid w:val="007338B7"/>
    <w:rsid w:val="00733A2D"/>
    <w:rsid w:val="00733AB2"/>
    <w:rsid w:val="007341EF"/>
    <w:rsid w:val="0073456B"/>
    <w:rsid w:val="007345A0"/>
    <w:rsid w:val="007345CE"/>
    <w:rsid w:val="007346E8"/>
    <w:rsid w:val="00734EB2"/>
    <w:rsid w:val="0073509D"/>
    <w:rsid w:val="007353F7"/>
    <w:rsid w:val="007358C5"/>
    <w:rsid w:val="00735EF9"/>
    <w:rsid w:val="00735F3D"/>
    <w:rsid w:val="00736100"/>
    <w:rsid w:val="00736325"/>
    <w:rsid w:val="007366B0"/>
    <w:rsid w:val="007369C6"/>
    <w:rsid w:val="007369D2"/>
    <w:rsid w:val="00736FAB"/>
    <w:rsid w:val="00737370"/>
    <w:rsid w:val="007375F7"/>
    <w:rsid w:val="00737780"/>
    <w:rsid w:val="00737895"/>
    <w:rsid w:val="00737BEA"/>
    <w:rsid w:val="00737C19"/>
    <w:rsid w:val="00737C8B"/>
    <w:rsid w:val="00740167"/>
    <w:rsid w:val="007406BE"/>
    <w:rsid w:val="00740957"/>
    <w:rsid w:val="00740A4E"/>
    <w:rsid w:val="00740D96"/>
    <w:rsid w:val="0074104B"/>
    <w:rsid w:val="0074114B"/>
    <w:rsid w:val="007414FC"/>
    <w:rsid w:val="00741C6C"/>
    <w:rsid w:val="00741D4F"/>
    <w:rsid w:val="00741E0D"/>
    <w:rsid w:val="00742329"/>
    <w:rsid w:val="007427E8"/>
    <w:rsid w:val="00742C57"/>
    <w:rsid w:val="00742E61"/>
    <w:rsid w:val="00743258"/>
    <w:rsid w:val="0074329D"/>
    <w:rsid w:val="0074353F"/>
    <w:rsid w:val="00743666"/>
    <w:rsid w:val="007439AC"/>
    <w:rsid w:val="00743C30"/>
    <w:rsid w:val="00743DDF"/>
    <w:rsid w:val="0074418D"/>
    <w:rsid w:val="007441F1"/>
    <w:rsid w:val="00744416"/>
    <w:rsid w:val="0074471B"/>
    <w:rsid w:val="007448C5"/>
    <w:rsid w:val="0074518A"/>
    <w:rsid w:val="007455C2"/>
    <w:rsid w:val="00745905"/>
    <w:rsid w:val="0074610E"/>
    <w:rsid w:val="00746586"/>
    <w:rsid w:val="00746B0B"/>
    <w:rsid w:val="00746D32"/>
    <w:rsid w:val="00747357"/>
    <w:rsid w:val="007473B6"/>
    <w:rsid w:val="0074794A"/>
    <w:rsid w:val="00747958"/>
    <w:rsid w:val="0074797F"/>
    <w:rsid w:val="007479FD"/>
    <w:rsid w:val="00747C5F"/>
    <w:rsid w:val="0075010E"/>
    <w:rsid w:val="00750308"/>
    <w:rsid w:val="00750310"/>
    <w:rsid w:val="00750768"/>
    <w:rsid w:val="007509C0"/>
    <w:rsid w:val="00751119"/>
    <w:rsid w:val="00751EE5"/>
    <w:rsid w:val="00752166"/>
    <w:rsid w:val="00752499"/>
    <w:rsid w:val="00752508"/>
    <w:rsid w:val="00752896"/>
    <w:rsid w:val="00752948"/>
    <w:rsid w:val="00752B08"/>
    <w:rsid w:val="007536EB"/>
    <w:rsid w:val="00753AC2"/>
    <w:rsid w:val="00753C01"/>
    <w:rsid w:val="00753E8E"/>
    <w:rsid w:val="00753F2B"/>
    <w:rsid w:val="0075412B"/>
    <w:rsid w:val="0075427E"/>
    <w:rsid w:val="00754387"/>
    <w:rsid w:val="00754506"/>
    <w:rsid w:val="00754597"/>
    <w:rsid w:val="0075490E"/>
    <w:rsid w:val="00754AC5"/>
    <w:rsid w:val="00754EBB"/>
    <w:rsid w:val="00755287"/>
    <w:rsid w:val="00755429"/>
    <w:rsid w:val="00755807"/>
    <w:rsid w:val="00755969"/>
    <w:rsid w:val="00755B77"/>
    <w:rsid w:val="00755F59"/>
    <w:rsid w:val="00756434"/>
    <w:rsid w:val="00756677"/>
    <w:rsid w:val="007566E2"/>
    <w:rsid w:val="007566FE"/>
    <w:rsid w:val="00756911"/>
    <w:rsid w:val="00757709"/>
    <w:rsid w:val="00757AB5"/>
    <w:rsid w:val="00757ABA"/>
    <w:rsid w:val="00757D19"/>
    <w:rsid w:val="00757E40"/>
    <w:rsid w:val="00757EE0"/>
    <w:rsid w:val="00760058"/>
    <w:rsid w:val="00760175"/>
    <w:rsid w:val="00760290"/>
    <w:rsid w:val="007607F3"/>
    <w:rsid w:val="00760A05"/>
    <w:rsid w:val="00760BF7"/>
    <w:rsid w:val="007617D8"/>
    <w:rsid w:val="00761BFD"/>
    <w:rsid w:val="00761CB2"/>
    <w:rsid w:val="00761E14"/>
    <w:rsid w:val="00761F79"/>
    <w:rsid w:val="0076213E"/>
    <w:rsid w:val="00762696"/>
    <w:rsid w:val="00762804"/>
    <w:rsid w:val="0076296B"/>
    <w:rsid w:val="00762D33"/>
    <w:rsid w:val="00762F37"/>
    <w:rsid w:val="007631D3"/>
    <w:rsid w:val="00763346"/>
    <w:rsid w:val="007636D0"/>
    <w:rsid w:val="00763995"/>
    <w:rsid w:val="00763C1D"/>
    <w:rsid w:val="00763E5A"/>
    <w:rsid w:val="00764390"/>
    <w:rsid w:val="007647D0"/>
    <w:rsid w:val="007648FA"/>
    <w:rsid w:val="00764AA1"/>
    <w:rsid w:val="00764DCC"/>
    <w:rsid w:val="00765751"/>
    <w:rsid w:val="00765955"/>
    <w:rsid w:val="00765CDC"/>
    <w:rsid w:val="00765D51"/>
    <w:rsid w:val="007662DA"/>
    <w:rsid w:val="0076644B"/>
    <w:rsid w:val="00766750"/>
    <w:rsid w:val="007668AA"/>
    <w:rsid w:val="007668BB"/>
    <w:rsid w:val="00767FEE"/>
    <w:rsid w:val="0077049A"/>
    <w:rsid w:val="0077067D"/>
    <w:rsid w:val="007708A7"/>
    <w:rsid w:val="00770D9C"/>
    <w:rsid w:val="0077118F"/>
    <w:rsid w:val="0077131D"/>
    <w:rsid w:val="007713FA"/>
    <w:rsid w:val="007717C1"/>
    <w:rsid w:val="0077198F"/>
    <w:rsid w:val="00771A66"/>
    <w:rsid w:val="0077212C"/>
    <w:rsid w:val="00772404"/>
    <w:rsid w:val="00772710"/>
    <w:rsid w:val="00772E28"/>
    <w:rsid w:val="00772E87"/>
    <w:rsid w:val="007734BB"/>
    <w:rsid w:val="00773500"/>
    <w:rsid w:val="00773ABE"/>
    <w:rsid w:val="00773D0B"/>
    <w:rsid w:val="00773DE0"/>
    <w:rsid w:val="00773F9B"/>
    <w:rsid w:val="00774119"/>
    <w:rsid w:val="00774ABA"/>
    <w:rsid w:val="007757D3"/>
    <w:rsid w:val="007759EE"/>
    <w:rsid w:val="00775AA4"/>
    <w:rsid w:val="00775B87"/>
    <w:rsid w:val="00775C22"/>
    <w:rsid w:val="00776459"/>
    <w:rsid w:val="0077673C"/>
    <w:rsid w:val="00776DCF"/>
    <w:rsid w:val="007771AC"/>
    <w:rsid w:val="007771C9"/>
    <w:rsid w:val="00777207"/>
    <w:rsid w:val="0077750D"/>
    <w:rsid w:val="00777E36"/>
    <w:rsid w:val="007800AA"/>
    <w:rsid w:val="007801BD"/>
    <w:rsid w:val="0078031B"/>
    <w:rsid w:val="007810A5"/>
    <w:rsid w:val="0078112F"/>
    <w:rsid w:val="0078156B"/>
    <w:rsid w:val="007818CD"/>
    <w:rsid w:val="007819B4"/>
    <w:rsid w:val="007825E3"/>
    <w:rsid w:val="00782628"/>
    <w:rsid w:val="007826BB"/>
    <w:rsid w:val="007826DE"/>
    <w:rsid w:val="00782BAA"/>
    <w:rsid w:val="00783768"/>
    <w:rsid w:val="00783893"/>
    <w:rsid w:val="00783965"/>
    <w:rsid w:val="00783ED6"/>
    <w:rsid w:val="007843A7"/>
    <w:rsid w:val="00784835"/>
    <w:rsid w:val="007848CB"/>
    <w:rsid w:val="00784993"/>
    <w:rsid w:val="00784A07"/>
    <w:rsid w:val="00784ACB"/>
    <w:rsid w:val="007856B3"/>
    <w:rsid w:val="007858AE"/>
    <w:rsid w:val="00785B8F"/>
    <w:rsid w:val="00785DA9"/>
    <w:rsid w:val="007863C0"/>
    <w:rsid w:val="007864AA"/>
    <w:rsid w:val="00786758"/>
    <w:rsid w:val="007869E7"/>
    <w:rsid w:val="00786C74"/>
    <w:rsid w:val="00786CA9"/>
    <w:rsid w:val="00786D11"/>
    <w:rsid w:val="00786FBF"/>
    <w:rsid w:val="007876C4"/>
    <w:rsid w:val="00787732"/>
    <w:rsid w:val="0078785E"/>
    <w:rsid w:val="0078790D"/>
    <w:rsid w:val="00787B82"/>
    <w:rsid w:val="00787D0E"/>
    <w:rsid w:val="0079016C"/>
    <w:rsid w:val="00790AEA"/>
    <w:rsid w:val="00790FA1"/>
    <w:rsid w:val="00791200"/>
    <w:rsid w:val="0079123B"/>
    <w:rsid w:val="007912C2"/>
    <w:rsid w:val="0079132F"/>
    <w:rsid w:val="00791810"/>
    <w:rsid w:val="007918F8"/>
    <w:rsid w:val="00791D71"/>
    <w:rsid w:val="00792C05"/>
    <w:rsid w:val="00792C92"/>
    <w:rsid w:val="0079303C"/>
    <w:rsid w:val="0079322D"/>
    <w:rsid w:val="00793481"/>
    <w:rsid w:val="00793652"/>
    <w:rsid w:val="00793906"/>
    <w:rsid w:val="00793C35"/>
    <w:rsid w:val="007948A2"/>
    <w:rsid w:val="0079494A"/>
    <w:rsid w:val="007949D5"/>
    <w:rsid w:val="00794D98"/>
    <w:rsid w:val="00795343"/>
    <w:rsid w:val="0079545E"/>
    <w:rsid w:val="00795AC7"/>
    <w:rsid w:val="00795D31"/>
    <w:rsid w:val="00796289"/>
    <w:rsid w:val="007962ED"/>
    <w:rsid w:val="00796AFF"/>
    <w:rsid w:val="00796CA5"/>
    <w:rsid w:val="00796DA7"/>
    <w:rsid w:val="00796E34"/>
    <w:rsid w:val="00796F8D"/>
    <w:rsid w:val="00797121"/>
    <w:rsid w:val="007971F0"/>
    <w:rsid w:val="007972A5"/>
    <w:rsid w:val="0079733B"/>
    <w:rsid w:val="00797684"/>
    <w:rsid w:val="007978E2"/>
    <w:rsid w:val="007979BD"/>
    <w:rsid w:val="00797AB0"/>
    <w:rsid w:val="00797E45"/>
    <w:rsid w:val="00797ECD"/>
    <w:rsid w:val="00797F30"/>
    <w:rsid w:val="007A000A"/>
    <w:rsid w:val="007A0155"/>
    <w:rsid w:val="007A029E"/>
    <w:rsid w:val="007A0334"/>
    <w:rsid w:val="007A0B88"/>
    <w:rsid w:val="007A0EC8"/>
    <w:rsid w:val="007A1269"/>
    <w:rsid w:val="007A12AF"/>
    <w:rsid w:val="007A13A9"/>
    <w:rsid w:val="007A1ACB"/>
    <w:rsid w:val="007A1C30"/>
    <w:rsid w:val="007A2215"/>
    <w:rsid w:val="007A231B"/>
    <w:rsid w:val="007A2837"/>
    <w:rsid w:val="007A2C03"/>
    <w:rsid w:val="007A2D9F"/>
    <w:rsid w:val="007A2E4B"/>
    <w:rsid w:val="007A2E8C"/>
    <w:rsid w:val="007A2EA3"/>
    <w:rsid w:val="007A2FF1"/>
    <w:rsid w:val="007A3520"/>
    <w:rsid w:val="007A3586"/>
    <w:rsid w:val="007A38AE"/>
    <w:rsid w:val="007A3A15"/>
    <w:rsid w:val="007A44C5"/>
    <w:rsid w:val="007A4B17"/>
    <w:rsid w:val="007A4BF0"/>
    <w:rsid w:val="007A5060"/>
    <w:rsid w:val="007A550A"/>
    <w:rsid w:val="007A57D8"/>
    <w:rsid w:val="007A581B"/>
    <w:rsid w:val="007A5AEE"/>
    <w:rsid w:val="007A5C86"/>
    <w:rsid w:val="007A5DB4"/>
    <w:rsid w:val="007A5EB9"/>
    <w:rsid w:val="007A5F77"/>
    <w:rsid w:val="007A61CB"/>
    <w:rsid w:val="007A63ED"/>
    <w:rsid w:val="007A65C5"/>
    <w:rsid w:val="007A6791"/>
    <w:rsid w:val="007A67C3"/>
    <w:rsid w:val="007A6B90"/>
    <w:rsid w:val="007A6C0C"/>
    <w:rsid w:val="007A6C3B"/>
    <w:rsid w:val="007A6C42"/>
    <w:rsid w:val="007A6CC8"/>
    <w:rsid w:val="007A70B8"/>
    <w:rsid w:val="007A7211"/>
    <w:rsid w:val="007A7C81"/>
    <w:rsid w:val="007A7D55"/>
    <w:rsid w:val="007A7F61"/>
    <w:rsid w:val="007A7F8B"/>
    <w:rsid w:val="007B0821"/>
    <w:rsid w:val="007B0BB2"/>
    <w:rsid w:val="007B0BDA"/>
    <w:rsid w:val="007B0E5A"/>
    <w:rsid w:val="007B0F9E"/>
    <w:rsid w:val="007B178A"/>
    <w:rsid w:val="007B18F4"/>
    <w:rsid w:val="007B1B06"/>
    <w:rsid w:val="007B1BD5"/>
    <w:rsid w:val="007B1C4E"/>
    <w:rsid w:val="007B1CC6"/>
    <w:rsid w:val="007B2022"/>
    <w:rsid w:val="007B212F"/>
    <w:rsid w:val="007B23CF"/>
    <w:rsid w:val="007B275E"/>
    <w:rsid w:val="007B2B62"/>
    <w:rsid w:val="007B2DB6"/>
    <w:rsid w:val="007B2DBC"/>
    <w:rsid w:val="007B2F1F"/>
    <w:rsid w:val="007B38AA"/>
    <w:rsid w:val="007B3931"/>
    <w:rsid w:val="007B39FF"/>
    <w:rsid w:val="007B418B"/>
    <w:rsid w:val="007B4C3C"/>
    <w:rsid w:val="007B4C63"/>
    <w:rsid w:val="007B5023"/>
    <w:rsid w:val="007B50E3"/>
    <w:rsid w:val="007B5221"/>
    <w:rsid w:val="007B5665"/>
    <w:rsid w:val="007B5735"/>
    <w:rsid w:val="007B59C7"/>
    <w:rsid w:val="007B5B50"/>
    <w:rsid w:val="007B5E3D"/>
    <w:rsid w:val="007B6107"/>
    <w:rsid w:val="007B6129"/>
    <w:rsid w:val="007B6900"/>
    <w:rsid w:val="007B6A95"/>
    <w:rsid w:val="007B72BA"/>
    <w:rsid w:val="007B75D9"/>
    <w:rsid w:val="007B7763"/>
    <w:rsid w:val="007B7DE2"/>
    <w:rsid w:val="007C003B"/>
    <w:rsid w:val="007C05F1"/>
    <w:rsid w:val="007C0B95"/>
    <w:rsid w:val="007C0FE0"/>
    <w:rsid w:val="007C15B9"/>
    <w:rsid w:val="007C1763"/>
    <w:rsid w:val="007C17C3"/>
    <w:rsid w:val="007C1900"/>
    <w:rsid w:val="007C1AA9"/>
    <w:rsid w:val="007C1F8B"/>
    <w:rsid w:val="007C1F97"/>
    <w:rsid w:val="007C200A"/>
    <w:rsid w:val="007C290A"/>
    <w:rsid w:val="007C29A4"/>
    <w:rsid w:val="007C2A2E"/>
    <w:rsid w:val="007C2EFC"/>
    <w:rsid w:val="007C31C9"/>
    <w:rsid w:val="007C3392"/>
    <w:rsid w:val="007C3521"/>
    <w:rsid w:val="007C38C5"/>
    <w:rsid w:val="007C38E2"/>
    <w:rsid w:val="007C3C97"/>
    <w:rsid w:val="007C3F88"/>
    <w:rsid w:val="007C4725"/>
    <w:rsid w:val="007C4D1E"/>
    <w:rsid w:val="007C4E20"/>
    <w:rsid w:val="007C5037"/>
    <w:rsid w:val="007C5533"/>
    <w:rsid w:val="007C58B9"/>
    <w:rsid w:val="007C5F11"/>
    <w:rsid w:val="007C60B6"/>
    <w:rsid w:val="007C6542"/>
    <w:rsid w:val="007C69C8"/>
    <w:rsid w:val="007C69EB"/>
    <w:rsid w:val="007C6DC5"/>
    <w:rsid w:val="007C6E97"/>
    <w:rsid w:val="007C71AC"/>
    <w:rsid w:val="007C75A4"/>
    <w:rsid w:val="007C7694"/>
    <w:rsid w:val="007C7B00"/>
    <w:rsid w:val="007C7C45"/>
    <w:rsid w:val="007D0310"/>
    <w:rsid w:val="007D05AA"/>
    <w:rsid w:val="007D07AD"/>
    <w:rsid w:val="007D084E"/>
    <w:rsid w:val="007D0930"/>
    <w:rsid w:val="007D0AF5"/>
    <w:rsid w:val="007D167A"/>
    <w:rsid w:val="007D1765"/>
    <w:rsid w:val="007D1D3B"/>
    <w:rsid w:val="007D1DFF"/>
    <w:rsid w:val="007D1E1F"/>
    <w:rsid w:val="007D20EA"/>
    <w:rsid w:val="007D221B"/>
    <w:rsid w:val="007D2418"/>
    <w:rsid w:val="007D24B7"/>
    <w:rsid w:val="007D2684"/>
    <w:rsid w:val="007D29EE"/>
    <w:rsid w:val="007D2AA0"/>
    <w:rsid w:val="007D2B71"/>
    <w:rsid w:val="007D2CF4"/>
    <w:rsid w:val="007D36BE"/>
    <w:rsid w:val="007D3D28"/>
    <w:rsid w:val="007D3E3F"/>
    <w:rsid w:val="007D3E56"/>
    <w:rsid w:val="007D40A5"/>
    <w:rsid w:val="007D4889"/>
    <w:rsid w:val="007D48D3"/>
    <w:rsid w:val="007D4C7B"/>
    <w:rsid w:val="007D5864"/>
    <w:rsid w:val="007D5F74"/>
    <w:rsid w:val="007D6126"/>
    <w:rsid w:val="007D643E"/>
    <w:rsid w:val="007D65AC"/>
    <w:rsid w:val="007D67AF"/>
    <w:rsid w:val="007D6895"/>
    <w:rsid w:val="007D6B59"/>
    <w:rsid w:val="007D6E6D"/>
    <w:rsid w:val="007D75EC"/>
    <w:rsid w:val="007D77C2"/>
    <w:rsid w:val="007D794E"/>
    <w:rsid w:val="007D7CBC"/>
    <w:rsid w:val="007D7D09"/>
    <w:rsid w:val="007E0271"/>
    <w:rsid w:val="007E0B64"/>
    <w:rsid w:val="007E0C63"/>
    <w:rsid w:val="007E19B4"/>
    <w:rsid w:val="007E1B33"/>
    <w:rsid w:val="007E2699"/>
    <w:rsid w:val="007E2A21"/>
    <w:rsid w:val="007E3168"/>
    <w:rsid w:val="007E3222"/>
    <w:rsid w:val="007E339E"/>
    <w:rsid w:val="007E4012"/>
    <w:rsid w:val="007E416A"/>
    <w:rsid w:val="007E455E"/>
    <w:rsid w:val="007E45C6"/>
    <w:rsid w:val="007E4630"/>
    <w:rsid w:val="007E4659"/>
    <w:rsid w:val="007E4662"/>
    <w:rsid w:val="007E49C1"/>
    <w:rsid w:val="007E4CDE"/>
    <w:rsid w:val="007E4E90"/>
    <w:rsid w:val="007E518D"/>
    <w:rsid w:val="007E53BF"/>
    <w:rsid w:val="007E5BC8"/>
    <w:rsid w:val="007E5E5A"/>
    <w:rsid w:val="007E633F"/>
    <w:rsid w:val="007E6543"/>
    <w:rsid w:val="007E6695"/>
    <w:rsid w:val="007E6B72"/>
    <w:rsid w:val="007E7E8D"/>
    <w:rsid w:val="007E7E95"/>
    <w:rsid w:val="007F0525"/>
    <w:rsid w:val="007F0639"/>
    <w:rsid w:val="007F157A"/>
    <w:rsid w:val="007F16C1"/>
    <w:rsid w:val="007F19B4"/>
    <w:rsid w:val="007F1F2E"/>
    <w:rsid w:val="007F20CE"/>
    <w:rsid w:val="007F211E"/>
    <w:rsid w:val="007F2318"/>
    <w:rsid w:val="007F24E8"/>
    <w:rsid w:val="007F2952"/>
    <w:rsid w:val="007F2A40"/>
    <w:rsid w:val="007F2D20"/>
    <w:rsid w:val="007F2FE3"/>
    <w:rsid w:val="007F30E0"/>
    <w:rsid w:val="007F31D0"/>
    <w:rsid w:val="007F32B5"/>
    <w:rsid w:val="007F3354"/>
    <w:rsid w:val="007F3B3D"/>
    <w:rsid w:val="007F3F79"/>
    <w:rsid w:val="007F43EF"/>
    <w:rsid w:val="007F43F3"/>
    <w:rsid w:val="007F4481"/>
    <w:rsid w:val="007F5163"/>
    <w:rsid w:val="007F525D"/>
    <w:rsid w:val="007F536B"/>
    <w:rsid w:val="007F6026"/>
    <w:rsid w:val="007F621E"/>
    <w:rsid w:val="007F6242"/>
    <w:rsid w:val="007F6E9F"/>
    <w:rsid w:val="007F750D"/>
    <w:rsid w:val="007F7702"/>
    <w:rsid w:val="007F7FE9"/>
    <w:rsid w:val="00800006"/>
    <w:rsid w:val="008000F1"/>
    <w:rsid w:val="00800506"/>
    <w:rsid w:val="00800575"/>
    <w:rsid w:val="00800CB3"/>
    <w:rsid w:val="00800D6B"/>
    <w:rsid w:val="00800E13"/>
    <w:rsid w:val="008010E5"/>
    <w:rsid w:val="008012FB"/>
    <w:rsid w:val="00801315"/>
    <w:rsid w:val="0080133D"/>
    <w:rsid w:val="0080145E"/>
    <w:rsid w:val="008015FB"/>
    <w:rsid w:val="00801919"/>
    <w:rsid w:val="00801A2C"/>
    <w:rsid w:val="00801AF9"/>
    <w:rsid w:val="00802870"/>
    <w:rsid w:val="00802900"/>
    <w:rsid w:val="00802A4A"/>
    <w:rsid w:val="00802E3C"/>
    <w:rsid w:val="00803B07"/>
    <w:rsid w:val="00803CC9"/>
    <w:rsid w:val="00803FF8"/>
    <w:rsid w:val="008047F0"/>
    <w:rsid w:val="00805AA3"/>
    <w:rsid w:val="00805F04"/>
    <w:rsid w:val="00805FCD"/>
    <w:rsid w:val="00806048"/>
    <w:rsid w:val="008060ED"/>
    <w:rsid w:val="0080647D"/>
    <w:rsid w:val="0080666F"/>
    <w:rsid w:val="008069C8"/>
    <w:rsid w:val="00806E31"/>
    <w:rsid w:val="00807058"/>
    <w:rsid w:val="008071F4"/>
    <w:rsid w:val="008077A7"/>
    <w:rsid w:val="00807876"/>
    <w:rsid w:val="008079FF"/>
    <w:rsid w:val="0081002D"/>
    <w:rsid w:val="00810063"/>
    <w:rsid w:val="00810154"/>
    <w:rsid w:val="0081016C"/>
    <w:rsid w:val="0081027C"/>
    <w:rsid w:val="00810492"/>
    <w:rsid w:val="008105D0"/>
    <w:rsid w:val="008106D1"/>
    <w:rsid w:val="00810847"/>
    <w:rsid w:val="00810852"/>
    <w:rsid w:val="00810EE2"/>
    <w:rsid w:val="00810FA1"/>
    <w:rsid w:val="008114C6"/>
    <w:rsid w:val="00811728"/>
    <w:rsid w:val="00811933"/>
    <w:rsid w:val="00811E01"/>
    <w:rsid w:val="00811F79"/>
    <w:rsid w:val="00812727"/>
    <w:rsid w:val="00812941"/>
    <w:rsid w:val="00813457"/>
    <w:rsid w:val="00813F7F"/>
    <w:rsid w:val="00814B7E"/>
    <w:rsid w:val="00814D40"/>
    <w:rsid w:val="008150BE"/>
    <w:rsid w:val="008150FB"/>
    <w:rsid w:val="00815203"/>
    <w:rsid w:val="00815216"/>
    <w:rsid w:val="00815827"/>
    <w:rsid w:val="00815AF1"/>
    <w:rsid w:val="00815CB0"/>
    <w:rsid w:val="00816410"/>
    <w:rsid w:val="00816550"/>
    <w:rsid w:val="00816981"/>
    <w:rsid w:val="00817082"/>
    <w:rsid w:val="0081728C"/>
    <w:rsid w:val="008172E2"/>
    <w:rsid w:val="00817447"/>
    <w:rsid w:val="008174A6"/>
    <w:rsid w:val="00817584"/>
    <w:rsid w:val="00817742"/>
    <w:rsid w:val="008177EB"/>
    <w:rsid w:val="008178C3"/>
    <w:rsid w:val="00817FCF"/>
    <w:rsid w:val="00820684"/>
    <w:rsid w:val="00820C73"/>
    <w:rsid w:val="00821196"/>
    <w:rsid w:val="00821204"/>
    <w:rsid w:val="00822008"/>
    <w:rsid w:val="0082203A"/>
    <w:rsid w:val="0082299D"/>
    <w:rsid w:val="00822B34"/>
    <w:rsid w:val="00822DBE"/>
    <w:rsid w:val="00822F5C"/>
    <w:rsid w:val="008233B4"/>
    <w:rsid w:val="00823D1F"/>
    <w:rsid w:val="00823D4F"/>
    <w:rsid w:val="00823D9D"/>
    <w:rsid w:val="00823EA3"/>
    <w:rsid w:val="00824208"/>
    <w:rsid w:val="0082431C"/>
    <w:rsid w:val="00824372"/>
    <w:rsid w:val="00824699"/>
    <w:rsid w:val="00824956"/>
    <w:rsid w:val="008249A5"/>
    <w:rsid w:val="00824CD6"/>
    <w:rsid w:val="00824D39"/>
    <w:rsid w:val="00824D61"/>
    <w:rsid w:val="00824D87"/>
    <w:rsid w:val="00824E63"/>
    <w:rsid w:val="00824FAB"/>
    <w:rsid w:val="0082506E"/>
    <w:rsid w:val="008251B8"/>
    <w:rsid w:val="008251C4"/>
    <w:rsid w:val="008252E8"/>
    <w:rsid w:val="00825642"/>
    <w:rsid w:val="008258C3"/>
    <w:rsid w:val="0082598B"/>
    <w:rsid w:val="00825F26"/>
    <w:rsid w:val="008260AB"/>
    <w:rsid w:val="0082669F"/>
    <w:rsid w:val="0082676E"/>
    <w:rsid w:val="00826C3A"/>
    <w:rsid w:val="00826D01"/>
    <w:rsid w:val="00826DAF"/>
    <w:rsid w:val="00826E23"/>
    <w:rsid w:val="00826E81"/>
    <w:rsid w:val="00826FCA"/>
    <w:rsid w:val="00826FF5"/>
    <w:rsid w:val="0082737E"/>
    <w:rsid w:val="00827860"/>
    <w:rsid w:val="008278BE"/>
    <w:rsid w:val="00827901"/>
    <w:rsid w:val="00827985"/>
    <w:rsid w:val="00827A40"/>
    <w:rsid w:val="00827BD4"/>
    <w:rsid w:val="00830223"/>
    <w:rsid w:val="0083044D"/>
    <w:rsid w:val="00830F00"/>
    <w:rsid w:val="008311FC"/>
    <w:rsid w:val="00831419"/>
    <w:rsid w:val="00831743"/>
    <w:rsid w:val="00831A0C"/>
    <w:rsid w:val="00831E33"/>
    <w:rsid w:val="00831F99"/>
    <w:rsid w:val="00831FA2"/>
    <w:rsid w:val="00832AE7"/>
    <w:rsid w:val="00832F6C"/>
    <w:rsid w:val="008332DE"/>
    <w:rsid w:val="00833409"/>
    <w:rsid w:val="00833D9E"/>
    <w:rsid w:val="008344D7"/>
    <w:rsid w:val="008345E7"/>
    <w:rsid w:val="00834869"/>
    <w:rsid w:val="008349B6"/>
    <w:rsid w:val="0083523F"/>
    <w:rsid w:val="00835491"/>
    <w:rsid w:val="008357CD"/>
    <w:rsid w:val="0083588E"/>
    <w:rsid w:val="008358FF"/>
    <w:rsid w:val="00835A8A"/>
    <w:rsid w:val="00835B7E"/>
    <w:rsid w:val="00835C10"/>
    <w:rsid w:val="00835FC5"/>
    <w:rsid w:val="00836152"/>
    <w:rsid w:val="00836A70"/>
    <w:rsid w:val="00836CF8"/>
    <w:rsid w:val="008370B9"/>
    <w:rsid w:val="00837118"/>
    <w:rsid w:val="008372FC"/>
    <w:rsid w:val="00837702"/>
    <w:rsid w:val="00837937"/>
    <w:rsid w:val="00837D00"/>
    <w:rsid w:val="00837D47"/>
    <w:rsid w:val="00837DA7"/>
    <w:rsid w:val="00837DBA"/>
    <w:rsid w:val="00837DEE"/>
    <w:rsid w:val="00837E14"/>
    <w:rsid w:val="00840040"/>
    <w:rsid w:val="00840386"/>
    <w:rsid w:val="008406AA"/>
    <w:rsid w:val="00841726"/>
    <w:rsid w:val="00841A63"/>
    <w:rsid w:val="00841C1F"/>
    <w:rsid w:val="00841C7B"/>
    <w:rsid w:val="00841FCD"/>
    <w:rsid w:val="008424BE"/>
    <w:rsid w:val="00842531"/>
    <w:rsid w:val="008425AA"/>
    <w:rsid w:val="0084299B"/>
    <w:rsid w:val="00842BEA"/>
    <w:rsid w:val="00842C9D"/>
    <w:rsid w:val="00842DA3"/>
    <w:rsid w:val="00842E05"/>
    <w:rsid w:val="0084312D"/>
    <w:rsid w:val="008432E4"/>
    <w:rsid w:val="00843F15"/>
    <w:rsid w:val="0084428A"/>
    <w:rsid w:val="00844367"/>
    <w:rsid w:val="00844494"/>
    <w:rsid w:val="0084464C"/>
    <w:rsid w:val="00844B9D"/>
    <w:rsid w:val="00845225"/>
    <w:rsid w:val="0084548D"/>
    <w:rsid w:val="00845578"/>
    <w:rsid w:val="00845738"/>
    <w:rsid w:val="008459B1"/>
    <w:rsid w:val="008459E1"/>
    <w:rsid w:val="008462C1"/>
    <w:rsid w:val="00846530"/>
    <w:rsid w:val="00846804"/>
    <w:rsid w:val="00846925"/>
    <w:rsid w:val="008476A8"/>
    <w:rsid w:val="00847743"/>
    <w:rsid w:val="0084792F"/>
    <w:rsid w:val="00847C94"/>
    <w:rsid w:val="008502FF"/>
    <w:rsid w:val="008507FE"/>
    <w:rsid w:val="00850858"/>
    <w:rsid w:val="00850892"/>
    <w:rsid w:val="008509A0"/>
    <w:rsid w:val="00850A70"/>
    <w:rsid w:val="00851051"/>
    <w:rsid w:val="0085192B"/>
    <w:rsid w:val="00851AB5"/>
    <w:rsid w:val="00851BF4"/>
    <w:rsid w:val="00851C36"/>
    <w:rsid w:val="00851F88"/>
    <w:rsid w:val="0085256D"/>
    <w:rsid w:val="00852AD1"/>
    <w:rsid w:val="00852C20"/>
    <w:rsid w:val="00852D5D"/>
    <w:rsid w:val="00852DE4"/>
    <w:rsid w:val="00852E2D"/>
    <w:rsid w:val="00852EF2"/>
    <w:rsid w:val="00852F54"/>
    <w:rsid w:val="00852FF4"/>
    <w:rsid w:val="00853120"/>
    <w:rsid w:val="0085313D"/>
    <w:rsid w:val="00853313"/>
    <w:rsid w:val="00853463"/>
    <w:rsid w:val="0085378C"/>
    <w:rsid w:val="008538C7"/>
    <w:rsid w:val="00853CCF"/>
    <w:rsid w:val="00853DDF"/>
    <w:rsid w:val="00853DEB"/>
    <w:rsid w:val="008551F9"/>
    <w:rsid w:val="00855B3D"/>
    <w:rsid w:val="00855C64"/>
    <w:rsid w:val="00856357"/>
    <w:rsid w:val="00856616"/>
    <w:rsid w:val="0085669C"/>
    <w:rsid w:val="0085687C"/>
    <w:rsid w:val="008568BF"/>
    <w:rsid w:val="00856B26"/>
    <w:rsid w:val="00856DC5"/>
    <w:rsid w:val="00856F14"/>
    <w:rsid w:val="00856F40"/>
    <w:rsid w:val="00857552"/>
    <w:rsid w:val="00857733"/>
    <w:rsid w:val="008579AE"/>
    <w:rsid w:val="00857EA6"/>
    <w:rsid w:val="00860064"/>
    <w:rsid w:val="00860101"/>
    <w:rsid w:val="008603A4"/>
    <w:rsid w:val="0086069D"/>
    <w:rsid w:val="0086092F"/>
    <w:rsid w:val="0086096C"/>
    <w:rsid w:val="00860A8C"/>
    <w:rsid w:val="00860B58"/>
    <w:rsid w:val="00860D8C"/>
    <w:rsid w:val="00860E2E"/>
    <w:rsid w:val="00860F3F"/>
    <w:rsid w:val="00860F94"/>
    <w:rsid w:val="00860FA4"/>
    <w:rsid w:val="008612C9"/>
    <w:rsid w:val="008612CE"/>
    <w:rsid w:val="008617DD"/>
    <w:rsid w:val="008618C2"/>
    <w:rsid w:val="00861C34"/>
    <w:rsid w:val="00861DB0"/>
    <w:rsid w:val="00862081"/>
    <w:rsid w:val="00862131"/>
    <w:rsid w:val="008624B9"/>
    <w:rsid w:val="008624E3"/>
    <w:rsid w:val="0086293A"/>
    <w:rsid w:val="00862EB4"/>
    <w:rsid w:val="00862F9D"/>
    <w:rsid w:val="00862FC4"/>
    <w:rsid w:val="008631FF"/>
    <w:rsid w:val="00863214"/>
    <w:rsid w:val="008632C5"/>
    <w:rsid w:val="008633E8"/>
    <w:rsid w:val="00863748"/>
    <w:rsid w:val="0086387C"/>
    <w:rsid w:val="00863914"/>
    <w:rsid w:val="00863AA5"/>
    <w:rsid w:val="00863CD6"/>
    <w:rsid w:val="00863CEE"/>
    <w:rsid w:val="00863D01"/>
    <w:rsid w:val="0086496B"/>
    <w:rsid w:val="00864FBF"/>
    <w:rsid w:val="0086540C"/>
    <w:rsid w:val="00865AB5"/>
    <w:rsid w:val="00865D05"/>
    <w:rsid w:val="00865D90"/>
    <w:rsid w:val="0086627E"/>
    <w:rsid w:val="008663B1"/>
    <w:rsid w:val="008663DE"/>
    <w:rsid w:val="0086652B"/>
    <w:rsid w:val="00866697"/>
    <w:rsid w:val="00866D32"/>
    <w:rsid w:val="00867834"/>
    <w:rsid w:val="00867BDB"/>
    <w:rsid w:val="00870283"/>
    <w:rsid w:val="0087028D"/>
    <w:rsid w:val="008718A1"/>
    <w:rsid w:val="00871BA3"/>
    <w:rsid w:val="00872A09"/>
    <w:rsid w:val="00872B52"/>
    <w:rsid w:val="00872BC4"/>
    <w:rsid w:val="00873213"/>
    <w:rsid w:val="00873457"/>
    <w:rsid w:val="00873468"/>
    <w:rsid w:val="0087363C"/>
    <w:rsid w:val="00873F6B"/>
    <w:rsid w:val="008747F6"/>
    <w:rsid w:val="00874A6B"/>
    <w:rsid w:val="008752E2"/>
    <w:rsid w:val="008755C1"/>
    <w:rsid w:val="00875708"/>
    <w:rsid w:val="008758C0"/>
    <w:rsid w:val="00875D12"/>
    <w:rsid w:val="0087626A"/>
    <w:rsid w:val="008762CD"/>
    <w:rsid w:val="008764FC"/>
    <w:rsid w:val="0087690F"/>
    <w:rsid w:val="00876B3C"/>
    <w:rsid w:val="00876EF9"/>
    <w:rsid w:val="008774CC"/>
    <w:rsid w:val="008775C0"/>
    <w:rsid w:val="00877990"/>
    <w:rsid w:val="00877B5E"/>
    <w:rsid w:val="00877B7A"/>
    <w:rsid w:val="00877CEA"/>
    <w:rsid w:val="00877DAE"/>
    <w:rsid w:val="00877F7C"/>
    <w:rsid w:val="00880390"/>
    <w:rsid w:val="00880B0F"/>
    <w:rsid w:val="0088200A"/>
    <w:rsid w:val="008820DA"/>
    <w:rsid w:val="008825A6"/>
    <w:rsid w:val="0088355F"/>
    <w:rsid w:val="00883B68"/>
    <w:rsid w:val="00883BF4"/>
    <w:rsid w:val="00883D7F"/>
    <w:rsid w:val="00883F5A"/>
    <w:rsid w:val="00884012"/>
    <w:rsid w:val="008842EF"/>
    <w:rsid w:val="0088444C"/>
    <w:rsid w:val="00884521"/>
    <w:rsid w:val="0088478C"/>
    <w:rsid w:val="0088489D"/>
    <w:rsid w:val="00884B25"/>
    <w:rsid w:val="00884DD9"/>
    <w:rsid w:val="00884FA9"/>
    <w:rsid w:val="0088582F"/>
    <w:rsid w:val="008859ED"/>
    <w:rsid w:val="00885FA2"/>
    <w:rsid w:val="00886172"/>
    <w:rsid w:val="00886330"/>
    <w:rsid w:val="00886362"/>
    <w:rsid w:val="008866A8"/>
    <w:rsid w:val="00886884"/>
    <w:rsid w:val="0088689A"/>
    <w:rsid w:val="00886AEF"/>
    <w:rsid w:val="00886B6B"/>
    <w:rsid w:val="00886B81"/>
    <w:rsid w:val="00887289"/>
    <w:rsid w:val="0088758B"/>
    <w:rsid w:val="00887B86"/>
    <w:rsid w:val="00887F26"/>
    <w:rsid w:val="00890F49"/>
    <w:rsid w:val="0089107B"/>
    <w:rsid w:val="008918D0"/>
    <w:rsid w:val="0089194B"/>
    <w:rsid w:val="00891C82"/>
    <w:rsid w:val="00891F99"/>
    <w:rsid w:val="00893164"/>
    <w:rsid w:val="0089400F"/>
    <w:rsid w:val="00894577"/>
    <w:rsid w:val="00894839"/>
    <w:rsid w:val="00894B71"/>
    <w:rsid w:val="00894CDB"/>
    <w:rsid w:val="008952E5"/>
    <w:rsid w:val="008952F8"/>
    <w:rsid w:val="00895537"/>
    <w:rsid w:val="00895C5E"/>
    <w:rsid w:val="00895FBE"/>
    <w:rsid w:val="0089672A"/>
    <w:rsid w:val="008968DF"/>
    <w:rsid w:val="0089703B"/>
    <w:rsid w:val="00897238"/>
    <w:rsid w:val="008977A2"/>
    <w:rsid w:val="0089787C"/>
    <w:rsid w:val="008978E8"/>
    <w:rsid w:val="00897C48"/>
    <w:rsid w:val="008A02A2"/>
    <w:rsid w:val="008A045D"/>
    <w:rsid w:val="008A055D"/>
    <w:rsid w:val="008A0695"/>
    <w:rsid w:val="008A06BD"/>
    <w:rsid w:val="008A07A2"/>
    <w:rsid w:val="008A0B42"/>
    <w:rsid w:val="008A0D0F"/>
    <w:rsid w:val="008A0D22"/>
    <w:rsid w:val="008A11CD"/>
    <w:rsid w:val="008A1394"/>
    <w:rsid w:val="008A140D"/>
    <w:rsid w:val="008A1667"/>
    <w:rsid w:val="008A18AA"/>
    <w:rsid w:val="008A1B75"/>
    <w:rsid w:val="008A1BE4"/>
    <w:rsid w:val="008A2171"/>
    <w:rsid w:val="008A22DF"/>
    <w:rsid w:val="008A239C"/>
    <w:rsid w:val="008A26BA"/>
    <w:rsid w:val="008A3A02"/>
    <w:rsid w:val="008A3F81"/>
    <w:rsid w:val="008A4188"/>
    <w:rsid w:val="008A4414"/>
    <w:rsid w:val="008A45A3"/>
    <w:rsid w:val="008A4877"/>
    <w:rsid w:val="008A4AEF"/>
    <w:rsid w:val="008A5244"/>
    <w:rsid w:val="008A551C"/>
    <w:rsid w:val="008A5CAE"/>
    <w:rsid w:val="008A5DAE"/>
    <w:rsid w:val="008A5DB2"/>
    <w:rsid w:val="008A64DE"/>
    <w:rsid w:val="008A65EE"/>
    <w:rsid w:val="008A66DD"/>
    <w:rsid w:val="008A67C7"/>
    <w:rsid w:val="008A6C54"/>
    <w:rsid w:val="008A72E1"/>
    <w:rsid w:val="008A73E4"/>
    <w:rsid w:val="008A7574"/>
    <w:rsid w:val="008A75EC"/>
    <w:rsid w:val="008A77EA"/>
    <w:rsid w:val="008A7A7E"/>
    <w:rsid w:val="008A7D3A"/>
    <w:rsid w:val="008A7FAE"/>
    <w:rsid w:val="008B00D7"/>
    <w:rsid w:val="008B0C54"/>
    <w:rsid w:val="008B10E4"/>
    <w:rsid w:val="008B1810"/>
    <w:rsid w:val="008B1ADA"/>
    <w:rsid w:val="008B1B24"/>
    <w:rsid w:val="008B1E53"/>
    <w:rsid w:val="008B20E4"/>
    <w:rsid w:val="008B2285"/>
    <w:rsid w:val="008B22E6"/>
    <w:rsid w:val="008B2407"/>
    <w:rsid w:val="008B2576"/>
    <w:rsid w:val="008B2A67"/>
    <w:rsid w:val="008B2EF7"/>
    <w:rsid w:val="008B301D"/>
    <w:rsid w:val="008B3032"/>
    <w:rsid w:val="008B3384"/>
    <w:rsid w:val="008B3398"/>
    <w:rsid w:val="008B33D0"/>
    <w:rsid w:val="008B356C"/>
    <w:rsid w:val="008B3592"/>
    <w:rsid w:val="008B3CB3"/>
    <w:rsid w:val="008B3DD1"/>
    <w:rsid w:val="008B4749"/>
    <w:rsid w:val="008B48BF"/>
    <w:rsid w:val="008B4A35"/>
    <w:rsid w:val="008B4BB8"/>
    <w:rsid w:val="008B4E56"/>
    <w:rsid w:val="008B5095"/>
    <w:rsid w:val="008B5132"/>
    <w:rsid w:val="008B5549"/>
    <w:rsid w:val="008B5B89"/>
    <w:rsid w:val="008B5BA1"/>
    <w:rsid w:val="008B5D1A"/>
    <w:rsid w:val="008B5EFA"/>
    <w:rsid w:val="008B6231"/>
    <w:rsid w:val="008B6466"/>
    <w:rsid w:val="008B6498"/>
    <w:rsid w:val="008B6888"/>
    <w:rsid w:val="008B6896"/>
    <w:rsid w:val="008B6EFE"/>
    <w:rsid w:val="008B6F6A"/>
    <w:rsid w:val="008B7097"/>
    <w:rsid w:val="008B70FB"/>
    <w:rsid w:val="008B77C1"/>
    <w:rsid w:val="008B7874"/>
    <w:rsid w:val="008B7CE4"/>
    <w:rsid w:val="008C060F"/>
    <w:rsid w:val="008C082D"/>
    <w:rsid w:val="008C10F6"/>
    <w:rsid w:val="008C12C3"/>
    <w:rsid w:val="008C1802"/>
    <w:rsid w:val="008C1AB9"/>
    <w:rsid w:val="008C1E4D"/>
    <w:rsid w:val="008C2214"/>
    <w:rsid w:val="008C2394"/>
    <w:rsid w:val="008C2529"/>
    <w:rsid w:val="008C27A2"/>
    <w:rsid w:val="008C2864"/>
    <w:rsid w:val="008C330A"/>
    <w:rsid w:val="008C36EA"/>
    <w:rsid w:val="008C37C5"/>
    <w:rsid w:val="008C387C"/>
    <w:rsid w:val="008C3AA8"/>
    <w:rsid w:val="008C3D65"/>
    <w:rsid w:val="008C47A2"/>
    <w:rsid w:val="008C494D"/>
    <w:rsid w:val="008C4FDC"/>
    <w:rsid w:val="008C50B3"/>
    <w:rsid w:val="008C54AD"/>
    <w:rsid w:val="008C5728"/>
    <w:rsid w:val="008C5744"/>
    <w:rsid w:val="008C5826"/>
    <w:rsid w:val="008C59CE"/>
    <w:rsid w:val="008C5ACC"/>
    <w:rsid w:val="008C6207"/>
    <w:rsid w:val="008C63C5"/>
    <w:rsid w:val="008C63CB"/>
    <w:rsid w:val="008C67A2"/>
    <w:rsid w:val="008C6A9C"/>
    <w:rsid w:val="008C6B61"/>
    <w:rsid w:val="008C7A65"/>
    <w:rsid w:val="008D0258"/>
    <w:rsid w:val="008D06AB"/>
    <w:rsid w:val="008D0841"/>
    <w:rsid w:val="008D0C8C"/>
    <w:rsid w:val="008D12C7"/>
    <w:rsid w:val="008D14E5"/>
    <w:rsid w:val="008D16D4"/>
    <w:rsid w:val="008D18A2"/>
    <w:rsid w:val="008D1A0E"/>
    <w:rsid w:val="008D1D44"/>
    <w:rsid w:val="008D243D"/>
    <w:rsid w:val="008D2CD7"/>
    <w:rsid w:val="008D32C8"/>
    <w:rsid w:val="008D32D1"/>
    <w:rsid w:val="008D38E7"/>
    <w:rsid w:val="008D39AA"/>
    <w:rsid w:val="008D3A84"/>
    <w:rsid w:val="008D3E24"/>
    <w:rsid w:val="008D3F51"/>
    <w:rsid w:val="008D44EE"/>
    <w:rsid w:val="008D5CCD"/>
    <w:rsid w:val="008D5D70"/>
    <w:rsid w:val="008D5DC0"/>
    <w:rsid w:val="008D63D5"/>
    <w:rsid w:val="008D6842"/>
    <w:rsid w:val="008D6975"/>
    <w:rsid w:val="008D6DA6"/>
    <w:rsid w:val="008D719A"/>
    <w:rsid w:val="008D7336"/>
    <w:rsid w:val="008D7497"/>
    <w:rsid w:val="008D75C6"/>
    <w:rsid w:val="008D76A2"/>
    <w:rsid w:val="008D7997"/>
    <w:rsid w:val="008D7A5B"/>
    <w:rsid w:val="008D7F38"/>
    <w:rsid w:val="008E0646"/>
    <w:rsid w:val="008E07F8"/>
    <w:rsid w:val="008E0C9E"/>
    <w:rsid w:val="008E0D84"/>
    <w:rsid w:val="008E1CC5"/>
    <w:rsid w:val="008E1F37"/>
    <w:rsid w:val="008E2743"/>
    <w:rsid w:val="008E282A"/>
    <w:rsid w:val="008E2C20"/>
    <w:rsid w:val="008E2EB7"/>
    <w:rsid w:val="008E33F0"/>
    <w:rsid w:val="008E382F"/>
    <w:rsid w:val="008E3871"/>
    <w:rsid w:val="008E3AF6"/>
    <w:rsid w:val="008E4B19"/>
    <w:rsid w:val="008E5218"/>
    <w:rsid w:val="008E5382"/>
    <w:rsid w:val="008E54DB"/>
    <w:rsid w:val="008E5BF9"/>
    <w:rsid w:val="008E5DA9"/>
    <w:rsid w:val="008E6340"/>
    <w:rsid w:val="008E651B"/>
    <w:rsid w:val="008E6726"/>
    <w:rsid w:val="008E6864"/>
    <w:rsid w:val="008E6D7D"/>
    <w:rsid w:val="008E6E9C"/>
    <w:rsid w:val="008E7031"/>
    <w:rsid w:val="008E7373"/>
    <w:rsid w:val="008E75AF"/>
    <w:rsid w:val="008E75DC"/>
    <w:rsid w:val="008E75FE"/>
    <w:rsid w:val="008E79AB"/>
    <w:rsid w:val="008E7DF8"/>
    <w:rsid w:val="008E7F64"/>
    <w:rsid w:val="008E7F85"/>
    <w:rsid w:val="008F0567"/>
    <w:rsid w:val="008F073F"/>
    <w:rsid w:val="008F0748"/>
    <w:rsid w:val="008F093E"/>
    <w:rsid w:val="008F098F"/>
    <w:rsid w:val="008F09D5"/>
    <w:rsid w:val="008F0AB0"/>
    <w:rsid w:val="008F0BA8"/>
    <w:rsid w:val="008F0C11"/>
    <w:rsid w:val="008F10D0"/>
    <w:rsid w:val="008F11A6"/>
    <w:rsid w:val="008F14DE"/>
    <w:rsid w:val="008F1AD6"/>
    <w:rsid w:val="008F215D"/>
    <w:rsid w:val="008F2EC8"/>
    <w:rsid w:val="008F312B"/>
    <w:rsid w:val="008F33A2"/>
    <w:rsid w:val="008F37E5"/>
    <w:rsid w:val="008F37F6"/>
    <w:rsid w:val="008F3AAD"/>
    <w:rsid w:val="008F3B39"/>
    <w:rsid w:val="008F3BD5"/>
    <w:rsid w:val="008F3E9E"/>
    <w:rsid w:val="008F4096"/>
    <w:rsid w:val="008F4352"/>
    <w:rsid w:val="008F4559"/>
    <w:rsid w:val="008F47E6"/>
    <w:rsid w:val="008F4817"/>
    <w:rsid w:val="008F4862"/>
    <w:rsid w:val="008F4910"/>
    <w:rsid w:val="008F49C5"/>
    <w:rsid w:val="008F5696"/>
    <w:rsid w:val="008F5779"/>
    <w:rsid w:val="008F5B09"/>
    <w:rsid w:val="008F5E9D"/>
    <w:rsid w:val="008F68D8"/>
    <w:rsid w:val="008F6B5D"/>
    <w:rsid w:val="008F6BC4"/>
    <w:rsid w:val="008F6E59"/>
    <w:rsid w:val="008F6FB2"/>
    <w:rsid w:val="008F76C4"/>
    <w:rsid w:val="008F7A7D"/>
    <w:rsid w:val="008F7AD2"/>
    <w:rsid w:val="008F7B7C"/>
    <w:rsid w:val="008F7BB4"/>
    <w:rsid w:val="008F7D8A"/>
    <w:rsid w:val="009001ED"/>
    <w:rsid w:val="00900899"/>
    <w:rsid w:val="0090095A"/>
    <w:rsid w:val="00900E03"/>
    <w:rsid w:val="0090117F"/>
    <w:rsid w:val="00901699"/>
    <w:rsid w:val="0090280A"/>
    <w:rsid w:val="009028DF"/>
    <w:rsid w:val="00902EC8"/>
    <w:rsid w:val="00903243"/>
    <w:rsid w:val="00903375"/>
    <w:rsid w:val="00903C09"/>
    <w:rsid w:val="009044FC"/>
    <w:rsid w:val="009045C6"/>
    <w:rsid w:val="00904D85"/>
    <w:rsid w:val="00905888"/>
    <w:rsid w:val="00905E9E"/>
    <w:rsid w:val="00905ED8"/>
    <w:rsid w:val="00906064"/>
    <w:rsid w:val="0090647B"/>
    <w:rsid w:val="00907000"/>
    <w:rsid w:val="00907B38"/>
    <w:rsid w:val="00907E27"/>
    <w:rsid w:val="0091004B"/>
    <w:rsid w:val="00910139"/>
    <w:rsid w:val="009102DC"/>
    <w:rsid w:val="00910332"/>
    <w:rsid w:val="009104A3"/>
    <w:rsid w:val="009110F7"/>
    <w:rsid w:val="00911364"/>
    <w:rsid w:val="009114F1"/>
    <w:rsid w:val="009117D1"/>
    <w:rsid w:val="00911C39"/>
    <w:rsid w:val="00911D8E"/>
    <w:rsid w:val="00911E71"/>
    <w:rsid w:val="00912087"/>
    <w:rsid w:val="00912877"/>
    <w:rsid w:val="00912A43"/>
    <w:rsid w:val="00913058"/>
    <w:rsid w:val="0091329B"/>
    <w:rsid w:val="0091394A"/>
    <w:rsid w:val="009139C2"/>
    <w:rsid w:val="00913AF5"/>
    <w:rsid w:val="00913F16"/>
    <w:rsid w:val="0091415C"/>
    <w:rsid w:val="00914217"/>
    <w:rsid w:val="009142BB"/>
    <w:rsid w:val="0091452B"/>
    <w:rsid w:val="00914887"/>
    <w:rsid w:val="00914F75"/>
    <w:rsid w:val="009150D5"/>
    <w:rsid w:val="00915647"/>
    <w:rsid w:val="009157C0"/>
    <w:rsid w:val="00915B4B"/>
    <w:rsid w:val="00915F69"/>
    <w:rsid w:val="00916032"/>
    <w:rsid w:val="009162FA"/>
    <w:rsid w:val="009164AD"/>
    <w:rsid w:val="00916994"/>
    <w:rsid w:val="00916A85"/>
    <w:rsid w:val="00916B16"/>
    <w:rsid w:val="00917645"/>
    <w:rsid w:val="00917922"/>
    <w:rsid w:val="00917B03"/>
    <w:rsid w:val="00917BC7"/>
    <w:rsid w:val="00917EB9"/>
    <w:rsid w:val="00920032"/>
    <w:rsid w:val="009200D8"/>
    <w:rsid w:val="00920711"/>
    <w:rsid w:val="00920794"/>
    <w:rsid w:val="0092093A"/>
    <w:rsid w:val="0092099E"/>
    <w:rsid w:val="00920C40"/>
    <w:rsid w:val="00920C4C"/>
    <w:rsid w:val="00920FEB"/>
    <w:rsid w:val="009213E0"/>
    <w:rsid w:val="009218BD"/>
    <w:rsid w:val="00921D58"/>
    <w:rsid w:val="00921FF2"/>
    <w:rsid w:val="009220E5"/>
    <w:rsid w:val="00922131"/>
    <w:rsid w:val="009225E6"/>
    <w:rsid w:val="00922B88"/>
    <w:rsid w:val="00922BA6"/>
    <w:rsid w:val="009230C5"/>
    <w:rsid w:val="00923241"/>
    <w:rsid w:val="00923616"/>
    <w:rsid w:val="00923A20"/>
    <w:rsid w:val="00923BE6"/>
    <w:rsid w:val="009243ED"/>
    <w:rsid w:val="00924859"/>
    <w:rsid w:val="00924879"/>
    <w:rsid w:val="00924AAC"/>
    <w:rsid w:val="00924BBE"/>
    <w:rsid w:val="00924BCA"/>
    <w:rsid w:val="009255EA"/>
    <w:rsid w:val="0092588B"/>
    <w:rsid w:val="00925D57"/>
    <w:rsid w:val="0092672B"/>
    <w:rsid w:val="00926992"/>
    <w:rsid w:val="00926D26"/>
    <w:rsid w:val="00926E2A"/>
    <w:rsid w:val="0092789E"/>
    <w:rsid w:val="00927AEC"/>
    <w:rsid w:val="00927E1A"/>
    <w:rsid w:val="0093069E"/>
    <w:rsid w:val="00930D2A"/>
    <w:rsid w:val="00931122"/>
    <w:rsid w:val="00931830"/>
    <w:rsid w:val="009318E8"/>
    <w:rsid w:val="00931A2F"/>
    <w:rsid w:val="00931B34"/>
    <w:rsid w:val="00931C20"/>
    <w:rsid w:val="00931E48"/>
    <w:rsid w:val="00931FE5"/>
    <w:rsid w:val="00932174"/>
    <w:rsid w:val="00932189"/>
    <w:rsid w:val="009324C7"/>
    <w:rsid w:val="009324E0"/>
    <w:rsid w:val="00932549"/>
    <w:rsid w:val="00932B5E"/>
    <w:rsid w:val="00932BA4"/>
    <w:rsid w:val="00932F1F"/>
    <w:rsid w:val="0093371F"/>
    <w:rsid w:val="009341F5"/>
    <w:rsid w:val="00934532"/>
    <w:rsid w:val="00934606"/>
    <w:rsid w:val="009347E5"/>
    <w:rsid w:val="009348BA"/>
    <w:rsid w:val="0093494E"/>
    <w:rsid w:val="00934A44"/>
    <w:rsid w:val="00934DB5"/>
    <w:rsid w:val="009353CD"/>
    <w:rsid w:val="009355F2"/>
    <w:rsid w:val="009356C1"/>
    <w:rsid w:val="00935829"/>
    <w:rsid w:val="00935853"/>
    <w:rsid w:val="009358D5"/>
    <w:rsid w:val="00935C98"/>
    <w:rsid w:val="009363EC"/>
    <w:rsid w:val="0093648F"/>
    <w:rsid w:val="00936900"/>
    <w:rsid w:val="00936979"/>
    <w:rsid w:val="00936D83"/>
    <w:rsid w:val="00936E5C"/>
    <w:rsid w:val="00936FB2"/>
    <w:rsid w:val="0093744C"/>
    <w:rsid w:val="009375F2"/>
    <w:rsid w:val="009376C4"/>
    <w:rsid w:val="0093785C"/>
    <w:rsid w:val="00937A3D"/>
    <w:rsid w:val="00937CDE"/>
    <w:rsid w:val="00937DAE"/>
    <w:rsid w:val="00937EA1"/>
    <w:rsid w:val="00937F19"/>
    <w:rsid w:val="0094019C"/>
    <w:rsid w:val="0094035A"/>
    <w:rsid w:val="009404AD"/>
    <w:rsid w:val="009409DA"/>
    <w:rsid w:val="00940AEB"/>
    <w:rsid w:val="00940F96"/>
    <w:rsid w:val="00941552"/>
    <w:rsid w:val="00941724"/>
    <w:rsid w:val="009419FA"/>
    <w:rsid w:val="00941B96"/>
    <w:rsid w:val="00941E0D"/>
    <w:rsid w:val="00941F5F"/>
    <w:rsid w:val="0094241F"/>
    <w:rsid w:val="00942552"/>
    <w:rsid w:val="009426E4"/>
    <w:rsid w:val="0094279B"/>
    <w:rsid w:val="00942EFE"/>
    <w:rsid w:val="0094311D"/>
    <w:rsid w:val="009432BD"/>
    <w:rsid w:val="0094337A"/>
    <w:rsid w:val="00943408"/>
    <w:rsid w:val="009434A6"/>
    <w:rsid w:val="009438BC"/>
    <w:rsid w:val="00943A3F"/>
    <w:rsid w:val="00943BE3"/>
    <w:rsid w:val="00943C11"/>
    <w:rsid w:val="00943C22"/>
    <w:rsid w:val="0094417B"/>
    <w:rsid w:val="009443FA"/>
    <w:rsid w:val="009444B4"/>
    <w:rsid w:val="00944637"/>
    <w:rsid w:val="0094466D"/>
    <w:rsid w:val="00944EA2"/>
    <w:rsid w:val="00945260"/>
    <w:rsid w:val="009452C1"/>
    <w:rsid w:val="00945FA2"/>
    <w:rsid w:val="00946054"/>
    <w:rsid w:val="009460B6"/>
    <w:rsid w:val="00946BB8"/>
    <w:rsid w:val="00946EFB"/>
    <w:rsid w:val="009470F0"/>
    <w:rsid w:val="00947270"/>
    <w:rsid w:val="0094775E"/>
    <w:rsid w:val="00947854"/>
    <w:rsid w:val="00947CAD"/>
    <w:rsid w:val="00947DA0"/>
    <w:rsid w:val="00947EAB"/>
    <w:rsid w:val="00947F01"/>
    <w:rsid w:val="00947FCC"/>
    <w:rsid w:val="00950037"/>
    <w:rsid w:val="009500B4"/>
    <w:rsid w:val="009502D2"/>
    <w:rsid w:val="00950681"/>
    <w:rsid w:val="009508CA"/>
    <w:rsid w:val="00950CBB"/>
    <w:rsid w:val="00951015"/>
    <w:rsid w:val="00951108"/>
    <w:rsid w:val="009515E6"/>
    <w:rsid w:val="00951B29"/>
    <w:rsid w:val="00951BA7"/>
    <w:rsid w:val="00952606"/>
    <w:rsid w:val="00952751"/>
    <w:rsid w:val="00952A73"/>
    <w:rsid w:val="00952DAD"/>
    <w:rsid w:val="00952E0C"/>
    <w:rsid w:val="00953577"/>
    <w:rsid w:val="0095366C"/>
    <w:rsid w:val="00953CB8"/>
    <w:rsid w:val="00953D09"/>
    <w:rsid w:val="00953DC8"/>
    <w:rsid w:val="009544BC"/>
    <w:rsid w:val="009545B2"/>
    <w:rsid w:val="009545B7"/>
    <w:rsid w:val="009548D3"/>
    <w:rsid w:val="009548E7"/>
    <w:rsid w:val="00955029"/>
    <w:rsid w:val="0095531E"/>
    <w:rsid w:val="0095541C"/>
    <w:rsid w:val="0095543E"/>
    <w:rsid w:val="009555E0"/>
    <w:rsid w:val="00955DAA"/>
    <w:rsid w:val="009562E1"/>
    <w:rsid w:val="00956EF9"/>
    <w:rsid w:val="00956FEA"/>
    <w:rsid w:val="009570D8"/>
    <w:rsid w:val="0095720E"/>
    <w:rsid w:val="009572F1"/>
    <w:rsid w:val="00957374"/>
    <w:rsid w:val="0095764C"/>
    <w:rsid w:val="009602C6"/>
    <w:rsid w:val="0096049F"/>
    <w:rsid w:val="00960529"/>
    <w:rsid w:val="0096128D"/>
    <w:rsid w:val="00961718"/>
    <w:rsid w:val="009617CC"/>
    <w:rsid w:val="00961F1F"/>
    <w:rsid w:val="00961F7A"/>
    <w:rsid w:val="009622AC"/>
    <w:rsid w:val="009625CA"/>
    <w:rsid w:val="009625E2"/>
    <w:rsid w:val="009626CE"/>
    <w:rsid w:val="009627AA"/>
    <w:rsid w:val="00962B33"/>
    <w:rsid w:val="00962D08"/>
    <w:rsid w:val="00963406"/>
    <w:rsid w:val="0096344D"/>
    <w:rsid w:val="009635BE"/>
    <w:rsid w:val="00963903"/>
    <w:rsid w:val="009646B2"/>
    <w:rsid w:val="00964A92"/>
    <w:rsid w:val="00964E0F"/>
    <w:rsid w:val="009651E7"/>
    <w:rsid w:val="00965340"/>
    <w:rsid w:val="00965653"/>
    <w:rsid w:val="00965BA1"/>
    <w:rsid w:val="00965DFE"/>
    <w:rsid w:val="00965E7A"/>
    <w:rsid w:val="00965FF4"/>
    <w:rsid w:val="00966021"/>
    <w:rsid w:val="009662A4"/>
    <w:rsid w:val="0096651F"/>
    <w:rsid w:val="0096692B"/>
    <w:rsid w:val="00966B9B"/>
    <w:rsid w:val="00966E6F"/>
    <w:rsid w:val="00966F3B"/>
    <w:rsid w:val="00966F6D"/>
    <w:rsid w:val="00966F87"/>
    <w:rsid w:val="009674A9"/>
    <w:rsid w:val="00967AD1"/>
    <w:rsid w:val="00967BAF"/>
    <w:rsid w:val="00967D29"/>
    <w:rsid w:val="00967F9B"/>
    <w:rsid w:val="00970051"/>
    <w:rsid w:val="009702B7"/>
    <w:rsid w:val="00970353"/>
    <w:rsid w:val="009703B8"/>
    <w:rsid w:val="0097049C"/>
    <w:rsid w:val="00970777"/>
    <w:rsid w:val="00970BB0"/>
    <w:rsid w:val="00970CEF"/>
    <w:rsid w:val="00970D7B"/>
    <w:rsid w:val="00970E78"/>
    <w:rsid w:val="00971166"/>
    <w:rsid w:val="00971276"/>
    <w:rsid w:val="00971372"/>
    <w:rsid w:val="009713D2"/>
    <w:rsid w:val="0097152B"/>
    <w:rsid w:val="00971577"/>
    <w:rsid w:val="009715A2"/>
    <w:rsid w:val="00971BE3"/>
    <w:rsid w:val="00971FA0"/>
    <w:rsid w:val="00972126"/>
    <w:rsid w:val="00972A04"/>
    <w:rsid w:val="00972C25"/>
    <w:rsid w:val="00972FB3"/>
    <w:rsid w:val="009731D3"/>
    <w:rsid w:val="009732B5"/>
    <w:rsid w:val="00973A77"/>
    <w:rsid w:val="00973B16"/>
    <w:rsid w:val="00973C96"/>
    <w:rsid w:val="00974162"/>
    <w:rsid w:val="009741C2"/>
    <w:rsid w:val="0097421C"/>
    <w:rsid w:val="0097457E"/>
    <w:rsid w:val="0097459B"/>
    <w:rsid w:val="00974AB6"/>
    <w:rsid w:val="009753A0"/>
    <w:rsid w:val="0097557C"/>
    <w:rsid w:val="009758BD"/>
    <w:rsid w:val="00975A07"/>
    <w:rsid w:val="00975B1B"/>
    <w:rsid w:val="00975D82"/>
    <w:rsid w:val="009761F4"/>
    <w:rsid w:val="00976425"/>
    <w:rsid w:val="00976706"/>
    <w:rsid w:val="00976835"/>
    <w:rsid w:val="00977198"/>
    <w:rsid w:val="00977252"/>
    <w:rsid w:val="00977A78"/>
    <w:rsid w:val="00977AA5"/>
    <w:rsid w:val="00977F7E"/>
    <w:rsid w:val="00980057"/>
    <w:rsid w:val="00980133"/>
    <w:rsid w:val="00980291"/>
    <w:rsid w:val="009806B5"/>
    <w:rsid w:val="009807F3"/>
    <w:rsid w:val="009808B9"/>
    <w:rsid w:val="00980A64"/>
    <w:rsid w:val="00980AD9"/>
    <w:rsid w:val="00981198"/>
    <w:rsid w:val="0098166B"/>
    <w:rsid w:val="00981A0A"/>
    <w:rsid w:val="00982088"/>
    <w:rsid w:val="00982A06"/>
    <w:rsid w:val="00982E0E"/>
    <w:rsid w:val="00982EE5"/>
    <w:rsid w:val="00983225"/>
    <w:rsid w:val="00983460"/>
    <w:rsid w:val="009839AF"/>
    <w:rsid w:val="00983DE8"/>
    <w:rsid w:val="00983E7C"/>
    <w:rsid w:val="009840A5"/>
    <w:rsid w:val="00984566"/>
    <w:rsid w:val="009847B7"/>
    <w:rsid w:val="00984CDC"/>
    <w:rsid w:val="00985111"/>
    <w:rsid w:val="0098563E"/>
    <w:rsid w:val="0098564F"/>
    <w:rsid w:val="00985732"/>
    <w:rsid w:val="00985965"/>
    <w:rsid w:val="00985CFC"/>
    <w:rsid w:val="00985E71"/>
    <w:rsid w:val="00986009"/>
    <w:rsid w:val="009868B0"/>
    <w:rsid w:val="00987173"/>
    <w:rsid w:val="0098718D"/>
    <w:rsid w:val="009872AA"/>
    <w:rsid w:val="0098755A"/>
    <w:rsid w:val="009876B4"/>
    <w:rsid w:val="00987976"/>
    <w:rsid w:val="00987A20"/>
    <w:rsid w:val="00987FB8"/>
    <w:rsid w:val="00990011"/>
    <w:rsid w:val="009900B8"/>
    <w:rsid w:val="009902C8"/>
    <w:rsid w:val="009904D1"/>
    <w:rsid w:val="009905B2"/>
    <w:rsid w:val="00990A0C"/>
    <w:rsid w:val="00990A31"/>
    <w:rsid w:val="00990CE2"/>
    <w:rsid w:val="00991154"/>
    <w:rsid w:val="009911BC"/>
    <w:rsid w:val="009913A6"/>
    <w:rsid w:val="009914A8"/>
    <w:rsid w:val="00991555"/>
    <w:rsid w:val="009916F5"/>
    <w:rsid w:val="00991795"/>
    <w:rsid w:val="0099198A"/>
    <w:rsid w:val="009922D3"/>
    <w:rsid w:val="0099237D"/>
    <w:rsid w:val="009929EC"/>
    <w:rsid w:val="00992D73"/>
    <w:rsid w:val="00992DEB"/>
    <w:rsid w:val="00992E7C"/>
    <w:rsid w:val="00993448"/>
    <w:rsid w:val="00993458"/>
    <w:rsid w:val="00993681"/>
    <w:rsid w:val="00993F51"/>
    <w:rsid w:val="009943C2"/>
    <w:rsid w:val="0099445E"/>
    <w:rsid w:val="00994867"/>
    <w:rsid w:val="00994AA4"/>
    <w:rsid w:val="00994AE8"/>
    <w:rsid w:val="00994C2E"/>
    <w:rsid w:val="00994E2A"/>
    <w:rsid w:val="0099561C"/>
    <w:rsid w:val="00995909"/>
    <w:rsid w:val="00995D78"/>
    <w:rsid w:val="00995E0E"/>
    <w:rsid w:val="00995F63"/>
    <w:rsid w:val="00995FE9"/>
    <w:rsid w:val="0099619D"/>
    <w:rsid w:val="0099625C"/>
    <w:rsid w:val="009964A0"/>
    <w:rsid w:val="009966BF"/>
    <w:rsid w:val="0099682C"/>
    <w:rsid w:val="009969E7"/>
    <w:rsid w:val="009971A3"/>
    <w:rsid w:val="009971F8"/>
    <w:rsid w:val="009975C5"/>
    <w:rsid w:val="009975CA"/>
    <w:rsid w:val="009976FA"/>
    <w:rsid w:val="00997796"/>
    <w:rsid w:val="0099796B"/>
    <w:rsid w:val="0099796F"/>
    <w:rsid w:val="00997C60"/>
    <w:rsid w:val="00997E1E"/>
    <w:rsid w:val="009A028B"/>
    <w:rsid w:val="009A0B6C"/>
    <w:rsid w:val="009A0CE3"/>
    <w:rsid w:val="009A0FFE"/>
    <w:rsid w:val="009A136F"/>
    <w:rsid w:val="009A13AF"/>
    <w:rsid w:val="009A14AC"/>
    <w:rsid w:val="009A1952"/>
    <w:rsid w:val="009A1A22"/>
    <w:rsid w:val="009A1A70"/>
    <w:rsid w:val="009A1AB0"/>
    <w:rsid w:val="009A1AFA"/>
    <w:rsid w:val="009A1D92"/>
    <w:rsid w:val="009A1F0C"/>
    <w:rsid w:val="009A2258"/>
    <w:rsid w:val="009A228E"/>
    <w:rsid w:val="009A2325"/>
    <w:rsid w:val="009A2559"/>
    <w:rsid w:val="009A27D7"/>
    <w:rsid w:val="009A3031"/>
    <w:rsid w:val="009A3131"/>
    <w:rsid w:val="009A3256"/>
    <w:rsid w:val="009A32F5"/>
    <w:rsid w:val="009A35BE"/>
    <w:rsid w:val="009A3609"/>
    <w:rsid w:val="009A3CA8"/>
    <w:rsid w:val="009A3CFB"/>
    <w:rsid w:val="009A3F3C"/>
    <w:rsid w:val="009A40FF"/>
    <w:rsid w:val="009A4A74"/>
    <w:rsid w:val="009A4B21"/>
    <w:rsid w:val="009A4C16"/>
    <w:rsid w:val="009A4DB5"/>
    <w:rsid w:val="009A4EEC"/>
    <w:rsid w:val="009A4F16"/>
    <w:rsid w:val="009A5AFF"/>
    <w:rsid w:val="009A5D29"/>
    <w:rsid w:val="009A6172"/>
    <w:rsid w:val="009A65FF"/>
    <w:rsid w:val="009A664E"/>
    <w:rsid w:val="009A67CD"/>
    <w:rsid w:val="009A7273"/>
    <w:rsid w:val="009A7325"/>
    <w:rsid w:val="009A7EA4"/>
    <w:rsid w:val="009A7F54"/>
    <w:rsid w:val="009B00E3"/>
    <w:rsid w:val="009B031B"/>
    <w:rsid w:val="009B0F2B"/>
    <w:rsid w:val="009B154E"/>
    <w:rsid w:val="009B171A"/>
    <w:rsid w:val="009B1812"/>
    <w:rsid w:val="009B1C70"/>
    <w:rsid w:val="009B1CB1"/>
    <w:rsid w:val="009B2248"/>
    <w:rsid w:val="009B23C7"/>
    <w:rsid w:val="009B25DF"/>
    <w:rsid w:val="009B2883"/>
    <w:rsid w:val="009B2AA2"/>
    <w:rsid w:val="009B2CA7"/>
    <w:rsid w:val="009B328A"/>
    <w:rsid w:val="009B328C"/>
    <w:rsid w:val="009B332A"/>
    <w:rsid w:val="009B3421"/>
    <w:rsid w:val="009B34B7"/>
    <w:rsid w:val="009B383A"/>
    <w:rsid w:val="009B38DA"/>
    <w:rsid w:val="009B3B0C"/>
    <w:rsid w:val="009B3C8B"/>
    <w:rsid w:val="009B46D4"/>
    <w:rsid w:val="009B4785"/>
    <w:rsid w:val="009B4B07"/>
    <w:rsid w:val="009B514D"/>
    <w:rsid w:val="009B5463"/>
    <w:rsid w:val="009B5488"/>
    <w:rsid w:val="009B58F7"/>
    <w:rsid w:val="009B592C"/>
    <w:rsid w:val="009B5940"/>
    <w:rsid w:val="009B5FA3"/>
    <w:rsid w:val="009B619F"/>
    <w:rsid w:val="009B6B03"/>
    <w:rsid w:val="009B6F9D"/>
    <w:rsid w:val="009B7291"/>
    <w:rsid w:val="009B7470"/>
    <w:rsid w:val="009B7486"/>
    <w:rsid w:val="009B796A"/>
    <w:rsid w:val="009B7E8E"/>
    <w:rsid w:val="009C005B"/>
    <w:rsid w:val="009C025F"/>
    <w:rsid w:val="009C044A"/>
    <w:rsid w:val="009C090E"/>
    <w:rsid w:val="009C090F"/>
    <w:rsid w:val="009C0B72"/>
    <w:rsid w:val="009C0CE6"/>
    <w:rsid w:val="009C0FFE"/>
    <w:rsid w:val="009C10B5"/>
    <w:rsid w:val="009C11D8"/>
    <w:rsid w:val="009C1442"/>
    <w:rsid w:val="009C1468"/>
    <w:rsid w:val="009C1DC9"/>
    <w:rsid w:val="009C1EEB"/>
    <w:rsid w:val="009C2072"/>
    <w:rsid w:val="009C26E5"/>
    <w:rsid w:val="009C2B3F"/>
    <w:rsid w:val="009C2BE1"/>
    <w:rsid w:val="009C37FE"/>
    <w:rsid w:val="009C3967"/>
    <w:rsid w:val="009C3B5A"/>
    <w:rsid w:val="009C3FAB"/>
    <w:rsid w:val="009C4136"/>
    <w:rsid w:val="009C42D3"/>
    <w:rsid w:val="009C448A"/>
    <w:rsid w:val="009C4709"/>
    <w:rsid w:val="009C472B"/>
    <w:rsid w:val="009C483D"/>
    <w:rsid w:val="009C4A01"/>
    <w:rsid w:val="009C54BA"/>
    <w:rsid w:val="009C561B"/>
    <w:rsid w:val="009C6C23"/>
    <w:rsid w:val="009C6E9F"/>
    <w:rsid w:val="009C6F70"/>
    <w:rsid w:val="009C7002"/>
    <w:rsid w:val="009C7021"/>
    <w:rsid w:val="009C7213"/>
    <w:rsid w:val="009C7B6F"/>
    <w:rsid w:val="009C7C6F"/>
    <w:rsid w:val="009D03AF"/>
    <w:rsid w:val="009D04BA"/>
    <w:rsid w:val="009D0EFC"/>
    <w:rsid w:val="009D12A7"/>
    <w:rsid w:val="009D160F"/>
    <w:rsid w:val="009D177F"/>
    <w:rsid w:val="009D1BFC"/>
    <w:rsid w:val="009D2C98"/>
    <w:rsid w:val="009D2E57"/>
    <w:rsid w:val="009D2FFC"/>
    <w:rsid w:val="009D3237"/>
    <w:rsid w:val="009D335A"/>
    <w:rsid w:val="009D373E"/>
    <w:rsid w:val="009D3DA0"/>
    <w:rsid w:val="009D4006"/>
    <w:rsid w:val="009D401F"/>
    <w:rsid w:val="009D40A1"/>
    <w:rsid w:val="009D4642"/>
    <w:rsid w:val="009D46CE"/>
    <w:rsid w:val="009D4BB7"/>
    <w:rsid w:val="009D5032"/>
    <w:rsid w:val="009D5137"/>
    <w:rsid w:val="009D52DB"/>
    <w:rsid w:val="009D5318"/>
    <w:rsid w:val="009D542B"/>
    <w:rsid w:val="009D54A7"/>
    <w:rsid w:val="009D5862"/>
    <w:rsid w:val="009D5B42"/>
    <w:rsid w:val="009D5E6A"/>
    <w:rsid w:val="009D6202"/>
    <w:rsid w:val="009D65E0"/>
    <w:rsid w:val="009D6695"/>
    <w:rsid w:val="009D68F2"/>
    <w:rsid w:val="009D6940"/>
    <w:rsid w:val="009D7DC1"/>
    <w:rsid w:val="009D7EE7"/>
    <w:rsid w:val="009D7F96"/>
    <w:rsid w:val="009D7FB4"/>
    <w:rsid w:val="009E006E"/>
    <w:rsid w:val="009E01FC"/>
    <w:rsid w:val="009E033F"/>
    <w:rsid w:val="009E03C0"/>
    <w:rsid w:val="009E0AB9"/>
    <w:rsid w:val="009E0BD3"/>
    <w:rsid w:val="009E124E"/>
    <w:rsid w:val="009E1622"/>
    <w:rsid w:val="009E1871"/>
    <w:rsid w:val="009E19E7"/>
    <w:rsid w:val="009E1AFB"/>
    <w:rsid w:val="009E1D2F"/>
    <w:rsid w:val="009E1E8A"/>
    <w:rsid w:val="009E2178"/>
    <w:rsid w:val="009E291F"/>
    <w:rsid w:val="009E2D10"/>
    <w:rsid w:val="009E2E45"/>
    <w:rsid w:val="009E2FED"/>
    <w:rsid w:val="009E34C7"/>
    <w:rsid w:val="009E3732"/>
    <w:rsid w:val="009E3748"/>
    <w:rsid w:val="009E37CC"/>
    <w:rsid w:val="009E39C8"/>
    <w:rsid w:val="009E3C89"/>
    <w:rsid w:val="009E4183"/>
    <w:rsid w:val="009E4221"/>
    <w:rsid w:val="009E476E"/>
    <w:rsid w:val="009E477E"/>
    <w:rsid w:val="009E48F2"/>
    <w:rsid w:val="009E5208"/>
    <w:rsid w:val="009E52C4"/>
    <w:rsid w:val="009E5A94"/>
    <w:rsid w:val="009E5AC2"/>
    <w:rsid w:val="009E5CF3"/>
    <w:rsid w:val="009E5E46"/>
    <w:rsid w:val="009E5E66"/>
    <w:rsid w:val="009E645D"/>
    <w:rsid w:val="009E647B"/>
    <w:rsid w:val="009E6657"/>
    <w:rsid w:val="009E6CE3"/>
    <w:rsid w:val="009E6D34"/>
    <w:rsid w:val="009E715F"/>
    <w:rsid w:val="009E749A"/>
    <w:rsid w:val="009E78BE"/>
    <w:rsid w:val="009E7B88"/>
    <w:rsid w:val="009E7C3A"/>
    <w:rsid w:val="009E7DC3"/>
    <w:rsid w:val="009E7EB0"/>
    <w:rsid w:val="009F087A"/>
    <w:rsid w:val="009F0B35"/>
    <w:rsid w:val="009F0FD7"/>
    <w:rsid w:val="009F1C39"/>
    <w:rsid w:val="009F1DAB"/>
    <w:rsid w:val="009F1DEA"/>
    <w:rsid w:val="009F1F3E"/>
    <w:rsid w:val="009F2029"/>
    <w:rsid w:val="009F2152"/>
    <w:rsid w:val="009F2470"/>
    <w:rsid w:val="009F261C"/>
    <w:rsid w:val="009F271C"/>
    <w:rsid w:val="009F285D"/>
    <w:rsid w:val="009F2890"/>
    <w:rsid w:val="009F2DB0"/>
    <w:rsid w:val="009F2FFA"/>
    <w:rsid w:val="009F3003"/>
    <w:rsid w:val="009F310C"/>
    <w:rsid w:val="009F33CD"/>
    <w:rsid w:val="009F345E"/>
    <w:rsid w:val="009F3485"/>
    <w:rsid w:val="009F36B0"/>
    <w:rsid w:val="009F3859"/>
    <w:rsid w:val="009F385C"/>
    <w:rsid w:val="009F3D83"/>
    <w:rsid w:val="009F3E8E"/>
    <w:rsid w:val="009F4304"/>
    <w:rsid w:val="009F4419"/>
    <w:rsid w:val="009F4EB4"/>
    <w:rsid w:val="009F52C1"/>
    <w:rsid w:val="009F5703"/>
    <w:rsid w:val="009F5A5A"/>
    <w:rsid w:val="009F5E9C"/>
    <w:rsid w:val="009F6228"/>
    <w:rsid w:val="009F653A"/>
    <w:rsid w:val="009F6740"/>
    <w:rsid w:val="009F69C3"/>
    <w:rsid w:val="009F6CED"/>
    <w:rsid w:val="009F7360"/>
    <w:rsid w:val="009F75F9"/>
    <w:rsid w:val="009F79EE"/>
    <w:rsid w:val="009F7D22"/>
    <w:rsid w:val="009F7EA0"/>
    <w:rsid w:val="00A000FE"/>
    <w:rsid w:val="00A00175"/>
    <w:rsid w:val="00A00356"/>
    <w:rsid w:val="00A0037E"/>
    <w:rsid w:val="00A0049E"/>
    <w:rsid w:val="00A00BFE"/>
    <w:rsid w:val="00A01136"/>
    <w:rsid w:val="00A01421"/>
    <w:rsid w:val="00A014CC"/>
    <w:rsid w:val="00A01525"/>
    <w:rsid w:val="00A020FB"/>
    <w:rsid w:val="00A02828"/>
    <w:rsid w:val="00A028DF"/>
    <w:rsid w:val="00A029BE"/>
    <w:rsid w:val="00A02EE7"/>
    <w:rsid w:val="00A02F04"/>
    <w:rsid w:val="00A031E6"/>
    <w:rsid w:val="00A031F8"/>
    <w:rsid w:val="00A0322D"/>
    <w:rsid w:val="00A03450"/>
    <w:rsid w:val="00A0351C"/>
    <w:rsid w:val="00A03650"/>
    <w:rsid w:val="00A03B56"/>
    <w:rsid w:val="00A03BD0"/>
    <w:rsid w:val="00A047B9"/>
    <w:rsid w:val="00A04E6A"/>
    <w:rsid w:val="00A05AB8"/>
    <w:rsid w:val="00A05B75"/>
    <w:rsid w:val="00A05F87"/>
    <w:rsid w:val="00A06171"/>
    <w:rsid w:val="00A06525"/>
    <w:rsid w:val="00A06736"/>
    <w:rsid w:val="00A068C8"/>
    <w:rsid w:val="00A075FF"/>
    <w:rsid w:val="00A0774F"/>
    <w:rsid w:val="00A07BF1"/>
    <w:rsid w:val="00A10239"/>
    <w:rsid w:val="00A1057D"/>
    <w:rsid w:val="00A10A4B"/>
    <w:rsid w:val="00A10DD8"/>
    <w:rsid w:val="00A11166"/>
    <w:rsid w:val="00A1117E"/>
    <w:rsid w:val="00A11A10"/>
    <w:rsid w:val="00A11BC1"/>
    <w:rsid w:val="00A11C96"/>
    <w:rsid w:val="00A11D1D"/>
    <w:rsid w:val="00A11E01"/>
    <w:rsid w:val="00A12461"/>
    <w:rsid w:val="00A1248B"/>
    <w:rsid w:val="00A12E18"/>
    <w:rsid w:val="00A13119"/>
    <w:rsid w:val="00A1343E"/>
    <w:rsid w:val="00A13532"/>
    <w:rsid w:val="00A135E3"/>
    <w:rsid w:val="00A14164"/>
    <w:rsid w:val="00A14496"/>
    <w:rsid w:val="00A147B3"/>
    <w:rsid w:val="00A14B56"/>
    <w:rsid w:val="00A14BC2"/>
    <w:rsid w:val="00A14C1F"/>
    <w:rsid w:val="00A14C89"/>
    <w:rsid w:val="00A14D66"/>
    <w:rsid w:val="00A1522C"/>
    <w:rsid w:val="00A15382"/>
    <w:rsid w:val="00A1587E"/>
    <w:rsid w:val="00A15886"/>
    <w:rsid w:val="00A15B82"/>
    <w:rsid w:val="00A16658"/>
    <w:rsid w:val="00A16945"/>
    <w:rsid w:val="00A169D1"/>
    <w:rsid w:val="00A16A96"/>
    <w:rsid w:val="00A16DE3"/>
    <w:rsid w:val="00A16F6A"/>
    <w:rsid w:val="00A171BF"/>
    <w:rsid w:val="00A1745A"/>
    <w:rsid w:val="00A17BA8"/>
    <w:rsid w:val="00A17CF4"/>
    <w:rsid w:val="00A17F7E"/>
    <w:rsid w:val="00A20039"/>
    <w:rsid w:val="00A20396"/>
    <w:rsid w:val="00A20468"/>
    <w:rsid w:val="00A204E7"/>
    <w:rsid w:val="00A21069"/>
    <w:rsid w:val="00A21575"/>
    <w:rsid w:val="00A2182B"/>
    <w:rsid w:val="00A21D10"/>
    <w:rsid w:val="00A225FF"/>
    <w:rsid w:val="00A22790"/>
    <w:rsid w:val="00A22821"/>
    <w:rsid w:val="00A22E06"/>
    <w:rsid w:val="00A22FE8"/>
    <w:rsid w:val="00A232C6"/>
    <w:rsid w:val="00A233A6"/>
    <w:rsid w:val="00A239B4"/>
    <w:rsid w:val="00A239C1"/>
    <w:rsid w:val="00A2415B"/>
    <w:rsid w:val="00A247CD"/>
    <w:rsid w:val="00A24B54"/>
    <w:rsid w:val="00A24BE4"/>
    <w:rsid w:val="00A24D60"/>
    <w:rsid w:val="00A24F3B"/>
    <w:rsid w:val="00A24FCA"/>
    <w:rsid w:val="00A24FE3"/>
    <w:rsid w:val="00A25475"/>
    <w:rsid w:val="00A256CA"/>
    <w:rsid w:val="00A25B74"/>
    <w:rsid w:val="00A25CCC"/>
    <w:rsid w:val="00A25CE4"/>
    <w:rsid w:val="00A26260"/>
    <w:rsid w:val="00A26273"/>
    <w:rsid w:val="00A26BAA"/>
    <w:rsid w:val="00A27199"/>
    <w:rsid w:val="00A271E4"/>
    <w:rsid w:val="00A27317"/>
    <w:rsid w:val="00A2747C"/>
    <w:rsid w:val="00A2762F"/>
    <w:rsid w:val="00A276D1"/>
    <w:rsid w:val="00A2795D"/>
    <w:rsid w:val="00A27B56"/>
    <w:rsid w:val="00A3023D"/>
    <w:rsid w:val="00A30354"/>
    <w:rsid w:val="00A30843"/>
    <w:rsid w:val="00A30B5E"/>
    <w:rsid w:val="00A30F2E"/>
    <w:rsid w:val="00A314D4"/>
    <w:rsid w:val="00A317D7"/>
    <w:rsid w:val="00A31AC6"/>
    <w:rsid w:val="00A31C6F"/>
    <w:rsid w:val="00A3258E"/>
    <w:rsid w:val="00A3266C"/>
    <w:rsid w:val="00A326B4"/>
    <w:rsid w:val="00A32B68"/>
    <w:rsid w:val="00A32F7F"/>
    <w:rsid w:val="00A33023"/>
    <w:rsid w:val="00A334D6"/>
    <w:rsid w:val="00A33C73"/>
    <w:rsid w:val="00A33E3A"/>
    <w:rsid w:val="00A34A86"/>
    <w:rsid w:val="00A34C06"/>
    <w:rsid w:val="00A35003"/>
    <w:rsid w:val="00A35275"/>
    <w:rsid w:val="00A354FB"/>
    <w:rsid w:val="00A35555"/>
    <w:rsid w:val="00A363C9"/>
    <w:rsid w:val="00A363E7"/>
    <w:rsid w:val="00A369C2"/>
    <w:rsid w:val="00A36EC9"/>
    <w:rsid w:val="00A37311"/>
    <w:rsid w:val="00A378EC"/>
    <w:rsid w:val="00A40022"/>
    <w:rsid w:val="00A40140"/>
    <w:rsid w:val="00A401E6"/>
    <w:rsid w:val="00A40240"/>
    <w:rsid w:val="00A406C5"/>
    <w:rsid w:val="00A408FF"/>
    <w:rsid w:val="00A409D7"/>
    <w:rsid w:val="00A40D2A"/>
    <w:rsid w:val="00A418D8"/>
    <w:rsid w:val="00A419D7"/>
    <w:rsid w:val="00A41AD6"/>
    <w:rsid w:val="00A41D80"/>
    <w:rsid w:val="00A4201E"/>
    <w:rsid w:val="00A420A5"/>
    <w:rsid w:val="00A422A6"/>
    <w:rsid w:val="00A432B2"/>
    <w:rsid w:val="00A4356E"/>
    <w:rsid w:val="00A435FA"/>
    <w:rsid w:val="00A43A1A"/>
    <w:rsid w:val="00A43A50"/>
    <w:rsid w:val="00A43B3F"/>
    <w:rsid w:val="00A43CA4"/>
    <w:rsid w:val="00A43E00"/>
    <w:rsid w:val="00A43EC9"/>
    <w:rsid w:val="00A44767"/>
    <w:rsid w:val="00A447CE"/>
    <w:rsid w:val="00A44918"/>
    <w:rsid w:val="00A44A75"/>
    <w:rsid w:val="00A44B90"/>
    <w:rsid w:val="00A44F65"/>
    <w:rsid w:val="00A44FCC"/>
    <w:rsid w:val="00A44FD7"/>
    <w:rsid w:val="00A45022"/>
    <w:rsid w:val="00A45048"/>
    <w:rsid w:val="00A45209"/>
    <w:rsid w:val="00A45772"/>
    <w:rsid w:val="00A45A39"/>
    <w:rsid w:val="00A45A41"/>
    <w:rsid w:val="00A45A86"/>
    <w:rsid w:val="00A462E5"/>
    <w:rsid w:val="00A463BC"/>
    <w:rsid w:val="00A464D1"/>
    <w:rsid w:val="00A46A30"/>
    <w:rsid w:val="00A46B27"/>
    <w:rsid w:val="00A46E22"/>
    <w:rsid w:val="00A46EE3"/>
    <w:rsid w:val="00A472C6"/>
    <w:rsid w:val="00A4767B"/>
    <w:rsid w:val="00A4780D"/>
    <w:rsid w:val="00A47EEE"/>
    <w:rsid w:val="00A5005D"/>
    <w:rsid w:val="00A503B8"/>
    <w:rsid w:val="00A50804"/>
    <w:rsid w:val="00A50A12"/>
    <w:rsid w:val="00A5107D"/>
    <w:rsid w:val="00A51C7A"/>
    <w:rsid w:val="00A521F3"/>
    <w:rsid w:val="00A521FD"/>
    <w:rsid w:val="00A522E6"/>
    <w:rsid w:val="00A5286E"/>
    <w:rsid w:val="00A53085"/>
    <w:rsid w:val="00A532F6"/>
    <w:rsid w:val="00A53A22"/>
    <w:rsid w:val="00A542ED"/>
    <w:rsid w:val="00A547B9"/>
    <w:rsid w:val="00A54E91"/>
    <w:rsid w:val="00A5502B"/>
    <w:rsid w:val="00A5508A"/>
    <w:rsid w:val="00A553A5"/>
    <w:rsid w:val="00A55AB8"/>
    <w:rsid w:val="00A55E8F"/>
    <w:rsid w:val="00A56153"/>
    <w:rsid w:val="00A5643E"/>
    <w:rsid w:val="00A5644D"/>
    <w:rsid w:val="00A56790"/>
    <w:rsid w:val="00A56BD0"/>
    <w:rsid w:val="00A56DDD"/>
    <w:rsid w:val="00A56FEA"/>
    <w:rsid w:val="00A575B8"/>
    <w:rsid w:val="00A57B3C"/>
    <w:rsid w:val="00A57C47"/>
    <w:rsid w:val="00A600B6"/>
    <w:rsid w:val="00A6012C"/>
    <w:rsid w:val="00A60158"/>
    <w:rsid w:val="00A604D0"/>
    <w:rsid w:val="00A60761"/>
    <w:rsid w:val="00A60E30"/>
    <w:rsid w:val="00A61654"/>
    <w:rsid w:val="00A61A48"/>
    <w:rsid w:val="00A61AFD"/>
    <w:rsid w:val="00A61BB2"/>
    <w:rsid w:val="00A61BD0"/>
    <w:rsid w:val="00A61C52"/>
    <w:rsid w:val="00A61DB4"/>
    <w:rsid w:val="00A62586"/>
    <w:rsid w:val="00A62798"/>
    <w:rsid w:val="00A6281A"/>
    <w:rsid w:val="00A6352F"/>
    <w:rsid w:val="00A6360D"/>
    <w:rsid w:val="00A63923"/>
    <w:rsid w:val="00A63A79"/>
    <w:rsid w:val="00A63CA2"/>
    <w:rsid w:val="00A63DB1"/>
    <w:rsid w:val="00A641DF"/>
    <w:rsid w:val="00A6430B"/>
    <w:rsid w:val="00A64335"/>
    <w:rsid w:val="00A64658"/>
    <w:rsid w:val="00A64FE1"/>
    <w:rsid w:val="00A6558A"/>
    <w:rsid w:val="00A65616"/>
    <w:rsid w:val="00A65B48"/>
    <w:rsid w:val="00A660DC"/>
    <w:rsid w:val="00A661B4"/>
    <w:rsid w:val="00A6639D"/>
    <w:rsid w:val="00A66557"/>
    <w:rsid w:val="00A667E1"/>
    <w:rsid w:val="00A66FB4"/>
    <w:rsid w:val="00A6707E"/>
    <w:rsid w:val="00A67252"/>
    <w:rsid w:val="00A67404"/>
    <w:rsid w:val="00A6783C"/>
    <w:rsid w:val="00A7032A"/>
    <w:rsid w:val="00A705C9"/>
    <w:rsid w:val="00A7085E"/>
    <w:rsid w:val="00A70867"/>
    <w:rsid w:val="00A70A77"/>
    <w:rsid w:val="00A70C18"/>
    <w:rsid w:val="00A71016"/>
    <w:rsid w:val="00A71189"/>
    <w:rsid w:val="00A71470"/>
    <w:rsid w:val="00A7167D"/>
    <w:rsid w:val="00A71C12"/>
    <w:rsid w:val="00A71C7C"/>
    <w:rsid w:val="00A71DFE"/>
    <w:rsid w:val="00A71E75"/>
    <w:rsid w:val="00A71FEF"/>
    <w:rsid w:val="00A7247E"/>
    <w:rsid w:val="00A72A58"/>
    <w:rsid w:val="00A72B1A"/>
    <w:rsid w:val="00A72FC1"/>
    <w:rsid w:val="00A73202"/>
    <w:rsid w:val="00A73207"/>
    <w:rsid w:val="00A73780"/>
    <w:rsid w:val="00A73CC9"/>
    <w:rsid w:val="00A73D8E"/>
    <w:rsid w:val="00A73E05"/>
    <w:rsid w:val="00A73EE4"/>
    <w:rsid w:val="00A74094"/>
    <w:rsid w:val="00A740C2"/>
    <w:rsid w:val="00A74835"/>
    <w:rsid w:val="00A748BF"/>
    <w:rsid w:val="00A74A10"/>
    <w:rsid w:val="00A74D3F"/>
    <w:rsid w:val="00A7521D"/>
    <w:rsid w:val="00A75384"/>
    <w:rsid w:val="00A75684"/>
    <w:rsid w:val="00A75800"/>
    <w:rsid w:val="00A75B52"/>
    <w:rsid w:val="00A75EB7"/>
    <w:rsid w:val="00A76450"/>
    <w:rsid w:val="00A767E9"/>
    <w:rsid w:val="00A76E62"/>
    <w:rsid w:val="00A776D7"/>
    <w:rsid w:val="00A777BD"/>
    <w:rsid w:val="00A7780A"/>
    <w:rsid w:val="00A77D15"/>
    <w:rsid w:val="00A80577"/>
    <w:rsid w:val="00A805F2"/>
    <w:rsid w:val="00A809BD"/>
    <w:rsid w:val="00A80DA3"/>
    <w:rsid w:val="00A815D5"/>
    <w:rsid w:val="00A81AD5"/>
    <w:rsid w:val="00A81F78"/>
    <w:rsid w:val="00A82058"/>
    <w:rsid w:val="00A82172"/>
    <w:rsid w:val="00A823D8"/>
    <w:rsid w:val="00A82489"/>
    <w:rsid w:val="00A82905"/>
    <w:rsid w:val="00A829B7"/>
    <w:rsid w:val="00A82A20"/>
    <w:rsid w:val="00A82A4C"/>
    <w:rsid w:val="00A82A5D"/>
    <w:rsid w:val="00A82AA1"/>
    <w:rsid w:val="00A8303A"/>
    <w:rsid w:val="00A831E9"/>
    <w:rsid w:val="00A838DE"/>
    <w:rsid w:val="00A83C66"/>
    <w:rsid w:val="00A83CF1"/>
    <w:rsid w:val="00A843FB"/>
    <w:rsid w:val="00A849DA"/>
    <w:rsid w:val="00A84B73"/>
    <w:rsid w:val="00A85565"/>
    <w:rsid w:val="00A858A9"/>
    <w:rsid w:val="00A85D3D"/>
    <w:rsid w:val="00A860CD"/>
    <w:rsid w:val="00A86109"/>
    <w:rsid w:val="00A8617E"/>
    <w:rsid w:val="00A862AA"/>
    <w:rsid w:val="00A86453"/>
    <w:rsid w:val="00A868ED"/>
    <w:rsid w:val="00A86A6F"/>
    <w:rsid w:val="00A86E75"/>
    <w:rsid w:val="00A87D4F"/>
    <w:rsid w:val="00A9028A"/>
    <w:rsid w:val="00A90343"/>
    <w:rsid w:val="00A90BC2"/>
    <w:rsid w:val="00A91244"/>
    <w:rsid w:val="00A914F0"/>
    <w:rsid w:val="00A91738"/>
    <w:rsid w:val="00A91BB1"/>
    <w:rsid w:val="00A91C06"/>
    <w:rsid w:val="00A91E44"/>
    <w:rsid w:val="00A91E6B"/>
    <w:rsid w:val="00A9288C"/>
    <w:rsid w:val="00A928A8"/>
    <w:rsid w:val="00A92B3B"/>
    <w:rsid w:val="00A93174"/>
    <w:rsid w:val="00A939A5"/>
    <w:rsid w:val="00A93BB7"/>
    <w:rsid w:val="00A93D85"/>
    <w:rsid w:val="00A94411"/>
    <w:rsid w:val="00A94443"/>
    <w:rsid w:val="00A946A3"/>
    <w:rsid w:val="00A946D9"/>
    <w:rsid w:val="00A946E5"/>
    <w:rsid w:val="00A9480E"/>
    <w:rsid w:val="00A948AF"/>
    <w:rsid w:val="00A94AA9"/>
    <w:rsid w:val="00A94BC9"/>
    <w:rsid w:val="00A94BD2"/>
    <w:rsid w:val="00A94D9A"/>
    <w:rsid w:val="00A950CA"/>
    <w:rsid w:val="00A954D0"/>
    <w:rsid w:val="00A95743"/>
    <w:rsid w:val="00A958CE"/>
    <w:rsid w:val="00A95BBA"/>
    <w:rsid w:val="00A95BFE"/>
    <w:rsid w:val="00A95E11"/>
    <w:rsid w:val="00A95F19"/>
    <w:rsid w:val="00A967EB"/>
    <w:rsid w:val="00A96B4A"/>
    <w:rsid w:val="00A97045"/>
    <w:rsid w:val="00A9743D"/>
    <w:rsid w:val="00A97674"/>
    <w:rsid w:val="00A97796"/>
    <w:rsid w:val="00A978CA"/>
    <w:rsid w:val="00A97910"/>
    <w:rsid w:val="00A97A5E"/>
    <w:rsid w:val="00A97BC1"/>
    <w:rsid w:val="00A97C45"/>
    <w:rsid w:val="00A97E30"/>
    <w:rsid w:val="00A97E66"/>
    <w:rsid w:val="00AA035F"/>
    <w:rsid w:val="00AA03B7"/>
    <w:rsid w:val="00AA06B4"/>
    <w:rsid w:val="00AA07A6"/>
    <w:rsid w:val="00AA0BBA"/>
    <w:rsid w:val="00AA0D70"/>
    <w:rsid w:val="00AA117C"/>
    <w:rsid w:val="00AA15BD"/>
    <w:rsid w:val="00AA15E6"/>
    <w:rsid w:val="00AA1679"/>
    <w:rsid w:val="00AA190C"/>
    <w:rsid w:val="00AA1DBA"/>
    <w:rsid w:val="00AA21DF"/>
    <w:rsid w:val="00AA2547"/>
    <w:rsid w:val="00AA2848"/>
    <w:rsid w:val="00AA2A94"/>
    <w:rsid w:val="00AA2B3A"/>
    <w:rsid w:val="00AA2D66"/>
    <w:rsid w:val="00AA2E27"/>
    <w:rsid w:val="00AA2FAC"/>
    <w:rsid w:val="00AA308E"/>
    <w:rsid w:val="00AA45AB"/>
    <w:rsid w:val="00AA48F3"/>
    <w:rsid w:val="00AA52FF"/>
    <w:rsid w:val="00AA53D5"/>
    <w:rsid w:val="00AA60AA"/>
    <w:rsid w:val="00AA6358"/>
    <w:rsid w:val="00AA651B"/>
    <w:rsid w:val="00AA6CEF"/>
    <w:rsid w:val="00AA6FF2"/>
    <w:rsid w:val="00AA708D"/>
    <w:rsid w:val="00AA711C"/>
    <w:rsid w:val="00AA734D"/>
    <w:rsid w:val="00AA7729"/>
    <w:rsid w:val="00AA7A35"/>
    <w:rsid w:val="00AA7D2D"/>
    <w:rsid w:val="00AA7EBA"/>
    <w:rsid w:val="00AB00B4"/>
    <w:rsid w:val="00AB0427"/>
    <w:rsid w:val="00AB0878"/>
    <w:rsid w:val="00AB1EA3"/>
    <w:rsid w:val="00AB2107"/>
    <w:rsid w:val="00AB26CB"/>
    <w:rsid w:val="00AB2C45"/>
    <w:rsid w:val="00AB3892"/>
    <w:rsid w:val="00AB3ECB"/>
    <w:rsid w:val="00AB3FA9"/>
    <w:rsid w:val="00AB4746"/>
    <w:rsid w:val="00AB47BA"/>
    <w:rsid w:val="00AB49E7"/>
    <w:rsid w:val="00AB4A43"/>
    <w:rsid w:val="00AB4BF0"/>
    <w:rsid w:val="00AB5683"/>
    <w:rsid w:val="00AB569E"/>
    <w:rsid w:val="00AB5BD7"/>
    <w:rsid w:val="00AB5C65"/>
    <w:rsid w:val="00AB5CAC"/>
    <w:rsid w:val="00AB5FA7"/>
    <w:rsid w:val="00AB641E"/>
    <w:rsid w:val="00AB64DF"/>
    <w:rsid w:val="00AB6834"/>
    <w:rsid w:val="00AB70A4"/>
    <w:rsid w:val="00AB70AF"/>
    <w:rsid w:val="00AB7706"/>
    <w:rsid w:val="00AB7CE9"/>
    <w:rsid w:val="00AC03E4"/>
    <w:rsid w:val="00AC0440"/>
    <w:rsid w:val="00AC05EA"/>
    <w:rsid w:val="00AC06A3"/>
    <w:rsid w:val="00AC09F2"/>
    <w:rsid w:val="00AC0E63"/>
    <w:rsid w:val="00AC0F95"/>
    <w:rsid w:val="00AC10B4"/>
    <w:rsid w:val="00AC17D4"/>
    <w:rsid w:val="00AC235B"/>
    <w:rsid w:val="00AC27FA"/>
    <w:rsid w:val="00AC2AB8"/>
    <w:rsid w:val="00AC2FCE"/>
    <w:rsid w:val="00AC325F"/>
    <w:rsid w:val="00AC328F"/>
    <w:rsid w:val="00AC33AB"/>
    <w:rsid w:val="00AC3636"/>
    <w:rsid w:val="00AC3670"/>
    <w:rsid w:val="00AC3853"/>
    <w:rsid w:val="00AC3A87"/>
    <w:rsid w:val="00AC3CDB"/>
    <w:rsid w:val="00AC4016"/>
    <w:rsid w:val="00AC4501"/>
    <w:rsid w:val="00AC47C5"/>
    <w:rsid w:val="00AC4974"/>
    <w:rsid w:val="00AC5494"/>
    <w:rsid w:val="00AC6131"/>
    <w:rsid w:val="00AC637C"/>
    <w:rsid w:val="00AC68B7"/>
    <w:rsid w:val="00AC77AF"/>
    <w:rsid w:val="00AC77C1"/>
    <w:rsid w:val="00AC78D5"/>
    <w:rsid w:val="00AC7BE0"/>
    <w:rsid w:val="00AC7C2D"/>
    <w:rsid w:val="00AC7D00"/>
    <w:rsid w:val="00AC7FA9"/>
    <w:rsid w:val="00AD037C"/>
    <w:rsid w:val="00AD070C"/>
    <w:rsid w:val="00AD075E"/>
    <w:rsid w:val="00AD0809"/>
    <w:rsid w:val="00AD08FA"/>
    <w:rsid w:val="00AD0AB2"/>
    <w:rsid w:val="00AD0B53"/>
    <w:rsid w:val="00AD0D81"/>
    <w:rsid w:val="00AD12A3"/>
    <w:rsid w:val="00AD140B"/>
    <w:rsid w:val="00AD14F5"/>
    <w:rsid w:val="00AD16D4"/>
    <w:rsid w:val="00AD1E94"/>
    <w:rsid w:val="00AD1FE1"/>
    <w:rsid w:val="00AD256D"/>
    <w:rsid w:val="00AD2B28"/>
    <w:rsid w:val="00AD2C60"/>
    <w:rsid w:val="00AD2CF6"/>
    <w:rsid w:val="00AD2E55"/>
    <w:rsid w:val="00AD32F2"/>
    <w:rsid w:val="00AD3830"/>
    <w:rsid w:val="00AD3A90"/>
    <w:rsid w:val="00AD3C65"/>
    <w:rsid w:val="00AD3CE6"/>
    <w:rsid w:val="00AD3D40"/>
    <w:rsid w:val="00AD4CBD"/>
    <w:rsid w:val="00AD4DD5"/>
    <w:rsid w:val="00AD4DD7"/>
    <w:rsid w:val="00AD4F02"/>
    <w:rsid w:val="00AD51F4"/>
    <w:rsid w:val="00AD5276"/>
    <w:rsid w:val="00AD5707"/>
    <w:rsid w:val="00AD59ED"/>
    <w:rsid w:val="00AD5DA1"/>
    <w:rsid w:val="00AD5F5E"/>
    <w:rsid w:val="00AD6032"/>
    <w:rsid w:val="00AD62B6"/>
    <w:rsid w:val="00AD6317"/>
    <w:rsid w:val="00AD637B"/>
    <w:rsid w:val="00AD645D"/>
    <w:rsid w:val="00AD66D3"/>
    <w:rsid w:val="00AD679F"/>
    <w:rsid w:val="00AD75B7"/>
    <w:rsid w:val="00AD7870"/>
    <w:rsid w:val="00AD7F68"/>
    <w:rsid w:val="00AE0175"/>
    <w:rsid w:val="00AE051D"/>
    <w:rsid w:val="00AE0B09"/>
    <w:rsid w:val="00AE0BB5"/>
    <w:rsid w:val="00AE100A"/>
    <w:rsid w:val="00AE1232"/>
    <w:rsid w:val="00AE145B"/>
    <w:rsid w:val="00AE172A"/>
    <w:rsid w:val="00AE17AA"/>
    <w:rsid w:val="00AE1A65"/>
    <w:rsid w:val="00AE1B3B"/>
    <w:rsid w:val="00AE1C2E"/>
    <w:rsid w:val="00AE2A41"/>
    <w:rsid w:val="00AE2A8B"/>
    <w:rsid w:val="00AE2A99"/>
    <w:rsid w:val="00AE2D99"/>
    <w:rsid w:val="00AE3136"/>
    <w:rsid w:val="00AE3825"/>
    <w:rsid w:val="00AE3DDD"/>
    <w:rsid w:val="00AE42D2"/>
    <w:rsid w:val="00AE45B7"/>
    <w:rsid w:val="00AE4E7F"/>
    <w:rsid w:val="00AE4F06"/>
    <w:rsid w:val="00AE5530"/>
    <w:rsid w:val="00AE5774"/>
    <w:rsid w:val="00AE57FF"/>
    <w:rsid w:val="00AE59DE"/>
    <w:rsid w:val="00AE5A69"/>
    <w:rsid w:val="00AE5B04"/>
    <w:rsid w:val="00AE5C88"/>
    <w:rsid w:val="00AE5DC9"/>
    <w:rsid w:val="00AE5ECE"/>
    <w:rsid w:val="00AE5FEF"/>
    <w:rsid w:val="00AE6021"/>
    <w:rsid w:val="00AE609C"/>
    <w:rsid w:val="00AE6229"/>
    <w:rsid w:val="00AE653D"/>
    <w:rsid w:val="00AE66DE"/>
    <w:rsid w:val="00AE6FE3"/>
    <w:rsid w:val="00AE7F94"/>
    <w:rsid w:val="00AF051C"/>
    <w:rsid w:val="00AF0576"/>
    <w:rsid w:val="00AF079E"/>
    <w:rsid w:val="00AF0A88"/>
    <w:rsid w:val="00AF0BF7"/>
    <w:rsid w:val="00AF0D10"/>
    <w:rsid w:val="00AF1130"/>
    <w:rsid w:val="00AF130D"/>
    <w:rsid w:val="00AF1565"/>
    <w:rsid w:val="00AF15A4"/>
    <w:rsid w:val="00AF17CC"/>
    <w:rsid w:val="00AF1834"/>
    <w:rsid w:val="00AF1BA5"/>
    <w:rsid w:val="00AF1BF6"/>
    <w:rsid w:val="00AF2312"/>
    <w:rsid w:val="00AF25C9"/>
    <w:rsid w:val="00AF27A2"/>
    <w:rsid w:val="00AF2A7D"/>
    <w:rsid w:val="00AF2BE0"/>
    <w:rsid w:val="00AF2DEE"/>
    <w:rsid w:val="00AF2EF6"/>
    <w:rsid w:val="00AF2FA4"/>
    <w:rsid w:val="00AF3101"/>
    <w:rsid w:val="00AF3388"/>
    <w:rsid w:val="00AF3417"/>
    <w:rsid w:val="00AF359F"/>
    <w:rsid w:val="00AF3651"/>
    <w:rsid w:val="00AF3AD8"/>
    <w:rsid w:val="00AF4EE8"/>
    <w:rsid w:val="00AF4F6E"/>
    <w:rsid w:val="00AF4F91"/>
    <w:rsid w:val="00AF52C4"/>
    <w:rsid w:val="00AF54B5"/>
    <w:rsid w:val="00AF5519"/>
    <w:rsid w:val="00AF56BD"/>
    <w:rsid w:val="00AF56E0"/>
    <w:rsid w:val="00AF5E35"/>
    <w:rsid w:val="00AF6127"/>
    <w:rsid w:val="00AF65B5"/>
    <w:rsid w:val="00AF67F6"/>
    <w:rsid w:val="00AF682E"/>
    <w:rsid w:val="00AF6A5D"/>
    <w:rsid w:val="00AF6C70"/>
    <w:rsid w:val="00AF7035"/>
    <w:rsid w:val="00AF710B"/>
    <w:rsid w:val="00AF767F"/>
    <w:rsid w:val="00AF7703"/>
    <w:rsid w:val="00AF7885"/>
    <w:rsid w:val="00AF7979"/>
    <w:rsid w:val="00AF79A7"/>
    <w:rsid w:val="00AF7B14"/>
    <w:rsid w:val="00AF7BA7"/>
    <w:rsid w:val="00B004D5"/>
    <w:rsid w:val="00B0073F"/>
    <w:rsid w:val="00B00784"/>
    <w:rsid w:val="00B00A42"/>
    <w:rsid w:val="00B011D5"/>
    <w:rsid w:val="00B012C2"/>
    <w:rsid w:val="00B01410"/>
    <w:rsid w:val="00B01654"/>
    <w:rsid w:val="00B01D5F"/>
    <w:rsid w:val="00B01E5B"/>
    <w:rsid w:val="00B01E78"/>
    <w:rsid w:val="00B0276E"/>
    <w:rsid w:val="00B04658"/>
    <w:rsid w:val="00B0472D"/>
    <w:rsid w:val="00B04C65"/>
    <w:rsid w:val="00B04D36"/>
    <w:rsid w:val="00B04DF0"/>
    <w:rsid w:val="00B0520A"/>
    <w:rsid w:val="00B053E8"/>
    <w:rsid w:val="00B05506"/>
    <w:rsid w:val="00B0579D"/>
    <w:rsid w:val="00B05858"/>
    <w:rsid w:val="00B058D7"/>
    <w:rsid w:val="00B05CC7"/>
    <w:rsid w:val="00B0639C"/>
    <w:rsid w:val="00B067E8"/>
    <w:rsid w:val="00B06A4D"/>
    <w:rsid w:val="00B07377"/>
    <w:rsid w:val="00B074BE"/>
    <w:rsid w:val="00B075B9"/>
    <w:rsid w:val="00B076FF"/>
    <w:rsid w:val="00B07BF7"/>
    <w:rsid w:val="00B07C1F"/>
    <w:rsid w:val="00B101EA"/>
    <w:rsid w:val="00B104B0"/>
    <w:rsid w:val="00B10749"/>
    <w:rsid w:val="00B1091D"/>
    <w:rsid w:val="00B10963"/>
    <w:rsid w:val="00B109B9"/>
    <w:rsid w:val="00B10DE7"/>
    <w:rsid w:val="00B11533"/>
    <w:rsid w:val="00B11622"/>
    <w:rsid w:val="00B11A84"/>
    <w:rsid w:val="00B11B3F"/>
    <w:rsid w:val="00B1227D"/>
    <w:rsid w:val="00B124D3"/>
    <w:rsid w:val="00B12507"/>
    <w:rsid w:val="00B12574"/>
    <w:rsid w:val="00B12FF1"/>
    <w:rsid w:val="00B13395"/>
    <w:rsid w:val="00B137CF"/>
    <w:rsid w:val="00B137D8"/>
    <w:rsid w:val="00B13EF4"/>
    <w:rsid w:val="00B13EFF"/>
    <w:rsid w:val="00B13F9B"/>
    <w:rsid w:val="00B148AE"/>
    <w:rsid w:val="00B14954"/>
    <w:rsid w:val="00B14AFD"/>
    <w:rsid w:val="00B150EF"/>
    <w:rsid w:val="00B15174"/>
    <w:rsid w:val="00B1578D"/>
    <w:rsid w:val="00B157A3"/>
    <w:rsid w:val="00B15ADC"/>
    <w:rsid w:val="00B1648A"/>
    <w:rsid w:val="00B168C7"/>
    <w:rsid w:val="00B16D19"/>
    <w:rsid w:val="00B16F56"/>
    <w:rsid w:val="00B1704F"/>
    <w:rsid w:val="00B17188"/>
    <w:rsid w:val="00B177D9"/>
    <w:rsid w:val="00B17B53"/>
    <w:rsid w:val="00B17D3B"/>
    <w:rsid w:val="00B17EB8"/>
    <w:rsid w:val="00B200F0"/>
    <w:rsid w:val="00B202E4"/>
    <w:rsid w:val="00B20817"/>
    <w:rsid w:val="00B209BA"/>
    <w:rsid w:val="00B20E2C"/>
    <w:rsid w:val="00B20FAB"/>
    <w:rsid w:val="00B20FEA"/>
    <w:rsid w:val="00B2107E"/>
    <w:rsid w:val="00B2110C"/>
    <w:rsid w:val="00B2146A"/>
    <w:rsid w:val="00B218C0"/>
    <w:rsid w:val="00B21FC5"/>
    <w:rsid w:val="00B2209A"/>
    <w:rsid w:val="00B22159"/>
    <w:rsid w:val="00B222BE"/>
    <w:rsid w:val="00B2238B"/>
    <w:rsid w:val="00B22AB4"/>
    <w:rsid w:val="00B22E6D"/>
    <w:rsid w:val="00B2302E"/>
    <w:rsid w:val="00B2331C"/>
    <w:rsid w:val="00B23412"/>
    <w:rsid w:val="00B236F1"/>
    <w:rsid w:val="00B2397D"/>
    <w:rsid w:val="00B23CCC"/>
    <w:rsid w:val="00B23D57"/>
    <w:rsid w:val="00B23E8F"/>
    <w:rsid w:val="00B24157"/>
    <w:rsid w:val="00B249BB"/>
    <w:rsid w:val="00B24D33"/>
    <w:rsid w:val="00B24F99"/>
    <w:rsid w:val="00B2523F"/>
    <w:rsid w:val="00B252A9"/>
    <w:rsid w:val="00B2555F"/>
    <w:rsid w:val="00B2567E"/>
    <w:rsid w:val="00B257F7"/>
    <w:rsid w:val="00B258E1"/>
    <w:rsid w:val="00B25D0B"/>
    <w:rsid w:val="00B25FE9"/>
    <w:rsid w:val="00B261B6"/>
    <w:rsid w:val="00B26224"/>
    <w:rsid w:val="00B26241"/>
    <w:rsid w:val="00B2648E"/>
    <w:rsid w:val="00B2665F"/>
    <w:rsid w:val="00B26690"/>
    <w:rsid w:val="00B26EEA"/>
    <w:rsid w:val="00B26EF3"/>
    <w:rsid w:val="00B270D2"/>
    <w:rsid w:val="00B270E4"/>
    <w:rsid w:val="00B27795"/>
    <w:rsid w:val="00B27DEE"/>
    <w:rsid w:val="00B304DC"/>
    <w:rsid w:val="00B30555"/>
    <w:rsid w:val="00B3063B"/>
    <w:rsid w:val="00B30661"/>
    <w:rsid w:val="00B308EA"/>
    <w:rsid w:val="00B30C3A"/>
    <w:rsid w:val="00B30EDD"/>
    <w:rsid w:val="00B318F6"/>
    <w:rsid w:val="00B3214B"/>
    <w:rsid w:val="00B3239F"/>
    <w:rsid w:val="00B32709"/>
    <w:rsid w:val="00B32938"/>
    <w:rsid w:val="00B32EFB"/>
    <w:rsid w:val="00B33A32"/>
    <w:rsid w:val="00B33A5C"/>
    <w:rsid w:val="00B33AEB"/>
    <w:rsid w:val="00B33BDB"/>
    <w:rsid w:val="00B33C62"/>
    <w:rsid w:val="00B33DBB"/>
    <w:rsid w:val="00B343C5"/>
    <w:rsid w:val="00B3452F"/>
    <w:rsid w:val="00B34588"/>
    <w:rsid w:val="00B34786"/>
    <w:rsid w:val="00B34D1B"/>
    <w:rsid w:val="00B350C2"/>
    <w:rsid w:val="00B351D9"/>
    <w:rsid w:val="00B36248"/>
    <w:rsid w:val="00B36667"/>
    <w:rsid w:val="00B36B89"/>
    <w:rsid w:val="00B36FFC"/>
    <w:rsid w:val="00B373BB"/>
    <w:rsid w:val="00B378FA"/>
    <w:rsid w:val="00B37AED"/>
    <w:rsid w:val="00B37C84"/>
    <w:rsid w:val="00B37FCE"/>
    <w:rsid w:val="00B40103"/>
    <w:rsid w:val="00B40114"/>
    <w:rsid w:val="00B40453"/>
    <w:rsid w:val="00B40B1C"/>
    <w:rsid w:val="00B41427"/>
    <w:rsid w:val="00B41455"/>
    <w:rsid w:val="00B415C8"/>
    <w:rsid w:val="00B420DB"/>
    <w:rsid w:val="00B42208"/>
    <w:rsid w:val="00B4239A"/>
    <w:rsid w:val="00B42E0A"/>
    <w:rsid w:val="00B431B1"/>
    <w:rsid w:val="00B43B19"/>
    <w:rsid w:val="00B43C60"/>
    <w:rsid w:val="00B43D8C"/>
    <w:rsid w:val="00B43DBE"/>
    <w:rsid w:val="00B44169"/>
    <w:rsid w:val="00B44516"/>
    <w:rsid w:val="00B445F4"/>
    <w:rsid w:val="00B44B24"/>
    <w:rsid w:val="00B44ED4"/>
    <w:rsid w:val="00B452E7"/>
    <w:rsid w:val="00B457B6"/>
    <w:rsid w:val="00B46213"/>
    <w:rsid w:val="00B46365"/>
    <w:rsid w:val="00B4641F"/>
    <w:rsid w:val="00B4643F"/>
    <w:rsid w:val="00B46902"/>
    <w:rsid w:val="00B46BE5"/>
    <w:rsid w:val="00B46BF3"/>
    <w:rsid w:val="00B46D35"/>
    <w:rsid w:val="00B46DAA"/>
    <w:rsid w:val="00B46EA9"/>
    <w:rsid w:val="00B4752F"/>
    <w:rsid w:val="00B47C05"/>
    <w:rsid w:val="00B47C28"/>
    <w:rsid w:val="00B47C9E"/>
    <w:rsid w:val="00B47DCA"/>
    <w:rsid w:val="00B50822"/>
    <w:rsid w:val="00B50D0A"/>
    <w:rsid w:val="00B50F69"/>
    <w:rsid w:val="00B50FB5"/>
    <w:rsid w:val="00B51BA1"/>
    <w:rsid w:val="00B51BB7"/>
    <w:rsid w:val="00B5213A"/>
    <w:rsid w:val="00B52B3B"/>
    <w:rsid w:val="00B52B49"/>
    <w:rsid w:val="00B52B83"/>
    <w:rsid w:val="00B52F49"/>
    <w:rsid w:val="00B531FD"/>
    <w:rsid w:val="00B5321E"/>
    <w:rsid w:val="00B53407"/>
    <w:rsid w:val="00B53566"/>
    <w:rsid w:val="00B53A96"/>
    <w:rsid w:val="00B53B9E"/>
    <w:rsid w:val="00B53BDF"/>
    <w:rsid w:val="00B5415B"/>
    <w:rsid w:val="00B54639"/>
    <w:rsid w:val="00B548FB"/>
    <w:rsid w:val="00B54961"/>
    <w:rsid w:val="00B54B45"/>
    <w:rsid w:val="00B54ECB"/>
    <w:rsid w:val="00B54EFA"/>
    <w:rsid w:val="00B54F58"/>
    <w:rsid w:val="00B55188"/>
    <w:rsid w:val="00B5534A"/>
    <w:rsid w:val="00B55588"/>
    <w:rsid w:val="00B5568D"/>
    <w:rsid w:val="00B55A43"/>
    <w:rsid w:val="00B55B99"/>
    <w:rsid w:val="00B55EFF"/>
    <w:rsid w:val="00B5605D"/>
    <w:rsid w:val="00B5656A"/>
    <w:rsid w:val="00B567C5"/>
    <w:rsid w:val="00B56B27"/>
    <w:rsid w:val="00B5762F"/>
    <w:rsid w:val="00B57CE4"/>
    <w:rsid w:val="00B57E21"/>
    <w:rsid w:val="00B60307"/>
    <w:rsid w:val="00B6058F"/>
    <w:rsid w:val="00B6073E"/>
    <w:rsid w:val="00B6084D"/>
    <w:rsid w:val="00B60880"/>
    <w:rsid w:val="00B61041"/>
    <w:rsid w:val="00B612D8"/>
    <w:rsid w:val="00B6162A"/>
    <w:rsid w:val="00B61660"/>
    <w:rsid w:val="00B6169D"/>
    <w:rsid w:val="00B619D3"/>
    <w:rsid w:val="00B61B0D"/>
    <w:rsid w:val="00B61F31"/>
    <w:rsid w:val="00B61F65"/>
    <w:rsid w:val="00B6209C"/>
    <w:rsid w:val="00B621B9"/>
    <w:rsid w:val="00B62253"/>
    <w:rsid w:val="00B62C1F"/>
    <w:rsid w:val="00B62D53"/>
    <w:rsid w:val="00B62DC7"/>
    <w:rsid w:val="00B6316A"/>
    <w:rsid w:val="00B631E8"/>
    <w:rsid w:val="00B632AD"/>
    <w:rsid w:val="00B63822"/>
    <w:rsid w:val="00B63A14"/>
    <w:rsid w:val="00B63B10"/>
    <w:rsid w:val="00B64893"/>
    <w:rsid w:val="00B64A52"/>
    <w:rsid w:val="00B65609"/>
    <w:rsid w:val="00B657DB"/>
    <w:rsid w:val="00B6599F"/>
    <w:rsid w:val="00B65C64"/>
    <w:rsid w:val="00B6652A"/>
    <w:rsid w:val="00B66AB9"/>
    <w:rsid w:val="00B66C61"/>
    <w:rsid w:val="00B6712F"/>
    <w:rsid w:val="00B6724E"/>
    <w:rsid w:val="00B67581"/>
    <w:rsid w:val="00B6767F"/>
    <w:rsid w:val="00B676B7"/>
    <w:rsid w:val="00B67A65"/>
    <w:rsid w:val="00B67A9B"/>
    <w:rsid w:val="00B67B76"/>
    <w:rsid w:val="00B67DBB"/>
    <w:rsid w:val="00B705FC"/>
    <w:rsid w:val="00B70D0F"/>
    <w:rsid w:val="00B70D8F"/>
    <w:rsid w:val="00B710C5"/>
    <w:rsid w:val="00B71114"/>
    <w:rsid w:val="00B71160"/>
    <w:rsid w:val="00B716EB"/>
    <w:rsid w:val="00B71EDF"/>
    <w:rsid w:val="00B72251"/>
    <w:rsid w:val="00B723CC"/>
    <w:rsid w:val="00B72687"/>
    <w:rsid w:val="00B72924"/>
    <w:rsid w:val="00B72D55"/>
    <w:rsid w:val="00B72E6B"/>
    <w:rsid w:val="00B72E9B"/>
    <w:rsid w:val="00B73E30"/>
    <w:rsid w:val="00B73E8B"/>
    <w:rsid w:val="00B73F5F"/>
    <w:rsid w:val="00B746A2"/>
    <w:rsid w:val="00B74A51"/>
    <w:rsid w:val="00B74A6E"/>
    <w:rsid w:val="00B74B06"/>
    <w:rsid w:val="00B74CC5"/>
    <w:rsid w:val="00B74F31"/>
    <w:rsid w:val="00B74F7B"/>
    <w:rsid w:val="00B752DC"/>
    <w:rsid w:val="00B7546A"/>
    <w:rsid w:val="00B75B02"/>
    <w:rsid w:val="00B76395"/>
    <w:rsid w:val="00B765E4"/>
    <w:rsid w:val="00B766E3"/>
    <w:rsid w:val="00B76EDA"/>
    <w:rsid w:val="00B77082"/>
    <w:rsid w:val="00B771A3"/>
    <w:rsid w:val="00B7779F"/>
    <w:rsid w:val="00B77CAF"/>
    <w:rsid w:val="00B77EF3"/>
    <w:rsid w:val="00B77F7E"/>
    <w:rsid w:val="00B801B5"/>
    <w:rsid w:val="00B803D6"/>
    <w:rsid w:val="00B80BB1"/>
    <w:rsid w:val="00B80BC4"/>
    <w:rsid w:val="00B80D54"/>
    <w:rsid w:val="00B8115F"/>
    <w:rsid w:val="00B812A4"/>
    <w:rsid w:val="00B8141C"/>
    <w:rsid w:val="00B8143A"/>
    <w:rsid w:val="00B81464"/>
    <w:rsid w:val="00B81871"/>
    <w:rsid w:val="00B81961"/>
    <w:rsid w:val="00B81A09"/>
    <w:rsid w:val="00B81A45"/>
    <w:rsid w:val="00B81BB0"/>
    <w:rsid w:val="00B82053"/>
    <w:rsid w:val="00B82182"/>
    <w:rsid w:val="00B82608"/>
    <w:rsid w:val="00B82A53"/>
    <w:rsid w:val="00B82AF5"/>
    <w:rsid w:val="00B82CBC"/>
    <w:rsid w:val="00B82FE9"/>
    <w:rsid w:val="00B83329"/>
    <w:rsid w:val="00B8388E"/>
    <w:rsid w:val="00B84772"/>
    <w:rsid w:val="00B85126"/>
    <w:rsid w:val="00B85549"/>
    <w:rsid w:val="00B85C7C"/>
    <w:rsid w:val="00B8668F"/>
    <w:rsid w:val="00B86759"/>
    <w:rsid w:val="00B8680F"/>
    <w:rsid w:val="00B86860"/>
    <w:rsid w:val="00B86F8E"/>
    <w:rsid w:val="00B8708B"/>
    <w:rsid w:val="00B87612"/>
    <w:rsid w:val="00B87B09"/>
    <w:rsid w:val="00B87E23"/>
    <w:rsid w:val="00B90285"/>
    <w:rsid w:val="00B904A8"/>
    <w:rsid w:val="00B91453"/>
    <w:rsid w:val="00B91562"/>
    <w:rsid w:val="00B9159A"/>
    <w:rsid w:val="00B91D3C"/>
    <w:rsid w:val="00B91DD5"/>
    <w:rsid w:val="00B9221A"/>
    <w:rsid w:val="00B9228C"/>
    <w:rsid w:val="00B927E9"/>
    <w:rsid w:val="00B92B1B"/>
    <w:rsid w:val="00B92F09"/>
    <w:rsid w:val="00B92F6A"/>
    <w:rsid w:val="00B9300A"/>
    <w:rsid w:val="00B93318"/>
    <w:rsid w:val="00B9394D"/>
    <w:rsid w:val="00B93D74"/>
    <w:rsid w:val="00B9421A"/>
    <w:rsid w:val="00B94393"/>
    <w:rsid w:val="00B943BE"/>
    <w:rsid w:val="00B94687"/>
    <w:rsid w:val="00B94871"/>
    <w:rsid w:val="00B94B2F"/>
    <w:rsid w:val="00B94C46"/>
    <w:rsid w:val="00B95367"/>
    <w:rsid w:val="00B953CB"/>
    <w:rsid w:val="00B95497"/>
    <w:rsid w:val="00B954A6"/>
    <w:rsid w:val="00B954E4"/>
    <w:rsid w:val="00B95601"/>
    <w:rsid w:val="00B9562C"/>
    <w:rsid w:val="00B959C7"/>
    <w:rsid w:val="00B95E4C"/>
    <w:rsid w:val="00B96191"/>
    <w:rsid w:val="00B962F2"/>
    <w:rsid w:val="00B96B9D"/>
    <w:rsid w:val="00B96D6B"/>
    <w:rsid w:val="00B96F36"/>
    <w:rsid w:val="00B96FAE"/>
    <w:rsid w:val="00B976F2"/>
    <w:rsid w:val="00B97C97"/>
    <w:rsid w:val="00BA0749"/>
    <w:rsid w:val="00BA0F45"/>
    <w:rsid w:val="00BA10F3"/>
    <w:rsid w:val="00BA11F2"/>
    <w:rsid w:val="00BA1893"/>
    <w:rsid w:val="00BA1A66"/>
    <w:rsid w:val="00BA288A"/>
    <w:rsid w:val="00BA28B7"/>
    <w:rsid w:val="00BA2F91"/>
    <w:rsid w:val="00BA3991"/>
    <w:rsid w:val="00BA44E1"/>
    <w:rsid w:val="00BA4937"/>
    <w:rsid w:val="00BA4BBD"/>
    <w:rsid w:val="00BA52AB"/>
    <w:rsid w:val="00BA54B0"/>
    <w:rsid w:val="00BA598B"/>
    <w:rsid w:val="00BA5E01"/>
    <w:rsid w:val="00BA6039"/>
    <w:rsid w:val="00BA6136"/>
    <w:rsid w:val="00BA6363"/>
    <w:rsid w:val="00BA7000"/>
    <w:rsid w:val="00BA7429"/>
    <w:rsid w:val="00BA7CF6"/>
    <w:rsid w:val="00BA7FBB"/>
    <w:rsid w:val="00BB04BB"/>
    <w:rsid w:val="00BB053E"/>
    <w:rsid w:val="00BB05BA"/>
    <w:rsid w:val="00BB0677"/>
    <w:rsid w:val="00BB0699"/>
    <w:rsid w:val="00BB089B"/>
    <w:rsid w:val="00BB0A47"/>
    <w:rsid w:val="00BB0B2E"/>
    <w:rsid w:val="00BB1753"/>
    <w:rsid w:val="00BB1765"/>
    <w:rsid w:val="00BB18F3"/>
    <w:rsid w:val="00BB19F5"/>
    <w:rsid w:val="00BB1C7A"/>
    <w:rsid w:val="00BB1DAA"/>
    <w:rsid w:val="00BB2233"/>
    <w:rsid w:val="00BB2AB2"/>
    <w:rsid w:val="00BB2B10"/>
    <w:rsid w:val="00BB327E"/>
    <w:rsid w:val="00BB374B"/>
    <w:rsid w:val="00BB38AD"/>
    <w:rsid w:val="00BB398C"/>
    <w:rsid w:val="00BB3D4D"/>
    <w:rsid w:val="00BB3EDD"/>
    <w:rsid w:val="00BB440D"/>
    <w:rsid w:val="00BB44A6"/>
    <w:rsid w:val="00BB46AE"/>
    <w:rsid w:val="00BB4B12"/>
    <w:rsid w:val="00BB4DA3"/>
    <w:rsid w:val="00BB5014"/>
    <w:rsid w:val="00BB5278"/>
    <w:rsid w:val="00BB564D"/>
    <w:rsid w:val="00BB5897"/>
    <w:rsid w:val="00BB5B0E"/>
    <w:rsid w:val="00BB5E36"/>
    <w:rsid w:val="00BB5EA9"/>
    <w:rsid w:val="00BB61A1"/>
    <w:rsid w:val="00BB68A8"/>
    <w:rsid w:val="00BB6B1D"/>
    <w:rsid w:val="00BB6BB6"/>
    <w:rsid w:val="00BB6BBC"/>
    <w:rsid w:val="00BB6E3C"/>
    <w:rsid w:val="00BB6F63"/>
    <w:rsid w:val="00BB70E4"/>
    <w:rsid w:val="00BB7273"/>
    <w:rsid w:val="00BB7487"/>
    <w:rsid w:val="00BB7685"/>
    <w:rsid w:val="00BB79D9"/>
    <w:rsid w:val="00BB7A81"/>
    <w:rsid w:val="00BC00BD"/>
    <w:rsid w:val="00BC01A4"/>
    <w:rsid w:val="00BC01CA"/>
    <w:rsid w:val="00BC06F0"/>
    <w:rsid w:val="00BC0867"/>
    <w:rsid w:val="00BC0A9C"/>
    <w:rsid w:val="00BC10A5"/>
    <w:rsid w:val="00BC1187"/>
    <w:rsid w:val="00BC13F7"/>
    <w:rsid w:val="00BC161A"/>
    <w:rsid w:val="00BC1AEE"/>
    <w:rsid w:val="00BC1DC1"/>
    <w:rsid w:val="00BC1F62"/>
    <w:rsid w:val="00BC23BC"/>
    <w:rsid w:val="00BC28A2"/>
    <w:rsid w:val="00BC2F1E"/>
    <w:rsid w:val="00BC3771"/>
    <w:rsid w:val="00BC3A20"/>
    <w:rsid w:val="00BC3B37"/>
    <w:rsid w:val="00BC420F"/>
    <w:rsid w:val="00BC46EA"/>
    <w:rsid w:val="00BC4F69"/>
    <w:rsid w:val="00BC4F6E"/>
    <w:rsid w:val="00BC5230"/>
    <w:rsid w:val="00BC533C"/>
    <w:rsid w:val="00BC556A"/>
    <w:rsid w:val="00BC595F"/>
    <w:rsid w:val="00BC5C0F"/>
    <w:rsid w:val="00BC5FB6"/>
    <w:rsid w:val="00BC60C2"/>
    <w:rsid w:val="00BC60F7"/>
    <w:rsid w:val="00BC62B5"/>
    <w:rsid w:val="00BC630F"/>
    <w:rsid w:val="00BC6A01"/>
    <w:rsid w:val="00BC7109"/>
    <w:rsid w:val="00BC72E0"/>
    <w:rsid w:val="00BC75E8"/>
    <w:rsid w:val="00BC7845"/>
    <w:rsid w:val="00BC79E5"/>
    <w:rsid w:val="00BC7A16"/>
    <w:rsid w:val="00BC7E0B"/>
    <w:rsid w:val="00BC7F8E"/>
    <w:rsid w:val="00BD05B0"/>
    <w:rsid w:val="00BD08ED"/>
    <w:rsid w:val="00BD0FB4"/>
    <w:rsid w:val="00BD13D1"/>
    <w:rsid w:val="00BD173D"/>
    <w:rsid w:val="00BD189D"/>
    <w:rsid w:val="00BD1F1E"/>
    <w:rsid w:val="00BD22AE"/>
    <w:rsid w:val="00BD240D"/>
    <w:rsid w:val="00BD2471"/>
    <w:rsid w:val="00BD2644"/>
    <w:rsid w:val="00BD2AB5"/>
    <w:rsid w:val="00BD2D5A"/>
    <w:rsid w:val="00BD3077"/>
    <w:rsid w:val="00BD312F"/>
    <w:rsid w:val="00BD3352"/>
    <w:rsid w:val="00BD39CE"/>
    <w:rsid w:val="00BD4A3F"/>
    <w:rsid w:val="00BD4B63"/>
    <w:rsid w:val="00BD550F"/>
    <w:rsid w:val="00BD57E2"/>
    <w:rsid w:val="00BD5A50"/>
    <w:rsid w:val="00BD5BC3"/>
    <w:rsid w:val="00BD5BF5"/>
    <w:rsid w:val="00BD60AE"/>
    <w:rsid w:val="00BD6322"/>
    <w:rsid w:val="00BD641F"/>
    <w:rsid w:val="00BD65B0"/>
    <w:rsid w:val="00BD6674"/>
    <w:rsid w:val="00BD6DA7"/>
    <w:rsid w:val="00BD7047"/>
    <w:rsid w:val="00BD712D"/>
    <w:rsid w:val="00BD7615"/>
    <w:rsid w:val="00BD7C73"/>
    <w:rsid w:val="00BD7D11"/>
    <w:rsid w:val="00BD7DC1"/>
    <w:rsid w:val="00BD7E25"/>
    <w:rsid w:val="00BD7EB2"/>
    <w:rsid w:val="00BD7F82"/>
    <w:rsid w:val="00BE01F4"/>
    <w:rsid w:val="00BE0603"/>
    <w:rsid w:val="00BE0681"/>
    <w:rsid w:val="00BE0CCB"/>
    <w:rsid w:val="00BE17EC"/>
    <w:rsid w:val="00BE1973"/>
    <w:rsid w:val="00BE19A4"/>
    <w:rsid w:val="00BE1CA7"/>
    <w:rsid w:val="00BE1E68"/>
    <w:rsid w:val="00BE2029"/>
    <w:rsid w:val="00BE217D"/>
    <w:rsid w:val="00BE229C"/>
    <w:rsid w:val="00BE230D"/>
    <w:rsid w:val="00BE2437"/>
    <w:rsid w:val="00BE24FB"/>
    <w:rsid w:val="00BE25AA"/>
    <w:rsid w:val="00BE26C7"/>
    <w:rsid w:val="00BE3095"/>
    <w:rsid w:val="00BE325F"/>
    <w:rsid w:val="00BE3334"/>
    <w:rsid w:val="00BE374E"/>
    <w:rsid w:val="00BE391F"/>
    <w:rsid w:val="00BE3AFF"/>
    <w:rsid w:val="00BE3B21"/>
    <w:rsid w:val="00BE3C17"/>
    <w:rsid w:val="00BE3D37"/>
    <w:rsid w:val="00BE43C1"/>
    <w:rsid w:val="00BE43CC"/>
    <w:rsid w:val="00BE475E"/>
    <w:rsid w:val="00BE4769"/>
    <w:rsid w:val="00BE48AF"/>
    <w:rsid w:val="00BE4CFC"/>
    <w:rsid w:val="00BE532F"/>
    <w:rsid w:val="00BE551A"/>
    <w:rsid w:val="00BE5B31"/>
    <w:rsid w:val="00BE6201"/>
    <w:rsid w:val="00BE62D8"/>
    <w:rsid w:val="00BE66F2"/>
    <w:rsid w:val="00BE6BEE"/>
    <w:rsid w:val="00BE6E4C"/>
    <w:rsid w:val="00BE72A3"/>
    <w:rsid w:val="00BE75E0"/>
    <w:rsid w:val="00BE794D"/>
    <w:rsid w:val="00BE7C67"/>
    <w:rsid w:val="00BF006A"/>
    <w:rsid w:val="00BF00A2"/>
    <w:rsid w:val="00BF03FE"/>
    <w:rsid w:val="00BF0590"/>
    <w:rsid w:val="00BF0F0A"/>
    <w:rsid w:val="00BF0FBC"/>
    <w:rsid w:val="00BF0FF9"/>
    <w:rsid w:val="00BF11A3"/>
    <w:rsid w:val="00BF14F7"/>
    <w:rsid w:val="00BF18CF"/>
    <w:rsid w:val="00BF1CB7"/>
    <w:rsid w:val="00BF1FC1"/>
    <w:rsid w:val="00BF225C"/>
    <w:rsid w:val="00BF2337"/>
    <w:rsid w:val="00BF259B"/>
    <w:rsid w:val="00BF2A91"/>
    <w:rsid w:val="00BF2AA0"/>
    <w:rsid w:val="00BF2AD0"/>
    <w:rsid w:val="00BF2F1E"/>
    <w:rsid w:val="00BF3796"/>
    <w:rsid w:val="00BF3B10"/>
    <w:rsid w:val="00BF424F"/>
    <w:rsid w:val="00BF42CD"/>
    <w:rsid w:val="00BF4361"/>
    <w:rsid w:val="00BF45F3"/>
    <w:rsid w:val="00BF5076"/>
    <w:rsid w:val="00BF51BC"/>
    <w:rsid w:val="00BF52F1"/>
    <w:rsid w:val="00BF535A"/>
    <w:rsid w:val="00BF5D55"/>
    <w:rsid w:val="00BF5DBB"/>
    <w:rsid w:val="00BF6855"/>
    <w:rsid w:val="00BF6955"/>
    <w:rsid w:val="00BF6A00"/>
    <w:rsid w:val="00BF6B6E"/>
    <w:rsid w:val="00BF6C83"/>
    <w:rsid w:val="00BF6FD2"/>
    <w:rsid w:val="00BF70DD"/>
    <w:rsid w:val="00BF75E9"/>
    <w:rsid w:val="00BF7812"/>
    <w:rsid w:val="00BF79E1"/>
    <w:rsid w:val="00C00806"/>
    <w:rsid w:val="00C00A17"/>
    <w:rsid w:val="00C00F05"/>
    <w:rsid w:val="00C0112D"/>
    <w:rsid w:val="00C01457"/>
    <w:rsid w:val="00C01578"/>
    <w:rsid w:val="00C0162D"/>
    <w:rsid w:val="00C01ED8"/>
    <w:rsid w:val="00C02678"/>
    <w:rsid w:val="00C02AC2"/>
    <w:rsid w:val="00C02F9B"/>
    <w:rsid w:val="00C03A6A"/>
    <w:rsid w:val="00C03ABE"/>
    <w:rsid w:val="00C040A2"/>
    <w:rsid w:val="00C04385"/>
    <w:rsid w:val="00C04922"/>
    <w:rsid w:val="00C04C9E"/>
    <w:rsid w:val="00C04CDD"/>
    <w:rsid w:val="00C04ECB"/>
    <w:rsid w:val="00C0544B"/>
    <w:rsid w:val="00C059C8"/>
    <w:rsid w:val="00C05B3C"/>
    <w:rsid w:val="00C05FB2"/>
    <w:rsid w:val="00C061AB"/>
    <w:rsid w:val="00C066E6"/>
    <w:rsid w:val="00C069C3"/>
    <w:rsid w:val="00C06A0C"/>
    <w:rsid w:val="00C070E7"/>
    <w:rsid w:val="00C074A7"/>
    <w:rsid w:val="00C078C4"/>
    <w:rsid w:val="00C10006"/>
    <w:rsid w:val="00C10703"/>
    <w:rsid w:val="00C10C9C"/>
    <w:rsid w:val="00C10E08"/>
    <w:rsid w:val="00C1105B"/>
    <w:rsid w:val="00C11698"/>
    <w:rsid w:val="00C119C2"/>
    <w:rsid w:val="00C11E6D"/>
    <w:rsid w:val="00C12176"/>
    <w:rsid w:val="00C121DF"/>
    <w:rsid w:val="00C12732"/>
    <w:rsid w:val="00C12942"/>
    <w:rsid w:val="00C12AC9"/>
    <w:rsid w:val="00C12DEA"/>
    <w:rsid w:val="00C130BF"/>
    <w:rsid w:val="00C13103"/>
    <w:rsid w:val="00C1385E"/>
    <w:rsid w:val="00C144A9"/>
    <w:rsid w:val="00C14920"/>
    <w:rsid w:val="00C14C59"/>
    <w:rsid w:val="00C14F06"/>
    <w:rsid w:val="00C1505C"/>
    <w:rsid w:val="00C151DB"/>
    <w:rsid w:val="00C151DD"/>
    <w:rsid w:val="00C153C4"/>
    <w:rsid w:val="00C15750"/>
    <w:rsid w:val="00C15ADD"/>
    <w:rsid w:val="00C15E62"/>
    <w:rsid w:val="00C15FBC"/>
    <w:rsid w:val="00C16213"/>
    <w:rsid w:val="00C168AE"/>
    <w:rsid w:val="00C16EA1"/>
    <w:rsid w:val="00C1740C"/>
    <w:rsid w:val="00C17C93"/>
    <w:rsid w:val="00C17CCC"/>
    <w:rsid w:val="00C17F93"/>
    <w:rsid w:val="00C20090"/>
    <w:rsid w:val="00C20184"/>
    <w:rsid w:val="00C20403"/>
    <w:rsid w:val="00C2069E"/>
    <w:rsid w:val="00C20D81"/>
    <w:rsid w:val="00C20DE2"/>
    <w:rsid w:val="00C20ED3"/>
    <w:rsid w:val="00C2150F"/>
    <w:rsid w:val="00C2182E"/>
    <w:rsid w:val="00C21B3F"/>
    <w:rsid w:val="00C21B60"/>
    <w:rsid w:val="00C21BA4"/>
    <w:rsid w:val="00C21BDD"/>
    <w:rsid w:val="00C21D8F"/>
    <w:rsid w:val="00C220BE"/>
    <w:rsid w:val="00C222D8"/>
    <w:rsid w:val="00C223B2"/>
    <w:rsid w:val="00C229A2"/>
    <w:rsid w:val="00C229E4"/>
    <w:rsid w:val="00C22AAE"/>
    <w:rsid w:val="00C22FD7"/>
    <w:rsid w:val="00C23217"/>
    <w:rsid w:val="00C23965"/>
    <w:rsid w:val="00C23D0E"/>
    <w:rsid w:val="00C23D1A"/>
    <w:rsid w:val="00C23E9B"/>
    <w:rsid w:val="00C242C1"/>
    <w:rsid w:val="00C2448A"/>
    <w:rsid w:val="00C2480A"/>
    <w:rsid w:val="00C24D34"/>
    <w:rsid w:val="00C257BD"/>
    <w:rsid w:val="00C259D7"/>
    <w:rsid w:val="00C26516"/>
    <w:rsid w:val="00C26739"/>
    <w:rsid w:val="00C26A40"/>
    <w:rsid w:val="00C26A57"/>
    <w:rsid w:val="00C26D7F"/>
    <w:rsid w:val="00C271E4"/>
    <w:rsid w:val="00C273A5"/>
    <w:rsid w:val="00C27409"/>
    <w:rsid w:val="00C27423"/>
    <w:rsid w:val="00C27DDD"/>
    <w:rsid w:val="00C27E02"/>
    <w:rsid w:val="00C304DA"/>
    <w:rsid w:val="00C30842"/>
    <w:rsid w:val="00C311A1"/>
    <w:rsid w:val="00C318C2"/>
    <w:rsid w:val="00C31EDE"/>
    <w:rsid w:val="00C32000"/>
    <w:rsid w:val="00C320CA"/>
    <w:rsid w:val="00C3227E"/>
    <w:rsid w:val="00C32639"/>
    <w:rsid w:val="00C32665"/>
    <w:rsid w:val="00C32820"/>
    <w:rsid w:val="00C32BE0"/>
    <w:rsid w:val="00C32FA5"/>
    <w:rsid w:val="00C33416"/>
    <w:rsid w:val="00C33A52"/>
    <w:rsid w:val="00C33E53"/>
    <w:rsid w:val="00C33F32"/>
    <w:rsid w:val="00C343BC"/>
    <w:rsid w:val="00C343BD"/>
    <w:rsid w:val="00C34EFF"/>
    <w:rsid w:val="00C3512F"/>
    <w:rsid w:val="00C354C0"/>
    <w:rsid w:val="00C35AD3"/>
    <w:rsid w:val="00C35FE5"/>
    <w:rsid w:val="00C37011"/>
    <w:rsid w:val="00C37317"/>
    <w:rsid w:val="00C373F6"/>
    <w:rsid w:val="00C37ABF"/>
    <w:rsid w:val="00C40003"/>
    <w:rsid w:val="00C4056E"/>
    <w:rsid w:val="00C40928"/>
    <w:rsid w:val="00C40FD0"/>
    <w:rsid w:val="00C41002"/>
    <w:rsid w:val="00C414E7"/>
    <w:rsid w:val="00C415EF"/>
    <w:rsid w:val="00C42153"/>
    <w:rsid w:val="00C4251E"/>
    <w:rsid w:val="00C42AC0"/>
    <w:rsid w:val="00C42AC4"/>
    <w:rsid w:val="00C42CA7"/>
    <w:rsid w:val="00C43124"/>
    <w:rsid w:val="00C4316C"/>
    <w:rsid w:val="00C431E8"/>
    <w:rsid w:val="00C43277"/>
    <w:rsid w:val="00C4375C"/>
    <w:rsid w:val="00C43A24"/>
    <w:rsid w:val="00C43D8D"/>
    <w:rsid w:val="00C43FBB"/>
    <w:rsid w:val="00C4400D"/>
    <w:rsid w:val="00C44097"/>
    <w:rsid w:val="00C441DA"/>
    <w:rsid w:val="00C44331"/>
    <w:rsid w:val="00C443D4"/>
    <w:rsid w:val="00C446E5"/>
    <w:rsid w:val="00C44A34"/>
    <w:rsid w:val="00C44D15"/>
    <w:rsid w:val="00C4507A"/>
    <w:rsid w:val="00C45541"/>
    <w:rsid w:val="00C45BA6"/>
    <w:rsid w:val="00C45BB5"/>
    <w:rsid w:val="00C45BCD"/>
    <w:rsid w:val="00C45FBB"/>
    <w:rsid w:val="00C4650D"/>
    <w:rsid w:val="00C467BD"/>
    <w:rsid w:val="00C46BF0"/>
    <w:rsid w:val="00C46CA5"/>
    <w:rsid w:val="00C46DDD"/>
    <w:rsid w:val="00C46FBD"/>
    <w:rsid w:val="00C470F4"/>
    <w:rsid w:val="00C4762D"/>
    <w:rsid w:val="00C4765A"/>
    <w:rsid w:val="00C47C15"/>
    <w:rsid w:val="00C47CD0"/>
    <w:rsid w:val="00C47CF0"/>
    <w:rsid w:val="00C47ECA"/>
    <w:rsid w:val="00C50799"/>
    <w:rsid w:val="00C5090A"/>
    <w:rsid w:val="00C50976"/>
    <w:rsid w:val="00C50ACC"/>
    <w:rsid w:val="00C50C04"/>
    <w:rsid w:val="00C510FC"/>
    <w:rsid w:val="00C51300"/>
    <w:rsid w:val="00C51585"/>
    <w:rsid w:val="00C51A0D"/>
    <w:rsid w:val="00C51BD5"/>
    <w:rsid w:val="00C52031"/>
    <w:rsid w:val="00C5255B"/>
    <w:rsid w:val="00C528CA"/>
    <w:rsid w:val="00C52E05"/>
    <w:rsid w:val="00C53096"/>
    <w:rsid w:val="00C53123"/>
    <w:rsid w:val="00C53175"/>
    <w:rsid w:val="00C5342E"/>
    <w:rsid w:val="00C53438"/>
    <w:rsid w:val="00C540A9"/>
    <w:rsid w:val="00C543EC"/>
    <w:rsid w:val="00C543F2"/>
    <w:rsid w:val="00C5465F"/>
    <w:rsid w:val="00C54745"/>
    <w:rsid w:val="00C54D63"/>
    <w:rsid w:val="00C54DD4"/>
    <w:rsid w:val="00C54DD6"/>
    <w:rsid w:val="00C550A3"/>
    <w:rsid w:val="00C550F4"/>
    <w:rsid w:val="00C556D2"/>
    <w:rsid w:val="00C55965"/>
    <w:rsid w:val="00C55B3C"/>
    <w:rsid w:val="00C56168"/>
    <w:rsid w:val="00C56B67"/>
    <w:rsid w:val="00C57260"/>
    <w:rsid w:val="00C57462"/>
    <w:rsid w:val="00C574D7"/>
    <w:rsid w:val="00C57680"/>
    <w:rsid w:val="00C57E4F"/>
    <w:rsid w:val="00C6006C"/>
    <w:rsid w:val="00C603AE"/>
    <w:rsid w:val="00C60530"/>
    <w:rsid w:val="00C60570"/>
    <w:rsid w:val="00C609A7"/>
    <w:rsid w:val="00C60A5F"/>
    <w:rsid w:val="00C60C38"/>
    <w:rsid w:val="00C60EA0"/>
    <w:rsid w:val="00C60FA7"/>
    <w:rsid w:val="00C61954"/>
    <w:rsid w:val="00C61DDE"/>
    <w:rsid w:val="00C61E38"/>
    <w:rsid w:val="00C62284"/>
    <w:rsid w:val="00C62A8D"/>
    <w:rsid w:val="00C62C1D"/>
    <w:rsid w:val="00C634DB"/>
    <w:rsid w:val="00C63646"/>
    <w:rsid w:val="00C6373D"/>
    <w:rsid w:val="00C63C45"/>
    <w:rsid w:val="00C63C51"/>
    <w:rsid w:val="00C641D7"/>
    <w:rsid w:val="00C644D6"/>
    <w:rsid w:val="00C645A6"/>
    <w:rsid w:val="00C64963"/>
    <w:rsid w:val="00C64BF5"/>
    <w:rsid w:val="00C64C64"/>
    <w:rsid w:val="00C64FF1"/>
    <w:rsid w:val="00C6514B"/>
    <w:rsid w:val="00C651F4"/>
    <w:rsid w:val="00C653E8"/>
    <w:rsid w:val="00C65568"/>
    <w:rsid w:val="00C65668"/>
    <w:rsid w:val="00C65A09"/>
    <w:rsid w:val="00C66114"/>
    <w:rsid w:val="00C6617B"/>
    <w:rsid w:val="00C664BC"/>
    <w:rsid w:val="00C666C6"/>
    <w:rsid w:val="00C66B84"/>
    <w:rsid w:val="00C66FCC"/>
    <w:rsid w:val="00C6733C"/>
    <w:rsid w:val="00C70106"/>
    <w:rsid w:val="00C704B2"/>
    <w:rsid w:val="00C7063E"/>
    <w:rsid w:val="00C70B36"/>
    <w:rsid w:val="00C70BC2"/>
    <w:rsid w:val="00C70EB0"/>
    <w:rsid w:val="00C71271"/>
    <w:rsid w:val="00C71697"/>
    <w:rsid w:val="00C7169E"/>
    <w:rsid w:val="00C716F6"/>
    <w:rsid w:val="00C7185B"/>
    <w:rsid w:val="00C71B72"/>
    <w:rsid w:val="00C71B83"/>
    <w:rsid w:val="00C71E6E"/>
    <w:rsid w:val="00C72358"/>
    <w:rsid w:val="00C72378"/>
    <w:rsid w:val="00C724D6"/>
    <w:rsid w:val="00C729F5"/>
    <w:rsid w:val="00C72BD3"/>
    <w:rsid w:val="00C72DEC"/>
    <w:rsid w:val="00C72F53"/>
    <w:rsid w:val="00C73474"/>
    <w:rsid w:val="00C73554"/>
    <w:rsid w:val="00C736B3"/>
    <w:rsid w:val="00C73821"/>
    <w:rsid w:val="00C739CA"/>
    <w:rsid w:val="00C73ADA"/>
    <w:rsid w:val="00C73C8C"/>
    <w:rsid w:val="00C73D86"/>
    <w:rsid w:val="00C744EC"/>
    <w:rsid w:val="00C744F1"/>
    <w:rsid w:val="00C747D8"/>
    <w:rsid w:val="00C753A1"/>
    <w:rsid w:val="00C7553F"/>
    <w:rsid w:val="00C755E0"/>
    <w:rsid w:val="00C75738"/>
    <w:rsid w:val="00C768F1"/>
    <w:rsid w:val="00C770F2"/>
    <w:rsid w:val="00C771F3"/>
    <w:rsid w:val="00C779B3"/>
    <w:rsid w:val="00C779FA"/>
    <w:rsid w:val="00C77E2D"/>
    <w:rsid w:val="00C80428"/>
    <w:rsid w:val="00C80488"/>
    <w:rsid w:val="00C80658"/>
    <w:rsid w:val="00C807C7"/>
    <w:rsid w:val="00C8083D"/>
    <w:rsid w:val="00C814B0"/>
    <w:rsid w:val="00C815E0"/>
    <w:rsid w:val="00C8160B"/>
    <w:rsid w:val="00C8161C"/>
    <w:rsid w:val="00C816C4"/>
    <w:rsid w:val="00C818E3"/>
    <w:rsid w:val="00C8357C"/>
    <w:rsid w:val="00C83DDB"/>
    <w:rsid w:val="00C842A1"/>
    <w:rsid w:val="00C85202"/>
    <w:rsid w:val="00C85689"/>
    <w:rsid w:val="00C857A0"/>
    <w:rsid w:val="00C85C3F"/>
    <w:rsid w:val="00C85E8F"/>
    <w:rsid w:val="00C863A7"/>
    <w:rsid w:val="00C865F8"/>
    <w:rsid w:val="00C87466"/>
    <w:rsid w:val="00C8773A"/>
    <w:rsid w:val="00C87834"/>
    <w:rsid w:val="00C879C1"/>
    <w:rsid w:val="00C87AC6"/>
    <w:rsid w:val="00C87B88"/>
    <w:rsid w:val="00C87BD8"/>
    <w:rsid w:val="00C87CDC"/>
    <w:rsid w:val="00C87E30"/>
    <w:rsid w:val="00C87E4D"/>
    <w:rsid w:val="00C90108"/>
    <w:rsid w:val="00C90158"/>
    <w:rsid w:val="00C9075D"/>
    <w:rsid w:val="00C91143"/>
    <w:rsid w:val="00C91548"/>
    <w:rsid w:val="00C91755"/>
    <w:rsid w:val="00C91E77"/>
    <w:rsid w:val="00C920AD"/>
    <w:rsid w:val="00C9231F"/>
    <w:rsid w:val="00C92E32"/>
    <w:rsid w:val="00C93390"/>
    <w:rsid w:val="00C9393F"/>
    <w:rsid w:val="00C939E9"/>
    <w:rsid w:val="00C93C93"/>
    <w:rsid w:val="00C93E50"/>
    <w:rsid w:val="00C93EC0"/>
    <w:rsid w:val="00C942F3"/>
    <w:rsid w:val="00C949B0"/>
    <w:rsid w:val="00C94B14"/>
    <w:rsid w:val="00C94CD0"/>
    <w:rsid w:val="00C95091"/>
    <w:rsid w:val="00C950E3"/>
    <w:rsid w:val="00C95756"/>
    <w:rsid w:val="00C95914"/>
    <w:rsid w:val="00C95A1E"/>
    <w:rsid w:val="00C95F6F"/>
    <w:rsid w:val="00C9638E"/>
    <w:rsid w:val="00C96442"/>
    <w:rsid w:val="00C9652C"/>
    <w:rsid w:val="00C965AB"/>
    <w:rsid w:val="00C967B9"/>
    <w:rsid w:val="00C96C28"/>
    <w:rsid w:val="00C97589"/>
    <w:rsid w:val="00C9760E"/>
    <w:rsid w:val="00C97705"/>
    <w:rsid w:val="00C97785"/>
    <w:rsid w:val="00C97B7D"/>
    <w:rsid w:val="00C97EEB"/>
    <w:rsid w:val="00C97F02"/>
    <w:rsid w:val="00C97F29"/>
    <w:rsid w:val="00CA052A"/>
    <w:rsid w:val="00CA1330"/>
    <w:rsid w:val="00CA13B1"/>
    <w:rsid w:val="00CA13EC"/>
    <w:rsid w:val="00CA1599"/>
    <w:rsid w:val="00CA15C7"/>
    <w:rsid w:val="00CA19A2"/>
    <w:rsid w:val="00CA1F0B"/>
    <w:rsid w:val="00CA21FA"/>
    <w:rsid w:val="00CA2295"/>
    <w:rsid w:val="00CA2556"/>
    <w:rsid w:val="00CA29AD"/>
    <w:rsid w:val="00CA2C97"/>
    <w:rsid w:val="00CA2D48"/>
    <w:rsid w:val="00CA2E20"/>
    <w:rsid w:val="00CA3082"/>
    <w:rsid w:val="00CA3440"/>
    <w:rsid w:val="00CA3659"/>
    <w:rsid w:val="00CA3944"/>
    <w:rsid w:val="00CA5215"/>
    <w:rsid w:val="00CA5280"/>
    <w:rsid w:val="00CA5801"/>
    <w:rsid w:val="00CA5D4A"/>
    <w:rsid w:val="00CA6026"/>
    <w:rsid w:val="00CA6A5A"/>
    <w:rsid w:val="00CA6BDC"/>
    <w:rsid w:val="00CA6DB5"/>
    <w:rsid w:val="00CA7CD3"/>
    <w:rsid w:val="00CA7D4A"/>
    <w:rsid w:val="00CB0023"/>
    <w:rsid w:val="00CB0234"/>
    <w:rsid w:val="00CB035C"/>
    <w:rsid w:val="00CB0B50"/>
    <w:rsid w:val="00CB0C22"/>
    <w:rsid w:val="00CB10B7"/>
    <w:rsid w:val="00CB148E"/>
    <w:rsid w:val="00CB182F"/>
    <w:rsid w:val="00CB1B23"/>
    <w:rsid w:val="00CB1DC7"/>
    <w:rsid w:val="00CB21F0"/>
    <w:rsid w:val="00CB221D"/>
    <w:rsid w:val="00CB2381"/>
    <w:rsid w:val="00CB27B3"/>
    <w:rsid w:val="00CB2881"/>
    <w:rsid w:val="00CB3224"/>
    <w:rsid w:val="00CB3540"/>
    <w:rsid w:val="00CB3C88"/>
    <w:rsid w:val="00CB4695"/>
    <w:rsid w:val="00CB52A1"/>
    <w:rsid w:val="00CB5794"/>
    <w:rsid w:val="00CB599E"/>
    <w:rsid w:val="00CB59A7"/>
    <w:rsid w:val="00CB59E7"/>
    <w:rsid w:val="00CB61A2"/>
    <w:rsid w:val="00CB6508"/>
    <w:rsid w:val="00CB6C93"/>
    <w:rsid w:val="00CB6D7D"/>
    <w:rsid w:val="00CB764B"/>
    <w:rsid w:val="00CB7C71"/>
    <w:rsid w:val="00CB7CD6"/>
    <w:rsid w:val="00CB7F31"/>
    <w:rsid w:val="00CC03C8"/>
    <w:rsid w:val="00CC078F"/>
    <w:rsid w:val="00CC12D0"/>
    <w:rsid w:val="00CC17B7"/>
    <w:rsid w:val="00CC1978"/>
    <w:rsid w:val="00CC1A4A"/>
    <w:rsid w:val="00CC1D0D"/>
    <w:rsid w:val="00CC215F"/>
    <w:rsid w:val="00CC2274"/>
    <w:rsid w:val="00CC2834"/>
    <w:rsid w:val="00CC2EDF"/>
    <w:rsid w:val="00CC3350"/>
    <w:rsid w:val="00CC33DE"/>
    <w:rsid w:val="00CC3F75"/>
    <w:rsid w:val="00CC40F5"/>
    <w:rsid w:val="00CC41C1"/>
    <w:rsid w:val="00CC435B"/>
    <w:rsid w:val="00CC47B1"/>
    <w:rsid w:val="00CC4953"/>
    <w:rsid w:val="00CC4C0D"/>
    <w:rsid w:val="00CC4C18"/>
    <w:rsid w:val="00CC4F0C"/>
    <w:rsid w:val="00CC4FA0"/>
    <w:rsid w:val="00CC4FE7"/>
    <w:rsid w:val="00CC4FF8"/>
    <w:rsid w:val="00CC5144"/>
    <w:rsid w:val="00CC57E5"/>
    <w:rsid w:val="00CC5A91"/>
    <w:rsid w:val="00CC5AA6"/>
    <w:rsid w:val="00CC5E2A"/>
    <w:rsid w:val="00CC6131"/>
    <w:rsid w:val="00CC6991"/>
    <w:rsid w:val="00CC6ABE"/>
    <w:rsid w:val="00CC6E61"/>
    <w:rsid w:val="00CC6F67"/>
    <w:rsid w:val="00CC7117"/>
    <w:rsid w:val="00CC7D0C"/>
    <w:rsid w:val="00CC7E35"/>
    <w:rsid w:val="00CC7F9A"/>
    <w:rsid w:val="00CD0043"/>
    <w:rsid w:val="00CD0297"/>
    <w:rsid w:val="00CD11F3"/>
    <w:rsid w:val="00CD1B28"/>
    <w:rsid w:val="00CD1BAE"/>
    <w:rsid w:val="00CD1E68"/>
    <w:rsid w:val="00CD1F71"/>
    <w:rsid w:val="00CD2058"/>
    <w:rsid w:val="00CD3112"/>
    <w:rsid w:val="00CD3217"/>
    <w:rsid w:val="00CD32A7"/>
    <w:rsid w:val="00CD3547"/>
    <w:rsid w:val="00CD3D52"/>
    <w:rsid w:val="00CD3E70"/>
    <w:rsid w:val="00CD3EBD"/>
    <w:rsid w:val="00CD40B0"/>
    <w:rsid w:val="00CD42D6"/>
    <w:rsid w:val="00CD43C2"/>
    <w:rsid w:val="00CD467B"/>
    <w:rsid w:val="00CD4AB0"/>
    <w:rsid w:val="00CD55CF"/>
    <w:rsid w:val="00CD6222"/>
    <w:rsid w:val="00CD62A3"/>
    <w:rsid w:val="00CD6B8A"/>
    <w:rsid w:val="00CD6BAA"/>
    <w:rsid w:val="00CD706F"/>
    <w:rsid w:val="00CD7811"/>
    <w:rsid w:val="00CD7AD6"/>
    <w:rsid w:val="00CD7E30"/>
    <w:rsid w:val="00CD7F2B"/>
    <w:rsid w:val="00CE0889"/>
    <w:rsid w:val="00CE0B09"/>
    <w:rsid w:val="00CE1031"/>
    <w:rsid w:val="00CE1052"/>
    <w:rsid w:val="00CE1630"/>
    <w:rsid w:val="00CE164E"/>
    <w:rsid w:val="00CE1A4D"/>
    <w:rsid w:val="00CE1EF7"/>
    <w:rsid w:val="00CE2A37"/>
    <w:rsid w:val="00CE2A59"/>
    <w:rsid w:val="00CE2D08"/>
    <w:rsid w:val="00CE3582"/>
    <w:rsid w:val="00CE3A0F"/>
    <w:rsid w:val="00CE3C65"/>
    <w:rsid w:val="00CE3F26"/>
    <w:rsid w:val="00CE4174"/>
    <w:rsid w:val="00CE45A4"/>
    <w:rsid w:val="00CE45DB"/>
    <w:rsid w:val="00CE4615"/>
    <w:rsid w:val="00CE47B8"/>
    <w:rsid w:val="00CE4A12"/>
    <w:rsid w:val="00CE4A32"/>
    <w:rsid w:val="00CE5326"/>
    <w:rsid w:val="00CE6286"/>
    <w:rsid w:val="00CE63DB"/>
    <w:rsid w:val="00CE65BC"/>
    <w:rsid w:val="00CE69A3"/>
    <w:rsid w:val="00CE6A7E"/>
    <w:rsid w:val="00CE73E4"/>
    <w:rsid w:val="00CE768D"/>
    <w:rsid w:val="00CE77BF"/>
    <w:rsid w:val="00CE78EE"/>
    <w:rsid w:val="00CE794A"/>
    <w:rsid w:val="00CE7F48"/>
    <w:rsid w:val="00CF04C8"/>
    <w:rsid w:val="00CF05D0"/>
    <w:rsid w:val="00CF0FF5"/>
    <w:rsid w:val="00CF11E7"/>
    <w:rsid w:val="00CF12D5"/>
    <w:rsid w:val="00CF1447"/>
    <w:rsid w:val="00CF1932"/>
    <w:rsid w:val="00CF1A3F"/>
    <w:rsid w:val="00CF1D5A"/>
    <w:rsid w:val="00CF1FAA"/>
    <w:rsid w:val="00CF2265"/>
    <w:rsid w:val="00CF2622"/>
    <w:rsid w:val="00CF276C"/>
    <w:rsid w:val="00CF2FA7"/>
    <w:rsid w:val="00CF35BA"/>
    <w:rsid w:val="00CF3614"/>
    <w:rsid w:val="00CF37B5"/>
    <w:rsid w:val="00CF37F8"/>
    <w:rsid w:val="00CF3982"/>
    <w:rsid w:val="00CF3B9F"/>
    <w:rsid w:val="00CF3CA3"/>
    <w:rsid w:val="00CF3F92"/>
    <w:rsid w:val="00CF400E"/>
    <w:rsid w:val="00CF427C"/>
    <w:rsid w:val="00CF43CC"/>
    <w:rsid w:val="00CF4618"/>
    <w:rsid w:val="00CF4622"/>
    <w:rsid w:val="00CF4696"/>
    <w:rsid w:val="00CF46D6"/>
    <w:rsid w:val="00CF4A19"/>
    <w:rsid w:val="00CF4E16"/>
    <w:rsid w:val="00CF50B1"/>
    <w:rsid w:val="00CF50B5"/>
    <w:rsid w:val="00CF5670"/>
    <w:rsid w:val="00CF58E6"/>
    <w:rsid w:val="00CF5A40"/>
    <w:rsid w:val="00CF5C1C"/>
    <w:rsid w:val="00CF5C51"/>
    <w:rsid w:val="00CF6258"/>
    <w:rsid w:val="00CF63D7"/>
    <w:rsid w:val="00CF683E"/>
    <w:rsid w:val="00CF68EB"/>
    <w:rsid w:val="00CF6AF4"/>
    <w:rsid w:val="00CF6CC0"/>
    <w:rsid w:val="00CF6CE5"/>
    <w:rsid w:val="00CF6F19"/>
    <w:rsid w:val="00CF6F8C"/>
    <w:rsid w:val="00CF71D7"/>
    <w:rsid w:val="00CF75F3"/>
    <w:rsid w:val="00CF7923"/>
    <w:rsid w:val="00CF7C3B"/>
    <w:rsid w:val="00CF7F24"/>
    <w:rsid w:val="00D0009E"/>
    <w:rsid w:val="00D00162"/>
    <w:rsid w:val="00D00590"/>
    <w:rsid w:val="00D00635"/>
    <w:rsid w:val="00D00B66"/>
    <w:rsid w:val="00D00CE8"/>
    <w:rsid w:val="00D00FCC"/>
    <w:rsid w:val="00D01196"/>
    <w:rsid w:val="00D01398"/>
    <w:rsid w:val="00D0162B"/>
    <w:rsid w:val="00D0163D"/>
    <w:rsid w:val="00D01CD2"/>
    <w:rsid w:val="00D01CF0"/>
    <w:rsid w:val="00D01E2A"/>
    <w:rsid w:val="00D02A11"/>
    <w:rsid w:val="00D02DAF"/>
    <w:rsid w:val="00D0318F"/>
    <w:rsid w:val="00D03471"/>
    <w:rsid w:val="00D035FC"/>
    <w:rsid w:val="00D03821"/>
    <w:rsid w:val="00D039B0"/>
    <w:rsid w:val="00D03C1C"/>
    <w:rsid w:val="00D04092"/>
    <w:rsid w:val="00D041C0"/>
    <w:rsid w:val="00D0441F"/>
    <w:rsid w:val="00D0452F"/>
    <w:rsid w:val="00D046B5"/>
    <w:rsid w:val="00D04760"/>
    <w:rsid w:val="00D0482E"/>
    <w:rsid w:val="00D04C3A"/>
    <w:rsid w:val="00D04E5C"/>
    <w:rsid w:val="00D051A1"/>
    <w:rsid w:val="00D052F6"/>
    <w:rsid w:val="00D0554A"/>
    <w:rsid w:val="00D060CD"/>
    <w:rsid w:val="00D0626E"/>
    <w:rsid w:val="00D064C6"/>
    <w:rsid w:val="00D06A83"/>
    <w:rsid w:val="00D06BA2"/>
    <w:rsid w:val="00D06BDF"/>
    <w:rsid w:val="00D06E4A"/>
    <w:rsid w:val="00D07E3D"/>
    <w:rsid w:val="00D10429"/>
    <w:rsid w:val="00D10667"/>
    <w:rsid w:val="00D10B04"/>
    <w:rsid w:val="00D10D5A"/>
    <w:rsid w:val="00D10DC1"/>
    <w:rsid w:val="00D110FF"/>
    <w:rsid w:val="00D1112B"/>
    <w:rsid w:val="00D11234"/>
    <w:rsid w:val="00D11C2F"/>
    <w:rsid w:val="00D11CB4"/>
    <w:rsid w:val="00D11D0A"/>
    <w:rsid w:val="00D11F88"/>
    <w:rsid w:val="00D1204A"/>
    <w:rsid w:val="00D120DA"/>
    <w:rsid w:val="00D12227"/>
    <w:rsid w:val="00D127F2"/>
    <w:rsid w:val="00D129AD"/>
    <w:rsid w:val="00D130D7"/>
    <w:rsid w:val="00D137A7"/>
    <w:rsid w:val="00D13959"/>
    <w:rsid w:val="00D1397F"/>
    <w:rsid w:val="00D13B1C"/>
    <w:rsid w:val="00D13FF5"/>
    <w:rsid w:val="00D14474"/>
    <w:rsid w:val="00D14842"/>
    <w:rsid w:val="00D1498E"/>
    <w:rsid w:val="00D1505D"/>
    <w:rsid w:val="00D152EC"/>
    <w:rsid w:val="00D15787"/>
    <w:rsid w:val="00D15C70"/>
    <w:rsid w:val="00D15DD2"/>
    <w:rsid w:val="00D162BD"/>
    <w:rsid w:val="00D16735"/>
    <w:rsid w:val="00D16A74"/>
    <w:rsid w:val="00D16BC9"/>
    <w:rsid w:val="00D1757C"/>
    <w:rsid w:val="00D17792"/>
    <w:rsid w:val="00D177A5"/>
    <w:rsid w:val="00D17854"/>
    <w:rsid w:val="00D179B2"/>
    <w:rsid w:val="00D17C0C"/>
    <w:rsid w:val="00D17EC9"/>
    <w:rsid w:val="00D20285"/>
    <w:rsid w:val="00D20394"/>
    <w:rsid w:val="00D2043C"/>
    <w:rsid w:val="00D207B9"/>
    <w:rsid w:val="00D20849"/>
    <w:rsid w:val="00D208B5"/>
    <w:rsid w:val="00D20BDC"/>
    <w:rsid w:val="00D20CE6"/>
    <w:rsid w:val="00D20DF7"/>
    <w:rsid w:val="00D21264"/>
    <w:rsid w:val="00D21524"/>
    <w:rsid w:val="00D21560"/>
    <w:rsid w:val="00D217F9"/>
    <w:rsid w:val="00D219A1"/>
    <w:rsid w:val="00D21C6E"/>
    <w:rsid w:val="00D223F5"/>
    <w:rsid w:val="00D22489"/>
    <w:rsid w:val="00D22699"/>
    <w:rsid w:val="00D22C18"/>
    <w:rsid w:val="00D22DF9"/>
    <w:rsid w:val="00D22E05"/>
    <w:rsid w:val="00D2306F"/>
    <w:rsid w:val="00D2351F"/>
    <w:rsid w:val="00D23979"/>
    <w:rsid w:val="00D23D98"/>
    <w:rsid w:val="00D23E11"/>
    <w:rsid w:val="00D23EFA"/>
    <w:rsid w:val="00D24326"/>
    <w:rsid w:val="00D24464"/>
    <w:rsid w:val="00D244BD"/>
    <w:rsid w:val="00D2508C"/>
    <w:rsid w:val="00D2558C"/>
    <w:rsid w:val="00D25A44"/>
    <w:rsid w:val="00D25E6B"/>
    <w:rsid w:val="00D27305"/>
    <w:rsid w:val="00D27D08"/>
    <w:rsid w:val="00D27FDA"/>
    <w:rsid w:val="00D306C5"/>
    <w:rsid w:val="00D308FE"/>
    <w:rsid w:val="00D30CE9"/>
    <w:rsid w:val="00D31098"/>
    <w:rsid w:val="00D315FD"/>
    <w:rsid w:val="00D3165E"/>
    <w:rsid w:val="00D316C7"/>
    <w:rsid w:val="00D31CA6"/>
    <w:rsid w:val="00D32222"/>
    <w:rsid w:val="00D323F7"/>
    <w:rsid w:val="00D32B24"/>
    <w:rsid w:val="00D32BD3"/>
    <w:rsid w:val="00D331E7"/>
    <w:rsid w:val="00D3321D"/>
    <w:rsid w:val="00D3366D"/>
    <w:rsid w:val="00D3391F"/>
    <w:rsid w:val="00D33932"/>
    <w:rsid w:val="00D33AFF"/>
    <w:rsid w:val="00D33B22"/>
    <w:rsid w:val="00D33C51"/>
    <w:rsid w:val="00D33D30"/>
    <w:rsid w:val="00D3406C"/>
    <w:rsid w:val="00D34074"/>
    <w:rsid w:val="00D340C3"/>
    <w:rsid w:val="00D35154"/>
    <w:rsid w:val="00D353AC"/>
    <w:rsid w:val="00D357FA"/>
    <w:rsid w:val="00D3595B"/>
    <w:rsid w:val="00D35A5C"/>
    <w:rsid w:val="00D35FDE"/>
    <w:rsid w:val="00D36510"/>
    <w:rsid w:val="00D36651"/>
    <w:rsid w:val="00D36776"/>
    <w:rsid w:val="00D36A16"/>
    <w:rsid w:val="00D3733A"/>
    <w:rsid w:val="00D373E0"/>
    <w:rsid w:val="00D37696"/>
    <w:rsid w:val="00D378AA"/>
    <w:rsid w:val="00D37EC9"/>
    <w:rsid w:val="00D37F80"/>
    <w:rsid w:val="00D40465"/>
    <w:rsid w:val="00D40570"/>
    <w:rsid w:val="00D40876"/>
    <w:rsid w:val="00D40937"/>
    <w:rsid w:val="00D412F2"/>
    <w:rsid w:val="00D41502"/>
    <w:rsid w:val="00D415B8"/>
    <w:rsid w:val="00D4169E"/>
    <w:rsid w:val="00D416AE"/>
    <w:rsid w:val="00D4188F"/>
    <w:rsid w:val="00D4190F"/>
    <w:rsid w:val="00D427C8"/>
    <w:rsid w:val="00D42AE6"/>
    <w:rsid w:val="00D42BAF"/>
    <w:rsid w:val="00D42CEC"/>
    <w:rsid w:val="00D43038"/>
    <w:rsid w:val="00D431CA"/>
    <w:rsid w:val="00D43429"/>
    <w:rsid w:val="00D43F9E"/>
    <w:rsid w:val="00D44668"/>
    <w:rsid w:val="00D44860"/>
    <w:rsid w:val="00D44B75"/>
    <w:rsid w:val="00D44C0B"/>
    <w:rsid w:val="00D44DA7"/>
    <w:rsid w:val="00D4561F"/>
    <w:rsid w:val="00D45C77"/>
    <w:rsid w:val="00D45CB6"/>
    <w:rsid w:val="00D46240"/>
    <w:rsid w:val="00D46896"/>
    <w:rsid w:val="00D46A29"/>
    <w:rsid w:val="00D46C88"/>
    <w:rsid w:val="00D46C90"/>
    <w:rsid w:val="00D475C8"/>
    <w:rsid w:val="00D47771"/>
    <w:rsid w:val="00D47920"/>
    <w:rsid w:val="00D47993"/>
    <w:rsid w:val="00D47CDF"/>
    <w:rsid w:val="00D47D83"/>
    <w:rsid w:val="00D47FB7"/>
    <w:rsid w:val="00D50070"/>
    <w:rsid w:val="00D502FD"/>
    <w:rsid w:val="00D509F1"/>
    <w:rsid w:val="00D50D8B"/>
    <w:rsid w:val="00D514A6"/>
    <w:rsid w:val="00D51B6B"/>
    <w:rsid w:val="00D52951"/>
    <w:rsid w:val="00D52C0E"/>
    <w:rsid w:val="00D52E47"/>
    <w:rsid w:val="00D52EC4"/>
    <w:rsid w:val="00D5333C"/>
    <w:rsid w:val="00D539A5"/>
    <w:rsid w:val="00D53A8F"/>
    <w:rsid w:val="00D53C58"/>
    <w:rsid w:val="00D5402C"/>
    <w:rsid w:val="00D54045"/>
    <w:rsid w:val="00D54811"/>
    <w:rsid w:val="00D54F0A"/>
    <w:rsid w:val="00D55398"/>
    <w:rsid w:val="00D5550C"/>
    <w:rsid w:val="00D555FB"/>
    <w:rsid w:val="00D55643"/>
    <w:rsid w:val="00D5567C"/>
    <w:rsid w:val="00D556A6"/>
    <w:rsid w:val="00D55C50"/>
    <w:rsid w:val="00D55E52"/>
    <w:rsid w:val="00D56618"/>
    <w:rsid w:val="00D568B2"/>
    <w:rsid w:val="00D56905"/>
    <w:rsid w:val="00D56D5F"/>
    <w:rsid w:val="00D5701F"/>
    <w:rsid w:val="00D5747F"/>
    <w:rsid w:val="00D575A8"/>
    <w:rsid w:val="00D575F4"/>
    <w:rsid w:val="00D57617"/>
    <w:rsid w:val="00D57B51"/>
    <w:rsid w:val="00D57D0D"/>
    <w:rsid w:val="00D57D7B"/>
    <w:rsid w:val="00D6007E"/>
    <w:rsid w:val="00D60106"/>
    <w:rsid w:val="00D60144"/>
    <w:rsid w:val="00D6042B"/>
    <w:rsid w:val="00D606F8"/>
    <w:rsid w:val="00D6100D"/>
    <w:rsid w:val="00D61201"/>
    <w:rsid w:val="00D612A7"/>
    <w:rsid w:val="00D614A2"/>
    <w:rsid w:val="00D61775"/>
    <w:rsid w:val="00D61B2F"/>
    <w:rsid w:val="00D62042"/>
    <w:rsid w:val="00D62222"/>
    <w:rsid w:val="00D622F1"/>
    <w:rsid w:val="00D6265C"/>
    <w:rsid w:val="00D62A98"/>
    <w:rsid w:val="00D62B0F"/>
    <w:rsid w:val="00D62EBE"/>
    <w:rsid w:val="00D62F51"/>
    <w:rsid w:val="00D63D8F"/>
    <w:rsid w:val="00D640C8"/>
    <w:rsid w:val="00D64680"/>
    <w:rsid w:val="00D65392"/>
    <w:rsid w:val="00D65552"/>
    <w:rsid w:val="00D65B28"/>
    <w:rsid w:val="00D65C56"/>
    <w:rsid w:val="00D66611"/>
    <w:rsid w:val="00D66B8B"/>
    <w:rsid w:val="00D66C45"/>
    <w:rsid w:val="00D66D9D"/>
    <w:rsid w:val="00D672ED"/>
    <w:rsid w:val="00D67399"/>
    <w:rsid w:val="00D67518"/>
    <w:rsid w:val="00D6789B"/>
    <w:rsid w:val="00D67D43"/>
    <w:rsid w:val="00D70245"/>
    <w:rsid w:val="00D70415"/>
    <w:rsid w:val="00D70581"/>
    <w:rsid w:val="00D706C2"/>
    <w:rsid w:val="00D70758"/>
    <w:rsid w:val="00D70D4C"/>
    <w:rsid w:val="00D70E2C"/>
    <w:rsid w:val="00D70FEE"/>
    <w:rsid w:val="00D711E5"/>
    <w:rsid w:val="00D71236"/>
    <w:rsid w:val="00D713A7"/>
    <w:rsid w:val="00D71753"/>
    <w:rsid w:val="00D71B6C"/>
    <w:rsid w:val="00D71BC8"/>
    <w:rsid w:val="00D71ED7"/>
    <w:rsid w:val="00D720BE"/>
    <w:rsid w:val="00D720FD"/>
    <w:rsid w:val="00D7246E"/>
    <w:rsid w:val="00D727FC"/>
    <w:rsid w:val="00D728E2"/>
    <w:rsid w:val="00D72B95"/>
    <w:rsid w:val="00D72CC5"/>
    <w:rsid w:val="00D73107"/>
    <w:rsid w:val="00D73156"/>
    <w:rsid w:val="00D734C3"/>
    <w:rsid w:val="00D734DF"/>
    <w:rsid w:val="00D7351F"/>
    <w:rsid w:val="00D73651"/>
    <w:rsid w:val="00D73674"/>
    <w:rsid w:val="00D73877"/>
    <w:rsid w:val="00D73A6B"/>
    <w:rsid w:val="00D741FD"/>
    <w:rsid w:val="00D743A9"/>
    <w:rsid w:val="00D746A9"/>
    <w:rsid w:val="00D74C38"/>
    <w:rsid w:val="00D74DFB"/>
    <w:rsid w:val="00D7535B"/>
    <w:rsid w:val="00D7562A"/>
    <w:rsid w:val="00D75803"/>
    <w:rsid w:val="00D759E6"/>
    <w:rsid w:val="00D75B66"/>
    <w:rsid w:val="00D75BB0"/>
    <w:rsid w:val="00D75E89"/>
    <w:rsid w:val="00D75F59"/>
    <w:rsid w:val="00D762A3"/>
    <w:rsid w:val="00D76374"/>
    <w:rsid w:val="00D76AD0"/>
    <w:rsid w:val="00D76C69"/>
    <w:rsid w:val="00D76CA8"/>
    <w:rsid w:val="00D771F1"/>
    <w:rsid w:val="00D77289"/>
    <w:rsid w:val="00D7747A"/>
    <w:rsid w:val="00D776EA"/>
    <w:rsid w:val="00D77726"/>
    <w:rsid w:val="00D77A73"/>
    <w:rsid w:val="00D8025B"/>
    <w:rsid w:val="00D8053B"/>
    <w:rsid w:val="00D806D1"/>
    <w:rsid w:val="00D80D71"/>
    <w:rsid w:val="00D80F0C"/>
    <w:rsid w:val="00D80FCB"/>
    <w:rsid w:val="00D80FE0"/>
    <w:rsid w:val="00D8182B"/>
    <w:rsid w:val="00D81B39"/>
    <w:rsid w:val="00D82B22"/>
    <w:rsid w:val="00D82C00"/>
    <w:rsid w:val="00D82D0A"/>
    <w:rsid w:val="00D83310"/>
    <w:rsid w:val="00D83601"/>
    <w:rsid w:val="00D83924"/>
    <w:rsid w:val="00D83BE9"/>
    <w:rsid w:val="00D8434A"/>
    <w:rsid w:val="00D84902"/>
    <w:rsid w:val="00D85309"/>
    <w:rsid w:val="00D85C16"/>
    <w:rsid w:val="00D85CE3"/>
    <w:rsid w:val="00D85EC0"/>
    <w:rsid w:val="00D85F4E"/>
    <w:rsid w:val="00D860D9"/>
    <w:rsid w:val="00D861E2"/>
    <w:rsid w:val="00D87A43"/>
    <w:rsid w:val="00D87AC6"/>
    <w:rsid w:val="00D87E50"/>
    <w:rsid w:val="00D9005C"/>
    <w:rsid w:val="00D901CE"/>
    <w:rsid w:val="00D9022C"/>
    <w:rsid w:val="00D90A5B"/>
    <w:rsid w:val="00D90C7D"/>
    <w:rsid w:val="00D90CE2"/>
    <w:rsid w:val="00D9123E"/>
    <w:rsid w:val="00D9127D"/>
    <w:rsid w:val="00D9146C"/>
    <w:rsid w:val="00D918FE"/>
    <w:rsid w:val="00D922D9"/>
    <w:rsid w:val="00D922EB"/>
    <w:rsid w:val="00D92345"/>
    <w:rsid w:val="00D92EE2"/>
    <w:rsid w:val="00D93085"/>
    <w:rsid w:val="00D93202"/>
    <w:rsid w:val="00D93388"/>
    <w:rsid w:val="00D935CB"/>
    <w:rsid w:val="00D93940"/>
    <w:rsid w:val="00D93D87"/>
    <w:rsid w:val="00D94512"/>
    <w:rsid w:val="00D9526C"/>
    <w:rsid w:val="00D9549E"/>
    <w:rsid w:val="00D9580D"/>
    <w:rsid w:val="00D964D6"/>
    <w:rsid w:val="00D96A80"/>
    <w:rsid w:val="00D96EDD"/>
    <w:rsid w:val="00D97000"/>
    <w:rsid w:val="00D97018"/>
    <w:rsid w:val="00D97338"/>
    <w:rsid w:val="00D97371"/>
    <w:rsid w:val="00D974CB"/>
    <w:rsid w:val="00D97877"/>
    <w:rsid w:val="00DA00F2"/>
    <w:rsid w:val="00DA03A3"/>
    <w:rsid w:val="00DA03C4"/>
    <w:rsid w:val="00DA0527"/>
    <w:rsid w:val="00DA09DD"/>
    <w:rsid w:val="00DA0B68"/>
    <w:rsid w:val="00DA0FD9"/>
    <w:rsid w:val="00DA147C"/>
    <w:rsid w:val="00DA15EE"/>
    <w:rsid w:val="00DA1B41"/>
    <w:rsid w:val="00DA1C94"/>
    <w:rsid w:val="00DA1F5F"/>
    <w:rsid w:val="00DA22C8"/>
    <w:rsid w:val="00DA25A0"/>
    <w:rsid w:val="00DA2653"/>
    <w:rsid w:val="00DA2785"/>
    <w:rsid w:val="00DA280C"/>
    <w:rsid w:val="00DA2B54"/>
    <w:rsid w:val="00DA364A"/>
    <w:rsid w:val="00DA398F"/>
    <w:rsid w:val="00DA3FEF"/>
    <w:rsid w:val="00DA49B6"/>
    <w:rsid w:val="00DA4C1E"/>
    <w:rsid w:val="00DA50D9"/>
    <w:rsid w:val="00DA53BB"/>
    <w:rsid w:val="00DA575A"/>
    <w:rsid w:val="00DA5CB9"/>
    <w:rsid w:val="00DA62DF"/>
    <w:rsid w:val="00DA64C7"/>
    <w:rsid w:val="00DA65CA"/>
    <w:rsid w:val="00DA6744"/>
    <w:rsid w:val="00DA676C"/>
    <w:rsid w:val="00DA69A9"/>
    <w:rsid w:val="00DA6E0D"/>
    <w:rsid w:val="00DA6ED4"/>
    <w:rsid w:val="00DA7423"/>
    <w:rsid w:val="00DA7631"/>
    <w:rsid w:val="00DA77CE"/>
    <w:rsid w:val="00DB0805"/>
    <w:rsid w:val="00DB0EF2"/>
    <w:rsid w:val="00DB0FAA"/>
    <w:rsid w:val="00DB1155"/>
    <w:rsid w:val="00DB176F"/>
    <w:rsid w:val="00DB1A3D"/>
    <w:rsid w:val="00DB1EFB"/>
    <w:rsid w:val="00DB211B"/>
    <w:rsid w:val="00DB2127"/>
    <w:rsid w:val="00DB2186"/>
    <w:rsid w:val="00DB255B"/>
    <w:rsid w:val="00DB2E4A"/>
    <w:rsid w:val="00DB2F04"/>
    <w:rsid w:val="00DB3072"/>
    <w:rsid w:val="00DB3688"/>
    <w:rsid w:val="00DB3AA6"/>
    <w:rsid w:val="00DB3C74"/>
    <w:rsid w:val="00DB3F06"/>
    <w:rsid w:val="00DB3FF4"/>
    <w:rsid w:val="00DB43E0"/>
    <w:rsid w:val="00DB4432"/>
    <w:rsid w:val="00DB485F"/>
    <w:rsid w:val="00DB49D6"/>
    <w:rsid w:val="00DB5194"/>
    <w:rsid w:val="00DB5726"/>
    <w:rsid w:val="00DB583C"/>
    <w:rsid w:val="00DB589A"/>
    <w:rsid w:val="00DB58EB"/>
    <w:rsid w:val="00DB5EE3"/>
    <w:rsid w:val="00DB6310"/>
    <w:rsid w:val="00DB6842"/>
    <w:rsid w:val="00DB7B1D"/>
    <w:rsid w:val="00DB7D5E"/>
    <w:rsid w:val="00DC06CC"/>
    <w:rsid w:val="00DC12C3"/>
    <w:rsid w:val="00DC12CF"/>
    <w:rsid w:val="00DC149D"/>
    <w:rsid w:val="00DC17DD"/>
    <w:rsid w:val="00DC229D"/>
    <w:rsid w:val="00DC23B0"/>
    <w:rsid w:val="00DC244F"/>
    <w:rsid w:val="00DC2627"/>
    <w:rsid w:val="00DC2686"/>
    <w:rsid w:val="00DC26A7"/>
    <w:rsid w:val="00DC281A"/>
    <w:rsid w:val="00DC2B97"/>
    <w:rsid w:val="00DC2E78"/>
    <w:rsid w:val="00DC3077"/>
    <w:rsid w:val="00DC3118"/>
    <w:rsid w:val="00DC315C"/>
    <w:rsid w:val="00DC34A0"/>
    <w:rsid w:val="00DC3587"/>
    <w:rsid w:val="00DC3A9B"/>
    <w:rsid w:val="00DC3CFA"/>
    <w:rsid w:val="00DC4581"/>
    <w:rsid w:val="00DC4BFC"/>
    <w:rsid w:val="00DC4C89"/>
    <w:rsid w:val="00DC511B"/>
    <w:rsid w:val="00DC5599"/>
    <w:rsid w:val="00DC5B16"/>
    <w:rsid w:val="00DC5FB2"/>
    <w:rsid w:val="00DC659D"/>
    <w:rsid w:val="00DC65BC"/>
    <w:rsid w:val="00DC66B4"/>
    <w:rsid w:val="00DC66E7"/>
    <w:rsid w:val="00DC683E"/>
    <w:rsid w:val="00DC68D1"/>
    <w:rsid w:val="00DC699F"/>
    <w:rsid w:val="00DC6F69"/>
    <w:rsid w:val="00DC72EE"/>
    <w:rsid w:val="00DC7453"/>
    <w:rsid w:val="00DC7470"/>
    <w:rsid w:val="00DC78AC"/>
    <w:rsid w:val="00DC798D"/>
    <w:rsid w:val="00DC7B91"/>
    <w:rsid w:val="00DC7DB7"/>
    <w:rsid w:val="00DC7F95"/>
    <w:rsid w:val="00DD024B"/>
    <w:rsid w:val="00DD06C6"/>
    <w:rsid w:val="00DD071C"/>
    <w:rsid w:val="00DD0B89"/>
    <w:rsid w:val="00DD1070"/>
    <w:rsid w:val="00DD16CB"/>
    <w:rsid w:val="00DD182C"/>
    <w:rsid w:val="00DD18D0"/>
    <w:rsid w:val="00DD1DA3"/>
    <w:rsid w:val="00DD1EF2"/>
    <w:rsid w:val="00DD2162"/>
    <w:rsid w:val="00DD21CE"/>
    <w:rsid w:val="00DD2267"/>
    <w:rsid w:val="00DD22B6"/>
    <w:rsid w:val="00DD29F0"/>
    <w:rsid w:val="00DD2C05"/>
    <w:rsid w:val="00DD2F2E"/>
    <w:rsid w:val="00DD2FA0"/>
    <w:rsid w:val="00DD30B3"/>
    <w:rsid w:val="00DD33C9"/>
    <w:rsid w:val="00DD3A01"/>
    <w:rsid w:val="00DD3D33"/>
    <w:rsid w:val="00DD3DDD"/>
    <w:rsid w:val="00DD4258"/>
    <w:rsid w:val="00DD453C"/>
    <w:rsid w:val="00DD5675"/>
    <w:rsid w:val="00DD59FB"/>
    <w:rsid w:val="00DD6383"/>
    <w:rsid w:val="00DD75FC"/>
    <w:rsid w:val="00DE02A7"/>
    <w:rsid w:val="00DE09AC"/>
    <w:rsid w:val="00DE0C52"/>
    <w:rsid w:val="00DE0F0F"/>
    <w:rsid w:val="00DE10FE"/>
    <w:rsid w:val="00DE15FA"/>
    <w:rsid w:val="00DE1D21"/>
    <w:rsid w:val="00DE1EAF"/>
    <w:rsid w:val="00DE2383"/>
    <w:rsid w:val="00DE2966"/>
    <w:rsid w:val="00DE29E2"/>
    <w:rsid w:val="00DE2ACC"/>
    <w:rsid w:val="00DE2B8A"/>
    <w:rsid w:val="00DE2D5E"/>
    <w:rsid w:val="00DE2E88"/>
    <w:rsid w:val="00DE367D"/>
    <w:rsid w:val="00DE3C87"/>
    <w:rsid w:val="00DE3DF7"/>
    <w:rsid w:val="00DE436F"/>
    <w:rsid w:val="00DE4467"/>
    <w:rsid w:val="00DE471C"/>
    <w:rsid w:val="00DE4829"/>
    <w:rsid w:val="00DE49D1"/>
    <w:rsid w:val="00DE5655"/>
    <w:rsid w:val="00DE586C"/>
    <w:rsid w:val="00DE5B3A"/>
    <w:rsid w:val="00DE5C2E"/>
    <w:rsid w:val="00DE5E21"/>
    <w:rsid w:val="00DE6232"/>
    <w:rsid w:val="00DE64B2"/>
    <w:rsid w:val="00DE6611"/>
    <w:rsid w:val="00DE691F"/>
    <w:rsid w:val="00DE6BAB"/>
    <w:rsid w:val="00DE70D2"/>
    <w:rsid w:val="00DE7184"/>
    <w:rsid w:val="00DE7327"/>
    <w:rsid w:val="00DE7B21"/>
    <w:rsid w:val="00DF038F"/>
    <w:rsid w:val="00DF04E4"/>
    <w:rsid w:val="00DF053A"/>
    <w:rsid w:val="00DF0BAD"/>
    <w:rsid w:val="00DF0BE8"/>
    <w:rsid w:val="00DF10F0"/>
    <w:rsid w:val="00DF1A61"/>
    <w:rsid w:val="00DF1C26"/>
    <w:rsid w:val="00DF1EA0"/>
    <w:rsid w:val="00DF1F63"/>
    <w:rsid w:val="00DF1FDF"/>
    <w:rsid w:val="00DF210D"/>
    <w:rsid w:val="00DF2403"/>
    <w:rsid w:val="00DF2B41"/>
    <w:rsid w:val="00DF2C09"/>
    <w:rsid w:val="00DF2DFC"/>
    <w:rsid w:val="00DF2EDD"/>
    <w:rsid w:val="00DF2FA5"/>
    <w:rsid w:val="00DF3735"/>
    <w:rsid w:val="00DF39C5"/>
    <w:rsid w:val="00DF3B62"/>
    <w:rsid w:val="00DF3E47"/>
    <w:rsid w:val="00DF4208"/>
    <w:rsid w:val="00DF4375"/>
    <w:rsid w:val="00DF5D40"/>
    <w:rsid w:val="00DF5E98"/>
    <w:rsid w:val="00DF5EBC"/>
    <w:rsid w:val="00DF648B"/>
    <w:rsid w:val="00DF6719"/>
    <w:rsid w:val="00DF6726"/>
    <w:rsid w:val="00DF68B9"/>
    <w:rsid w:val="00DF6D4E"/>
    <w:rsid w:val="00DF6ED0"/>
    <w:rsid w:val="00DF72BB"/>
    <w:rsid w:val="00DF72F6"/>
    <w:rsid w:val="00DF7BCF"/>
    <w:rsid w:val="00DF7EE7"/>
    <w:rsid w:val="00E0023F"/>
    <w:rsid w:val="00E0029C"/>
    <w:rsid w:val="00E00470"/>
    <w:rsid w:val="00E004C1"/>
    <w:rsid w:val="00E00662"/>
    <w:rsid w:val="00E00D58"/>
    <w:rsid w:val="00E00F88"/>
    <w:rsid w:val="00E013C4"/>
    <w:rsid w:val="00E01E31"/>
    <w:rsid w:val="00E022B1"/>
    <w:rsid w:val="00E02849"/>
    <w:rsid w:val="00E02A00"/>
    <w:rsid w:val="00E02A9F"/>
    <w:rsid w:val="00E02B86"/>
    <w:rsid w:val="00E02B8F"/>
    <w:rsid w:val="00E02C00"/>
    <w:rsid w:val="00E03305"/>
    <w:rsid w:val="00E035D5"/>
    <w:rsid w:val="00E0395C"/>
    <w:rsid w:val="00E03B78"/>
    <w:rsid w:val="00E03D56"/>
    <w:rsid w:val="00E03E6B"/>
    <w:rsid w:val="00E0457A"/>
    <w:rsid w:val="00E046C7"/>
    <w:rsid w:val="00E04FDB"/>
    <w:rsid w:val="00E050B2"/>
    <w:rsid w:val="00E05826"/>
    <w:rsid w:val="00E0643E"/>
    <w:rsid w:val="00E066D5"/>
    <w:rsid w:val="00E06753"/>
    <w:rsid w:val="00E06920"/>
    <w:rsid w:val="00E0696D"/>
    <w:rsid w:val="00E07175"/>
    <w:rsid w:val="00E071FB"/>
    <w:rsid w:val="00E0742A"/>
    <w:rsid w:val="00E074BC"/>
    <w:rsid w:val="00E07630"/>
    <w:rsid w:val="00E07A76"/>
    <w:rsid w:val="00E07A8F"/>
    <w:rsid w:val="00E07A92"/>
    <w:rsid w:val="00E07B64"/>
    <w:rsid w:val="00E07DD8"/>
    <w:rsid w:val="00E07E53"/>
    <w:rsid w:val="00E10185"/>
    <w:rsid w:val="00E10642"/>
    <w:rsid w:val="00E10674"/>
    <w:rsid w:val="00E1074C"/>
    <w:rsid w:val="00E10772"/>
    <w:rsid w:val="00E109D7"/>
    <w:rsid w:val="00E10B90"/>
    <w:rsid w:val="00E10BF8"/>
    <w:rsid w:val="00E10C1B"/>
    <w:rsid w:val="00E10E43"/>
    <w:rsid w:val="00E110C1"/>
    <w:rsid w:val="00E113A2"/>
    <w:rsid w:val="00E113AC"/>
    <w:rsid w:val="00E1154D"/>
    <w:rsid w:val="00E11833"/>
    <w:rsid w:val="00E11B65"/>
    <w:rsid w:val="00E12537"/>
    <w:rsid w:val="00E1268A"/>
    <w:rsid w:val="00E127E0"/>
    <w:rsid w:val="00E12851"/>
    <w:rsid w:val="00E12966"/>
    <w:rsid w:val="00E131CB"/>
    <w:rsid w:val="00E13368"/>
    <w:rsid w:val="00E13460"/>
    <w:rsid w:val="00E13AAB"/>
    <w:rsid w:val="00E14486"/>
    <w:rsid w:val="00E1451B"/>
    <w:rsid w:val="00E14AF1"/>
    <w:rsid w:val="00E14EB3"/>
    <w:rsid w:val="00E152AC"/>
    <w:rsid w:val="00E1533E"/>
    <w:rsid w:val="00E15EC5"/>
    <w:rsid w:val="00E1614A"/>
    <w:rsid w:val="00E1641A"/>
    <w:rsid w:val="00E168D1"/>
    <w:rsid w:val="00E1697B"/>
    <w:rsid w:val="00E16CBA"/>
    <w:rsid w:val="00E1719C"/>
    <w:rsid w:val="00E173F6"/>
    <w:rsid w:val="00E17575"/>
    <w:rsid w:val="00E178EF"/>
    <w:rsid w:val="00E17ED1"/>
    <w:rsid w:val="00E17F74"/>
    <w:rsid w:val="00E202A2"/>
    <w:rsid w:val="00E207B5"/>
    <w:rsid w:val="00E2166B"/>
    <w:rsid w:val="00E21826"/>
    <w:rsid w:val="00E21AA9"/>
    <w:rsid w:val="00E21B7D"/>
    <w:rsid w:val="00E21DC6"/>
    <w:rsid w:val="00E2244A"/>
    <w:rsid w:val="00E22976"/>
    <w:rsid w:val="00E22D1B"/>
    <w:rsid w:val="00E245A7"/>
    <w:rsid w:val="00E24750"/>
    <w:rsid w:val="00E24FD8"/>
    <w:rsid w:val="00E25449"/>
    <w:rsid w:val="00E259FC"/>
    <w:rsid w:val="00E25C37"/>
    <w:rsid w:val="00E261ED"/>
    <w:rsid w:val="00E2620A"/>
    <w:rsid w:val="00E26741"/>
    <w:rsid w:val="00E26820"/>
    <w:rsid w:val="00E26894"/>
    <w:rsid w:val="00E26F7A"/>
    <w:rsid w:val="00E26FA5"/>
    <w:rsid w:val="00E275ED"/>
    <w:rsid w:val="00E278B9"/>
    <w:rsid w:val="00E3013B"/>
    <w:rsid w:val="00E306C9"/>
    <w:rsid w:val="00E30CDE"/>
    <w:rsid w:val="00E30FF6"/>
    <w:rsid w:val="00E310B6"/>
    <w:rsid w:val="00E31194"/>
    <w:rsid w:val="00E3161A"/>
    <w:rsid w:val="00E316EE"/>
    <w:rsid w:val="00E31719"/>
    <w:rsid w:val="00E3205A"/>
    <w:rsid w:val="00E321FB"/>
    <w:rsid w:val="00E3230C"/>
    <w:rsid w:val="00E324D1"/>
    <w:rsid w:val="00E32526"/>
    <w:rsid w:val="00E325BC"/>
    <w:rsid w:val="00E32831"/>
    <w:rsid w:val="00E32A18"/>
    <w:rsid w:val="00E32AE3"/>
    <w:rsid w:val="00E32DAE"/>
    <w:rsid w:val="00E32E14"/>
    <w:rsid w:val="00E32E5D"/>
    <w:rsid w:val="00E32EE3"/>
    <w:rsid w:val="00E3300F"/>
    <w:rsid w:val="00E3305F"/>
    <w:rsid w:val="00E33601"/>
    <w:rsid w:val="00E336FA"/>
    <w:rsid w:val="00E337AD"/>
    <w:rsid w:val="00E33A17"/>
    <w:rsid w:val="00E33B29"/>
    <w:rsid w:val="00E33C2C"/>
    <w:rsid w:val="00E3412A"/>
    <w:rsid w:val="00E34141"/>
    <w:rsid w:val="00E3424A"/>
    <w:rsid w:val="00E346C4"/>
    <w:rsid w:val="00E347C1"/>
    <w:rsid w:val="00E34AD4"/>
    <w:rsid w:val="00E35395"/>
    <w:rsid w:val="00E35503"/>
    <w:rsid w:val="00E35E48"/>
    <w:rsid w:val="00E36384"/>
    <w:rsid w:val="00E364C1"/>
    <w:rsid w:val="00E36500"/>
    <w:rsid w:val="00E36C43"/>
    <w:rsid w:val="00E36E07"/>
    <w:rsid w:val="00E36F6B"/>
    <w:rsid w:val="00E3717C"/>
    <w:rsid w:val="00E3726C"/>
    <w:rsid w:val="00E37587"/>
    <w:rsid w:val="00E376A9"/>
    <w:rsid w:val="00E3784A"/>
    <w:rsid w:val="00E37913"/>
    <w:rsid w:val="00E37D8F"/>
    <w:rsid w:val="00E400BF"/>
    <w:rsid w:val="00E40133"/>
    <w:rsid w:val="00E404D1"/>
    <w:rsid w:val="00E407A6"/>
    <w:rsid w:val="00E40A05"/>
    <w:rsid w:val="00E415F3"/>
    <w:rsid w:val="00E419B8"/>
    <w:rsid w:val="00E41E11"/>
    <w:rsid w:val="00E422CE"/>
    <w:rsid w:val="00E423F7"/>
    <w:rsid w:val="00E424EB"/>
    <w:rsid w:val="00E42519"/>
    <w:rsid w:val="00E42800"/>
    <w:rsid w:val="00E42AA4"/>
    <w:rsid w:val="00E42BCA"/>
    <w:rsid w:val="00E42DC3"/>
    <w:rsid w:val="00E42F47"/>
    <w:rsid w:val="00E431FB"/>
    <w:rsid w:val="00E436B8"/>
    <w:rsid w:val="00E43EAD"/>
    <w:rsid w:val="00E43F42"/>
    <w:rsid w:val="00E442DB"/>
    <w:rsid w:val="00E44573"/>
    <w:rsid w:val="00E44B00"/>
    <w:rsid w:val="00E44B63"/>
    <w:rsid w:val="00E44EBC"/>
    <w:rsid w:val="00E44FD4"/>
    <w:rsid w:val="00E458A7"/>
    <w:rsid w:val="00E45956"/>
    <w:rsid w:val="00E45A07"/>
    <w:rsid w:val="00E45C6D"/>
    <w:rsid w:val="00E4624A"/>
    <w:rsid w:val="00E46A8E"/>
    <w:rsid w:val="00E47386"/>
    <w:rsid w:val="00E47413"/>
    <w:rsid w:val="00E474D1"/>
    <w:rsid w:val="00E47B23"/>
    <w:rsid w:val="00E47B34"/>
    <w:rsid w:val="00E47DA7"/>
    <w:rsid w:val="00E47FDD"/>
    <w:rsid w:val="00E50B85"/>
    <w:rsid w:val="00E50FF0"/>
    <w:rsid w:val="00E5104F"/>
    <w:rsid w:val="00E51091"/>
    <w:rsid w:val="00E513FF"/>
    <w:rsid w:val="00E515F4"/>
    <w:rsid w:val="00E5164F"/>
    <w:rsid w:val="00E51685"/>
    <w:rsid w:val="00E51687"/>
    <w:rsid w:val="00E51C06"/>
    <w:rsid w:val="00E527DE"/>
    <w:rsid w:val="00E529AD"/>
    <w:rsid w:val="00E52B31"/>
    <w:rsid w:val="00E52BD7"/>
    <w:rsid w:val="00E52E6C"/>
    <w:rsid w:val="00E52EF3"/>
    <w:rsid w:val="00E535CD"/>
    <w:rsid w:val="00E53766"/>
    <w:rsid w:val="00E538C5"/>
    <w:rsid w:val="00E538D8"/>
    <w:rsid w:val="00E53BEA"/>
    <w:rsid w:val="00E53D08"/>
    <w:rsid w:val="00E53E3C"/>
    <w:rsid w:val="00E53F06"/>
    <w:rsid w:val="00E54603"/>
    <w:rsid w:val="00E54C56"/>
    <w:rsid w:val="00E554CA"/>
    <w:rsid w:val="00E5599B"/>
    <w:rsid w:val="00E5645B"/>
    <w:rsid w:val="00E56645"/>
    <w:rsid w:val="00E56707"/>
    <w:rsid w:val="00E567F2"/>
    <w:rsid w:val="00E5685F"/>
    <w:rsid w:val="00E57588"/>
    <w:rsid w:val="00E575C6"/>
    <w:rsid w:val="00E57971"/>
    <w:rsid w:val="00E57EAE"/>
    <w:rsid w:val="00E57EE4"/>
    <w:rsid w:val="00E57F99"/>
    <w:rsid w:val="00E6028A"/>
    <w:rsid w:val="00E60439"/>
    <w:rsid w:val="00E60B96"/>
    <w:rsid w:val="00E60F24"/>
    <w:rsid w:val="00E61019"/>
    <w:rsid w:val="00E610A1"/>
    <w:rsid w:val="00E61722"/>
    <w:rsid w:val="00E618AD"/>
    <w:rsid w:val="00E618CD"/>
    <w:rsid w:val="00E61CF9"/>
    <w:rsid w:val="00E620B3"/>
    <w:rsid w:val="00E62415"/>
    <w:rsid w:val="00E624A5"/>
    <w:rsid w:val="00E624C3"/>
    <w:rsid w:val="00E624EB"/>
    <w:rsid w:val="00E627A6"/>
    <w:rsid w:val="00E62BA0"/>
    <w:rsid w:val="00E633D5"/>
    <w:rsid w:val="00E63B12"/>
    <w:rsid w:val="00E63CD5"/>
    <w:rsid w:val="00E640FF"/>
    <w:rsid w:val="00E648D5"/>
    <w:rsid w:val="00E64C8B"/>
    <w:rsid w:val="00E650CA"/>
    <w:rsid w:val="00E65906"/>
    <w:rsid w:val="00E662C8"/>
    <w:rsid w:val="00E66429"/>
    <w:rsid w:val="00E6666C"/>
    <w:rsid w:val="00E66A92"/>
    <w:rsid w:val="00E66F54"/>
    <w:rsid w:val="00E67DF1"/>
    <w:rsid w:val="00E70183"/>
    <w:rsid w:val="00E7025F"/>
    <w:rsid w:val="00E70A55"/>
    <w:rsid w:val="00E70E61"/>
    <w:rsid w:val="00E70ED1"/>
    <w:rsid w:val="00E70F91"/>
    <w:rsid w:val="00E71E51"/>
    <w:rsid w:val="00E71FB9"/>
    <w:rsid w:val="00E720F8"/>
    <w:rsid w:val="00E722FC"/>
    <w:rsid w:val="00E7287C"/>
    <w:rsid w:val="00E72C39"/>
    <w:rsid w:val="00E7371C"/>
    <w:rsid w:val="00E737A6"/>
    <w:rsid w:val="00E73928"/>
    <w:rsid w:val="00E739FD"/>
    <w:rsid w:val="00E73B89"/>
    <w:rsid w:val="00E74040"/>
    <w:rsid w:val="00E74372"/>
    <w:rsid w:val="00E7472B"/>
    <w:rsid w:val="00E74E7F"/>
    <w:rsid w:val="00E75322"/>
    <w:rsid w:val="00E75364"/>
    <w:rsid w:val="00E75461"/>
    <w:rsid w:val="00E75656"/>
    <w:rsid w:val="00E75676"/>
    <w:rsid w:val="00E75976"/>
    <w:rsid w:val="00E75990"/>
    <w:rsid w:val="00E75E1C"/>
    <w:rsid w:val="00E75F01"/>
    <w:rsid w:val="00E75FC1"/>
    <w:rsid w:val="00E76374"/>
    <w:rsid w:val="00E768B7"/>
    <w:rsid w:val="00E769AF"/>
    <w:rsid w:val="00E76C86"/>
    <w:rsid w:val="00E76D10"/>
    <w:rsid w:val="00E76E1A"/>
    <w:rsid w:val="00E7782E"/>
    <w:rsid w:val="00E77E78"/>
    <w:rsid w:val="00E80986"/>
    <w:rsid w:val="00E809F8"/>
    <w:rsid w:val="00E810E9"/>
    <w:rsid w:val="00E8138A"/>
    <w:rsid w:val="00E81DF7"/>
    <w:rsid w:val="00E82DC1"/>
    <w:rsid w:val="00E82DD1"/>
    <w:rsid w:val="00E8356A"/>
    <w:rsid w:val="00E8367A"/>
    <w:rsid w:val="00E8428D"/>
    <w:rsid w:val="00E84969"/>
    <w:rsid w:val="00E849CD"/>
    <w:rsid w:val="00E84B1F"/>
    <w:rsid w:val="00E84BAC"/>
    <w:rsid w:val="00E85209"/>
    <w:rsid w:val="00E85534"/>
    <w:rsid w:val="00E8576A"/>
    <w:rsid w:val="00E85A24"/>
    <w:rsid w:val="00E85FB2"/>
    <w:rsid w:val="00E861DA"/>
    <w:rsid w:val="00E86422"/>
    <w:rsid w:val="00E86600"/>
    <w:rsid w:val="00E8675A"/>
    <w:rsid w:val="00E86AFC"/>
    <w:rsid w:val="00E8751F"/>
    <w:rsid w:val="00E8758C"/>
    <w:rsid w:val="00E87B07"/>
    <w:rsid w:val="00E87D97"/>
    <w:rsid w:val="00E87F4A"/>
    <w:rsid w:val="00E903E0"/>
    <w:rsid w:val="00E90928"/>
    <w:rsid w:val="00E90ADB"/>
    <w:rsid w:val="00E90B05"/>
    <w:rsid w:val="00E90EC5"/>
    <w:rsid w:val="00E90EC8"/>
    <w:rsid w:val="00E9103A"/>
    <w:rsid w:val="00E9107C"/>
    <w:rsid w:val="00E9134C"/>
    <w:rsid w:val="00E91372"/>
    <w:rsid w:val="00E9179E"/>
    <w:rsid w:val="00E917A3"/>
    <w:rsid w:val="00E92659"/>
    <w:rsid w:val="00E92829"/>
    <w:rsid w:val="00E9283C"/>
    <w:rsid w:val="00E935ED"/>
    <w:rsid w:val="00E937A7"/>
    <w:rsid w:val="00E938E3"/>
    <w:rsid w:val="00E93905"/>
    <w:rsid w:val="00E93942"/>
    <w:rsid w:val="00E939D1"/>
    <w:rsid w:val="00E93E6D"/>
    <w:rsid w:val="00E944DC"/>
    <w:rsid w:val="00E94690"/>
    <w:rsid w:val="00E9476E"/>
    <w:rsid w:val="00E947F8"/>
    <w:rsid w:val="00E9482F"/>
    <w:rsid w:val="00E94ABF"/>
    <w:rsid w:val="00E95160"/>
    <w:rsid w:val="00E9529A"/>
    <w:rsid w:val="00E95775"/>
    <w:rsid w:val="00E960DF"/>
    <w:rsid w:val="00E960F3"/>
    <w:rsid w:val="00E96133"/>
    <w:rsid w:val="00E966EE"/>
    <w:rsid w:val="00E9685C"/>
    <w:rsid w:val="00E96FA8"/>
    <w:rsid w:val="00E9731F"/>
    <w:rsid w:val="00E975B5"/>
    <w:rsid w:val="00E9763D"/>
    <w:rsid w:val="00E97A14"/>
    <w:rsid w:val="00E97B96"/>
    <w:rsid w:val="00E97D96"/>
    <w:rsid w:val="00EA0015"/>
    <w:rsid w:val="00EA02B9"/>
    <w:rsid w:val="00EA098C"/>
    <w:rsid w:val="00EA09D4"/>
    <w:rsid w:val="00EA0B8F"/>
    <w:rsid w:val="00EA0BCD"/>
    <w:rsid w:val="00EA1029"/>
    <w:rsid w:val="00EA10DF"/>
    <w:rsid w:val="00EA16AB"/>
    <w:rsid w:val="00EA192D"/>
    <w:rsid w:val="00EA1D1E"/>
    <w:rsid w:val="00EA2205"/>
    <w:rsid w:val="00EA26A1"/>
    <w:rsid w:val="00EA2817"/>
    <w:rsid w:val="00EA28CD"/>
    <w:rsid w:val="00EA2D3F"/>
    <w:rsid w:val="00EA3312"/>
    <w:rsid w:val="00EA3F2C"/>
    <w:rsid w:val="00EA4135"/>
    <w:rsid w:val="00EA439D"/>
    <w:rsid w:val="00EA44F8"/>
    <w:rsid w:val="00EA4897"/>
    <w:rsid w:val="00EA4B8F"/>
    <w:rsid w:val="00EA4BC8"/>
    <w:rsid w:val="00EA5025"/>
    <w:rsid w:val="00EA55CB"/>
    <w:rsid w:val="00EA55F5"/>
    <w:rsid w:val="00EA5C1D"/>
    <w:rsid w:val="00EA5C8E"/>
    <w:rsid w:val="00EA5D32"/>
    <w:rsid w:val="00EA6FA2"/>
    <w:rsid w:val="00EA7485"/>
    <w:rsid w:val="00EA79A4"/>
    <w:rsid w:val="00EA7DD8"/>
    <w:rsid w:val="00EB0565"/>
    <w:rsid w:val="00EB0B15"/>
    <w:rsid w:val="00EB135B"/>
    <w:rsid w:val="00EB13F7"/>
    <w:rsid w:val="00EB1407"/>
    <w:rsid w:val="00EB1AD4"/>
    <w:rsid w:val="00EB21DA"/>
    <w:rsid w:val="00EB222F"/>
    <w:rsid w:val="00EB26EF"/>
    <w:rsid w:val="00EB33AD"/>
    <w:rsid w:val="00EB356E"/>
    <w:rsid w:val="00EB36A2"/>
    <w:rsid w:val="00EB3A41"/>
    <w:rsid w:val="00EB3CA5"/>
    <w:rsid w:val="00EB40D3"/>
    <w:rsid w:val="00EB43D7"/>
    <w:rsid w:val="00EB44C7"/>
    <w:rsid w:val="00EB4769"/>
    <w:rsid w:val="00EB4CDE"/>
    <w:rsid w:val="00EB529A"/>
    <w:rsid w:val="00EB5499"/>
    <w:rsid w:val="00EB5867"/>
    <w:rsid w:val="00EB5CFD"/>
    <w:rsid w:val="00EB6676"/>
    <w:rsid w:val="00EB684E"/>
    <w:rsid w:val="00EB6A9C"/>
    <w:rsid w:val="00EB6E19"/>
    <w:rsid w:val="00EB736F"/>
    <w:rsid w:val="00EB751C"/>
    <w:rsid w:val="00EB76CA"/>
    <w:rsid w:val="00EC030D"/>
    <w:rsid w:val="00EC04DC"/>
    <w:rsid w:val="00EC0751"/>
    <w:rsid w:val="00EC08D6"/>
    <w:rsid w:val="00EC0956"/>
    <w:rsid w:val="00EC09BE"/>
    <w:rsid w:val="00EC0A4C"/>
    <w:rsid w:val="00EC0BC2"/>
    <w:rsid w:val="00EC0C15"/>
    <w:rsid w:val="00EC0C65"/>
    <w:rsid w:val="00EC0E08"/>
    <w:rsid w:val="00EC1148"/>
    <w:rsid w:val="00EC1628"/>
    <w:rsid w:val="00EC16F4"/>
    <w:rsid w:val="00EC175F"/>
    <w:rsid w:val="00EC188C"/>
    <w:rsid w:val="00EC1A7D"/>
    <w:rsid w:val="00EC1BB9"/>
    <w:rsid w:val="00EC1BEB"/>
    <w:rsid w:val="00EC1CCF"/>
    <w:rsid w:val="00EC1FAB"/>
    <w:rsid w:val="00EC255B"/>
    <w:rsid w:val="00EC2ACF"/>
    <w:rsid w:val="00EC2BC6"/>
    <w:rsid w:val="00EC2DC5"/>
    <w:rsid w:val="00EC3552"/>
    <w:rsid w:val="00EC35B9"/>
    <w:rsid w:val="00EC3664"/>
    <w:rsid w:val="00EC4076"/>
    <w:rsid w:val="00EC4229"/>
    <w:rsid w:val="00EC4270"/>
    <w:rsid w:val="00EC443F"/>
    <w:rsid w:val="00EC4661"/>
    <w:rsid w:val="00EC4737"/>
    <w:rsid w:val="00EC4FFD"/>
    <w:rsid w:val="00EC5025"/>
    <w:rsid w:val="00EC50D3"/>
    <w:rsid w:val="00EC529C"/>
    <w:rsid w:val="00EC5303"/>
    <w:rsid w:val="00EC560C"/>
    <w:rsid w:val="00EC58A4"/>
    <w:rsid w:val="00EC5B16"/>
    <w:rsid w:val="00EC5BCB"/>
    <w:rsid w:val="00EC5CDB"/>
    <w:rsid w:val="00EC633E"/>
    <w:rsid w:val="00EC6A4C"/>
    <w:rsid w:val="00EC6D45"/>
    <w:rsid w:val="00EC6D8F"/>
    <w:rsid w:val="00EC6FB8"/>
    <w:rsid w:val="00EC74ED"/>
    <w:rsid w:val="00EC7641"/>
    <w:rsid w:val="00ED02D9"/>
    <w:rsid w:val="00ED0464"/>
    <w:rsid w:val="00ED077E"/>
    <w:rsid w:val="00ED0868"/>
    <w:rsid w:val="00ED104F"/>
    <w:rsid w:val="00ED112C"/>
    <w:rsid w:val="00ED1209"/>
    <w:rsid w:val="00ED1231"/>
    <w:rsid w:val="00ED17AD"/>
    <w:rsid w:val="00ED1930"/>
    <w:rsid w:val="00ED1BEA"/>
    <w:rsid w:val="00ED1E5C"/>
    <w:rsid w:val="00ED1F8C"/>
    <w:rsid w:val="00ED20AF"/>
    <w:rsid w:val="00ED2228"/>
    <w:rsid w:val="00ED2363"/>
    <w:rsid w:val="00ED2A65"/>
    <w:rsid w:val="00ED2B6F"/>
    <w:rsid w:val="00ED2B96"/>
    <w:rsid w:val="00ED2F97"/>
    <w:rsid w:val="00ED30E6"/>
    <w:rsid w:val="00ED3141"/>
    <w:rsid w:val="00ED3446"/>
    <w:rsid w:val="00ED3498"/>
    <w:rsid w:val="00ED3986"/>
    <w:rsid w:val="00ED39EF"/>
    <w:rsid w:val="00ED3A8E"/>
    <w:rsid w:val="00ED3C89"/>
    <w:rsid w:val="00ED3CAD"/>
    <w:rsid w:val="00ED3D0F"/>
    <w:rsid w:val="00ED4B3E"/>
    <w:rsid w:val="00ED4DBD"/>
    <w:rsid w:val="00ED4F57"/>
    <w:rsid w:val="00ED54E3"/>
    <w:rsid w:val="00ED5FE2"/>
    <w:rsid w:val="00ED630C"/>
    <w:rsid w:val="00ED6509"/>
    <w:rsid w:val="00ED65F8"/>
    <w:rsid w:val="00ED6B8A"/>
    <w:rsid w:val="00ED6C9C"/>
    <w:rsid w:val="00ED6D12"/>
    <w:rsid w:val="00ED6D4C"/>
    <w:rsid w:val="00ED6F89"/>
    <w:rsid w:val="00ED7284"/>
    <w:rsid w:val="00ED77DC"/>
    <w:rsid w:val="00ED7858"/>
    <w:rsid w:val="00ED787D"/>
    <w:rsid w:val="00ED78C7"/>
    <w:rsid w:val="00ED7C04"/>
    <w:rsid w:val="00EE03DB"/>
    <w:rsid w:val="00EE0780"/>
    <w:rsid w:val="00EE085A"/>
    <w:rsid w:val="00EE0FB2"/>
    <w:rsid w:val="00EE11C7"/>
    <w:rsid w:val="00EE14E8"/>
    <w:rsid w:val="00EE18B2"/>
    <w:rsid w:val="00EE21CA"/>
    <w:rsid w:val="00EE249C"/>
    <w:rsid w:val="00EE2908"/>
    <w:rsid w:val="00EE2EC0"/>
    <w:rsid w:val="00EE33AF"/>
    <w:rsid w:val="00EE3B8A"/>
    <w:rsid w:val="00EE3EBE"/>
    <w:rsid w:val="00EE4474"/>
    <w:rsid w:val="00EE44F2"/>
    <w:rsid w:val="00EE47B3"/>
    <w:rsid w:val="00EE483F"/>
    <w:rsid w:val="00EE4B7D"/>
    <w:rsid w:val="00EE5057"/>
    <w:rsid w:val="00EE5516"/>
    <w:rsid w:val="00EE573F"/>
    <w:rsid w:val="00EE5DB6"/>
    <w:rsid w:val="00EE5E19"/>
    <w:rsid w:val="00EE6060"/>
    <w:rsid w:val="00EE64FF"/>
    <w:rsid w:val="00EE6A54"/>
    <w:rsid w:val="00EE710E"/>
    <w:rsid w:val="00EE7179"/>
    <w:rsid w:val="00EE71DE"/>
    <w:rsid w:val="00EE76F8"/>
    <w:rsid w:val="00EE797E"/>
    <w:rsid w:val="00EE7C6E"/>
    <w:rsid w:val="00EF008E"/>
    <w:rsid w:val="00EF0387"/>
    <w:rsid w:val="00EF05E1"/>
    <w:rsid w:val="00EF0A04"/>
    <w:rsid w:val="00EF0C6B"/>
    <w:rsid w:val="00EF0D7A"/>
    <w:rsid w:val="00EF1597"/>
    <w:rsid w:val="00EF2354"/>
    <w:rsid w:val="00EF27DB"/>
    <w:rsid w:val="00EF30CD"/>
    <w:rsid w:val="00EF3242"/>
    <w:rsid w:val="00EF360B"/>
    <w:rsid w:val="00EF3633"/>
    <w:rsid w:val="00EF4205"/>
    <w:rsid w:val="00EF43F1"/>
    <w:rsid w:val="00EF442B"/>
    <w:rsid w:val="00EF461F"/>
    <w:rsid w:val="00EF4884"/>
    <w:rsid w:val="00EF4938"/>
    <w:rsid w:val="00EF4C46"/>
    <w:rsid w:val="00EF4F95"/>
    <w:rsid w:val="00EF530B"/>
    <w:rsid w:val="00EF53DB"/>
    <w:rsid w:val="00EF5BA6"/>
    <w:rsid w:val="00EF5D3B"/>
    <w:rsid w:val="00EF5F46"/>
    <w:rsid w:val="00EF6331"/>
    <w:rsid w:val="00EF6668"/>
    <w:rsid w:val="00EF66F7"/>
    <w:rsid w:val="00EF6BE3"/>
    <w:rsid w:val="00EF6C0B"/>
    <w:rsid w:val="00EF6C14"/>
    <w:rsid w:val="00EF6D16"/>
    <w:rsid w:val="00EF6F56"/>
    <w:rsid w:val="00EF6FF4"/>
    <w:rsid w:val="00EF7075"/>
    <w:rsid w:val="00EF70D9"/>
    <w:rsid w:val="00EF75A1"/>
    <w:rsid w:val="00EF7AD9"/>
    <w:rsid w:val="00EF7B7A"/>
    <w:rsid w:val="00F00A9F"/>
    <w:rsid w:val="00F00DA5"/>
    <w:rsid w:val="00F00FCF"/>
    <w:rsid w:val="00F011E2"/>
    <w:rsid w:val="00F0126C"/>
    <w:rsid w:val="00F0139F"/>
    <w:rsid w:val="00F01F81"/>
    <w:rsid w:val="00F020CA"/>
    <w:rsid w:val="00F02384"/>
    <w:rsid w:val="00F02724"/>
    <w:rsid w:val="00F02752"/>
    <w:rsid w:val="00F028FD"/>
    <w:rsid w:val="00F03B3B"/>
    <w:rsid w:val="00F03DA5"/>
    <w:rsid w:val="00F03DE9"/>
    <w:rsid w:val="00F03F55"/>
    <w:rsid w:val="00F040D7"/>
    <w:rsid w:val="00F04843"/>
    <w:rsid w:val="00F049FC"/>
    <w:rsid w:val="00F04A42"/>
    <w:rsid w:val="00F04FD6"/>
    <w:rsid w:val="00F0502A"/>
    <w:rsid w:val="00F05A08"/>
    <w:rsid w:val="00F06491"/>
    <w:rsid w:val="00F06850"/>
    <w:rsid w:val="00F06945"/>
    <w:rsid w:val="00F06CD1"/>
    <w:rsid w:val="00F07023"/>
    <w:rsid w:val="00F0782E"/>
    <w:rsid w:val="00F078CB"/>
    <w:rsid w:val="00F07B72"/>
    <w:rsid w:val="00F07C0B"/>
    <w:rsid w:val="00F10179"/>
    <w:rsid w:val="00F107A1"/>
    <w:rsid w:val="00F10C3E"/>
    <w:rsid w:val="00F11347"/>
    <w:rsid w:val="00F1146D"/>
    <w:rsid w:val="00F115B1"/>
    <w:rsid w:val="00F115B8"/>
    <w:rsid w:val="00F116FE"/>
    <w:rsid w:val="00F1182D"/>
    <w:rsid w:val="00F118DC"/>
    <w:rsid w:val="00F119AA"/>
    <w:rsid w:val="00F11BF9"/>
    <w:rsid w:val="00F11E02"/>
    <w:rsid w:val="00F12203"/>
    <w:rsid w:val="00F12A97"/>
    <w:rsid w:val="00F12E17"/>
    <w:rsid w:val="00F134CF"/>
    <w:rsid w:val="00F134EC"/>
    <w:rsid w:val="00F1372E"/>
    <w:rsid w:val="00F139D5"/>
    <w:rsid w:val="00F13A8C"/>
    <w:rsid w:val="00F13AA5"/>
    <w:rsid w:val="00F13D09"/>
    <w:rsid w:val="00F142AB"/>
    <w:rsid w:val="00F14333"/>
    <w:rsid w:val="00F14516"/>
    <w:rsid w:val="00F14544"/>
    <w:rsid w:val="00F1463E"/>
    <w:rsid w:val="00F149F9"/>
    <w:rsid w:val="00F14AA5"/>
    <w:rsid w:val="00F14E48"/>
    <w:rsid w:val="00F14FF1"/>
    <w:rsid w:val="00F1517F"/>
    <w:rsid w:val="00F1552A"/>
    <w:rsid w:val="00F15BF3"/>
    <w:rsid w:val="00F15E3D"/>
    <w:rsid w:val="00F15E8B"/>
    <w:rsid w:val="00F164C6"/>
    <w:rsid w:val="00F167F7"/>
    <w:rsid w:val="00F16EC1"/>
    <w:rsid w:val="00F17616"/>
    <w:rsid w:val="00F17B02"/>
    <w:rsid w:val="00F17BDD"/>
    <w:rsid w:val="00F17CC1"/>
    <w:rsid w:val="00F17EE5"/>
    <w:rsid w:val="00F17F44"/>
    <w:rsid w:val="00F20073"/>
    <w:rsid w:val="00F208E9"/>
    <w:rsid w:val="00F21434"/>
    <w:rsid w:val="00F21981"/>
    <w:rsid w:val="00F219B6"/>
    <w:rsid w:val="00F21AC5"/>
    <w:rsid w:val="00F21C0C"/>
    <w:rsid w:val="00F21C11"/>
    <w:rsid w:val="00F21CEF"/>
    <w:rsid w:val="00F21E7F"/>
    <w:rsid w:val="00F222AC"/>
    <w:rsid w:val="00F222D9"/>
    <w:rsid w:val="00F22895"/>
    <w:rsid w:val="00F2290D"/>
    <w:rsid w:val="00F22927"/>
    <w:rsid w:val="00F22D87"/>
    <w:rsid w:val="00F22FE8"/>
    <w:rsid w:val="00F24049"/>
    <w:rsid w:val="00F244D6"/>
    <w:rsid w:val="00F24EBD"/>
    <w:rsid w:val="00F24EC1"/>
    <w:rsid w:val="00F24F45"/>
    <w:rsid w:val="00F24F82"/>
    <w:rsid w:val="00F25306"/>
    <w:rsid w:val="00F25744"/>
    <w:rsid w:val="00F257EF"/>
    <w:rsid w:val="00F25918"/>
    <w:rsid w:val="00F25A99"/>
    <w:rsid w:val="00F261DD"/>
    <w:rsid w:val="00F26676"/>
    <w:rsid w:val="00F2696B"/>
    <w:rsid w:val="00F26A36"/>
    <w:rsid w:val="00F26F4C"/>
    <w:rsid w:val="00F2708B"/>
    <w:rsid w:val="00F2713F"/>
    <w:rsid w:val="00F27A3C"/>
    <w:rsid w:val="00F27DF0"/>
    <w:rsid w:val="00F302AB"/>
    <w:rsid w:val="00F302E7"/>
    <w:rsid w:val="00F3052E"/>
    <w:rsid w:val="00F3061B"/>
    <w:rsid w:val="00F30B9A"/>
    <w:rsid w:val="00F30C1C"/>
    <w:rsid w:val="00F30CC3"/>
    <w:rsid w:val="00F30F44"/>
    <w:rsid w:val="00F30FF9"/>
    <w:rsid w:val="00F31193"/>
    <w:rsid w:val="00F31481"/>
    <w:rsid w:val="00F31527"/>
    <w:rsid w:val="00F31814"/>
    <w:rsid w:val="00F31D69"/>
    <w:rsid w:val="00F31F09"/>
    <w:rsid w:val="00F320F2"/>
    <w:rsid w:val="00F321CE"/>
    <w:rsid w:val="00F32275"/>
    <w:rsid w:val="00F32781"/>
    <w:rsid w:val="00F329E1"/>
    <w:rsid w:val="00F329EB"/>
    <w:rsid w:val="00F32D7E"/>
    <w:rsid w:val="00F32FE4"/>
    <w:rsid w:val="00F330C6"/>
    <w:rsid w:val="00F333DC"/>
    <w:rsid w:val="00F33A1F"/>
    <w:rsid w:val="00F33A4D"/>
    <w:rsid w:val="00F34117"/>
    <w:rsid w:val="00F3447C"/>
    <w:rsid w:val="00F346AC"/>
    <w:rsid w:val="00F34903"/>
    <w:rsid w:val="00F34AA0"/>
    <w:rsid w:val="00F34EED"/>
    <w:rsid w:val="00F3504C"/>
    <w:rsid w:val="00F352C7"/>
    <w:rsid w:val="00F353D8"/>
    <w:rsid w:val="00F35C1C"/>
    <w:rsid w:val="00F35C57"/>
    <w:rsid w:val="00F35C8B"/>
    <w:rsid w:val="00F35FDE"/>
    <w:rsid w:val="00F365B3"/>
    <w:rsid w:val="00F36869"/>
    <w:rsid w:val="00F36D33"/>
    <w:rsid w:val="00F37649"/>
    <w:rsid w:val="00F377C0"/>
    <w:rsid w:val="00F37D87"/>
    <w:rsid w:val="00F401BC"/>
    <w:rsid w:val="00F40249"/>
    <w:rsid w:val="00F4028D"/>
    <w:rsid w:val="00F403F2"/>
    <w:rsid w:val="00F40598"/>
    <w:rsid w:val="00F407B1"/>
    <w:rsid w:val="00F40CD4"/>
    <w:rsid w:val="00F416F2"/>
    <w:rsid w:val="00F41C74"/>
    <w:rsid w:val="00F42638"/>
    <w:rsid w:val="00F42C55"/>
    <w:rsid w:val="00F4327D"/>
    <w:rsid w:val="00F43459"/>
    <w:rsid w:val="00F43520"/>
    <w:rsid w:val="00F438CC"/>
    <w:rsid w:val="00F43A1E"/>
    <w:rsid w:val="00F43C30"/>
    <w:rsid w:val="00F43D16"/>
    <w:rsid w:val="00F43E3C"/>
    <w:rsid w:val="00F43EC0"/>
    <w:rsid w:val="00F43F15"/>
    <w:rsid w:val="00F43FE4"/>
    <w:rsid w:val="00F4433A"/>
    <w:rsid w:val="00F44507"/>
    <w:rsid w:val="00F44729"/>
    <w:rsid w:val="00F449A2"/>
    <w:rsid w:val="00F44D12"/>
    <w:rsid w:val="00F44D7A"/>
    <w:rsid w:val="00F44FF2"/>
    <w:rsid w:val="00F456F9"/>
    <w:rsid w:val="00F457AA"/>
    <w:rsid w:val="00F45943"/>
    <w:rsid w:val="00F45AE0"/>
    <w:rsid w:val="00F45CC5"/>
    <w:rsid w:val="00F466E1"/>
    <w:rsid w:val="00F46BA9"/>
    <w:rsid w:val="00F46BED"/>
    <w:rsid w:val="00F46EC4"/>
    <w:rsid w:val="00F4704D"/>
    <w:rsid w:val="00F473E6"/>
    <w:rsid w:val="00F474DF"/>
    <w:rsid w:val="00F47BBB"/>
    <w:rsid w:val="00F47F1F"/>
    <w:rsid w:val="00F47FD7"/>
    <w:rsid w:val="00F5005F"/>
    <w:rsid w:val="00F5017A"/>
    <w:rsid w:val="00F503E1"/>
    <w:rsid w:val="00F50D7D"/>
    <w:rsid w:val="00F50ED6"/>
    <w:rsid w:val="00F50EFF"/>
    <w:rsid w:val="00F517FD"/>
    <w:rsid w:val="00F51858"/>
    <w:rsid w:val="00F5185C"/>
    <w:rsid w:val="00F518D7"/>
    <w:rsid w:val="00F51B37"/>
    <w:rsid w:val="00F51C02"/>
    <w:rsid w:val="00F5253C"/>
    <w:rsid w:val="00F5275F"/>
    <w:rsid w:val="00F52913"/>
    <w:rsid w:val="00F5321A"/>
    <w:rsid w:val="00F5327D"/>
    <w:rsid w:val="00F532DD"/>
    <w:rsid w:val="00F53388"/>
    <w:rsid w:val="00F53390"/>
    <w:rsid w:val="00F53567"/>
    <w:rsid w:val="00F53EEC"/>
    <w:rsid w:val="00F5459D"/>
    <w:rsid w:val="00F54BC1"/>
    <w:rsid w:val="00F54CEE"/>
    <w:rsid w:val="00F55C30"/>
    <w:rsid w:val="00F55D4F"/>
    <w:rsid w:val="00F5631A"/>
    <w:rsid w:val="00F567EE"/>
    <w:rsid w:val="00F569C3"/>
    <w:rsid w:val="00F569E7"/>
    <w:rsid w:val="00F56EBE"/>
    <w:rsid w:val="00F5704A"/>
    <w:rsid w:val="00F57431"/>
    <w:rsid w:val="00F575D2"/>
    <w:rsid w:val="00F57664"/>
    <w:rsid w:val="00F578A2"/>
    <w:rsid w:val="00F57990"/>
    <w:rsid w:val="00F57B19"/>
    <w:rsid w:val="00F57D2B"/>
    <w:rsid w:val="00F57E2B"/>
    <w:rsid w:val="00F60A0E"/>
    <w:rsid w:val="00F617DB"/>
    <w:rsid w:val="00F624BA"/>
    <w:rsid w:val="00F625CA"/>
    <w:rsid w:val="00F62898"/>
    <w:rsid w:val="00F62A23"/>
    <w:rsid w:val="00F62DD8"/>
    <w:rsid w:val="00F6310F"/>
    <w:rsid w:val="00F632F4"/>
    <w:rsid w:val="00F6388F"/>
    <w:rsid w:val="00F639C6"/>
    <w:rsid w:val="00F63A28"/>
    <w:rsid w:val="00F63FBA"/>
    <w:rsid w:val="00F64A4F"/>
    <w:rsid w:val="00F652D7"/>
    <w:rsid w:val="00F65722"/>
    <w:rsid w:val="00F65A7C"/>
    <w:rsid w:val="00F65D2B"/>
    <w:rsid w:val="00F65E18"/>
    <w:rsid w:val="00F65E72"/>
    <w:rsid w:val="00F66073"/>
    <w:rsid w:val="00F66254"/>
    <w:rsid w:val="00F6663B"/>
    <w:rsid w:val="00F66665"/>
    <w:rsid w:val="00F6679A"/>
    <w:rsid w:val="00F667E5"/>
    <w:rsid w:val="00F668F2"/>
    <w:rsid w:val="00F66ECE"/>
    <w:rsid w:val="00F66EFE"/>
    <w:rsid w:val="00F66FDA"/>
    <w:rsid w:val="00F6750D"/>
    <w:rsid w:val="00F6753D"/>
    <w:rsid w:val="00F675D6"/>
    <w:rsid w:val="00F679A6"/>
    <w:rsid w:val="00F67CD9"/>
    <w:rsid w:val="00F70018"/>
    <w:rsid w:val="00F700FB"/>
    <w:rsid w:val="00F7035D"/>
    <w:rsid w:val="00F705B4"/>
    <w:rsid w:val="00F7086A"/>
    <w:rsid w:val="00F713F6"/>
    <w:rsid w:val="00F71569"/>
    <w:rsid w:val="00F715CA"/>
    <w:rsid w:val="00F719AA"/>
    <w:rsid w:val="00F720FE"/>
    <w:rsid w:val="00F72294"/>
    <w:rsid w:val="00F72832"/>
    <w:rsid w:val="00F729D5"/>
    <w:rsid w:val="00F72B12"/>
    <w:rsid w:val="00F72E41"/>
    <w:rsid w:val="00F72FB6"/>
    <w:rsid w:val="00F73014"/>
    <w:rsid w:val="00F73293"/>
    <w:rsid w:val="00F74574"/>
    <w:rsid w:val="00F74673"/>
    <w:rsid w:val="00F74BEA"/>
    <w:rsid w:val="00F74F37"/>
    <w:rsid w:val="00F74F3F"/>
    <w:rsid w:val="00F74F6B"/>
    <w:rsid w:val="00F753B3"/>
    <w:rsid w:val="00F756B9"/>
    <w:rsid w:val="00F76040"/>
    <w:rsid w:val="00F761F3"/>
    <w:rsid w:val="00F7643D"/>
    <w:rsid w:val="00F76696"/>
    <w:rsid w:val="00F76733"/>
    <w:rsid w:val="00F7685E"/>
    <w:rsid w:val="00F76880"/>
    <w:rsid w:val="00F76931"/>
    <w:rsid w:val="00F76A92"/>
    <w:rsid w:val="00F76C86"/>
    <w:rsid w:val="00F76E95"/>
    <w:rsid w:val="00F77153"/>
    <w:rsid w:val="00F7719F"/>
    <w:rsid w:val="00F77412"/>
    <w:rsid w:val="00F774B3"/>
    <w:rsid w:val="00F7771D"/>
    <w:rsid w:val="00F7771F"/>
    <w:rsid w:val="00F77928"/>
    <w:rsid w:val="00F77FBB"/>
    <w:rsid w:val="00F8038E"/>
    <w:rsid w:val="00F8073F"/>
    <w:rsid w:val="00F807B3"/>
    <w:rsid w:val="00F80DF4"/>
    <w:rsid w:val="00F8128E"/>
    <w:rsid w:val="00F81909"/>
    <w:rsid w:val="00F81D9B"/>
    <w:rsid w:val="00F82010"/>
    <w:rsid w:val="00F8201E"/>
    <w:rsid w:val="00F8288B"/>
    <w:rsid w:val="00F82990"/>
    <w:rsid w:val="00F82C32"/>
    <w:rsid w:val="00F82DF9"/>
    <w:rsid w:val="00F82F4D"/>
    <w:rsid w:val="00F83A70"/>
    <w:rsid w:val="00F83F2C"/>
    <w:rsid w:val="00F8405B"/>
    <w:rsid w:val="00F84BD7"/>
    <w:rsid w:val="00F84F4C"/>
    <w:rsid w:val="00F8566F"/>
    <w:rsid w:val="00F85F3D"/>
    <w:rsid w:val="00F85F58"/>
    <w:rsid w:val="00F85FB8"/>
    <w:rsid w:val="00F86224"/>
    <w:rsid w:val="00F865A7"/>
    <w:rsid w:val="00F866B1"/>
    <w:rsid w:val="00F86881"/>
    <w:rsid w:val="00F868D3"/>
    <w:rsid w:val="00F86C32"/>
    <w:rsid w:val="00F8728C"/>
    <w:rsid w:val="00F87449"/>
    <w:rsid w:val="00F877D5"/>
    <w:rsid w:val="00F87D0D"/>
    <w:rsid w:val="00F87D1E"/>
    <w:rsid w:val="00F905C4"/>
    <w:rsid w:val="00F90C51"/>
    <w:rsid w:val="00F91086"/>
    <w:rsid w:val="00F91366"/>
    <w:rsid w:val="00F917A3"/>
    <w:rsid w:val="00F91BC3"/>
    <w:rsid w:val="00F91F6B"/>
    <w:rsid w:val="00F9207A"/>
    <w:rsid w:val="00F921F6"/>
    <w:rsid w:val="00F929A4"/>
    <w:rsid w:val="00F93354"/>
    <w:rsid w:val="00F93411"/>
    <w:rsid w:val="00F9353F"/>
    <w:rsid w:val="00F93A29"/>
    <w:rsid w:val="00F93AD1"/>
    <w:rsid w:val="00F93B6C"/>
    <w:rsid w:val="00F93D86"/>
    <w:rsid w:val="00F943CA"/>
    <w:rsid w:val="00F945B9"/>
    <w:rsid w:val="00F94B15"/>
    <w:rsid w:val="00F94BBD"/>
    <w:rsid w:val="00F94D2C"/>
    <w:rsid w:val="00F94DD3"/>
    <w:rsid w:val="00F94E2D"/>
    <w:rsid w:val="00F95307"/>
    <w:rsid w:val="00F95397"/>
    <w:rsid w:val="00F9552C"/>
    <w:rsid w:val="00F9555B"/>
    <w:rsid w:val="00F95A73"/>
    <w:rsid w:val="00F95C67"/>
    <w:rsid w:val="00F95F70"/>
    <w:rsid w:val="00F96265"/>
    <w:rsid w:val="00F962F2"/>
    <w:rsid w:val="00F962FA"/>
    <w:rsid w:val="00F9668F"/>
    <w:rsid w:val="00F96820"/>
    <w:rsid w:val="00F96991"/>
    <w:rsid w:val="00F96A5B"/>
    <w:rsid w:val="00F96DC9"/>
    <w:rsid w:val="00F96EA8"/>
    <w:rsid w:val="00F97089"/>
    <w:rsid w:val="00F972D8"/>
    <w:rsid w:val="00F9797A"/>
    <w:rsid w:val="00F97BB8"/>
    <w:rsid w:val="00F97EC7"/>
    <w:rsid w:val="00F97F07"/>
    <w:rsid w:val="00F97F74"/>
    <w:rsid w:val="00F97FC4"/>
    <w:rsid w:val="00FA071F"/>
    <w:rsid w:val="00FA0865"/>
    <w:rsid w:val="00FA0896"/>
    <w:rsid w:val="00FA0E3B"/>
    <w:rsid w:val="00FA12E9"/>
    <w:rsid w:val="00FA1736"/>
    <w:rsid w:val="00FA1A36"/>
    <w:rsid w:val="00FA1E79"/>
    <w:rsid w:val="00FA2393"/>
    <w:rsid w:val="00FA2551"/>
    <w:rsid w:val="00FA279C"/>
    <w:rsid w:val="00FA28CC"/>
    <w:rsid w:val="00FA2A59"/>
    <w:rsid w:val="00FA2CC5"/>
    <w:rsid w:val="00FA2D3F"/>
    <w:rsid w:val="00FA2D9F"/>
    <w:rsid w:val="00FA2E15"/>
    <w:rsid w:val="00FA2FE3"/>
    <w:rsid w:val="00FA301C"/>
    <w:rsid w:val="00FA3962"/>
    <w:rsid w:val="00FA3B0E"/>
    <w:rsid w:val="00FA3B93"/>
    <w:rsid w:val="00FA3E20"/>
    <w:rsid w:val="00FA3FD0"/>
    <w:rsid w:val="00FA3FF5"/>
    <w:rsid w:val="00FA40A9"/>
    <w:rsid w:val="00FA43D1"/>
    <w:rsid w:val="00FA458A"/>
    <w:rsid w:val="00FA484A"/>
    <w:rsid w:val="00FA4BBD"/>
    <w:rsid w:val="00FA4C06"/>
    <w:rsid w:val="00FA4EB0"/>
    <w:rsid w:val="00FA5109"/>
    <w:rsid w:val="00FA51BD"/>
    <w:rsid w:val="00FA51D5"/>
    <w:rsid w:val="00FA588F"/>
    <w:rsid w:val="00FA597C"/>
    <w:rsid w:val="00FA5A1A"/>
    <w:rsid w:val="00FA5E15"/>
    <w:rsid w:val="00FA5FAA"/>
    <w:rsid w:val="00FA61DE"/>
    <w:rsid w:val="00FA62E0"/>
    <w:rsid w:val="00FA6419"/>
    <w:rsid w:val="00FA6494"/>
    <w:rsid w:val="00FA66C3"/>
    <w:rsid w:val="00FA6798"/>
    <w:rsid w:val="00FA6DCF"/>
    <w:rsid w:val="00FA6FF8"/>
    <w:rsid w:val="00FA716B"/>
    <w:rsid w:val="00FA7223"/>
    <w:rsid w:val="00FA753B"/>
    <w:rsid w:val="00FA7746"/>
    <w:rsid w:val="00FA7C0C"/>
    <w:rsid w:val="00FA7D17"/>
    <w:rsid w:val="00FA7F10"/>
    <w:rsid w:val="00FB0058"/>
    <w:rsid w:val="00FB028D"/>
    <w:rsid w:val="00FB03CF"/>
    <w:rsid w:val="00FB0B11"/>
    <w:rsid w:val="00FB0B4D"/>
    <w:rsid w:val="00FB0B81"/>
    <w:rsid w:val="00FB0C5F"/>
    <w:rsid w:val="00FB0EEF"/>
    <w:rsid w:val="00FB1372"/>
    <w:rsid w:val="00FB1493"/>
    <w:rsid w:val="00FB163D"/>
    <w:rsid w:val="00FB16B4"/>
    <w:rsid w:val="00FB1D0B"/>
    <w:rsid w:val="00FB2280"/>
    <w:rsid w:val="00FB22CB"/>
    <w:rsid w:val="00FB266B"/>
    <w:rsid w:val="00FB30E4"/>
    <w:rsid w:val="00FB390B"/>
    <w:rsid w:val="00FB3CB8"/>
    <w:rsid w:val="00FB3DF6"/>
    <w:rsid w:val="00FB3F81"/>
    <w:rsid w:val="00FB40E8"/>
    <w:rsid w:val="00FB41CE"/>
    <w:rsid w:val="00FB42C0"/>
    <w:rsid w:val="00FB473D"/>
    <w:rsid w:val="00FB4D57"/>
    <w:rsid w:val="00FB4D7D"/>
    <w:rsid w:val="00FB4E67"/>
    <w:rsid w:val="00FB5041"/>
    <w:rsid w:val="00FB54A2"/>
    <w:rsid w:val="00FB5D22"/>
    <w:rsid w:val="00FB5E63"/>
    <w:rsid w:val="00FB60C8"/>
    <w:rsid w:val="00FB627F"/>
    <w:rsid w:val="00FB63FF"/>
    <w:rsid w:val="00FB6525"/>
    <w:rsid w:val="00FB6843"/>
    <w:rsid w:val="00FB6BC9"/>
    <w:rsid w:val="00FB6DB0"/>
    <w:rsid w:val="00FB6F43"/>
    <w:rsid w:val="00FB6F9A"/>
    <w:rsid w:val="00FB73E4"/>
    <w:rsid w:val="00FB7531"/>
    <w:rsid w:val="00FB78B5"/>
    <w:rsid w:val="00FB7A1B"/>
    <w:rsid w:val="00FB7C6B"/>
    <w:rsid w:val="00FC04A2"/>
    <w:rsid w:val="00FC0A0F"/>
    <w:rsid w:val="00FC0B20"/>
    <w:rsid w:val="00FC0EBE"/>
    <w:rsid w:val="00FC1074"/>
    <w:rsid w:val="00FC1479"/>
    <w:rsid w:val="00FC159F"/>
    <w:rsid w:val="00FC177A"/>
    <w:rsid w:val="00FC1CD3"/>
    <w:rsid w:val="00FC205E"/>
    <w:rsid w:val="00FC2291"/>
    <w:rsid w:val="00FC2412"/>
    <w:rsid w:val="00FC2773"/>
    <w:rsid w:val="00FC2980"/>
    <w:rsid w:val="00FC2AF5"/>
    <w:rsid w:val="00FC2FCF"/>
    <w:rsid w:val="00FC300E"/>
    <w:rsid w:val="00FC30FB"/>
    <w:rsid w:val="00FC3305"/>
    <w:rsid w:val="00FC3589"/>
    <w:rsid w:val="00FC399C"/>
    <w:rsid w:val="00FC3C58"/>
    <w:rsid w:val="00FC3E7E"/>
    <w:rsid w:val="00FC471D"/>
    <w:rsid w:val="00FC4A35"/>
    <w:rsid w:val="00FC4D71"/>
    <w:rsid w:val="00FC5009"/>
    <w:rsid w:val="00FC5032"/>
    <w:rsid w:val="00FC51AF"/>
    <w:rsid w:val="00FC5301"/>
    <w:rsid w:val="00FC59D9"/>
    <w:rsid w:val="00FC60FB"/>
    <w:rsid w:val="00FC63DF"/>
    <w:rsid w:val="00FC6669"/>
    <w:rsid w:val="00FC6CFF"/>
    <w:rsid w:val="00FC6E49"/>
    <w:rsid w:val="00FC6EEB"/>
    <w:rsid w:val="00FC6EFF"/>
    <w:rsid w:val="00FC743B"/>
    <w:rsid w:val="00FC745F"/>
    <w:rsid w:val="00FC74EA"/>
    <w:rsid w:val="00FC7606"/>
    <w:rsid w:val="00FC7F13"/>
    <w:rsid w:val="00FD00CA"/>
    <w:rsid w:val="00FD11F6"/>
    <w:rsid w:val="00FD1635"/>
    <w:rsid w:val="00FD18B3"/>
    <w:rsid w:val="00FD1DD6"/>
    <w:rsid w:val="00FD1F7A"/>
    <w:rsid w:val="00FD2182"/>
    <w:rsid w:val="00FD25FD"/>
    <w:rsid w:val="00FD268F"/>
    <w:rsid w:val="00FD2CB9"/>
    <w:rsid w:val="00FD2E2D"/>
    <w:rsid w:val="00FD35BF"/>
    <w:rsid w:val="00FD39D7"/>
    <w:rsid w:val="00FD3A44"/>
    <w:rsid w:val="00FD4C19"/>
    <w:rsid w:val="00FD4EE2"/>
    <w:rsid w:val="00FD540F"/>
    <w:rsid w:val="00FD55F9"/>
    <w:rsid w:val="00FD5B6C"/>
    <w:rsid w:val="00FD60B6"/>
    <w:rsid w:val="00FD62FD"/>
    <w:rsid w:val="00FD64A8"/>
    <w:rsid w:val="00FD6564"/>
    <w:rsid w:val="00FD671C"/>
    <w:rsid w:val="00FD7429"/>
    <w:rsid w:val="00FD76E5"/>
    <w:rsid w:val="00FD77C9"/>
    <w:rsid w:val="00FD7CA7"/>
    <w:rsid w:val="00FD7DFB"/>
    <w:rsid w:val="00FD7EF7"/>
    <w:rsid w:val="00FE0586"/>
    <w:rsid w:val="00FE0619"/>
    <w:rsid w:val="00FE0770"/>
    <w:rsid w:val="00FE08CE"/>
    <w:rsid w:val="00FE10BA"/>
    <w:rsid w:val="00FE1122"/>
    <w:rsid w:val="00FE1893"/>
    <w:rsid w:val="00FE1A2F"/>
    <w:rsid w:val="00FE1AB5"/>
    <w:rsid w:val="00FE218D"/>
    <w:rsid w:val="00FE260C"/>
    <w:rsid w:val="00FE2953"/>
    <w:rsid w:val="00FE2BB7"/>
    <w:rsid w:val="00FE3338"/>
    <w:rsid w:val="00FE36C3"/>
    <w:rsid w:val="00FE36E5"/>
    <w:rsid w:val="00FE3720"/>
    <w:rsid w:val="00FE3E4D"/>
    <w:rsid w:val="00FE4131"/>
    <w:rsid w:val="00FE438F"/>
    <w:rsid w:val="00FE4D61"/>
    <w:rsid w:val="00FE585B"/>
    <w:rsid w:val="00FE5EF9"/>
    <w:rsid w:val="00FE5F45"/>
    <w:rsid w:val="00FE5FEF"/>
    <w:rsid w:val="00FE60C1"/>
    <w:rsid w:val="00FE61C8"/>
    <w:rsid w:val="00FE6491"/>
    <w:rsid w:val="00FE691B"/>
    <w:rsid w:val="00FE70AA"/>
    <w:rsid w:val="00FE78C3"/>
    <w:rsid w:val="00FE7AF0"/>
    <w:rsid w:val="00FF01C6"/>
    <w:rsid w:val="00FF0240"/>
    <w:rsid w:val="00FF0346"/>
    <w:rsid w:val="00FF0459"/>
    <w:rsid w:val="00FF10CD"/>
    <w:rsid w:val="00FF1268"/>
    <w:rsid w:val="00FF12C9"/>
    <w:rsid w:val="00FF1890"/>
    <w:rsid w:val="00FF1B10"/>
    <w:rsid w:val="00FF1CA6"/>
    <w:rsid w:val="00FF1ED9"/>
    <w:rsid w:val="00FF1F3C"/>
    <w:rsid w:val="00FF2144"/>
    <w:rsid w:val="00FF23C8"/>
    <w:rsid w:val="00FF28C0"/>
    <w:rsid w:val="00FF2A6B"/>
    <w:rsid w:val="00FF2B42"/>
    <w:rsid w:val="00FF2E5A"/>
    <w:rsid w:val="00FF2FC1"/>
    <w:rsid w:val="00FF307B"/>
    <w:rsid w:val="00FF30D0"/>
    <w:rsid w:val="00FF3433"/>
    <w:rsid w:val="00FF345B"/>
    <w:rsid w:val="00FF35C8"/>
    <w:rsid w:val="00FF3B87"/>
    <w:rsid w:val="00FF446E"/>
    <w:rsid w:val="00FF467C"/>
    <w:rsid w:val="00FF4740"/>
    <w:rsid w:val="00FF4860"/>
    <w:rsid w:val="00FF5509"/>
    <w:rsid w:val="00FF588F"/>
    <w:rsid w:val="00FF5C57"/>
    <w:rsid w:val="00FF5C6C"/>
    <w:rsid w:val="00FF5CBD"/>
    <w:rsid w:val="00FF5DBB"/>
    <w:rsid w:val="00FF5DFE"/>
    <w:rsid w:val="00FF60D0"/>
    <w:rsid w:val="00FF6302"/>
    <w:rsid w:val="00FF6BCA"/>
    <w:rsid w:val="00FF70AD"/>
    <w:rsid w:val="00FF7326"/>
    <w:rsid w:val="00FF7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F56AEB6-2DFB-4156-BE06-402336D3C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150D5"/>
    <w:pPr>
      <w:spacing w:after="160" w:line="259" w:lineRule="auto"/>
    </w:pPr>
    <w:rPr>
      <w:lang w:val="tr-TR"/>
    </w:rPr>
  </w:style>
  <w:style w:type="paragraph" w:styleId="Heading1">
    <w:name w:val="heading 1"/>
    <w:basedOn w:val="Normal"/>
    <w:next w:val="Normal"/>
    <w:link w:val="Heading1Char"/>
    <w:qFormat/>
    <w:rsid w:val="009150D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9150D5"/>
    <w:pPr>
      <w:keepNext/>
      <w:spacing w:before="360" w:after="60" w:line="360" w:lineRule="auto"/>
      <w:ind w:right="567"/>
      <w:contextualSpacing/>
      <w:outlineLvl w:val="1"/>
    </w:pPr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150D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tr-TR"/>
    </w:rPr>
  </w:style>
  <w:style w:type="character" w:customStyle="1" w:styleId="Heading2Char">
    <w:name w:val="Heading 2 Char"/>
    <w:basedOn w:val="DefaultParagraphFont"/>
    <w:link w:val="Heading2"/>
    <w:rsid w:val="009150D5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9150D5"/>
  </w:style>
  <w:style w:type="paragraph" w:styleId="Header">
    <w:name w:val="header"/>
    <w:basedOn w:val="Normal"/>
    <w:link w:val="HeaderChar"/>
    <w:uiPriority w:val="99"/>
    <w:unhideWhenUsed/>
    <w:rsid w:val="002516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1662"/>
    <w:rPr>
      <w:lang w:val="tr-TR"/>
    </w:rPr>
  </w:style>
  <w:style w:type="paragraph" w:styleId="Footer">
    <w:name w:val="footer"/>
    <w:basedOn w:val="Normal"/>
    <w:link w:val="FooterChar"/>
    <w:uiPriority w:val="99"/>
    <w:unhideWhenUsed/>
    <w:rsid w:val="002516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1662"/>
    <w:rPr>
      <w:lang w:val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4</Words>
  <Characters>6754</Characters>
  <Application>Microsoft Office Word</Application>
  <DocSecurity>4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ine Radziejwoski</dc:creator>
  <cp:keywords/>
  <dc:description/>
  <cp:lastModifiedBy>Guenther, Carly</cp:lastModifiedBy>
  <cp:revision>2</cp:revision>
  <dcterms:created xsi:type="dcterms:W3CDTF">2020-03-23T19:34:00Z</dcterms:created>
  <dcterms:modified xsi:type="dcterms:W3CDTF">2020-03-23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81c070e-054b-4d1c-ba4c-fc70b099192e_Enabled">
    <vt:lpwstr>True</vt:lpwstr>
  </property>
  <property fmtid="{D5CDD505-2E9C-101B-9397-08002B2CF9AE}" pid="3" name="MSIP_Label_181c070e-054b-4d1c-ba4c-fc70b099192e_SiteId">
    <vt:lpwstr>2567d566-604c-408a-8a60-55d0dc9d9d6b</vt:lpwstr>
  </property>
  <property fmtid="{D5CDD505-2E9C-101B-9397-08002B2CF9AE}" pid="4" name="MSIP_Label_181c070e-054b-4d1c-ba4c-fc70b099192e_Owner">
    <vt:lpwstr>Carly.Guenther@informa.com</vt:lpwstr>
  </property>
  <property fmtid="{D5CDD505-2E9C-101B-9397-08002B2CF9AE}" pid="5" name="MSIP_Label_181c070e-054b-4d1c-ba4c-fc70b099192e_SetDate">
    <vt:lpwstr>2020-03-23T19:34:36.7716714Z</vt:lpwstr>
  </property>
  <property fmtid="{D5CDD505-2E9C-101B-9397-08002B2CF9AE}" pid="6" name="MSIP_Label_181c070e-054b-4d1c-ba4c-fc70b099192e_Name">
    <vt:lpwstr>General</vt:lpwstr>
  </property>
  <property fmtid="{D5CDD505-2E9C-101B-9397-08002B2CF9AE}" pid="7" name="MSIP_Label_181c070e-054b-4d1c-ba4c-fc70b099192e_Application">
    <vt:lpwstr>Microsoft Azure Information Protection</vt:lpwstr>
  </property>
  <property fmtid="{D5CDD505-2E9C-101B-9397-08002B2CF9AE}" pid="8" name="MSIP_Label_181c070e-054b-4d1c-ba4c-fc70b099192e_ActionId">
    <vt:lpwstr>04f03dff-cbf1-4c33-a014-6e8be60f8148</vt:lpwstr>
  </property>
  <property fmtid="{D5CDD505-2E9C-101B-9397-08002B2CF9AE}" pid="9" name="MSIP_Label_181c070e-054b-4d1c-ba4c-fc70b099192e_Extended_MSFT_Method">
    <vt:lpwstr>Automatic</vt:lpwstr>
  </property>
  <property fmtid="{D5CDD505-2E9C-101B-9397-08002B2CF9AE}" pid="10" name="MSIP_Label_2bbab825-a111-45e4-86a1-18cee0005896_Enabled">
    <vt:lpwstr>True</vt:lpwstr>
  </property>
  <property fmtid="{D5CDD505-2E9C-101B-9397-08002B2CF9AE}" pid="11" name="MSIP_Label_2bbab825-a111-45e4-86a1-18cee0005896_SiteId">
    <vt:lpwstr>2567d566-604c-408a-8a60-55d0dc9d9d6b</vt:lpwstr>
  </property>
  <property fmtid="{D5CDD505-2E9C-101B-9397-08002B2CF9AE}" pid="12" name="MSIP_Label_2bbab825-a111-45e4-86a1-18cee0005896_Owner">
    <vt:lpwstr>Carly.Guenther@informa.com</vt:lpwstr>
  </property>
  <property fmtid="{D5CDD505-2E9C-101B-9397-08002B2CF9AE}" pid="13" name="MSIP_Label_2bbab825-a111-45e4-86a1-18cee0005896_SetDate">
    <vt:lpwstr>2020-03-23T19:34:36.7716714Z</vt:lpwstr>
  </property>
  <property fmtid="{D5CDD505-2E9C-101B-9397-08002B2CF9AE}" pid="14" name="MSIP_Label_2bbab825-a111-45e4-86a1-18cee0005896_Name">
    <vt:lpwstr>Un-restricted</vt:lpwstr>
  </property>
  <property fmtid="{D5CDD505-2E9C-101B-9397-08002B2CF9AE}" pid="15" name="MSIP_Label_2bbab825-a111-45e4-86a1-18cee0005896_Application">
    <vt:lpwstr>Microsoft Azure Information Protection</vt:lpwstr>
  </property>
  <property fmtid="{D5CDD505-2E9C-101B-9397-08002B2CF9AE}" pid="16" name="MSIP_Label_2bbab825-a111-45e4-86a1-18cee0005896_ActionId">
    <vt:lpwstr>04f03dff-cbf1-4c33-a014-6e8be60f8148</vt:lpwstr>
  </property>
  <property fmtid="{D5CDD505-2E9C-101B-9397-08002B2CF9AE}" pid="17" name="MSIP_Label_2bbab825-a111-45e4-86a1-18cee0005896_Parent">
    <vt:lpwstr>181c070e-054b-4d1c-ba4c-fc70b099192e</vt:lpwstr>
  </property>
  <property fmtid="{D5CDD505-2E9C-101B-9397-08002B2CF9AE}" pid="18" name="MSIP_Label_2bbab825-a111-45e4-86a1-18cee0005896_Extended_MSFT_Method">
    <vt:lpwstr>Automatic</vt:lpwstr>
  </property>
  <property fmtid="{D5CDD505-2E9C-101B-9397-08002B2CF9AE}" pid="19" name="Sensitivity">
    <vt:lpwstr>General Un-restricted</vt:lpwstr>
  </property>
</Properties>
</file>